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386A3D" w14:textId="1C563705" w:rsidR="002B6991" w:rsidRPr="002A19EF" w:rsidRDefault="00465828" w:rsidP="002B6991">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2 </w:t>
      </w:r>
      <w:r w:rsidR="002B6991" w:rsidRPr="002A19EF">
        <w:rPr>
          <w:rFonts w:ascii="Times New Roman" w:hAnsi="Times New Roman" w:cs="Times New Roman"/>
          <w:b/>
          <w:bCs/>
          <w:sz w:val="24"/>
          <w:szCs w:val="24"/>
          <w:lang w:val="en-US"/>
        </w:rPr>
        <w:t>Table. Quality analysis of the primary articles included in the systematic review</w:t>
      </w:r>
      <w:r w:rsidR="00990DC1">
        <w:rPr>
          <w:rFonts w:ascii="Times New Roman" w:hAnsi="Times New Roman" w:cs="Times New Roman"/>
          <w:b/>
          <w:bCs/>
          <w:sz w:val="24"/>
          <w:szCs w:val="24"/>
          <w:lang w:val="en-US"/>
        </w:rPr>
        <w:t>.</w:t>
      </w:r>
    </w:p>
    <w:tbl>
      <w:tblPr>
        <w:tblStyle w:val="Rcsostblzat"/>
        <w:tblW w:w="0" w:type="auto"/>
        <w:tblLayout w:type="fixed"/>
        <w:tblLook w:val="04A0" w:firstRow="1" w:lastRow="0" w:firstColumn="1" w:lastColumn="0" w:noHBand="0" w:noVBand="1"/>
      </w:tblPr>
      <w:tblGrid>
        <w:gridCol w:w="516"/>
        <w:gridCol w:w="1369"/>
        <w:gridCol w:w="1080"/>
        <w:gridCol w:w="1260"/>
        <w:gridCol w:w="1080"/>
        <w:gridCol w:w="1440"/>
        <w:gridCol w:w="1260"/>
        <w:gridCol w:w="1350"/>
        <w:gridCol w:w="1440"/>
        <w:gridCol w:w="1080"/>
        <w:gridCol w:w="696"/>
        <w:gridCol w:w="995"/>
      </w:tblGrid>
      <w:tr w:rsidR="002B6991" w:rsidRPr="002A19EF" w14:paraId="1264B8FC" w14:textId="77777777" w:rsidTr="0054258A">
        <w:trPr>
          <w:trHeight w:val="266"/>
        </w:trPr>
        <w:tc>
          <w:tcPr>
            <w:tcW w:w="516" w:type="dxa"/>
            <w:vMerge w:val="restart"/>
          </w:tcPr>
          <w:p w14:paraId="7C5096C6" w14:textId="77777777" w:rsidR="002B6991" w:rsidRPr="002A19EF" w:rsidRDefault="002B6991" w:rsidP="0054258A">
            <w:pPr>
              <w:spacing w:line="480" w:lineRule="auto"/>
              <w:rPr>
                <w:rFonts w:ascii="Times New Roman" w:hAnsi="Times New Roman" w:cs="Times New Roman"/>
                <w:b/>
                <w:bCs/>
                <w:sz w:val="20"/>
                <w:szCs w:val="20"/>
                <w:lang w:val="en-US"/>
              </w:rPr>
            </w:pPr>
          </w:p>
        </w:tc>
        <w:tc>
          <w:tcPr>
            <w:tcW w:w="1369" w:type="dxa"/>
            <w:vMerge w:val="restart"/>
          </w:tcPr>
          <w:p w14:paraId="3AB52A5C" w14:textId="77777777" w:rsidR="002B6991" w:rsidRPr="002A19EF" w:rsidRDefault="002B6991" w:rsidP="0054258A">
            <w:pPr>
              <w:spacing w:before="240" w:line="480" w:lineRule="auto"/>
              <w:jc w:val="center"/>
              <w:rPr>
                <w:rFonts w:ascii="Times New Roman" w:hAnsi="Times New Roman" w:cs="Times New Roman"/>
                <w:b/>
                <w:bCs/>
                <w:sz w:val="20"/>
                <w:szCs w:val="20"/>
                <w:lang w:val="en-US"/>
              </w:rPr>
            </w:pPr>
            <w:r w:rsidRPr="002A19EF">
              <w:rPr>
                <w:rFonts w:ascii="Times New Roman" w:hAnsi="Times New Roman" w:cs="Times New Roman"/>
                <w:b/>
                <w:bCs/>
                <w:sz w:val="20"/>
                <w:szCs w:val="20"/>
                <w:lang w:val="en-US"/>
              </w:rPr>
              <w:t>Study</w:t>
            </w:r>
          </w:p>
        </w:tc>
        <w:tc>
          <w:tcPr>
            <w:tcW w:w="11681" w:type="dxa"/>
            <w:gridSpan w:val="10"/>
          </w:tcPr>
          <w:p w14:paraId="5326CBC9" w14:textId="77777777" w:rsidR="002B6991" w:rsidRPr="002A19EF" w:rsidRDefault="002B6991" w:rsidP="0054258A">
            <w:pPr>
              <w:spacing w:line="480" w:lineRule="auto"/>
              <w:jc w:val="center"/>
              <w:rPr>
                <w:rFonts w:ascii="Times New Roman" w:hAnsi="Times New Roman" w:cs="Times New Roman"/>
                <w:b/>
                <w:bCs/>
                <w:sz w:val="20"/>
                <w:szCs w:val="20"/>
                <w:lang w:val="en-US"/>
              </w:rPr>
            </w:pPr>
            <w:r w:rsidRPr="002A19EF">
              <w:rPr>
                <w:rFonts w:ascii="Times New Roman" w:hAnsi="Times New Roman" w:cs="Times New Roman"/>
                <w:b/>
                <w:bCs/>
                <w:sz w:val="20"/>
                <w:szCs w:val="20"/>
                <w:lang w:val="en-US"/>
              </w:rPr>
              <w:t>JBI Critical Appraisal Checklist</w:t>
            </w:r>
          </w:p>
        </w:tc>
      </w:tr>
      <w:tr w:rsidR="002B6991" w:rsidRPr="002A19EF" w14:paraId="20950BD3" w14:textId="77777777" w:rsidTr="0054258A">
        <w:trPr>
          <w:trHeight w:val="266"/>
        </w:trPr>
        <w:tc>
          <w:tcPr>
            <w:tcW w:w="516" w:type="dxa"/>
            <w:vMerge/>
          </w:tcPr>
          <w:p w14:paraId="3D1962A8" w14:textId="77777777" w:rsidR="002B6991" w:rsidRPr="002A19EF" w:rsidRDefault="002B6991" w:rsidP="0054258A">
            <w:pPr>
              <w:spacing w:line="480" w:lineRule="auto"/>
              <w:rPr>
                <w:rFonts w:ascii="Times New Roman" w:hAnsi="Times New Roman" w:cs="Times New Roman"/>
                <w:b/>
                <w:bCs/>
                <w:sz w:val="20"/>
                <w:szCs w:val="20"/>
                <w:lang w:val="en-US"/>
              </w:rPr>
            </w:pPr>
          </w:p>
        </w:tc>
        <w:tc>
          <w:tcPr>
            <w:tcW w:w="1369" w:type="dxa"/>
            <w:vMerge/>
          </w:tcPr>
          <w:p w14:paraId="11EA88F9" w14:textId="77777777" w:rsidR="002B6991" w:rsidRPr="002A19EF" w:rsidRDefault="002B6991" w:rsidP="0054258A">
            <w:pPr>
              <w:spacing w:line="480" w:lineRule="auto"/>
              <w:rPr>
                <w:rFonts w:ascii="Times New Roman" w:hAnsi="Times New Roman" w:cs="Times New Roman"/>
                <w:sz w:val="20"/>
                <w:szCs w:val="20"/>
                <w:lang w:val="en-US"/>
              </w:rPr>
            </w:pPr>
          </w:p>
        </w:tc>
        <w:tc>
          <w:tcPr>
            <w:tcW w:w="1080" w:type="dxa"/>
          </w:tcPr>
          <w:p w14:paraId="6D9565F0" w14:textId="77777777" w:rsidR="002B6991" w:rsidRPr="002A19EF" w:rsidRDefault="002B6991" w:rsidP="0054258A">
            <w:pPr>
              <w:spacing w:line="480" w:lineRule="auto"/>
              <w:jc w:val="center"/>
              <w:rPr>
                <w:rFonts w:ascii="Times New Roman" w:hAnsi="Times New Roman" w:cs="Times New Roman"/>
                <w:b/>
                <w:bCs/>
                <w:sz w:val="20"/>
                <w:szCs w:val="20"/>
                <w:lang w:val="en-US"/>
              </w:rPr>
            </w:pPr>
            <w:r w:rsidRPr="002A19EF">
              <w:rPr>
                <w:rFonts w:ascii="Times New Roman" w:hAnsi="Times New Roman" w:cs="Times New Roman"/>
                <w:b/>
                <w:bCs/>
                <w:sz w:val="20"/>
                <w:szCs w:val="20"/>
                <w:lang w:val="en-US"/>
              </w:rPr>
              <w:t>1.</w:t>
            </w:r>
          </w:p>
          <w:p w14:paraId="17748BD8" w14:textId="77777777" w:rsidR="002B6991" w:rsidRPr="002A19EF" w:rsidRDefault="002B6991" w:rsidP="0054258A">
            <w:pPr>
              <w:spacing w:line="480" w:lineRule="auto"/>
              <w:jc w:val="center"/>
              <w:rPr>
                <w:rFonts w:ascii="Times New Roman" w:hAnsi="Times New Roman" w:cs="Times New Roman"/>
                <w:b/>
                <w:bCs/>
                <w:sz w:val="20"/>
                <w:szCs w:val="20"/>
                <w:lang w:val="en-US"/>
              </w:rPr>
            </w:pPr>
            <w:r w:rsidRPr="002A19EF">
              <w:rPr>
                <w:rFonts w:ascii="Times New Roman" w:hAnsi="Times New Roman" w:cs="Times New Roman"/>
                <w:b/>
                <w:bCs/>
                <w:sz w:val="20"/>
                <w:szCs w:val="20"/>
                <w:lang w:val="en-US"/>
              </w:rPr>
              <w:t>Inclusion</w:t>
            </w:r>
          </w:p>
        </w:tc>
        <w:tc>
          <w:tcPr>
            <w:tcW w:w="1260" w:type="dxa"/>
          </w:tcPr>
          <w:p w14:paraId="6D25A76C" w14:textId="77777777" w:rsidR="002B6991" w:rsidRPr="002A19EF" w:rsidRDefault="002B6991" w:rsidP="0054258A">
            <w:pPr>
              <w:spacing w:line="480" w:lineRule="auto"/>
              <w:jc w:val="center"/>
              <w:rPr>
                <w:rFonts w:ascii="Times New Roman" w:hAnsi="Times New Roman" w:cs="Times New Roman"/>
                <w:b/>
                <w:bCs/>
                <w:sz w:val="20"/>
                <w:szCs w:val="20"/>
                <w:lang w:val="en-US"/>
              </w:rPr>
            </w:pPr>
            <w:r w:rsidRPr="002A19EF">
              <w:rPr>
                <w:rFonts w:ascii="Times New Roman" w:hAnsi="Times New Roman" w:cs="Times New Roman"/>
                <w:b/>
                <w:bCs/>
                <w:sz w:val="20"/>
                <w:szCs w:val="20"/>
                <w:lang w:val="en-US"/>
              </w:rPr>
              <w:t>2.</w:t>
            </w:r>
          </w:p>
          <w:p w14:paraId="5894BEC9" w14:textId="77777777" w:rsidR="002B6991" w:rsidRPr="002A19EF" w:rsidRDefault="002B6991" w:rsidP="0054258A">
            <w:pPr>
              <w:spacing w:line="480" w:lineRule="auto"/>
              <w:jc w:val="center"/>
              <w:rPr>
                <w:rFonts w:ascii="Times New Roman" w:hAnsi="Times New Roman" w:cs="Times New Roman"/>
                <w:b/>
                <w:bCs/>
                <w:sz w:val="20"/>
                <w:szCs w:val="20"/>
                <w:lang w:val="en-US"/>
              </w:rPr>
            </w:pPr>
            <w:r w:rsidRPr="002A19EF">
              <w:rPr>
                <w:rFonts w:ascii="Times New Roman" w:hAnsi="Times New Roman" w:cs="Times New Roman"/>
                <w:b/>
                <w:bCs/>
                <w:sz w:val="20"/>
                <w:szCs w:val="20"/>
                <w:lang w:val="en-US"/>
              </w:rPr>
              <w:t>Study description</w:t>
            </w:r>
          </w:p>
        </w:tc>
        <w:tc>
          <w:tcPr>
            <w:tcW w:w="1080" w:type="dxa"/>
          </w:tcPr>
          <w:p w14:paraId="5D681C3B" w14:textId="77777777" w:rsidR="002B6991" w:rsidRPr="002A19EF" w:rsidRDefault="002B6991" w:rsidP="0054258A">
            <w:pPr>
              <w:spacing w:line="480" w:lineRule="auto"/>
              <w:jc w:val="center"/>
              <w:rPr>
                <w:rFonts w:ascii="Times New Roman" w:hAnsi="Times New Roman" w:cs="Times New Roman"/>
                <w:b/>
                <w:bCs/>
                <w:sz w:val="20"/>
                <w:szCs w:val="20"/>
                <w:lang w:val="en-US"/>
              </w:rPr>
            </w:pPr>
            <w:r w:rsidRPr="002A19EF">
              <w:rPr>
                <w:rFonts w:ascii="Times New Roman" w:hAnsi="Times New Roman" w:cs="Times New Roman"/>
                <w:b/>
                <w:bCs/>
                <w:sz w:val="20"/>
                <w:szCs w:val="20"/>
                <w:lang w:val="en-US"/>
              </w:rPr>
              <w:t>3.</w:t>
            </w:r>
          </w:p>
          <w:p w14:paraId="7E0FDCE5" w14:textId="77777777" w:rsidR="002B6991" w:rsidRPr="002A19EF" w:rsidRDefault="002B6991" w:rsidP="0054258A">
            <w:pPr>
              <w:spacing w:line="480" w:lineRule="auto"/>
              <w:jc w:val="center"/>
              <w:rPr>
                <w:rFonts w:ascii="Times New Roman" w:hAnsi="Times New Roman" w:cs="Times New Roman"/>
                <w:b/>
                <w:bCs/>
                <w:sz w:val="20"/>
                <w:szCs w:val="20"/>
                <w:lang w:val="en-US"/>
              </w:rPr>
            </w:pPr>
            <w:r w:rsidRPr="002A19EF">
              <w:rPr>
                <w:rFonts w:ascii="Times New Roman" w:hAnsi="Times New Roman" w:cs="Times New Roman"/>
                <w:b/>
                <w:bCs/>
                <w:sz w:val="20"/>
                <w:szCs w:val="20"/>
                <w:lang w:val="en-US"/>
              </w:rPr>
              <w:t>Exposure</w:t>
            </w:r>
          </w:p>
        </w:tc>
        <w:tc>
          <w:tcPr>
            <w:tcW w:w="1440" w:type="dxa"/>
          </w:tcPr>
          <w:p w14:paraId="419A38C0" w14:textId="77777777" w:rsidR="002B6991" w:rsidRPr="002A19EF" w:rsidRDefault="002B6991" w:rsidP="0054258A">
            <w:pPr>
              <w:spacing w:line="480" w:lineRule="auto"/>
              <w:jc w:val="center"/>
              <w:rPr>
                <w:rFonts w:ascii="Times New Roman" w:hAnsi="Times New Roman" w:cs="Times New Roman"/>
                <w:b/>
                <w:bCs/>
                <w:sz w:val="20"/>
                <w:szCs w:val="20"/>
                <w:lang w:val="en-US"/>
              </w:rPr>
            </w:pPr>
            <w:r w:rsidRPr="002A19EF">
              <w:rPr>
                <w:rFonts w:ascii="Times New Roman" w:hAnsi="Times New Roman" w:cs="Times New Roman"/>
                <w:b/>
                <w:bCs/>
                <w:sz w:val="20"/>
                <w:szCs w:val="20"/>
                <w:lang w:val="en-US"/>
              </w:rPr>
              <w:t>4.</w:t>
            </w:r>
          </w:p>
          <w:p w14:paraId="547FE575" w14:textId="77777777" w:rsidR="002B6991" w:rsidRPr="002A19EF" w:rsidRDefault="002B6991" w:rsidP="0054258A">
            <w:pPr>
              <w:spacing w:line="480" w:lineRule="auto"/>
              <w:jc w:val="center"/>
              <w:rPr>
                <w:rFonts w:ascii="Times New Roman" w:hAnsi="Times New Roman" w:cs="Times New Roman"/>
                <w:b/>
                <w:bCs/>
                <w:sz w:val="20"/>
                <w:szCs w:val="20"/>
                <w:lang w:val="en-US"/>
              </w:rPr>
            </w:pPr>
            <w:r w:rsidRPr="002A19EF">
              <w:rPr>
                <w:rFonts w:ascii="Times New Roman" w:hAnsi="Times New Roman" w:cs="Times New Roman"/>
                <w:b/>
                <w:bCs/>
                <w:sz w:val="20"/>
                <w:szCs w:val="20"/>
                <w:lang w:val="en-US"/>
              </w:rPr>
              <w:t>Condition measurement</w:t>
            </w:r>
          </w:p>
        </w:tc>
        <w:tc>
          <w:tcPr>
            <w:tcW w:w="1260" w:type="dxa"/>
          </w:tcPr>
          <w:p w14:paraId="49928CD3" w14:textId="77777777" w:rsidR="002B6991" w:rsidRPr="002A19EF" w:rsidRDefault="002B6991" w:rsidP="0054258A">
            <w:pPr>
              <w:spacing w:line="480" w:lineRule="auto"/>
              <w:jc w:val="center"/>
              <w:rPr>
                <w:rFonts w:ascii="Times New Roman" w:hAnsi="Times New Roman" w:cs="Times New Roman"/>
                <w:b/>
                <w:bCs/>
                <w:sz w:val="20"/>
                <w:szCs w:val="20"/>
                <w:lang w:val="en-US"/>
              </w:rPr>
            </w:pPr>
            <w:r w:rsidRPr="002A19EF">
              <w:rPr>
                <w:rFonts w:ascii="Times New Roman" w:hAnsi="Times New Roman" w:cs="Times New Roman"/>
                <w:b/>
                <w:bCs/>
                <w:sz w:val="20"/>
                <w:szCs w:val="20"/>
                <w:lang w:val="en-US"/>
              </w:rPr>
              <w:t>5.</w:t>
            </w:r>
          </w:p>
          <w:p w14:paraId="163153E5" w14:textId="77777777" w:rsidR="002B6991" w:rsidRPr="002A19EF" w:rsidRDefault="002B6991" w:rsidP="0054258A">
            <w:pPr>
              <w:spacing w:line="480" w:lineRule="auto"/>
              <w:jc w:val="center"/>
              <w:rPr>
                <w:rFonts w:ascii="Times New Roman" w:hAnsi="Times New Roman" w:cs="Times New Roman"/>
                <w:b/>
                <w:bCs/>
                <w:sz w:val="20"/>
                <w:szCs w:val="20"/>
                <w:lang w:val="en-US"/>
              </w:rPr>
            </w:pPr>
            <w:r w:rsidRPr="002A19EF">
              <w:rPr>
                <w:rFonts w:ascii="Times New Roman" w:hAnsi="Times New Roman" w:cs="Times New Roman"/>
                <w:b/>
                <w:bCs/>
                <w:sz w:val="20"/>
                <w:szCs w:val="20"/>
                <w:lang w:val="en-US"/>
              </w:rPr>
              <w:t>Confounds identified</w:t>
            </w:r>
          </w:p>
        </w:tc>
        <w:tc>
          <w:tcPr>
            <w:tcW w:w="1350" w:type="dxa"/>
          </w:tcPr>
          <w:p w14:paraId="7D6C387A" w14:textId="77777777" w:rsidR="002B6991" w:rsidRPr="002A19EF" w:rsidRDefault="002B6991" w:rsidP="0054258A">
            <w:pPr>
              <w:spacing w:line="480" w:lineRule="auto"/>
              <w:jc w:val="center"/>
              <w:rPr>
                <w:rFonts w:ascii="Times New Roman" w:hAnsi="Times New Roman" w:cs="Times New Roman"/>
                <w:b/>
                <w:bCs/>
                <w:sz w:val="20"/>
                <w:szCs w:val="20"/>
                <w:lang w:val="en-US"/>
              </w:rPr>
            </w:pPr>
            <w:r w:rsidRPr="002A19EF">
              <w:rPr>
                <w:rFonts w:ascii="Times New Roman" w:hAnsi="Times New Roman" w:cs="Times New Roman"/>
                <w:b/>
                <w:bCs/>
                <w:sz w:val="20"/>
                <w:szCs w:val="20"/>
                <w:lang w:val="en-US"/>
              </w:rPr>
              <w:t>6.</w:t>
            </w:r>
          </w:p>
          <w:p w14:paraId="3BBF9AAE" w14:textId="77777777" w:rsidR="002B6991" w:rsidRPr="002A19EF" w:rsidRDefault="002B6991" w:rsidP="0054258A">
            <w:pPr>
              <w:spacing w:line="480" w:lineRule="auto"/>
              <w:jc w:val="center"/>
              <w:rPr>
                <w:rFonts w:ascii="Times New Roman" w:hAnsi="Times New Roman" w:cs="Times New Roman"/>
                <w:b/>
                <w:bCs/>
                <w:sz w:val="20"/>
                <w:szCs w:val="20"/>
                <w:lang w:val="en-US"/>
              </w:rPr>
            </w:pPr>
            <w:r w:rsidRPr="002A19EF">
              <w:rPr>
                <w:rFonts w:ascii="Times New Roman" w:hAnsi="Times New Roman" w:cs="Times New Roman"/>
                <w:b/>
                <w:bCs/>
                <w:sz w:val="20"/>
                <w:szCs w:val="20"/>
                <w:lang w:val="en-US"/>
              </w:rPr>
              <w:t>Strategies for confounds</w:t>
            </w:r>
          </w:p>
        </w:tc>
        <w:tc>
          <w:tcPr>
            <w:tcW w:w="1440" w:type="dxa"/>
          </w:tcPr>
          <w:p w14:paraId="409DD084" w14:textId="77777777" w:rsidR="002B6991" w:rsidRPr="002A19EF" w:rsidRDefault="002B6991" w:rsidP="0054258A">
            <w:pPr>
              <w:spacing w:line="480" w:lineRule="auto"/>
              <w:jc w:val="center"/>
              <w:rPr>
                <w:rFonts w:ascii="Times New Roman" w:hAnsi="Times New Roman" w:cs="Times New Roman"/>
                <w:b/>
                <w:bCs/>
                <w:sz w:val="20"/>
                <w:szCs w:val="20"/>
                <w:lang w:val="en-US"/>
              </w:rPr>
            </w:pPr>
            <w:r w:rsidRPr="002A19EF">
              <w:rPr>
                <w:rFonts w:ascii="Times New Roman" w:hAnsi="Times New Roman" w:cs="Times New Roman"/>
                <w:b/>
                <w:bCs/>
                <w:sz w:val="20"/>
                <w:szCs w:val="20"/>
                <w:lang w:val="en-US"/>
              </w:rPr>
              <w:t>7.</w:t>
            </w:r>
          </w:p>
          <w:p w14:paraId="0155207D" w14:textId="77777777" w:rsidR="002B6991" w:rsidRPr="002A19EF" w:rsidRDefault="002B6991" w:rsidP="0054258A">
            <w:pPr>
              <w:spacing w:line="480" w:lineRule="auto"/>
              <w:jc w:val="center"/>
              <w:rPr>
                <w:rFonts w:ascii="Times New Roman" w:hAnsi="Times New Roman" w:cs="Times New Roman"/>
                <w:b/>
                <w:bCs/>
                <w:sz w:val="20"/>
                <w:szCs w:val="20"/>
                <w:lang w:val="en-US"/>
              </w:rPr>
            </w:pPr>
            <w:r w:rsidRPr="002A19EF">
              <w:rPr>
                <w:rFonts w:ascii="Times New Roman" w:hAnsi="Times New Roman" w:cs="Times New Roman"/>
                <w:b/>
                <w:bCs/>
                <w:sz w:val="20"/>
                <w:szCs w:val="20"/>
                <w:lang w:val="en-US"/>
              </w:rPr>
              <w:t>Outcome measurement</w:t>
            </w:r>
          </w:p>
        </w:tc>
        <w:tc>
          <w:tcPr>
            <w:tcW w:w="1080" w:type="dxa"/>
          </w:tcPr>
          <w:p w14:paraId="39CC084B" w14:textId="77777777" w:rsidR="002B6991" w:rsidRPr="002A19EF" w:rsidRDefault="002B6991" w:rsidP="0054258A">
            <w:pPr>
              <w:spacing w:line="480" w:lineRule="auto"/>
              <w:jc w:val="center"/>
              <w:rPr>
                <w:rFonts w:ascii="Times New Roman" w:hAnsi="Times New Roman" w:cs="Times New Roman"/>
                <w:b/>
                <w:bCs/>
                <w:sz w:val="20"/>
                <w:szCs w:val="20"/>
                <w:lang w:val="en-US"/>
              </w:rPr>
            </w:pPr>
            <w:r w:rsidRPr="002A19EF">
              <w:rPr>
                <w:rFonts w:ascii="Times New Roman" w:hAnsi="Times New Roman" w:cs="Times New Roman"/>
                <w:b/>
                <w:bCs/>
                <w:sz w:val="20"/>
                <w:szCs w:val="20"/>
                <w:lang w:val="en-US"/>
              </w:rPr>
              <w:t>8. Statistical analysis</w:t>
            </w:r>
          </w:p>
        </w:tc>
        <w:tc>
          <w:tcPr>
            <w:tcW w:w="696" w:type="dxa"/>
          </w:tcPr>
          <w:p w14:paraId="6366F784" w14:textId="77777777" w:rsidR="002B6991" w:rsidRPr="002A19EF" w:rsidRDefault="002B6991" w:rsidP="0054258A">
            <w:pPr>
              <w:spacing w:line="480" w:lineRule="auto"/>
              <w:jc w:val="center"/>
              <w:rPr>
                <w:rFonts w:ascii="Times New Roman" w:hAnsi="Times New Roman" w:cs="Times New Roman"/>
                <w:b/>
                <w:bCs/>
                <w:sz w:val="20"/>
                <w:szCs w:val="20"/>
                <w:lang w:val="en-US"/>
              </w:rPr>
            </w:pPr>
            <w:r w:rsidRPr="002A19EF">
              <w:rPr>
                <w:rFonts w:ascii="Times New Roman" w:hAnsi="Times New Roman" w:cs="Times New Roman"/>
                <w:b/>
                <w:bCs/>
                <w:sz w:val="20"/>
                <w:szCs w:val="20"/>
                <w:lang w:val="en-US"/>
              </w:rPr>
              <w:t>Total</w:t>
            </w:r>
          </w:p>
          <w:p w14:paraId="00327932" w14:textId="77777777" w:rsidR="002B6991" w:rsidRPr="002A19EF" w:rsidRDefault="002B6991" w:rsidP="0054258A">
            <w:pPr>
              <w:spacing w:line="480" w:lineRule="auto"/>
              <w:jc w:val="center"/>
              <w:rPr>
                <w:rFonts w:ascii="Times New Roman" w:hAnsi="Times New Roman" w:cs="Times New Roman"/>
                <w:b/>
                <w:bCs/>
                <w:sz w:val="20"/>
                <w:szCs w:val="20"/>
                <w:lang w:val="en-US"/>
              </w:rPr>
            </w:pPr>
            <w:r w:rsidRPr="002A19EF">
              <w:rPr>
                <w:rFonts w:ascii="Times New Roman" w:hAnsi="Times New Roman" w:cs="Times New Roman"/>
                <w:b/>
                <w:bCs/>
                <w:sz w:val="20"/>
                <w:szCs w:val="20"/>
                <w:lang w:val="en-US"/>
              </w:rPr>
              <w:t>score</w:t>
            </w:r>
          </w:p>
        </w:tc>
        <w:tc>
          <w:tcPr>
            <w:tcW w:w="995" w:type="dxa"/>
          </w:tcPr>
          <w:p w14:paraId="2B601868" w14:textId="77777777" w:rsidR="002B6991" w:rsidRPr="002A19EF" w:rsidRDefault="002B6991" w:rsidP="0054258A">
            <w:pPr>
              <w:spacing w:line="480" w:lineRule="auto"/>
              <w:jc w:val="center"/>
              <w:rPr>
                <w:rFonts w:ascii="Times New Roman" w:hAnsi="Times New Roman" w:cs="Times New Roman"/>
                <w:b/>
                <w:bCs/>
                <w:sz w:val="20"/>
                <w:szCs w:val="20"/>
                <w:lang w:val="en-US"/>
              </w:rPr>
            </w:pPr>
            <w:r w:rsidRPr="002A19EF">
              <w:rPr>
                <w:rFonts w:ascii="Times New Roman" w:hAnsi="Times New Roman" w:cs="Times New Roman"/>
                <w:b/>
                <w:bCs/>
                <w:sz w:val="20"/>
                <w:szCs w:val="20"/>
                <w:lang w:val="en-US"/>
              </w:rPr>
              <w:t>Total score (%)</w:t>
            </w:r>
          </w:p>
        </w:tc>
      </w:tr>
      <w:tr w:rsidR="002B6991" w:rsidRPr="002A19EF" w14:paraId="14AE27EA" w14:textId="77777777" w:rsidTr="0054258A">
        <w:trPr>
          <w:trHeight w:val="266"/>
        </w:trPr>
        <w:tc>
          <w:tcPr>
            <w:tcW w:w="516" w:type="dxa"/>
            <w:vAlign w:val="center"/>
          </w:tcPr>
          <w:p w14:paraId="10F36ECE"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1</w:t>
            </w:r>
          </w:p>
        </w:tc>
        <w:tc>
          <w:tcPr>
            <w:tcW w:w="1369" w:type="dxa"/>
            <w:vAlign w:val="bottom"/>
          </w:tcPr>
          <w:p w14:paraId="65EE7D7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Andreassen et al., 2013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i6scbl54f","properties":{"formattedCitation":"(27)","plainCitation":"(27)","noteIndex":0},"citationItems":[{"id":669,"uris":["http://zotero.org/users/local/J82pKihQ/items/ZJJ87PCZ"],"itemData":{"id":669,"type":"article-journal","abstract":"Abstract Aims Although relationships between addiction and personality have previously been explored, no study has ever simultaneously investigated the interrelationships between several behavioral addictions, and related these to the main dimensions of the five-factor model of personality. Methods In this study, 218 university students completed questionnaires assessing seven different behavioral addictions (i.e., Facebook addiction, video game addiction, Internet addiction, exercise addiction, mobile phone addiction, compulsive buying, and study addiction) as well as an instrument assessing the main dimensions of the five-factor model of personality. Results Of the 21 bivariate intercorrelations between the seven behavioral addictions, all were positive (and nine significantly). The results also showed that (i) Neuroticism was positively associated with Internet addiction, exercise addiction, compulsive buying, and study addiction, (ii) Extroversion was positively associated with Facebook addiction, exercise addiction, mobile phone addiction, and compulsive buying, (iii) Openness to experience was negatively associated with Facebook addiction and mobile phone addiction, (iv) Agreeableness was negatively associated with Internet addiction, exercise addiction, mobile phone addiction, and compulsive buying, and (v) Conscientiousness was negatively associated with Facebook addiction, video game addiction, Internet addiction, and compulsive buying and positively associated with exercise addiction and study addiction. Conclusions The positive associations between the seven behavioral addictions suggest one or several underlying pathological factors. Hierarchical multiple regressions showed that personality traits explained between 6% and 17% of the variance in the seven behavioral addictions, suggesting that personality to a varying degree explains scores on measures of addictive behaviors.","container-title":"Journal of Behavioral Addictions","DOI":"10.1556/jba.2.2013.003","ISSN":"2063-5303, 2062-5871","issue":"2","language":"en","note":"publisher: Akadémiai Kiadó, co-published with Springer Science+Business Media B.V., Formerly Kluwer Academic Publishers B.V.\nsection: Journal of Behavioral Addictions","page":"90-99","source":"akjournals.com","title":"The relationships between behavioral addictions and the five-factor model of personality","volume":"2","author":[{"family":"Andreassen","given":"Cecilie Schou"},{"family":"Griffiths","given":"Mark D."},{"family":"Gjertsen","given":"Siri Renate"},{"family":"Krossbakken","given":"Elfrid"},{"family":"Kvam","given":"Siri"},{"family":"Pallesen","given":"Ståle"}],"issued":{"date-parts":[["2013",4,12]]}}}],"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27)</w:t>
            </w:r>
            <w:r w:rsidRPr="002A19EF">
              <w:rPr>
                <w:rFonts w:ascii="Times New Roman" w:hAnsi="Times New Roman" w:cs="Times New Roman"/>
                <w:sz w:val="20"/>
                <w:szCs w:val="20"/>
                <w:lang w:val="en-US"/>
              </w:rPr>
              <w:fldChar w:fldCharType="end"/>
            </w:r>
          </w:p>
        </w:tc>
        <w:tc>
          <w:tcPr>
            <w:tcW w:w="1080" w:type="dxa"/>
            <w:vAlign w:val="bottom"/>
          </w:tcPr>
          <w:p w14:paraId="094F697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468EA98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6A0AF7C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41CFCB8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5BBF01A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49AE81A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46B11A1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1343D60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2C7792C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0247B9C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419E624D" w14:textId="77777777" w:rsidTr="0054258A">
        <w:trPr>
          <w:trHeight w:val="256"/>
        </w:trPr>
        <w:tc>
          <w:tcPr>
            <w:tcW w:w="516" w:type="dxa"/>
            <w:vAlign w:val="center"/>
          </w:tcPr>
          <w:p w14:paraId="783DE6B7"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2</w:t>
            </w:r>
          </w:p>
        </w:tc>
        <w:tc>
          <w:tcPr>
            <w:tcW w:w="1369" w:type="dxa"/>
            <w:vAlign w:val="bottom"/>
          </w:tcPr>
          <w:p w14:paraId="79C8FFD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Ayar et al., 2021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7k9hega77","properties":{"formattedCitation":"(28)","plainCitation":"(28)","noteIndex":0},"citationItems":[{"id":671,"uris":["http://zotero.org/users/local/J82pKihQ/items/KNGWKAMW"],"itemData":{"id":671,"type":"article-journal","abstract":"Health professionals constitute a group that is at a high risk of COVID-19. They have been found to experience difficulties in many issues, one of which is that they face the risk of infecting themselves and others due to interaction with high-risk patients. The present study investigates how demographical and individual factors and work addiction affected work-life balance and mental health needs of health professionals. The data of the present study were collected in the first wave of pandemic. The hypothesized structural equation model was rejected based on the fit indices. The second analysis of modified model was significant and indicated that whether health professionals live alone or with others such as family members had direct effects on work addiction, indirect effects on work-life balance, and needs for mental health. In addition, gender and working hours had direct effects on work-life balance. The highest effect on work-life balance was caused by work addiction. Moreover, work addiction had a moderate effect on mental health needs. As a result, the current study showed that work-life balance, work addiction, and the need for mental health were affected during the COVID-19 pandemic.","container-title":"International Journal of Mental Health and Addiction","DOI":"10.1007/s11469-021-00717-6","ISSN":"1557-1874","issue":"1","journalAbbreviation":"Int J Ment Health Addict","language":"eng","note":"PMID: 34849106\nPMCID: PMC8612392","page":"639-655","source":"PubMed","title":"Work-Life Balance and Mental Health Needs of Health Professionals During COVID-19 Pandemic in Turkey","volume":"20","author":[{"family":"Ayar","given":"Duygu"},{"family":"Karaman","given":"Mehmet A."},{"family":"Karaman","given":"Rüveyda"}],"issued":{"date-parts":[["2022"]]}}}],"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28)</w:t>
            </w:r>
            <w:r w:rsidRPr="002A19EF">
              <w:rPr>
                <w:rFonts w:ascii="Times New Roman" w:hAnsi="Times New Roman" w:cs="Times New Roman"/>
                <w:sz w:val="20"/>
                <w:szCs w:val="20"/>
                <w:lang w:val="en-US"/>
              </w:rPr>
              <w:fldChar w:fldCharType="end"/>
            </w:r>
          </w:p>
        </w:tc>
        <w:tc>
          <w:tcPr>
            <w:tcW w:w="1080" w:type="dxa"/>
            <w:vAlign w:val="bottom"/>
          </w:tcPr>
          <w:p w14:paraId="2F0C345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02401DD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70C456E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shd w:val="clear" w:color="auto" w:fill="auto"/>
            <w:vAlign w:val="bottom"/>
          </w:tcPr>
          <w:p w14:paraId="3745D6E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0D52FCC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43B7CDA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7D5999C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716DF2E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220DB42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02C4593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69B65E2B" w14:textId="77777777" w:rsidTr="0054258A">
        <w:trPr>
          <w:trHeight w:val="266"/>
        </w:trPr>
        <w:tc>
          <w:tcPr>
            <w:tcW w:w="516" w:type="dxa"/>
            <w:vAlign w:val="center"/>
          </w:tcPr>
          <w:p w14:paraId="742DF1F9"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5</w:t>
            </w:r>
          </w:p>
        </w:tc>
        <w:tc>
          <w:tcPr>
            <w:tcW w:w="1369" w:type="dxa"/>
            <w:vAlign w:val="bottom"/>
          </w:tcPr>
          <w:p w14:paraId="21A8D1A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Aziz, Adkins et al., 2010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ik809mcv1","properties":{"formattedCitation":"(29)","plainCitation":"(29)","noteIndex":0},"citationItems":[{"id":674,"uris":["http://zotero.org/users/local/J82pKihQ/items/FMK6K4E8"],"itemData":{"id":674,"type":"article-journal","abstract":"In recent years, workaholism has become prevalent throughout organizations and has captured the attention of organizational leaders as well as the academic and scientific communities. Most research in this area has focused on the negative consequences of workaholism, specifically work-life imbalance. One area of research that has largely been ignored is the potential influence of demographic variables on the relationship between workaholism and work-life imbalance. Therefore, the current study focused on how cultural origin might influence the intensity of this relationship. Based on relative deprivation theory and previous empirical work, it was expected that cultural origin would moderate the relationship between workaholism and work-life imbalance. Specifically, it was predicted that Caucasian participants would score higher on levels of workaholism than Black participants, and that the relationship between workaholism and work-life imbalance would be stronger for Caucasians than for Blacks. The results revealed that high levels of workaholism were significantly correlated with high levels of work-life imbalance. However, results also indicated that cultural origin did not moderate the relationship between workaholism and work-life imbalance, and there was no significant mean difference between Caucasian and Black participants on our measure of workaholism. These findings are important in that it is essential for employers to be aware of workaholic tendencies so they can better handle the negative consequences that result for the organization, and to also help promote the well-being of their employees. (PsycINFO Database Record (c) 2016 APA, all rights reserved)","container-title":"International Journal of Psychology","DOI":"10.1080/00207590902913442","ISSN":"1464-066X","issue":"1","note":"publisher-place: United Kingdom\npublisher: Taylor &amp; Francis","page":"72-79","source":"APA PsycNet","title":"Workaholism and work-life imbalance: Does cultural origin influence the relationship?","title-short":"Workaholism and work-life imbalance","volume":"45","author":[{"family":"Aziz","given":"Shahnaz"},{"family":"Adkins","given":"Carrie T."},{"family":"Walker","given":"Alan G."},{"family":"Wuensch","given":"Karl L."}],"issued":{"date-parts":[["2010"]]}}}],"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29)</w:t>
            </w:r>
            <w:r w:rsidRPr="002A19EF">
              <w:rPr>
                <w:rFonts w:ascii="Times New Roman" w:hAnsi="Times New Roman" w:cs="Times New Roman"/>
                <w:sz w:val="20"/>
                <w:szCs w:val="20"/>
                <w:lang w:val="en-US"/>
              </w:rPr>
              <w:fldChar w:fldCharType="end"/>
            </w:r>
          </w:p>
        </w:tc>
        <w:tc>
          <w:tcPr>
            <w:tcW w:w="1080" w:type="dxa"/>
            <w:vAlign w:val="bottom"/>
          </w:tcPr>
          <w:p w14:paraId="648082D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31280CE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080" w:type="dxa"/>
            <w:vAlign w:val="bottom"/>
          </w:tcPr>
          <w:p w14:paraId="6884E15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4CC5F9D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620E4CC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59A527F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2FFA2FB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2C05D0F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762F01E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6</w:t>
            </w:r>
          </w:p>
        </w:tc>
        <w:tc>
          <w:tcPr>
            <w:tcW w:w="995" w:type="dxa"/>
            <w:vAlign w:val="bottom"/>
          </w:tcPr>
          <w:p w14:paraId="0469CBA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86%</w:t>
            </w:r>
          </w:p>
        </w:tc>
      </w:tr>
      <w:tr w:rsidR="002B6991" w:rsidRPr="002A19EF" w14:paraId="7F9DB323" w14:textId="77777777" w:rsidTr="0054258A">
        <w:trPr>
          <w:trHeight w:val="266"/>
        </w:trPr>
        <w:tc>
          <w:tcPr>
            <w:tcW w:w="516" w:type="dxa"/>
            <w:vAlign w:val="center"/>
          </w:tcPr>
          <w:p w14:paraId="144780AC"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4</w:t>
            </w:r>
          </w:p>
        </w:tc>
        <w:tc>
          <w:tcPr>
            <w:tcW w:w="1369" w:type="dxa"/>
            <w:vAlign w:val="bottom"/>
          </w:tcPr>
          <w:p w14:paraId="1620134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Aziz &amp; Cunnigham, 2008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gj00h424c","properties":{"formattedCitation":"(30)","plainCitation":"(30)","noteIndex":0},"citationItems":[{"id":678,"uris":["http://zotero.org/users/local/J82pKihQ/items/XDPPN9Q5"],"itemData":{"id":678,"type":"article-journal","abstract":"Purpose – The purpose of this paper is to examine potential differences between male and female workaholics in relation to work stress and work‐life imbalance; also to test for gender as a moderator in the relation between workaholism with work stress and work‐life imbalance. Design/methodology/approach – An exploratory approach was used to examine employees on workaholism, work stress, and work‐life imbalance. A separate variances t‐test tested gender differences in the study variables. Hierarchical regression analyses tested the potential moderator effect of gender on the work stress‐workaholism and work‐life imbalance‐workaholism relations. Findings – It was found that work stress and work‐life imbalance correlated with workaholism, regardless of gender. Gender did not moderate the relations between workaholism with work stress and work‐life imbalance. Research limitations/implications – Limited generalizability between cultures was a limitation; future research should collect data from diverse races. Reliance on self‐report measures is another limitation; a more accurate picture could be attained by gathering data from other sources. Practical implications – There is some support to the notion that the once traditional roles of men and women may not predominate in today's workforce; women may be taking a more career‐minded view, while men are becoming more family‐oriented. Thus, it is imperative that intervention programs focus on decreasing workaholism in both men and women. Also, such interventions as on‐site childcare, flexible work time, and telecommuting should be included. Originality/value – The data were analyzed with a composite variable to capture workaholism in a continuous fashion. Unlike the traditional median split technique, with the composite approach, one is able to use data from all participants who are not missing data.","container-title":"Gender in Management: An International Journal","DOI":"10.1108/17542410810912681","ISSN":"1754-2413","issue":"8","note":"publisher: Emerald Group Publishing Limited","page":"553-566","source":"Emerald Insight","title":"Workaholism, work stress, work‐life imbalance: exploring gender's role","title-short":"Workaholism, work stress, work‐life imbalance","volume":"23","author":[{"family":"Aziz","given":"Shahnaz"},{"family":"Cunningham","given":"Jamie"}],"issued":{"date-parts":[["2008",1,1]]}}}],"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30)</w:t>
            </w:r>
            <w:r w:rsidRPr="002A19EF">
              <w:rPr>
                <w:rFonts w:ascii="Times New Roman" w:hAnsi="Times New Roman" w:cs="Times New Roman"/>
                <w:sz w:val="20"/>
                <w:szCs w:val="20"/>
                <w:lang w:val="en-US"/>
              </w:rPr>
              <w:fldChar w:fldCharType="end"/>
            </w:r>
          </w:p>
        </w:tc>
        <w:tc>
          <w:tcPr>
            <w:tcW w:w="1080" w:type="dxa"/>
            <w:vAlign w:val="bottom"/>
          </w:tcPr>
          <w:p w14:paraId="6790B85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35FC3C1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080" w:type="dxa"/>
            <w:vAlign w:val="bottom"/>
          </w:tcPr>
          <w:p w14:paraId="289931F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181DB54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46BF5C2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350" w:type="dxa"/>
            <w:vAlign w:val="bottom"/>
          </w:tcPr>
          <w:p w14:paraId="363E057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440" w:type="dxa"/>
            <w:vAlign w:val="bottom"/>
          </w:tcPr>
          <w:p w14:paraId="0464E89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2E3BEFC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4C6B6A7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4</w:t>
            </w:r>
          </w:p>
        </w:tc>
        <w:tc>
          <w:tcPr>
            <w:tcW w:w="995" w:type="dxa"/>
            <w:vAlign w:val="bottom"/>
          </w:tcPr>
          <w:p w14:paraId="4FE0D6C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57.1%</w:t>
            </w:r>
          </w:p>
        </w:tc>
      </w:tr>
      <w:tr w:rsidR="002B6991" w:rsidRPr="002A19EF" w14:paraId="5C64B286" w14:textId="77777777" w:rsidTr="0054258A">
        <w:trPr>
          <w:trHeight w:val="266"/>
        </w:trPr>
        <w:tc>
          <w:tcPr>
            <w:tcW w:w="516" w:type="dxa"/>
            <w:vAlign w:val="center"/>
          </w:tcPr>
          <w:p w14:paraId="5FEE5427"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6</w:t>
            </w:r>
          </w:p>
        </w:tc>
        <w:tc>
          <w:tcPr>
            <w:tcW w:w="1369" w:type="dxa"/>
            <w:vAlign w:val="bottom"/>
          </w:tcPr>
          <w:p w14:paraId="551F418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Aziz, Wuensch et al., 2010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8jmkkep44","properties":{"formattedCitation":"(31)","plainCitation":"(31)","noteIndex":0},"citationItems":[{"id":680,"uris":["http://zotero.org/users/local/J82pKihQ/items/5EII874J"],"itemData":{"id":680,"type":"article-journal","abstract":"The current study examined Spence and Robbins' (1992) worker types in terms of correlates of workaholism (e.g., work-life imbalance, obsessive-compulsive behavior). A survey was administered to professionals, who were then classified into different worker types following the traditional median-split technique. The data were also analyzed with three composite variables that capture the worker types in a continuous fashion. The results of the correlation analysis with the composites were similar to those obtained with the median-split approach. Specifically, workaholics had higher levels of work-life imbalance than work enthusiasts, whereas unengaged workers and relaxed workers had low levels; workaholics and positively engaged workers had high levels of obsessive-compulsive behavior, whereas work enthusiasts, unengaged workers, and relaxed workers showed low levels. (PsycINFO Database Record (c) 2016 APA, all rights reserved)","container-title":"The Psychological Record","ISSN":"2163-3452","issue":"4","note":"publisher-place: US\npublisher: Southern Illinois University","page":"627-642","source":"APA PsycNet","title":"A comparison among worker types using a composites approach and median splits","volume":"60","author":[{"family":"Aziz","given":"Shahnaz"},{"family":"Wuensch","given":"Karl L."},{"family":"Brandon","given":"Howard R."}],"issued":{"date-parts":[["2010"]]}}}],"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31)</w:t>
            </w:r>
            <w:r w:rsidRPr="002A19EF">
              <w:rPr>
                <w:rFonts w:ascii="Times New Roman" w:hAnsi="Times New Roman" w:cs="Times New Roman"/>
                <w:sz w:val="20"/>
                <w:szCs w:val="20"/>
                <w:lang w:val="en-US"/>
              </w:rPr>
              <w:fldChar w:fldCharType="end"/>
            </w:r>
          </w:p>
        </w:tc>
        <w:tc>
          <w:tcPr>
            <w:tcW w:w="1080" w:type="dxa"/>
            <w:vAlign w:val="bottom"/>
          </w:tcPr>
          <w:p w14:paraId="2B22687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620F219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080" w:type="dxa"/>
            <w:vAlign w:val="bottom"/>
          </w:tcPr>
          <w:p w14:paraId="798918D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1B8BC32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5BCAAC8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0949661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5FDEA99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7C1DF8B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24DCBC3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6</w:t>
            </w:r>
          </w:p>
        </w:tc>
        <w:tc>
          <w:tcPr>
            <w:tcW w:w="995" w:type="dxa"/>
            <w:vAlign w:val="bottom"/>
          </w:tcPr>
          <w:p w14:paraId="432E259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86%</w:t>
            </w:r>
          </w:p>
        </w:tc>
      </w:tr>
      <w:tr w:rsidR="002B6991" w:rsidRPr="002A19EF" w14:paraId="243E2AD2" w14:textId="77777777" w:rsidTr="0054258A">
        <w:trPr>
          <w:trHeight w:val="266"/>
        </w:trPr>
        <w:tc>
          <w:tcPr>
            <w:tcW w:w="516" w:type="dxa"/>
            <w:vAlign w:val="center"/>
          </w:tcPr>
          <w:p w14:paraId="1E21A004"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lastRenderedPageBreak/>
              <w:t>3</w:t>
            </w:r>
          </w:p>
        </w:tc>
        <w:tc>
          <w:tcPr>
            <w:tcW w:w="1369" w:type="dxa"/>
            <w:vAlign w:val="bottom"/>
          </w:tcPr>
          <w:p w14:paraId="0B046B0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Aziz &amp; Zickar, 2006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eh1mhvhd0","properties":{"formattedCitation":"(32)","plainCitation":"(32)","noteIndex":0},"citationItems":[{"id":682,"uris":["http://zotero.org/users/local/J82pKihQ/items/ZKP54JEM"],"itemData":{"id":682,"type":"article-journal","abstract":"Workaholism has been conceptualized as a syndrome although there have been few tests that explicitly consider its syndrome status. The authors analyzed a three-dimensional scale of workaholism developed by Spence and Robbins (1992) using cluster analysis. The authors identified three clusters of individuals, one of which corresponded to Spence and Robbins's profile of the workaholic (high work involvement, high drive to work, low work enjoyment). Consistent with previously conjectured relations with workaholism, individuals in the workaholic cluster were more likely to label themselves as workaholics, more likely to have acquaintances label them as workaholics, and more likely to have lower life satisfaction and higher work-life imbalance. The importance of considering workaholism as a syndrome and the implications for effective interventions are discussed. (PsycINFO Database Record (c) 2016 APA, all rights reserved)","container-title":"Journal of Occupational Health Psychology","DOI":"10.1037/1076-8998.11.1.52","ISSN":"1939-1307","issue":"1","note":"publisher-place: US\npublisher: Educational Publishing Foundation","page":"52-62","source":"APA PsycNet","title":"A cluster analysis investigation of workaholism as a syndrome","volume":"11","author":[{"family":"Aziz","given":"Shahnaz"},{"family":"Zickar","given":"Michael J."}],"issued":{"date-parts":[["2006"]]}}}],"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32)</w:t>
            </w:r>
            <w:r w:rsidRPr="002A19EF">
              <w:rPr>
                <w:rFonts w:ascii="Times New Roman" w:hAnsi="Times New Roman" w:cs="Times New Roman"/>
                <w:sz w:val="20"/>
                <w:szCs w:val="20"/>
                <w:lang w:val="en-US"/>
              </w:rPr>
              <w:fldChar w:fldCharType="end"/>
            </w:r>
          </w:p>
        </w:tc>
        <w:tc>
          <w:tcPr>
            <w:tcW w:w="1080" w:type="dxa"/>
            <w:vAlign w:val="bottom"/>
          </w:tcPr>
          <w:p w14:paraId="438BDB5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676B727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080" w:type="dxa"/>
            <w:vAlign w:val="bottom"/>
          </w:tcPr>
          <w:p w14:paraId="2013772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25CFF6C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363B0CA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126247A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5F62ABD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6767A52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0E37DD0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5</w:t>
            </w:r>
          </w:p>
        </w:tc>
        <w:tc>
          <w:tcPr>
            <w:tcW w:w="995" w:type="dxa"/>
            <w:vAlign w:val="bottom"/>
          </w:tcPr>
          <w:p w14:paraId="1026314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1.4%</w:t>
            </w:r>
          </w:p>
        </w:tc>
      </w:tr>
      <w:tr w:rsidR="002B6991" w:rsidRPr="002A19EF" w14:paraId="53B8A62D" w14:textId="77777777" w:rsidTr="0054258A">
        <w:trPr>
          <w:trHeight w:val="266"/>
        </w:trPr>
        <w:tc>
          <w:tcPr>
            <w:tcW w:w="516" w:type="dxa"/>
            <w:vAlign w:val="center"/>
          </w:tcPr>
          <w:p w14:paraId="7FFD7794"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7</w:t>
            </w:r>
          </w:p>
        </w:tc>
        <w:tc>
          <w:tcPr>
            <w:tcW w:w="1369" w:type="dxa"/>
            <w:vAlign w:val="bottom"/>
          </w:tcPr>
          <w:p w14:paraId="39E158E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Babic et al., 2022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2b05grgagf","properties":{"formattedCitation":"(33)","plainCitation":"(33)","noteIndex":0},"citationItems":[{"id":686,"uris":["http://zotero.org/users/local/J82pKihQ/items/D4DX9NNL"],"itemData":{"id":686,"type":"article-journal","abstract":"This research examined the relationships between work environment (i.e., workload and development opportunities), heavy work investment (i.e., work engagement and workaholism) and work-to-family conflict (WFC) over time. A three-wave longitudinal study was conducted among 464 employees from a Belgian public administration. Workload and opportunities for development at Time 1 were found to be respectively negatively and positively associated with work engagement at Time 2, which in turn was negatively associated with WFC at Time 3. Only workload at Time 1 was positively associated with workaholism at Time 2 which, in turn, was positively associated with WFC at Time 3. In the interests of both organizational effectiveness and employees’ well-being, it is important to identify the work-related variables that influence perceptions of WFC. Moreover, in order to manage human resources effectively in companies, it is important to understand the mechanisms by which the work environment influences WFC.","container-title":"Journal of Management &amp; Organization","DOI":"10.1017/jmo.2019.40","ISSN":"1833-3672, 1839-3527","issue":"2","language":"en","note":"publisher: Cambridge University Press","page":"398-421","source":"Cambridge University Press","title":"Work environment and work-to-family conflict: examining the mediating role of heavy work investment","title-short":"Work environment and work-to-family conflict","volume":"28","author":[{"family":"Babic","given":"Audrey"},{"family":"Stinglhamber","given":"Florence"},{"family":"Barbier","given":"Marie"},{"family":"Hansez","given":"Isabelle"}],"issued":{"date-parts":[["2022",3]]}}}],"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33)</w:t>
            </w:r>
            <w:r w:rsidRPr="002A19EF">
              <w:rPr>
                <w:rFonts w:ascii="Times New Roman" w:hAnsi="Times New Roman" w:cs="Times New Roman"/>
                <w:sz w:val="20"/>
                <w:szCs w:val="20"/>
                <w:lang w:val="en-US"/>
              </w:rPr>
              <w:fldChar w:fldCharType="end"/>
            </w:r>
          </w:p>
        </w:tc>
        <w:tc>
          <w:tcPr>
            <w:tcW w:w="1080" w:type="dxa"/>
            <w:vAlign w:val="bottom"/>
          </w:tcPr>
          <w:p w14:paraId="151D9F8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2C7D6AD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080" w:type="dxa"/>
            <w:vAlign w:val="bottom"/>
          </w:tcPr>
          <w:p w14:paraId="627966F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666F106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4DD52BF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06056A5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18CC845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78FE9C9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5AC9CDD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6</w:t>
            </w:r>
          </w:p>
        </w:tc>
        <w:tc>
          <w:tcPr>
            <w:tcW w:w="995" w:type="dxa"/>
            <w:vAlign w:val="bottom"/>
          </w:tcPr>
          <w:p w14:paraId="0AEA25C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86%</w:t>
            </w:r>
          </w:p>
        </w:tc>
      </w:tr>
      <w:tr w:rsidR="002B6991" w:rsidRPr="002A19EF" w14:paraId="4675D135" w14:textId="77777777" w:rsidTr="0054258A">
        <w:trPr>
          <w:trHeight w:val="266"/>
        </w:trPr>
        <w:tc>
          <w:tcPr>
            <w:tcW w:w="516" w:type="dxa"/>
            <w:vAlign w:val="center"/>
          </w:tcPr>
          <w:p w14:paraId="6DCBE67C"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8</w:t>
            </w:r>
          </w:p>
        </w:tc>
        <w:tc>
          <w:tcPr>
            <w:tcW w:w="1369" w:type="dxa"/>
            <w:vAlign w:val="bottom"/>
          </w:tcPr>
          <w:p w14:paraId="4256109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Bakker et al., 2009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ifjl4a8e3","properties":{"formattedCitation":"(34)","plainCitation":"(34)","noteIndex":0},"citationItems":[{"id":687,"uris":["http://zotero.org/users/local/J82pKihQ/items/4W2P54SW"],"itemData":{"id":687,"type":"article-journal","abstract":"This study of 168 dual-earner couples examined the relationship between workaholism and relationship satisfaction. More specifically, on the basis of the literature, it was hypothesized that workaholism is positively related to work-family conflict. In addition, the authors predicted that workaholism is related to reduced support provided to the partner, through work-family conflict, and that individuals who receive considerable support from their partners are more satisfied with their relationship. Finally, the authors hypothesized direct crossover of relationship satisfaction between partners. The results of structural equation modeling analyses using the matched responses of both partners supported these hypotheses. Moreover, in line with predictions, the authors found that gender did not affect the strength of the relationships in the proposed model. The authors discuss workplace interventions as possible ways to help workaholics and their partners.","container-title":"Journal of Occupational Health Psychology","DOI":"10.1037/a0013290","ISSN":"1076-8998","issue":"1","journalAbbreviation":"J Occup Health Psychol","language":"eng","note":"PMID: 19210044","page":"23-33","source":"PubMed","title":"Workaholism and relationship quality: a spillover-crossover perspective","title-short":"Workaholism and relationship quality","volume":"14","author":[{"family":"Bakker","given":"Arnold B."},{"family":"Demerouti","given":"Evangelia"},{"family":"Burke","given":"Ronald"}],"issued":{"date-parts":[["2009"]]}}}],"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34)</w:t>
            </w:r>
            <w:r w:rsidRPr="002A19EF">
              <w:rPr>
                <w:rFonts w:ascii="Times New Roman" w:hAnsi="Times New Roman" w:cs="Times New Roman"/>
                <w:sz w:val="20"/>
                <w:szCs w:val="20"/>
                <w:lang w:val="en-US"/>
              </w:rPr>
              <w:fldChar w:fldCharType="end"/>
            </w:r>
          </w:p>
        </w:tc>
        <w:tc>
          <w:tcPr>
            <w:tcW w:w="1080" w:type="dxa"/>
            <w:vAlign w:val="bottom"/>
          </w:tcPr>
          <w:p w14:paraId="7AC7604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4DC53B1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2278BD4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0D02BB3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3CD5061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5356B94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410DCED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49C54BA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30F4F47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4052E05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4EE7BE0D" w14:textId="77777777" w:rsidTr="0054258A">
        <w:trPr>
          <w:trHeight w:val="266"/>
        </w:trPr>
        <w:tc>
          <w:tcPr>
            <w:tcW w:w="516" w:type="dxa"/>
            <w:vAlign w:val="center"/>
          </w:tcPr>
          <w:p w14:paraId="30E7C967"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9</w:t>
            </w:r>
          </w:p>
        </w:tc>
        <w:tc>
          <w:tcPr>
            <w:tcW w:w="1369" w:type="dxa"/>
            <w:vAlign w:val="bottom"/>
          </w:tcPr>
          <w:p w14:paraId="4726448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Bakker et al., 2013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27p686kmv6","properties":{"formattedCitation":"(35)","plainCitation":"(35)","noteIndex":0},"citationItems":[{"id":689,"uris":["http://zotero.org/users/local/J82pKihQ/items/PEDJH9AF"],"itemData":{"id":689,"type":"article-journal","abstract":"This study among 85 individuals used a day reconstruction approach to examine whether workaholism moderates the relationship between daily activities during non-work time and daily well-being in the evening (evening happiness, momentary vigor before bedtime, and momentary recovery before bedtime). Specifically, it was hypothesized that daily work-related activities during the evening have a stronger negative relationship with daily well-being for employees high (versus low) in workaholism and that daily physical and social activities have a stronger positive relationship with well-being for employees high (versus low) in workaholism. The results of multilevel analyses largely supported the hypotheses for daily physical and work-related activities but not for social activities during non-work time. These findings imply that organizations should not encourage their employees and particularly those who score high on workaholism to work during non-work time and instead promote physical exercise. Copyright © 2012 John Wiley &amp; Sons, Ltd.","container-title":"Journal of Organizational Behavior","DOI":"10.1002/job.1796","ISSN":"1099-1379","issue":"1","language":"en","license":"Copyright © 2012 John Wiley &amp; Sons, Ltd.","note":"_eprint: https://onlinelibrary.wiley.com/doi/pdf/10.1002/job.1796","page":"87-107","source":"Wiley Online Library","title":"Workaholism and daily recovery: A day reconstruction study of leisure activities","title-short":"Workaholism and daily recovery","volume":"34","author":[{"family":"Bakker","given":"Arnold B."},{"family":"Demerouti","given":"Evangelia"},{"family":"Oerlemans","given":"Wido"},{"family":"Sonnentag","given":"Sabine"}],"issued":{"date-parts":[["2013"]]}}}],"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35)</w:t>
            </w:r>
            <w:r w:rsidRPr="002A19EF">
              <w:rPr>
                <w:rFonts w:ascii="Times New Roman" w:hAnsi="Times New Roman" w:cs="Times New Roman"/>
                <w:sz w:val="20"/>
                <w:szCs w:val="20"/>
                <w:lang w:val="en-US"/>
              </w:rPr>
              <w:fldChar w:fldCharType="end"/>
            </w:r>
          </w:p>
        </w:tc>
        <w:tc>
          <w:tcPr>
            <w:tcW w:w="1080" w:type="dxa"/>
            <w:vAlign w:val="bottom"/>
          </w:tcPr>
          <w:p w14:paraId="221F5C7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282AF2E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12B5988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5BA9629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0C38E64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7DE6B89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174526D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52EEFA5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3507A4D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014BAAE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7F23C452" w14:textId="77777777" w:rsidTr="0054258A">
        <w:trPr>
          <w:trHeight w:val="266"/>
        </w:trPr>
        <w:tc>
          <w:tcPr>
            <w:tcW w:w="516" w:type="dxa"/>
            <w:vAlign w:val="center"/>
          </w:tcPr>
          <w:p w14:paraId="2B72CEAB"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10</w:t>
            </w:r>
          </w:p>
        </w:tc>
        <w:tc>
          <w:tcPr>
            <w:tcW w:w="1369" w:type="dxa"/>
            <w:vAlign w:val="bottom"/>
          </w:tcPr>
          <w:p w14:paraId="6E6F422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Bakker et al., 2014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212t0l34ni","properties":{"formattedCitation":"(36)","plainCitation":"(36)","noteIndex":0},"citationItems":[{"id":691,"uris":["http://zotero.org/users/local/J82pKihQ/items/K6I3B6IE"],"itemData":{"id":691,"type":"article-journal","abstract":"Purpose The purpose of this study is to examine how two different types of heavy work investment – work engagement and workaholism – are related to family satisfaction as reported by employees and their intimate partner. Design/methodology/approach In total, 398 Japanese couples completed self-reported questionnaires including the model variables. One year later, participants reported again on their family satisfaction. Structural equation modelling analyses were used to test the hypotheses. Findings As hypothesized, work engagement was positively related to work-family facilitation, which, in turn, predicted own and partner's family satisfaction, also one year later. In contrast, workaholism showed a positive relationship with work-family conflict, and had an indirect negative effect on own and partner's family satisfaction. The structural relationships between the variables from husbands to wives were similar to those from wives to husbands. Research limitations/implications The use of a non-experimental design does not allow for definitive conclusions regarding causality. Practical implications The findings contribute to the work-family interface literature by showing how experiences built up at work can have a positive or negative impact on one's partner's family satisfaction. The study highlights a growing need to promote work engagement and discourage workaholism within organizations since engagement has positive and workaholism has negative implications for employees' private life. Originality/value This study clearly shows the differences between two important work experiences – work engagement and workaholism. Using the spillover-crossover model, the study sheds a new light on the process through which employee work engagement and workaholism influence one's partner at home.","container-title":"Journal of Managerial Psychology","DOI":"10.1108/JMP-05-2013-0148","ISSN":"0268-3946","issue":"1","note":"publisher: Emerald Group Publishing Limited","page":"63-80","source":"Emerald Insight","title":"Work engagement versus workaholism: a test of the spillover-crossover model","title-short":"Work engagement versus workaholism","volume":"29","author":[{"family":"B. Bakker","given":"Arnold"},{"family":"Shimazu","given":"Akihito"},{"family":"Demerouti","given":"E."},{"family":"Shimada","given":"Kyoko"},{"family":"Kawakami","given":"Norito"}],"editor":[{"family":"Raphael Snir and Prof Itzhak Harpaz","given":"Dr"}],"issued":{"date-parts":[["2014",1,1]]}}}],"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36)</w:t>
            </w:r>
            <w:r w:rsidRPr="002A19EF">
              <w:rPr>
                <w:rFonts w:ascii="Times New Roman" w:hAnsi="Times New Roman" w:cs="Times New Roman"/>
                <w:sz w:val="20"/>
                <w:szCs w:val="20"/>
                <w:lang w:val="en-US"/>
              </w:rPr>
              <w:fldChar w:fldCharType="end"/>
            </w:r>
          </w:p>
        </w:tc>
        <w:tc>
          <w:tcPr>
            <w:tcW w:w="1080" w:type="dxa"/>
            <w:vAlign w:val="bottom"/>
          </w:tcPr>
          <w:p w14:paraId="3D4A79D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6D30D74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05C015D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3512989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2573ED1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6B5C1D5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47DF82F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64AFA26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40F557F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1F3CEB8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7266D37B" w14:textId="77777777" w:rsidTr="0054258A">
        <w:trPr>
          <w:trHeight w:val="266"/>
        </w:trPr>
        <w:tc>
          <w:tcPr>
            <w:tcW w:w="516" w:type="dxa"/>
            <w:vAlign w:val="center"/>
          </w:tcPr>
          <w:p w14:paraId="1A2F85C9"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11</w:t>
            </w:r>
          </w:p>
        </w:tc>
        <w:tc>
          <w:tcPr>
            <w:tcW w:w="1369" w:type="dxa"/>
            <w:vAlign w:val="bottom"/>
          </w:tcPr>
          <w:p w14:paraId="2C2C3D9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Balducci et al., 2017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3fl753qt6","properties":{"formattedCitation":"(37)","plainCitation":"(37)","noteIndex":0},"citationItems":[{"id":693,"uris":["http://zotero.org/users/local/J82pKihQ/items/K8P38LZH"],"itemData":{"id":693,"type":"article-journal","abstract":"We investigated the psychometric properties of the Italian version of the Dutch Work Addiction Scale (DUWAS) by using an Italian sample (N = 1,027) and a comparable Dutch sample (N = 7,523). We first conducted multigroup confirmatory factor analysis and reliability analysis. We then examined the correlations of the DUWAS with job demands, work-family conflict, job-related affective well-being, and psychological and physical strain. Results showed that a two-factor solution of the DUWAS was equivalent across the Italian and Dutch samples, with data supporting factor variance and covariance equivalence in addition to metric equivalence. Internal consistencies of the DUWAS and its subscales were adequate, and test-retest reliability showed a strong stability of the measure at one year. The DUWAS and its subscales showed a pattern of correlations in the expected direction with the adopted criterion measures. Overall, the Italian version of the DUWAS shows adequate validity and reliability. (PsycInfo Database Record (c) 2020 APA, all rights reserved)","container-title":"European Journal of Psychological Assessment","DOI":"10.1027/1015-5759/a000300","ISSN":"2151-2426","issue":"6","note":"publisher-place: Germany\npublisher: Hogrefe Publishing","page":"422-428","source":"APA PsycNet","title":"A cross-national study on the psychometric quality of the Italian version of the Dutch Work Addiction Scale (DUWAS)","volume":"33","author":[{"family":"Balducci","given":"Cristian"},{"family":"Avanzi","given":"Lorenzo"},{"family":"Consiglio","given":"Chiara"},{"family":"Fraccaroli","given":"Franco"},{"family":"Schaufeli","given":"Wilmar"}],"issued":{"date-parts":[["2017"]]}}}],"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37)</w:t>
            </w:r>
            <w:r w:rsidRPr="002A19EF">
              <w:rPr>
                <w:rFonts w:ascii="Times New Roman" w:hAnsi="Times New Roman" w:cs="Times New Roman"/>
                <w:sz w:val="20"/>
                <w:szCs w:val="20"/>
                <w:lang w:val="en-US"/>
              </w:rPr>
              <w:fldChar w:fldCharType="end"/>
            </w:r>
          </w:p>
        </w:tc>
        <w:tc>
          <w:tcPr>
            <w:tcW w:w="1080" w:type="dxa"/>
            <w:vAlign w:val="bottom"/>
          </w:tcPr>
          <w:p w14:paraId="3842E3C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792A208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080" w:type="dxa"/>
            <w:vAlign w:val="bottom"/>
          </w:tcPr>
          <w:p w14:paraId="602F2BA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0CAA26C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769F090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4E29E56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3852592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4A3280C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0E84710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6</w:t>
            </w:r>
          </w:p>
        </w:tc>
        <w:tc>
          <w:tcPr>
            <w:tcW w:w="995" w:type="dxa"/>
            <w:vAlign w:val="bottom"/>
          </w:tcPr>
          <w:p w14:paraId="09F0B54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86%</w:t>
            </w:r>
          </w:p>
        </w:tc>
      </w:tr>
      <w:tr w:rsidR="002B6991" w:rsidRPr="002A19EF" w14:paraId="44A067CB" w14:textId="77777777" w:rsidTr="0054258A">
        <w:trPr>
          <w:trHeight w:val="266"/>
        </w:trPr>
        <w:tc>
          <w:tcPr>
            <w:tcW w:w="516" w:type="dxa"/>
            <w:vAlign w:val="center"/>
          </w:tcPr>
          <w:p w14:paraId="6DCC1775"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12</w:t>
            </w:r>
          </w:p>
        </w:tc>
        <w:tc>
          <w:tcPr>
            <w:tcW w:w="1369" w:type="dxa"/>
            <w:vAlign w:val="bottom"/>
          </w:tcPr>
          <w:p w14:paraId="49ACD46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Balkin et al., 2018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2hqfep263n","properties":{"formattedCitation":"(38)","plainCitation":"(38)","noteIndex":0},"citationItems":[{"id":696,"uris":["http://zotero.org/users/local/J82pKihQ/items/9RZ6GQTX"],"itemData":{"id":696,"type":"article-journal","abstract":"A dearth of counseling literature examines the experiences of people of color, including African American women and men, in relation to work–life balance. The authors, therefore, investigated the association between life-balance domains and work addiction for African Americans. A multiple regression analysis of 115 African American participants (47 men, 68 women) indicated a significant relationship between life-balance domains and work addiction. In particular, community support was an important indicator of decreased work addiction. Career counselors and mental health counselors need to develop an understanding of how extended familial and social networks assist African American clients in effectively managing work–life balance. (PsycINFO Database Record (c) 2018 APA, all rights reserved)","container-title":"The Career Development Quarterly","DOI":"10.1002/cdq.12123","ISSN":"2161-0045","issue":"1","note":"publisher-place: United Kingdom\npublisher: Wiley-Blackwell Publishing Ltd.","page":"77-84","source":"APA PsycNet","title":"Life balance and work addiction among African Americans","volume":"66","author":[{"family":"Balkin","given":"Richard S."},{"family":"Reiner","given":"Summer M."},{"family":"Hendricks","given":"LaVelle"},{"family":"Washington","given":"Ahmad"},{"family":"McNeary","given":"Sian"},{"family":"Juhnke","given":"Gerald A."},{"family":"Hunter","given":"Quentin"}],"issued":{"date-parts":[["2018"]]}}}],"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38)</w:t>
            </w:r>
            <w:r w:rsidRPr="002A19EF">
              <w:rPr>
                <w:rFonts w:ascii="Times New Roman" w:hAnsi="Times New Roman" w:cs="Times New Roman"/>
                <w:sz w:val="20"/>
                <w:szCs w:val="20"/>
                <w:lang w:val="en-US"/>
              </w:rPr>
              <w:fldChar w:fldCharType="end"/>
            </w:r>
          </w:p>
        </w:tc>
        <w:tc>
          <w:tcPr>
            <w:tcW w:w="1080" w:type="dxa"/>
            <w:vAlign w:val="bottom"/>
          </w:tcPr>
          <w:p w14:paraId="065E02E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5FA1752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501896A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5A58B96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18CD360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139E785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417AAA1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19DC3F6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3179F0D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2E1A5E4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27C716A5" w14:textId="77777777" w:rsidTr="0054258A">
        <w:trPr>
          <w:trHeight w:val="266"/>
        </w:trPr>
        <w:tc>
          <w:tcPr>
            <w:tcW w:w="516" w:type="dxa"/>
            <w:vAlign w:val="center"/>
          </w:tcPr>
          <w:p w14:paraId="58BABCF2"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13</w:t>
            </w:r>
          </w:p>
        </w:tc>
        <w:tc>
          <w:tcPr>
            <w:tcW w:w="1369" w:type="dxa"/>
            <w:vAlign w:val="bottom"/>
          </w:tcPr>
          <w:p w14:paraId="0EEF86D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Bartczak &amp; Oginska-Bulik, 2012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aioc2gud","properties":{"formattedCitation":"(39)","plainCitation":"(39)","noteIndex":0},"citationItems":[{"id":592,"uris":["http://zotero.org/users/local/J82pKihQ/items/X46FXR2U"],"itemData":{"id":592,"type":"article-journal","abstract":"The aim of this study was to examine the relationship between workaholism and mental health among 126 Polish academic workers. The participants' mean age was 45.9 years, 51.6% of them were women. The participants completed 2 questionnaires: the work addiction risk test and the general health questionnaire. Even though 66% of the subjects were classified in the group of moderate-to-high risk of workaholism, the overall state of mental health was categorized as average. The results revealed that workaholism was associated with poorer mental health. Employees with higher levels of workaholism had worse state of health, i.e., more somatic symptoms, higher levels of anxiety, insomnia, social dysfunction and symptoms of depression. Emotional arousal/perfectionism was the strongest predictor of the state of general health and was mostly responsible for harmful effects on mental health. However, the general effect of workaholism on health was not as strong as expected.","container-title":"International journal of occupational safety and ergonomics: JOSE","DOI":"10.1080/10803548.2012.11076910","ISSN":"1080-3548","issue":"1","journalAbbreviation":"Int J Occup Saf Ergon","language":"eng","note":"PMID: 22429525","page":"3-13","source":"PubMed","title":"Workaholism and mental health among Polish academic workers","volume":"18","author":[{"family":"Bartczak","given":"Monika"},{"family":"Ogińska-Bulik","given":"Nina"}],"issued":{"date-parts":[["2012"]]}}}],"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39)</w:t>
            </w:r>
            <w:r w:rsidRPr="002A19EF">
              <w:rPr>
                <w:rFonts w:ascii="Times New Roman" w:hAnsi="Times New Roman" w:cs="Times New Roman"/>
                <w:sz w:val="20"/>
                <w:szCs w:val="20"/>
                <w:lang w:val="en-US"/>
              </w:rPr>
              <w:fldChar w:fldCharType="end"/>
            </w:r>
          </w:p>
        </w:tc>
        <w:tc>
          <w:tcPr>
            <w:tcW w:w="1080" w:type="dxa"/>
            <w:vAlign w:val="bottom"/>
          </w:tcPr>
          <w:p w14:paraId="1614309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1F998FF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6135A30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61BCB76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1FD6006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6FD9680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02787F6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63BC685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4DFC786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69A2DB6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0C28BAB9" w14:textId="77777777" w:rsidTr="0054258A">
        <w:trPr>
          <w:trHeight w:val="266"/>
        </w:trPr>
        <w:tc>
          <w:tcPr>
            <w:tcW w:w="516" w:type="dxa"/>
            <w:vAlign w:val="center"/>
          </w:tcPr>
          <w:p w14:paraId="1BBC7BD4"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lastRenderedPageBreak/>
              <w:t>14</w:t>
            </w:r>
          </w:p>
        </w:tc>
        <w:tc>
          <w:tcPr>
            <w:tcW w:w="1369" w:type="dxa"/>
            <w:vAlign w:val="bottom"/>
          </w:tcPr>
          <w:p w14:paraId="28E73D3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Bayhan Karapinar et al., 2019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a9nvghbfv","properties":{"formattedCitation":"(40)","plainCitation":"(40)","noteIndex":0},"citationItems":[{"id":700,"uris":["http://zotero.org/users/local/J82pKihQ/items/3XR8L8MQ"],"itemData":{"id":700,"type":"article-journal","abstract":"The literature has widely focused on the link between workaholism and wellbeing. However, potential moderators of this relationship—facilitators or buffers—have rarely been studied. This study investigates the mediating role of work–family conflict (WFC) on the relationship between workaholism and employee wellbeing and the moderating role of instrumental spousal support on this mediated model. The sample includes 244 dual-earner employees in various sectors. Drawing on the effort–recovery model and the conservation of resources theory, our model posits that the mediating effect of WFC on the linkage between workaholism and employee wellbeing is contingent upon the levels of instrumental support. According to the moderated mediation analysis, WFC transmits the effects of workaholism on wellbeing and assumes a mediator role only when the employee perceives a low or medium level of instrumental spousal support. This highlights the importance of instrumental spousal support in decreasing the detrimental effects of workaholism and WFC on wellbeing. Instrumental spousal support seems to decrease the plausible effect of workaholism by reducing the perceived seriousness of family-related burdens. Thus, employees receiving spousal support are more likely to feel assisted and confident that their responsibilities at home will be met.","container-title":"Journal of Happiness Studies","DOI":"10.1007/s10902-019-00191-x","ISSN":"1573-7780","issue":"7","journalAbbreviation":"J Happiness Stud","language":"en","page":"2451-2471","source":"Springer Link","title":"Employee Wellbeing, Workaholism, Work–Family Conflict and Instrumental Spousal Support: A Moderated Mediation Model","title-short":"Employee Wellbeing, Workaholism, Work–Family Conflict and Instrumental Spousal Support","volume":"21","author":[{"family":"Bayhan Karapinar","given":"Pinar"},{"family":"Metin Camgoz","given":"Selin"},{"family":"Tayfur Ekmekci","given":"Ozge"}],"issued":{"date-parts":[["2020",10,1]]}}}],"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40)</w:t>
            </w:r>
            <w:r w:rsidRPr="002A19EF">
              <w:rPr>
                <w:rFonts w:ascii="Times New Roman" w:hAnsi="Times New Roman" w:cs="Times New Roman"/>
                <w:sz w:val="20"/>
                <w:szCs w:val="20"/>
                <w:lang w:val="en-US"/>
              </w:rPr>
              <w:fldChar w:fldCharType="end"/>
            </w:r>
          </w:p>
        </w:tc>
        <w:tc>
          <w:tcPr>
            <w:tcW w:w="1080" w:type="dxa"/>
            <w:vAlign w:val="bottom"/>
          </w:tcPr>
          <w:p w14:paraId="4A2478F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7440891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6AD84BD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06E337B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55DD975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3103A3F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73B73AB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57553AF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7BC46C3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3979AE8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17DAD407" w14:textId="77777777" w:rsidTr="0054258A">
        <w:trPr>
          <w:trHeight w:val="266"/>
        </w:trPr>
        <w:tc>
          <w:tcPr>
            <w:tcW w:w="516" w:type="dxa"/>
            <w:vAlign w:val="center"/>
          </w:tcPr>
          <w:p w14:paraId="11900A99"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15</w:t>
            </w:r>
          </w:p>
        </w:tc>
        <w:tc>
          <w:tcPr>
            <w:tcW w:w="1369" w:type="dxa"/>
            <w:vAlign w:val="bottom"/>
          </w:tcPr>
          <w:p w14:paraId="5DF35CA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Bonebright et al., 2000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u158g1r4d","properties":{"formattedCitation":"(41)","plainCitation":"(41)","noteIndex":0},"citationItems":[{"id":702,"uris":["http://zotero.org/users/local/J82pKihQ/items/HWCCML3P"],"itemData":{"id":702,"type":"article-journal","abstract":"This study examined the differences between 2 types of workaholics (enthusiastic and nonenthusiastic workaholics) and nonworkaholic workers (work enthusiasts, relaxed workers, unengaged workers, and disenchanted workers) with respect to work–life conflict, life satisfaction, and purpose in life in a sample of 171 salaried employees of a high technology organization. Results differed for the 2 types of workaholics, supporting the importance of continued differentiation of workaholic types. Nonenthusiastic workaholics were found to have significantly more work–life conflict and significantly less life satisfaction and purpose in life than 3 of the 4 types of nonworkaholics. Enthusiastic workaholics were found to have significantly more life satisfaction and purpose in life than nonenthusiastic workaholics and significantly more work–life conflict than 3 of the 4 nonworkaholics. Implications for career planning and counseling are discussed. (PsycINFO Database Record (c) 2016 APA, all rights reserved)","container-title":"Journal of Counseling Psychology","DOI":"10.1037/0022-0167.47.4.469","ISSN":"1939-2168","issue":"4","note":"publisher-place: US\npublisher: American Psychological Association","page":"469-477","source":"APA PsycNet","title":"The relationship of workaholism with work–life conflict, life satisfaction, and purpose in life","volume":"47","author":[{"family":"Bonebright","given":"Cynthia A."},{"family":"Clay","given":"Daniel L."},{"family":"Ankenmann","given":"Robert D."}],"issued":{"date-parts":[["2000"]]}}}],"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41)</w:t>
            </w:r>
            <w:r w:rsidRPr="002A19EF">
              <w:rPr>
                <w:rFonts w:ascii="Times New Roman" w:hAnsi="Times New Roman" w:cs="Times New Roman"/>
                <w:sz w:val="20"/>
                <w:szCs w:val="20"/>
                <w:lang w:val="en-US"/>
              </w:rPr>
              <w:fldChar w:fldCharType="end"/>
            </w:r>
          </w:p>
        </w:tc>
        <w:tc>
          <w:tcPr>
            <w:tcW w:w="1080" w:type="dxa"/>
            <w:vAlign w:val="bottom"/>
          </w:tcPr>
          <w:p w14:paraId="5C377BE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5798BD4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19A1683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6028CF2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189F6FE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3794798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440" w:type="dxa"/>
            <w:vAlign w:val="bottom"/>
          </w:tcPr>
          <w:p w14:paraId="5607525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71EE97B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693F259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6</w:t>
            </w:r>
          </w:p>
        </w:tc>
        <w:tc>
          <w:tcPr>
            <w:tcW w:w="995" w:type="dxa"/>
            <w:vAlign w:val="bottom"/>
          </w:tcPr>
          <w:p w14:paraId="3691F11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86%</w:t>
            </w:r>
          </w:p>
        </w:tc>
      </w:tr>
      <w:tr w:rsidR="002B6991" w:rsidRPr="002A19EF" w14:paraId="73D76CBA" w14:textId="77777777" w:rsidTr="0054258A">
        <w:trPr>
          <w:trHeight w:val="266"/>
        </w:trPr>
        <w:tc>
          <w:tcPr>
            <w:tcW w:w="516" w:type="dxa"/>
            <w:vAlign w:val="center"/>
          </w:tcPr>
          <w:p w14:paraId="4104CDC2"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16</w:t>
            </w:r>
          </w:p>
        </w:tc>
        <w:tc>
          <w:tcPr>
            <w:tcW w:w="1369" w:type="dxa"/>
            <w:vAlign w:val="bottom"/>
          </w:tcPr>
          <w:p w14:paraId="705674A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Borges et al., 2021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4uq7blp1i","properties":{"formattedCitation":"(42)","plainCitation":"(42)","noteIndex":0},"citationItems":[{"id":704,"uris":["http://zotero.org/users/local/J82pKihQ/items/9F8J6PUR"],"itemData":{"id":704,"type":"article-journal","abstract":"This study aims to identify the prevalence of workaholism and work-family interaction, their relationship and their variation according sociodemographic and occupational characteristics among nurses. A quantitative, descriptive, correlational and transversal study was conducted with a sample of 839 Portuguese nurses. Regarding workaholism, 27% of workaholic nurses were identified, scoring a higher mean value for excessive work. For work-family interaction, the dimensions showing the highest mean values were the negative work-family interaction and the positive family-work interaction. The variables identified as significant predictors of workaholism were the work-family interaction (39%), occupational variables (10.6%) and sociodemographic variables (1.2%). Among the occupational and professional variables, the women, age equal or less than 37 years and perception of stressful work, were highlighted. The confirmation of workaholism in nurses, as well as its predictive variables are significantly important for professionals and organizations to better understand the impact of this phenomenon, particularly in mental health and to encourage the development of programmes aiming to promote health at the workplace.","container-title":"Ciencia &amp; Saude Coletiva","DOI":"10.1590/1413-812320212612.13842021","ISSN":"1678-4561","issue":"12","journalAbbreviation":"Cien Saude Colet","language":"eng","note":"PMID: 34909987","page":"5945-5953","source":"PubMed","title":"Workaholism and family interaction among nurses","volume":"26","author":[{"family":"Borges","given":"Elisabete Maria das Neves"},{"family":"Sequeira","given":"Carlos Alberto da Cruz"},{"family":"Queirós","given":"Cristina Maria Leite"},{"family":"Mosteiro-Díaz","given":"Maria Pilar"}],"issued":{"date-parts":[["2021"]]}}}],"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42)</w:t>
            </w:r>
            <w:r w:rsidRPr="002A19EF">
              <w:rPr>
                <w:rFonts w:ascii="Times New Roman" w:hAnsi="Times New Roman" w:cs="Times New Roman"/>
                <w:sz w:val="20"/>
                <w:szCs w:val="20"/>
                <w:lang w:val="en-US"/>
              </w:rPr>
              <w:fldChar w:fldCharType="end"/>
            </w:r>
          </w:p>
        </w:tc>
        <w:tc>
          <w:tcPr>
            <w:tcW w:w="1080" w:type="dxa"/>
            <w:vAlign w:val="bottom"/>
          </w:tcPr>
          <w:p w14:paraId="3FC6EB9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4D48B22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78E6979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41537D5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3AFD211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1BEB541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2E04A21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02CAE94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3D6426F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46382B0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2DEA493A" w14:textId="77777777" w:rsidTr="0054258A">
        <w:trPr>
          <w:trHeight w:val="266"/>
        </w:trPr>
        <w:tc>
          <w:tcPr>
            <w:tcW w:w="516" w:type="dxa"/>
            <w:vAlign w:val="center"/>
          </w:tcPr>
          <w:p w14:paraId="2A731CD3"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17</w:t>
            </w:r>
          </w:p>
        </w:tc>
        <w:tc>
          <w:tcPr>
            <w:tcW w:w="1369" w:type="dxa"/>
            <w:vAlign w:val="bottom"/>
          </w:tcPr>
          <w:p w14:paraId="1D258AD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Brady et al., 2008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2o6m320d78","properties":{"formattedCitation":"(43)","plainCitation":"(43)","noteIndex":0},"citationItems":[{"id":707,"uris":["http://zotero.org/users/local/J82pKihQ/items/MVTY699C"],"itemData":{"id":707,"type":"article-journal","abstract":"Data were collected from university employees (N = 129) and Society for Human Resource Management (SHRM) members (N = 103) to assess the impact of workaholism on work-family conflict, job satisfaction, and perceptions of leisure time. The results, using two different measures of workaholism (Workaholism Battery, Work Addiction Risk Test), indicated that greater scores on the Workaholic Risk Test were significantly related to greater work-family conflict and less gratification with leisure (or nonwork) time. In terms of the Workaholism Battery, high Drive scores were also found to relate to more work-family conflict. However, Work Enjoyment scores were associated with less work-family conflict, as well as greater scores indicative of satisfaction with the job and the work itself. The need to examine various facets of workaholism and implications for organizational interventions are discussed. (PsycInfo Database Record (c) 2023 APA, all rights reserved)","container-title":"The Psychologist-Manager Journal","DOI":"10.1080/10887150802371781","ISSN":"1550-3461","issue":"2","note":"publisher-place: United Kingdom\npublisher: Taylor &amp; Francis","page":"241-263","source":"APA PsycNet","title":"The impact of workaholism on work-family conflict, job satisfaction, and perception of leisure activities","volume":"11","author":[{"family":"Brady","given":"Becca R."},{"family":"Vodanovich","given":"Stephen J."},{"family":"Rotunda","given":"Robert"}],"issued":{"date-parts":[["2008"]]}}}],"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43)</w:t>
            </w:r>
            <w:r w:rsidRPr="002A19EF">
              <w:rPr>
                <w:rFonts w:ascii="Times New Roman" w:hAnsi="Times New Roman" w:cs="Times New Roman"/>
                <w:sz w:val="20"/>
                <w:szCs w:val="20"/>
                <w:lang w:val="en-US"/>
              </w:rPr>
              <w:fldChar w:fldCharType="end"/>
            </w:r>
          </w:p>
        </w:tc>
        <w:tc>
          <w:tcPr>
            <w:tcW w:w="1080" w:type="dxa"/>
            <w:vAlign w:val="bottom"/>
          </w:tcPr>
          <w:p w14:paraId="444D33A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60C4433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6452BCB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551E935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110863A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09E3C3B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01D88A0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6B3488C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59714B9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6A6E8B7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4A7E5235" w14:textId="77777777" w:rsidTr="0054258A">
        <w:trPr>
          <w:trHeight w:val="266"/>
        </w:trPr>
        <w:tc>
          <w:tcPr>
            <w:tcW w:w="516" w:type="dxa"/>
            <w:vAlign w:val="center"/>
          </w:tcPr>
          <w:p w14:paraId="1007F17E"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18</w:t>
            </w:r>
          </w:p>
        </w:tc>
        <w:tc>
          <w:tcPr>
            <w:tcW w:w="1369" w:type="dxa"/>
            <w:vAlign w:val="bottom"/>
          </w:tcPr>
          <w:p w14:paraId="1BC823D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Braun et al., 2019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f8mhdiu83","properties":{"formattedCitation":"(44)","plainCitation":"(44)","noteIndex":0},"citationItems":[{"id":709,"uris":["http://zotero.org/users/local/J82pKihQ/items/E6QGDD8T"],"itemData":{"id":709,"type":"article-journal","abstract":"This study assessed the relationship between work-family conflict, work engagement, workaholism and turnover intention in business executives. 275 professionals (65.4% men) completed an online survey containing scales to assess work-family conflict, workaholism, work engagement and turnover intention. Descriptive and inferential statistics were conducted, as well as network and pathway analysis. Partial correlations between the workaholism dimension “working excessively” (WE) and work-family conflict (WFC) were r = .21. WE also predicted WFC (χ² = 26.24, df = 7, p &lt; .001; CFI = .95; RMSEA = .10 (.06 - .14), particularly in terms of work interfering in family life, leading to higher turnover intention and reduced work engagement. Model estimates show variations according to gender.\nCette étude a évalué la relation entre le conflit travail-famille, l’engagement au travail, l’accro au travail et l’intention de rotation chez les dirigeants d’entreprise. L’étude a eut 275 professionnels (65.4% d’hommes) répondents à un sondage en ligne contenant des échelles d’évaluation du conflit travail-famille, de l’accro au travail, de l’engagement au travail et de la intention de rotation de l’emploi. Des analyses statistiques descriptives et inférentielles ont été réalisées, ainsi que des analyses des réseaux. Les corrélations partielles entre la dimension de l’accro au travail «travail excessif» (WE) et le conflit travail-famille (WFC) étaient r = .21. WE a également prédit WFC (χ² = 26.24, df = 7, p &lt;.001; CFI = .95; RMSEA = .10 (.06 - .14), particulièrement en ce qui concerne le travail qui interfère dans la vie familiale, conduisant à une intention de rotation de l’emploi plus élevée et réduction de l’engagement au travail. Les estimations du modèle montrent des variations selon le sexe\nEste estudo avaliou a relação entre conflito trabalho-família, engajamento no trabalho, adiçãoao trabalho e intenção de turnover em executivos. Participaram 275 profissionais (65.4% homens) que completaram uma pesquisa on-line contendo escalas para avaliar conflito trabalho-família, adição ao trabalho, engajamento no trabalho e intenção de rotatividade. Análises estatísticas descritivas e inferenciais foram realizadas, assim como análises de redes. As correlações parciais entre a dimensão “trabalho excessivo” da adição ao trabalho (WE) e o conflito trabalho-família (WFC) foram r = .21. WE também previu WFC (χ² = 26.24, df = 7, p &lt;.001; CFI = .95; RMSEA = .10 (.06 - .14), particularmente quando o trabalho teve interferência na vida familiar, levando a uma maior intenção de rotatividade e redução do engajamento no trabalho. As estimativas do modelo mostram variações de acordo com o gênero.\nEste estudio evaluó la relación entre conflicto trabajo-familia, compromiso laboral, adicción al trabajo y intención de rotación en ejecutivos de negocios. 275 profesionales (65.4% hombres) completaron una encuesta en línea con escalas para evaluar conflicto trabajo-familia, adicción al trabajo, engagement laboral e intención de rotación. Análisis estadísticos descriptivos e inferenciales, y análisis de redes y rutas evidenciaron correlaciones parciales entre la dimensión de adicción al trabajo “trabajar excesivamente” (WE) y el conflicto trabajo-familia (WFC) r = .21. El WE también predijo WFC (χ² = 26.24, df = 7, p &lt; .001; CFI = .95; RMSEA = .10 (.06 -.14), particularmente cuando el trabajo interfiere en la familia, resultando en mayor intención de rotación y menor engagement. Las estimaciones muestran variaciones según el género.","container-title":"Revista de Psicología","ISSN":"0254-9247","issue":"1","language":"eng","note":"publisher: Departamento de Humanidades. Sección de Psicología\nsection: Revista de Psicología","page":"251-278","source":"dialnet.unirioja.es","title":"Why work-family conflict can drive your executives away?","volume":"37","author":[{"family":"Braun","given":"Ana Cláudia"},{"family":"Lara Machado","given":"Wagner","non-dropping-particle":"de"},{"family":"Luiz de Andrade","given":"Alexandro"},{"family":"Oliveira","given":"Manoela Ziebell","dropping-particle":"de"}],"issued":{"date-parts":[["2019"]]}}}],"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44)</w:t>
            </w:r>
            <w:r w:rsidRPr="002A19EF">
              <w:rPr>
                <w:rFonts w:ascii="Times New Roman" w:hAnsi="Times New Roman" w:cs="Times New Roman"/>
                <w:sz w:val="20"/>
                <w:szCs w:val="20"/>
                <w:lang w:val="en-US"/>
              </w:rPr>
              <w:fldChar w:fldCharType="end"/>
            </w:r>
          </w:p>
        </w:tc>
        <w:tc>
          <w:tcPr>
            <w:tcW w:w="1080" w:type="dxa"/>
            <w:vAlign w:val="bottom"/>
          </w:tcPr>
          <w:p w14:paraId="6813203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40C760D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3BDA7B1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47B1AFB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06AE274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622623B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6C35EC0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6BAD286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6CF4D3E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0772644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27135E7C" w14:textId="77777777" w:rsidTr="0054258A">
        <w:trPr>
          <w:trHeight w:val="266"/>
        </w:trPr>
        <w:tc>
          <w:tcPr>
            <w:tcW w:w="516" w:type="dxa"/>
            <w:vAlign w:val="center"/>
          </w:tcPr>
          <w:p w14:paraId="6B24A799"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19</w:t>
            </w:r>
          </w:p>
        </w:tc>
        <w:tc>
          <w:tcPr>
            <w:tcW w:w="1369" w:type="dxa"/>
            <w:vAlign w:val="bottom"/>
          </w:tcPr>
          <w:p w14:paraId="783E8B7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Burke, 1999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8c01q0d9s","properties":{"formattedCitation":"(45)","plainCitation":"(45)","noteIndex":0},"citationItems":[{"id":711,"uris":["http://zotero.org/users/local/J82pKihQ/items/2PQCVRHT"],"itemData":{"id":711,"type":"article-journal","abstract":"The topic of workaholism in organizations has received considerable attention in the popular media although our understanding of it is still quite limited. Most definitions of workaholism convey the notion of singular commitment to work to the detriment of extra‐work activities. This study, using measures developed by Spence and Robbins (1992), examines the relationship of workaholism type to measures of extra‐work satisfactions (family, friends, community). Data were collected from 530 women and men managers and professionals using anonymous questionnaires. The results showed the hypothesized negative relationship between workaholism and extra‐work satisfactions. Implications for reducing workaholic behaviors are offered.","container-title":"The International Journal of Organizational Analysis","DOI":"10.1108/eb028906","ISSN":"1055-3185","issue":"4","note":"publisher: MCB UP Ltd","page":"352-364","source":"Emerald Insight","title":"WORKAHOLISM AND EXTRA‐WORK SATISFACTIONS","volume":"7","author":[{"family":"Burke","given":"Ronald J."}],"issued":{"date-parts":[["1999",1,1]]}}}],"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45)</w:t>
            </w:r>
            <w:r w:rsidRPr="002A19EF">
              <w:rPr>
                <w:rFonts w:ascii="Times New Roman" w:hAnsi="Times New Roman" w:cs="Times New Roman"/>
                <w:sz w:val="20"/>
                <w:szCs w:val="20"/>
                <w:lang w:val="en-US"/>
              </w:rPr>
              <w:fldChar w:fldCharType="end"/>
            </w:r>
          </w:p>
        </w:tc>
        <w:tc>
          <w:tcPr>
            <w:tcW w:w="1080" w:type="dxa"/>
            <w:vAlign w:val="bottom"/>
          </w:tcPr>
          <w:p w14:paraId="12787FC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33CB271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080" w:type="dxa"/>
            <w:vAlign w:val="bottom"/>
          </w:tcPr>
          <w:p w14:paraId="13A7C53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2644E43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3BF3A55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350" w:type="dxa"/>
            <w:vAlign w:val="bottom"/>
          </w:tcPr>
          <w:p w14:paraId="0D19C2A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440" w:type="dxa"/>
            <w:vAlign w:val="bottom"/>
          </w:tcPr>
          <w:p w14:paraId="304D83A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28C017E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6C61ACE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4</w:t>
            </w:r>
          </w:p>
        </w:tc>
        <w:tc>
          <w:tcPr>
            <w:tcW w:w="995" w:type="dxa"/>
            <w:vAlign w:val="bottom"/>
          </w:tcPr>
          <w:p w14:paraId="7A338F7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57.1%</w:t>
            </w:r>
          </w:p>
        </w:tc>
      </w:tr>
      <w:tr w:rsidR="002B6991" w:rsidRPr="002A19EF" w14:paraId="7B6A4BD4" w14:textId="77777777" w:rsidTr="0054258A">
        <w:trPr>
          <w:trHeight w:val="266"/>
        </w:trPr>
        <w:tc>
          <w:tcPr>
            <w:tcW w:w="516" w:type="dxa"/>
            <w:vAlign w:val="center"/>
          </w:tcPr>
          <w:p w14:paraId="2D1C92F0"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20</w:t>
            </w:r>
          </w:p>
        </w:tc>
        <w:tc>
          <w:tcPr>
            <w:tcW w:w="1369" w:type="dxa"/>
            <w:vAlign w:val="bottom"/>
          </w:tcPr>
          <w:p w14:paraId="3C3DDD8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Burke, 2000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2pa92i9sso","properties":{"formattedCitation":"(46)","plainCitation":"(46)","noteIndex":0},"citationItems":[{"id":715,"uris":["http://zotero.org/users/local/J82pKihQ/items/7AX3CM6X"],"itemData":{"id":715,"type":"article-journal","abstract":"This study compared workaholism components and workaholic behaviors of managers currently divorced or currently married. Data were collected using anonymous questionnaires from 530 women and men. 44 divorced and 415 still-married managers indicated similar workaholism and workaholic behaviors. Divorced and married managers reported similar types of workaholism. (PsycINFO Database Record (c) 2016 APA, all rights reserved)","container-title":"Psychological Reports","DOI":"10.2466/PR0.86.1.219-220","ISSN":"1558-691X","issue":"1","note":"publisher-place: US\npublisher: Psychological Reports","page":"219-220","source":"APA PsycNet","title":"Workaholism and divorce","volume":"86","author":[{"family":"Burke","given":"Ronald J."}],"issued":{"date-parts":[["2000"]]}}}],"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46)</w:t>
            </w:r>
            <w:r w:rsidRPr="002A19EF">
              <w:rPr>
                <w:rFonts w:ascii="Times New Roman" w:hAnsi="Times New Roman" w:cs="Times New Roman"/>
                <w:sz w:val="20"/>
                <w:szCs w:val="20"/>
                <w:lang w:val="en-US"/>
              </w:rPr>
              <w:fldChar w:fldCharType="end"/>
            </w:r>
          </w:p>
        </w:tc>
        <w:tc>
          <w:tcPr>
            <w:tcW w:w="1080" w:type="dxa"/>
            <w:vAlign w:val="bottom"/>
          </w:tcPr>
          <w:p w14:paraId="2C6748F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116656C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080" w:type="dxa"/>
            <w:vAlign w:val="bottom"/>
          </w:tcPr>
          <w:p w14:paraId="1E1B516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190FB39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0A697E6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350" w:type="dxa"/>
            <w:vAlign w:val="bottom"/>
          </w:tcPr>
          <w:p w14:paraId="0C22E10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440" w:type="dxa"/>
            <w:vAlign w:val="bottom"/>
          </w:tcPr>
          <w:p w14:paraId="311F987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24280B28" w14:textId="77777777" w:rsidR="002B6991" w:rsidRPr="002A19EF" w:rsidRDefault="002B6991" w:rsidP="0054258A">
            <w:pPr>
              <w:spacing w:line="480" w:lineRule="auto"/>
              <w:rPr>
                <w:rFonts w:ascii="Times New Roman" w:hAnsi="Times New Roman" w:cs="Times New Roman"/>
                <w:color w:val="000000" w:themeColor="text1"/>
                <w:sz w:val="20"/>
                <w:szCs w:val="20"/>
                <w:lang w:val="en-US"/>
              </w:rPr>
            </w:pPr>
            <w:r w:rsidRPr="002A19EF">
              <w:rPr>
                <w:rFonts w:ascii="Times New Roman" w:hAnsi="Times New Roman" w:cs="Times New Roman"/>
                <w:color w:val="000000" w:themeColor="text1"/>
                <w:sz w:val="20"/>
                <w:szCs w:val="20"/>
                <w:lang w:val="en-US"/>
              </w:rPr>
              <w:t>No</w:t>
            </w:r>
          </w:p>
        </w:tc>
        <w:tc>
          <w:tcPr>
            <w:tcW w:w="696" w:type="dxa"/>
            <w:vAlign w:val="bottom"/>
          </w:tcPr>
          <w:p w14:paraId="2F40CAC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3</w:t>
            </w:r>
          </w:p>
        </w:tc>
        <w:tc>
          <w:tcPr>
            <w:tcW w:w="995" w:type="dxa"/>
            <w:vAlign w:val="bottom"/>
          </w:tcPr>
          <w:p w14:paraId="63B03EE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43%</w:t>
            </w:r>
          </w:p>
        </w:tc>
      </w:tr>
      <w:tr w:rsidR="002B6991" w:rsidRPr="002A19EF" w14:paraId="10D76C67" w14:textId="77777777" w:rsidTr="0054258A">
        <w:trPr>
          <w:trHeight w:val="266"/>
        </w:trPr>
        <w:tc>
          <w:tcPr>
            <w:tcW w:w="516" w:type="dxa"/>
            <w:vAlign w:val="center"/>
          </w:tcPr>
          <w:p w14:paraId="37EC0664"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21</w:t>
            </w:r>
          </w:p>
        </w:tc>
        <w:tc>
          <w:tcPr>
            <w:tcW w:w="1369" w:type="dxa"/>
            <w:vAlign w:val="bottom"/>
          </w:tcPr>
          <w:p w14:paraId="74BE064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Burke et al., 2003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41akbr43n","properties":{"formattedCitation":"(47)","plainCitation":"(47)","noteIndex":0},"citationItems":[{"id":717,"uris":["http://zotero.org/users/local/J82pKihQ/items/SXTPVUPX"],"itemData":{"id":717,"type":"article-journal","abstract":"A study of Australian psychologists compared scores on workaholism components among those who were divorced and those who were married. No differences were found.","container-title":"Psychological Reports","DOI":"10.2466/pr0.2003.93.1.91","ISSN":"0033-2941","issue":"1","journalAbbreviation":"Psychol Rep","language":"en","note":"publisher: SAGE Publications Inc","page":"91-92","source":"SAGE Journals","title":"Workaholism and Divorce among Australian Psychologists","volume":"93","author":[{"family":"Burke","given":"Ronald J."},{"family":"Burgess","given":"Zena"},{"family":"Oberklaid","given":"Fay"}],"issued":{"date-parts":[["2003",8,1]]}}}],"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47)</w:t>
            </w:r>
            <w:r w:rsidRPr="002A19EF">
              <w:rPr>
                <w:rFonts w:ascii="Times New Roman" w:hAnsi="Times New Roman" w:cs="Times New Roman"/>
                <w:sz w:val="20"/>
                <w:szCs w:val="20"/>
                <w:lang w:val="en-US"/>
              </w:rPr>
              <w:fldChar w:fldCharType="end"/>
            </w:r>
          </w:p>
        </w:tc>
        <w:tc>
          <w:tcPr>
            <w:tcW w:w="1080" w:type="dxa"/>
            <w:vAlign w:val="bottom"/>
          </w:tcPr>
          <w:p w14:paraId="390333A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4AE226B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080" w:type="dxa"/>
            <w:vAlign w:val="bottom"/>
          </w:tcPr>
          <w:p w14:paraId="60F46DD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1C2764E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2E57569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350" w:type="dxa"/>
            <w:vAlign w:val="bottom"/>
          </w:tcPr>
          <w:p w14:paraId="67A2138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440" w:type="dxa"/>
            <w:vAlign w:val="bottom"/>
          </w:tcPr>
          <w:p w14:paraId="4FD3399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75554E1D" w14:textId="77777777" w:rsidR="002B6991" w:rsidRPr="002A19EF" w:rsidRDefault="002B6991" w:rsidP="0054258A">
            <w:pPr>
              <w:spacing w:line="480" w:lineRule="auto"/>
              <w:rPr>
                <w:rFonts w:ascii="Times New Roman" w:hAnsi="Times New Roman" w:cs="Times New Roman"/>
                <w:color w:val="000000" w:themeColor="text1"/>
                <w:sz w:val="20"/>
                <w:szCs w:val="20"/>
                <w:lang w:val="en-US"/>
              </w:rPr>
            </w:pPr>
            <w:r w:rsidRPr="002A19EF">
              <w:rPr>
                <w:rFonts w:ascii="Times New Roman" w:hAnsi="Times New Roman" w:cs="Times New Roman"/>
                <w:color w:val="000000" w:themeColor="text1"/>
                <w:sz w:val="20"/>
                <w:szCs w:val="20"/>
                <w:lang w:val="en-US"/>
              </w:rPr>
              <w:t>No</w:t>
            </w:r>
          </w:p>
        </w:tc>
        <w:tc>
          <w:tcPr>
            <w:tcW w:w="696" w:type="dxa"/>
            <w:vAlign w:val="bottom"/>
          </w:tcPr>
          <w:p w14:paraId="64A29CD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3</w:t>
            </w:r>
          </w:p>
        </w:tc>
        <w:tc>
          <w:tcPr>
            <w:tcW w:w="995" w:type="dxa"/>
            <w:vAlign w:val="bottom"/>
          </w:tcPr>
          <w:p w14:paraId="4D67593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43%</w:t>
            </w:r>
          </w:p>
        </w:tc>
      </w:tr>
      <w:tr w:rsidR="002B6991" w:rsidRPr="002A19EF" w14:paraId="6F112483" w14:textId="77777777" w:rsidTr="0054258A">
        <w:trPr>
          <w:trHeight w:val="266"/>
        </w:trPr>
        <w:tc>
          <w:tcPr>
            <w:tcW w:w="516" w:type="dxa"/>
            <w:vAlign w:val="center"/>
          </w:tcPr>
          <w:p w14:paraId="33666CD5"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22</w:t>
            </w:r>
          </w:p>
        </w:tc>
        <w:tc>
          <w:tcPr>
            <w:tcW w:w="1369" w:type="dxa"/>
            <w:vAlign w:val="bottom"/>
          </w:tcPr>
          <w:p w14:paraId="7B69F0C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Burke &amp; Fiksenbaum, 2009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0ppgic4n4","properties":{"formattedCitation":"(48)","plainCitation":"(48)","noteIndex":0},"citationItems":[{"id":718,"uris":["http://zotero.org/users/local/J82pKihQ/items/8G4CCJS6"],"itemData":{"id":718,"type":"article-journal","abstract":"Individuals in managerial and professional jobs now work long hours for a variety of reasons. Building on previous research on workaholism and on types of passion, the results of three exploratory studies of correlates of work-based Passion and Addiction are presented. Data were collected in three samples using anonymously completed questionnaires: Canadian managers and professionals, Australian psychologists, and Norwegian journalists. A common pattern of findings was observed in the three samples. First, respondents scoring higher on Passion and on Addiction were more heavily invested in their work. Second, respondents scoring higher on Passion also indicated less obsessive job behaviors, greater work satisfactions, and higher levels of psychological well-being. Third, respondents scoring higher on Addiction indicated more obsessive job behaviors, lower work satisfaction, and lower levels of psychological well-being.","container-title":"Journal of Business Ethics","DOI":"10.1007/s10551-008-9697-0","ISSN":"1573-0697","issue":"2","journalAbbreviation":"J Bus Ethics","language":"en","page":"257-263","source":"Springer Link","title":"Work Motivations, Work Outcomes, and Health: Passion Versus Addiction","title-short":"Work Motivations, Work Outcomes, and Health","volume":"84","author":[{"family":"Burke","given":"Ronald J."},{"family":"Fiksenbaum","given":"Lisa"}],"issued":{"date-parts":[["2009",1,1]]}}}],"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48)</w:t>
            </w:r>
            <w:r w:rsidRPr="002A19EF">
              <w:rPr>
                <w:rFonts w:ascii="Times New Roman" w:hAnsi="Times New Roman" w:cs="Times New Roman"/>
                <w:sz w:val="20"/>
                <w:szCs w:val="20"/>
                <w:lang w:val="en-US"/>
              </w:rPr>
              <w:fldChar w:fldCharType="end"/>
            </w:r>
          </w:p>
        </w:tc>
        <w:tc>
          <w:tcPr>
            <w:tcW w:w="1080" w:type="dxa"/>
            <w:vAlign w:val="bottom"/>
          </w:tcPr>
          <w:p w14:paraId="2A480F5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298143D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080" w:type="dxa"/>
            <w:vAlign w:val="bottom"/>
          </w:tcPr>
          <w:p w14:paraId="5F15452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4E0B017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1745498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350" w:type="dxa"/>
            <w:vAlign w:val="bottom"/>
          </w:tcPr>
          <w:p w14:paraId="58231C4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440" w:type="dxa"/>
            <w:vAlign w:val="bottom"/>
          </w:tcPr>
          <w:p w14:paraId="55FFE3B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54D0F31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6F09EDD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4</w:t>
            </w:r>
          </w:p>
        </w:tc>
        <w:tc>
          <w:tcPr>
            <w:tcW w:w="995" w:type="dxa"/>
            <w:vAlign w:val="bottom"/>
          </w:tcPr>
          <w:p w14:paraId="6AF5B44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57.1%</w:t>
            </w:r>
          </w:p>
        </w:tc>
      </w:tr>
      <w:tr w:rsidR="002B6991" w:rsidRPr="002A19EF" w14:paraId="47779A6C" w14:textId="77777777" w:rsidTr="0054258A">
        <w:trPr>
          <w:trHeight w:val="266"/>
        </w:trPr>
        <w:tc>
          <w:tcPr>
            <w:tcW w:w="516" w:type="dxa"/>
            <w:vAlign w:val="center"/>
          </w:tcPr>
          <w:p w14:paraId="7FB29C03"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23</w:t>
            </w:r>
          </w:p>
        </w:tc>
        <w:tc>
          <w:tcPr>
            <w:tcW w:w="1369" w:type="dxa"/>
            <w:vAlign w:val="bottom"/>
          </w:tcPr>
          <w:p w14:paraId="02182AF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Caesens et al., 2014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2hjch4r855","properties":{"formattedCitation":"(49)","plainCitation":"(49)","noteIndex":0},"citationItems":[{"id":720,"uris":["http://zotero.org/users/local/J82pKihQ/items/NCPFMGLB"],"itemData":{"id":720,"type":"article-journal","abstract":"Purpose The purpose of this paper are twofold. First, the authors examined the effects of two types of working hard (i.e. work engagement, workaholism) on employees’ well-being (i.e. job satisfaction, perceived stress, and sleep problems). Second, the authors tested the extent to which both types of working hard mediate the relationship between three types of work-related social support (i.e. perceived organizational support, perceived supervisor support, and perceived coworker support) and employees’ well-being. Design/methodology/approach An online questionnaire was administered to 343 PhD students. Findings Results revealed that work engagement mediates the relationships between perceived organizational support and job satisfaction and perceived stress. Perceived organizational support has also a direct positive impact on job satisfaction and a direct negative impact on perceived stress and sleep problems. Furthermore, work engagement mediates the influence of perceived supervisor support on job satisfaction and perceived stress. Finally, workaholism was found to mediate the relationships between perceived coworker support, and job satisfaction, perceived stress, and sleep problems. Practical implications The findings suggest that managers should promote practices in order to foster work engagement and prevent workaholism. In line with this, the findings indicated that the most powerful source of support that fosters work engagement is perceived supervisor support. Organizations should, therefore, train their supervisors to be supportive in their role of directing, evaluating and coaching subordinates or encourage supervisors to have regular meetings with their subordinates. Additionally, the results showed that perceived coworker support is the only source of work-related social support that has a negative influence on workaholism. Managers should foster coworker support, for instance by encouraging informal mentoring among employees in order to build a strong social network. Originality/value Because scholars argued that each type of work-related social support might have different consequences and might vary in terms of strength of associations with their outcomes, the study aimed to examine the concomitant effects of three forms of work-related social support on two types of working hard which, in turn, influence employees’ well-being.","container-title":"Career Development International","DOI":"10.1108/CDI-09-2013-0114","ISSN":"1362-0436","issue":"7","note":"publisher: Emerald Group Publishing Limited","page":"813-835","source":"Emerald Insight","title":"The impact of work engagement and workaholism on well-being: The role of work-related social support","title-short":"The impact of work engagement and workaholism on well-being","volume":"19","author":[{"family":"Caesens","given":"Gaëtane"},{"family":"Stinglhamber","given":"Florence"},{"family":"Luypaert","given":"Gaylord"}],"issued":{"date-parts":[["2014",1,1]]}}}],"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49)</w:t>
            </w:r>
            <w:r w:rsidRPr="002A19EF">
              <w:rPr>
                <w:rFonts w:ascii="Times New Roman" w:hAnsi="Times New Roman" w:cs="Times New Roman"/>
                <w:sz w:val="20"/>
                <w:szCs w:val="20"/>
                <w:lang w:val="en-US"/>
              </w:rPr>
              <w:fldChar w:fldCharType="end"/>
            </w:r>
          </w:p>
        </w:tc>
        <w:tc>
          <w:tcPr>
            <w:tcW w:w="1080" w:type="dxa"/>
            <w:vAlign w:val="bottom"/>
          </w:tcPr>
          <w:p w14:paraId="7435BDD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4CBFE49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080" w:type="dxa"/>
            <w:vAlign w:val="bottom"/>
          </w:tcPr>
          <w:p w14:paraId="78B0D0A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3241EDD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264F048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406DE00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5238215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4E64EF2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1137D3D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6</w:t>
            </w:r>
          </w:p>
        </w:tc>
        <w:tc>
          <w:tcPr>
            <w:tcW w:w="995" w:type="dxa"/>
            <w:vAlign w:val="bottom"/>
          </w:tcPr>
          <w:p w14:paraId="25C6675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86%</w:t>
            </w:r>
          </w:p>
        </w:tc>
      </w:tr>
      <w:tr w:rsidR="002B6991" w:rsidRPr="002A19EF" w14:paraId="6335BF67" w14:textId="77777777" w:rsidTr="0054258A">
        <w:trPr>
          <w:trHeight w:val="266"/>
        </w:trPr>
        <w:tc>
          <w:tcPr>
            <w:tcW w:w="516" w:type="dxa"/>
            <w:vAlign w:val="center"/>
          </w:tcPr>
          <w:p w14:paraId="526BF9F3"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24</w:t>
            </w:r>
          </w:p>
        </w:tc>
        <w:tc>
          <w:tcPr>
            <w:tcW w:w="1369" w:type="dxa"/>
            <w:vAlign w:val="bottom"/>
          </w:tcPr>
          <w:p w14:paraId="1360BB8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Chamberlin &amp; Zhang, 2009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iim5fdt7d","properties":{"formattedCitation":"(50)","plainCitation":"(50)","noteIndex":0},"citationItems":[{"id":722,"uris":["http://zotero.org/users/local/J82pKihQ/items/KEVNPHYV"],"itemData":{"id":722,"type":"article-journal","abstract":"This study examined the relationships between workaholism, perceived parental workaholism, self-acceptance, psychological well-being, and physical symptoms among 347 college students. Statistically significant relationships were found between college students' perceived parental workaholism and their own workaholism. Also, relationships between workaholism, self-acceptance, psychological well-being, and physical symptoms were discovered. Students with higher perceptions of parental workaholism reported lower levels of psychological well-being, lower levels of self acceptance, and more physical health complaints. Implications and limitations are discussed. (PsycINFO Database Record (c) 2016 APA, all rights reserved)","container-title":"Journal of Counseling &amp; Development","DOI":"10.1002/j.1556-6678.2009.tb00563.x","ISSN":"1556-6676","issue":"2","note":"publisher-place: US\npublisher: American Counseling Assn","page":"159-169","source":"APA PsycNet","title":"Workaholism, health, and self-acceptance","volume":"87","author":[{"family":"Chamberlin","given":"Christine M."},{"family":"Zhang","given":"Naijian"}],"issued":{"date-parts":[["2009"]]}}}],"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50)</w:t>
            </w:r>
            <w:r w:rsidRPr="002A19EF">
              <w:rPr>
                <w:rFonts w:ascii="Times New Roman" w:hAnsi="Times New Roman" w:cs="Times New Roman"/>
                <w:sz w:val="20"/>
                <w:szCs w:val="20"/>
                <w:lang w:val="en-US"/>
              </w:rPr>
              <w:fldChar w:fldCharType="end"/>
            </w:r>
          </w:p>
        </w:tc>
        <w:tc>
          <w:tcPr>
            <w:tcW w:w="1080" w:type="dxa"/>
            <w:vAlign w:val="bottom"/>
          </w:tcPr>
          <w:p w14:paraId="0106817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71A047E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2CF44FA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33A1798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54C066D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7437344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04DD7BA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3FDCC8C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141016E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484A3DE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7C28BC7E" w14:textId="77777777" w:rsidTr="0054258A">
        <w:trPr>
          <w:trHeight w:val="266"/>
        </w:trPr>
        <w:tc>
          <w:tcPr>
            <w:tcW w:w="516" w:type="dxa"/>
            <w:vAlign w:val="center"/>
          </w:tcPr>
          <w:p w14:paraId="1FFCAF42"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25</w:t>
            </w:r>
          </w:p>
        </w:tc>
        <w:tc>
          <w:tcPr>
            <w:tcW w:w="1369" w:type="dxa"/>
            <w:vAlign w:val="bottom"/>
          </w:tcPr>
          <w:p w14:paraId="3BDC2C7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Chang et al., 2022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21eqplcnnv","properties":{"formattedCitation":"(51)","plainCitation":"(51)","noteIndex":0},"citationItems":[{"id":724,"uris":["http://zotero.org/users/local/J82pKihQ/items/8MHJN9WM"],"itemData":{"id":724,"type":"article-journal","abstract":"Purpose The purpose of this study is to examine the effects of the workaholism on work–family conflict via the mediator of psychological detachment from work and the moderator of family-supportive supervisor behavior. Design/methodology/approach To avoid common method bias, the authors adopted a three-wave data collection with a one-month lagged design. A total of 500 questionnaires were distributed and 322 usable questionnaires were collected. The PROCESS macro for SPSS was applied to test the hypothesized relationships. Findings Findings demonstrated that workaholism is positively related to work–family conflict; psychological detachment from work mediates the relationship between workaholism and work–family conflict. Moreover, family-supportive supervisor behavior moderates the relationship between workaholism and work–family conflict and between workaholism and psychological detachment from work, respectively. Finally, family-supportive supervisor behavior moderates the indirect effect of workaholism and work–family conflict via psychological detachment from work, such that the indirect effect was weaker when family-supportive supervisor behavior was high. Practical implications The study suggests that it is necessary for organizations to be responsible for employee well-being in different domains because the impact of workaholism on physical and mental health may bring unexpected consequences because of the lack of recovery and the loss of resources. This study not only shows the importance for individuals to look for ways to disengage from workplace but addresses the significance of supervisory support from organizational aspects. Originality/value This study includes psychological detachment from work as mediator and family-supportive supervisor behavior as moderator to investigate the moderated mediation relationship in the current highly demanding workplace. By applying conservation of resource and role scarcity hypothesis regarding individual resource allocation, the results may shed lights on facilitating individuals distancing from obsessively and excessively working mentality and behaviors that further lessen incompatibility in both work and family domains.","container-title":"Chinese Management Studies","DOI":"10.1108/CMS-09-2021-0380","ISSN":"1750-614X","issue":"4","note":"publisher: Emerald Publishing Limited","page":"770-786","source":"Emerald Insight","title":"Workaholism and work–family conflict: a moderated mediation model of psychological detachment from work and family-supportive supervisor behavior","title-short":"Workaholism and work–family conflict","volume":"17","author":[{"family":"Chang","given":"Po-Chien"},{"family":"Gao","given":"Xiaoxiao"},{"family":"Wu","given":"Ting"},{"family":"Lin","given":"Ying-Yin"}],"issued":{"date-parts":[["2022",1,1]]}}}],"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51)</w:t>
            </w:r>
            <w:r w:rsidRPr="002A19EF">
              <w:rPr>
                <w:rFonts w:ascii="Times New Roman" w:hAnsi="Times New Roman" w:cs="Times New Roman"/>
                <w:sz w:val="20"/>
                <w:szCs w:val="20"/>
                <w:lang w:val="en-US"/>
              </w:rPr>
              <w:fldChar w:fldCharType="end"/>
            </w:r>
          </w:p>
        </w:tc>
        <w:tc>
          <w:tcPr>
            <w:tcW w:w="1080" w:type="dxa"/>
            <w:vAlign w:val="bottom"/>
          </w:tcPr>
          <w:p w14:paraId="08A3125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7302B0F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494D255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2F9E5A7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690060B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4E8C1BA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700D020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3E146B4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3064C32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249ED39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54D0C5D2" w14:textId="77777777" w:rsidTr="0054258A">
        <w:trPr>
          <w:trHeight w:val="266"/>
        </w:trPr>
        <w:tc>
          <w:tcPr>
            <w:tcW w:w="516" w:type="dxa"/>
            <w:vAlign w:val="center"/>
          </w:tcPr>
          <w:p w14:paraId="41D43026"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26</w:t>
            </w:r>
          </w:p>
        </w:tc>
        <w:tc>
          <w:tcPr>
            <w:tcW w:w="1369" w:type="dxa"/>
            <w:vAlign w:val="bottom"/>
          </w:tcPr>
          <w:p w14:paraId="0447FDB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Clark et al., 2014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2lerhl3ai9","properties":{"formattedCitation":"(52)","plainCitation":"(52)","noteIndex":0},"citationItems":[{"id":728,"uris":["http://zotero.org/users/local/J82pKihQ/items/2MHUI6UN"],"itemData":{"id":728,"type":"article-journal","abstract":"This study examines the mechanisms through which workaholism and work engagement impact work-home conflict and enrichment, respectively. Specifically, we examine the mediating role of positive and negative emotions (e.g. joviality and guilt) in the relationship between workaholism, work engagement and work-home outcomes. Results, based on a sample of 340 working adults participating in a two-wave study, indicate that negative emotions-particularly anxiety, anger and disappointment-mediate the relationship between workaholism and work-home conflict and positive emotions-particularly joviality and self-assurance-mediate the relationship between work engagement and work-home enrichment. These results provide further evidence that workaholism and work engagement are related to distinct sets of emotional variables and disparate work and home outcomes.","container-title":"Stress and Health: Journal of the International Society for the Investigation of Stress","DOI":"10.1002/smi.2511","ISSN":"1532-2998","issue":"4","journalAbbreviation":"Stress Health","language":"eng","note":"PMID: 23913863","page":"287-300","source":"PubMed","title":"Workaholism, work engagement and work-home outcomes: exploring the mediating role of positive and negative emotions","title-short":"Workaholism, work engagement and work-home outcomes","volume":"30","author":[{"family":"Clark","given":"Malissa A."},{"family":"Michel","given":"Jesse S."},{"family":"Stevens","given":"Gregory W."},{"family":"Howell","given":"Julia W."},{"family":"Scruggs","given":"Ross S."}],"issued":{"date-parts":[["2014",10]]}}}],"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52)</w:t>
            </w:r>
            <w:r w:rsidRPr="002A19EF">
              <w:rPr>
                <w:rFonts w:ascii="Times New Roman" w:hAnsi="Times New Roman" w:cs="Times New Roman"/>
                <w:sz w:val="20"/>
                <w:szCs w:val="20"/>
                <w:lang w:val="en-US"/>
              </w:rPr>
              <w:fldChar w:fldCharType="end"/>
            </w:r>
          </w:p>
        </w:tc>
        <w:tc>
          <w:tcPr>
            <w:tcW w:w="1080" w:type="dxa"/>
            <w:vAlign w:val="bottom"/>
          </w:tcPr>
          <w:p w14:paraId="58DE36F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5FF0875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2985D38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0E0FB1B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0B226A2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424EAFA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5FB6A6C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7D29618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378F898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189CDCD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4B53DE22" w14:textId="77777777" w:rsidTr="0054258A">
        <w:trPr>
          <w:trHeight w:val="266"/>
        </w:trPr>
        <w:tc>
          <w:tcPr>
            <w:tcW w:w="516" w:type="dxa"/>
            <w:vAlign w:val="center"/>
          </w:tcPr>
          <w:p w14:paraId="6841FF73"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27</w:t>
            </w:r>
          </w:p>
        </w:tc>
        <w:tc>
          <w:tcPr>
            <w:tcW w:w="1369" w:type="dxa"/>
            <w:vAlign w:val="bottom"/>
          </w:tcPr>
          <w:p w14:paraId="46F1C9C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Converso et al., 2019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arkldpuv1","properties":{"formattedCitation":"(53)","plainCitation":"(53)","noteIndex":0},"citationItems":[{"id":732,"uris":["http://zotero.org/users/local/J82pKihQ/items/EB7T5H48"],"itemData":{"id":732,"type":"article-journal","abstract":"Universities perform very demanding tasks within a workplace characterized by a critical psychosocial environment. Against this backdrop, the aim of this study is to extend the current literature on the job sustainability of faculty professors, examine the associations of certain job resources (meaningfulness of work, reward) and job demands (work overload, conflict among colleagues) with workaholism, burnout, engagement. A self-report questionnaire was administered within a public higher education institution in Italy to a sample constituted by 291 professors. The results of path analysis show that meaningfulness of work and reward positively correlate with work engagement, work satisfaction, and psychological wellbeing and ward off emotional exhaustion and intention to leave. Work overload correlates positively with workaholism, work-family conflict and intention to leave and negatively with job satisfaction. Finally, workaholism correlates with work engagement and mediates the relationship between work overload and work-family conflict, emotional exhaustion, and psychological discomfort. The study highlights that to support the work of academic workers and build healthy and sustainable universities, it is necessary to promote job resources and control job demands. Moreover, the study highlights that work engagement and workaholism can be respectively considered as the positive and negative sides of heavy work investment.","container-title":"Sustainability","DOI":"10.3390/su11082439","ISSN":"2071-1050","issue":"8","language":"en","license":"http://creativecommons.org/licenses/by/3.0/","note":"number: 8\npublisher: Multidisciplinary Digital Publishing Institute","page":"2439","source":"www.mdpi.com","title":"The Unbearable Lightness of the Academic Work: The Positive and Negative Sides of Heavy Work Investment in a Sample of Italian University Professors and Researchers","title-short":"The Unbearable Lightness of the Academic Work","volume":"11","author":[{"family":"Converso","given":"Daniela"},{"family":"Sottimano","given":"Ilaria"},{"family":"Molinengo","given":"Giorgia"},{"family":"Loera","given":"Barbara"}],"issued":{"date-parts":[["2019",1]]}}}],"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53)</w:t>
            </w:r>
            <w:r w:rsidRPr="002A19EF">
              <w:rPr>
                <w:rFonts w:ascii="Times New Roman" w:hAnsi="Times New Roman" w:cs="Times New Roman"/>
                <w:sz w:val="20"/>
                <w:szCs w:val="20"/>
                <w:lang w:val="en-US"/>
              </w:rPr>
              <w:fldChar w:fldCharType="end"/>
            </w:r>
          </w:p>
        </w:tc>
        <w:tc>
          <w:tcPr>
            <w:tcW w:w="1080" w:type="dxa"/>
            <w:vAlign w:val="bottom"/>
          </w:tcPr>
          <w:p w14:paraId="44D6997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77C9DFE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169F051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6D94414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6B98A0B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595ABCE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090F140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228076B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3557DF7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0725AC6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21B49FA3" w14:textId="77777777" w:rsidTr="0054258A">
        <w:trPr>
          <w:trHeight w:val="266"/>
        </w:trPr>
        <w:tc>
          <w:tcPr>
            <w:tcW w:w="516" w:type="dxa"/>
            <w:vAlign w:val="center"/>
          </w:tcPr>
          <w:p w14:paraId="6B7D9BB6"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28</w:t>
            </w:r>
          </w:p>
        </w:tc>
        <w:tc>
          <w:tcPr>
            <w:tcW w:w="1369" w:type="dxa"/>
            <w:vAlign w:val="bottom"/>
          </w:tcPr>
          <w:p w14:paraId="4CCB7B6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Daniel et al., 2022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jeg5kdeal","properties":{"formattedCitation":"(54)","plainCitation":"(54)","noteIndex":0},"citationItems":[{"id":734,"uris":["http://zotero.org/users/local/J82pKihQ/items/QLSD8HUL"],"itemData":{"id":734,"type":"article-journal","abstract":"Rationale\nWorkaholism logically corresponds to the experience of work-family conflict (WFC) which is associated with a wide variety of negative employee outcomes. Finding ways to mitigate the occurrence of workaholism and/or lessen its deleterious effects on the work-family interface is practically important. Mindfulness research may hold some promise in this regard.\nObjective\nWe explore the potential that mindfulness - through its association with accuracy and salience of present moment experience and disengagement from automatic thoughts and debilitating behavior - may buffer the effects of workaholic tendencies on the experience of WFC.\nMethods\nWe use a two-study design (total n = 1022) to examine the role of dispositional mindfulness and mindfulness practice on the workaholism-WFC relationship.\nResults\nResults suggest that (1) trait mindfulness buffers the workaholism-WFC relationship (Study 1; n = 307), and that (2) mindfulness practice and mindfulness training similarly buffer this relationship (Study 2; n = 715).\nConclusion\nMindfulness effectively serves as a buffer in the relationship between workaholism and WFC.","container-title":"Social Science &amp; Medicine","DOI":"10.1016/j.socscimed.2022.115118","ISSN":"0277-9536","journalAbbreviation":"Social Science &amp; Medicine","language":"en","page":"115118","source":"ScienceDirect","title":"Mindfulness buffers the deleterious effects of workaholism for work-family conflict","volume":"306","author":[{"family":"Daniel","given":"Carole"},{"family":"Gentina","given":"Elodie"},{"family":"Mesmer-Magnus","given":"Jessica"}],"issued":{"date-parts":[["2022",8,1]]}}}],"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54)</w:t>
            </w:r>
            <w:r w:rsidRPr="002A19EF">
              <w:rPr>
                <w:rFonts w:ascii="Times New Roman" w:hAnsi="Times New Roman" w:cs="Times New Roman"/>
                <w:sz w:val="20"/>
                <w:szCs w:val="20"/>
                <w:lang w:val="en-US"/>
              </w:rPr>
              <w:fldChar w:fldCharType="end"/>
            </w:r>
          </w:p>
        </w:tc>
        <w:tc>
          <w:tcPr>
            <w:tcW w:w="1080" w:type="dxa"/>
            <w:vAlign w:val="bottom"/>
          </w:tcPr>
          <w:p w14:paraId="3549A94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65F015F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468739E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4CC66F2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73A3D3A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6EFBCAB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4C9CC3E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3513F3F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598256E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784C49B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3C349E92" w14:textId="77777777" w:rsidTr="0054258A">
        <w:trPr>
          <w:trHeight w:val="266"/>
        </w:trPr>
        <w:tc>
          <w:tcPr>
            <w:tcW w:w="516" w:type="dxa"/>
            <w:vAlign w:val="center"/>
          </w:tcPr>
          <w:p w14:paraId="295D05DC"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29</w:t>
            </w:r>
          </w:p>
        </w:tc>
        <w:tc>
          <w:tcPr>
            <w:tcW w:w="1369" w:type="dxa"/>
            <w:vAlign w:val="bottom"/>
          </w:tcPr>
          <w:p w14:paraId="70B693F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Del Libano et al., 2012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3c0ooleov","properties":{"formattedCitation":"(55)","plainCitation":"(55)","noteIndex":0},"citationItems":[{"id":738,"uris":["http://zotero.org/users/local/J82pKihQ/items/6UR4DUED"],"itemData":{"id":738,"type":"article-journal","abstract":"Taking the Resources-Experiences-Demands Model (RED Model) by Salanova and colleagues as our starting point, we tested how work self-efficacy relates positively to negative (i.e., work overload and work-family conflict) and positive outcomes (i.e., job satisfaction and organizational commitment), through the mediating role of workaholism (health impairment process) and work engagement (motivational process). In a sample of 386 administrative staff from a Spanish University (65% women), Structural Equation Modeling provided full evidence for the research model. In addition, Multivariate Analyses of Variance showed that self-efficacy was only related positively to one of the two dimensions of workaholism, namely, working excessively. Finally, we discuss the theoretical and practical contributions in terms of the RED Model.","container-title":"The Spanish Journal of Psychology","DOI":"10.5209/rev_sjop.2012.v15.n2.38883","ISSN":"1138-7416","issue":"2","journalAbbreviation":"Span J Psychol","language":"eng","note":"PMID: 22774443","page":"688-701","source":"PubMed","title":"About the dark and bright sides of self-efficacy: workaholism and work engagement","title-short":"About the dark and bright sides of self-efficacy","volume":"15","author":[{"family":"Del Líbano","given":"Mario"},{"family":"Llorens","given":"Susana"},{"family":"Salanoval","given":"Marisa"},{"family":"Schaufeli","given":"Wilmar B."}],"issued":{"date-parts":[["2012",7]]}}}],"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55)</w:t>
            </w:r>
            <w:r w:rsidRPr="002A19EF">
              <w:rPr>
                <w:rFonts w:ascii="Times New Roman" w:hAnsi="Times New Roman" w:cs="Times New Roman"/>
                <w:sz w:val="20"/>
                <w:szCs w:val="20"/>
                <w:lang w:val="en-US"/>
              </w:rPr>
              <w:fldChar w:fldCharType="end"/>
            </w:r>
          </w:p>
        </w:tc>
        <w:tc>
          <w:tcPr>
            <w:tcW w:w="1080" w:type="dxa"/>
            <w:vAlign w:val="bottom"/>
          </w:tcPr>
          <w:p w14:paraId="27589DF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0DB1D29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79E8E95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774C531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461CAB3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54E2362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05452F3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4A314D2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606910B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39B3A7A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25C89EAF" w14:textId="77777777" w:rsidTr="0054258A">
        <w:trPr>
          <w:trHeight w:val="266"/>
        </w:trPr>
        <w:tc>
          <w:tcPr>
            <w:tcW w:w="516" w:type="dxa"/>
            <w:vAlign w:val="center"/>
          </w:tcPr>
          <w:p w14:paraId="49B41125"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30</w:t>
            </w:r>
          </w:p>
        </w:tc>
        <w:tc>
          <w:tcPr>
            <w:tcW w:w="1369" w:type="dxa"/>
            <w:vAlign w:val="bottom"/>
          </w:tcPr>
          <w:p w14:paraId="1C02849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Di Stefano &amp; Gaudiino, 2018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qv1b9bshb","properties":{"formattedCitation":"(56)","plainCitation":"(56)","noteIndex":0},"citationItems":[{"id":741,"uris":["http://zotero.org/users/local/J82pKihQ/items/XJ3KTIRN"],"itemData":{"id":741,"type":"article-journal","abstract":"This study analyzed the differences between workaholism and work engagement in relation to their influence on work–life interference. Workaholism is an addiction to work, characterized by obsessive attitude towards job, whereas work engagement concerns a positive pattern of thoughts and feelings about one’s job; these two constructs thus represent pathological and healthy forms of heavy work investment, respectively. As a consequence, it was expected that workaholism and work engagement would have different effects on perceived interference between work and life domains. We assessed levels of workaholism, work engagement, work-to-life interference, and life-to-work interference in a sample of 212 Italian workers. Results from structural equation modeling showed an inverse symmetry involving patterns and magnitudes of the relations observed: work engagement was more negatively related to life-to-work interference than work-to-life interference, whereas workaholism was more positively related to work-to-life interference than life-to-work interference. Implications about findings of the study are discussed.","container-title":"Europe's Journal of Psychology","DOI":"10.5964/ejop.v14i4.1626","ISSN":"1841-0413","issue":"4","journalAbbreviation":"Eur J Psychol","note":"PMID: 30555590\nPMCID: PMC6266527","page":"863-879","source":"PubMed Central","title":"Differential Effects of Workaholism and Work Engagement on the Interference Between Life and Work Domains","volume":"14","author":[{"family":"Di Stefano","given":"Giovanni"},{"family":"Gaudiino","given":"Maria"}],"issued":{"date-parts":[["2018",11,30]]}}}],"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56)</w:t>
            </w:r>
            <w:r w:rsidRPr="002A19EF">
              <w:rPr>
                <w:rFonts w:ascii="Times New Roman" w:hAnsi="Times New Roman" w:cs="Times New Roman"/>
                <w:sz w:val="20"/>
                <w:szCs w:val="20"/>
                <w:lang w:val="en-US"/>
              </w:rPr>
              <w:fldChar w:fldCharType="end"/>
            </w:r>
          </w:p>
        </w:tc>
        <w:tc>
          <w:tcPr>
            <w:tcW w:w="1080" w:type="dxa"/>
            <w:vAlign w:val="bottom"/>
          </w:tcPr>
          <w:p w14:paraId="27A49D7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713ADD6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7A4D01E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774EBF0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23034DB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50C9BED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66AB625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57E8D02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1986C15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61B2DCA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406CE89F" w14:textId="77777777" w:rsidTr="0054258A">
        <w:trPr>
          <w:trHeight w:val="266"/>
        </w:trPr>
        <w:tc>
          <w:tcPr>
            <w:tcW w:w="516" w:type="dxa"/>
            <w:vAlign w:val="center"/>
          </w:tcPr>
          <w:p w14:paraId="1C7C5E24"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31</w:t>
            </w:r>
          </w:p>
        </w:tc>
        <w:tc>
          <w:tcPr>
            <w:tcW w:w="1369" w:type="dxa"/>
            <w:vAlign w:val="bottom"/>
          </w:tcPr>
          <w:p w14:paraId="6A34584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Dong et al., 2022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gn5hh11c4","properties":{"formattedCitation":"(57)","plainCitation":"(57)","noteIndex":0},"citationItems":[{"id":744,"uris":["http://zotero.org/users/local/J82pKihQ/items/54UIIX5K"],"itemData":{"id":744,"type":"article-journal","abstract":"Background\nThe work connectivity behavior after-hours (WCBA) has become increasingly intense among Chinese employees in recent years, especially in the rapidly developed internet industry. This has made the after-hours work connectivity behavior, a popular topic in the organizational psychology field. Based on boundary theory, we explored the mechanism of after-hour work connectivity behavior on employees' psychological distress and identified the work-to-family conflict (WFC) as mediator. Besides, leader characteristics are essential environmental variables and always play as moderators, among which leader workaholism is prevalent in the internet industry. However, the impact of leader workaholism on employees' behavior is still inconsistent and even contradictory. Thus, this study further examines the moderating effect of leader workaholism between the after-hour work connectivity behavior and employees' psychological distress.\n\nMethods\nWe conducted a multitime, multisource questionnaire survey in Internet companies in China. Before collecting the data, all participants were assured that their responses would be confidential and used only for academic research. At time 1, the team leader rated his or her workaholism, and team members rated WCBA. At time 2 (3 weeks later), team members were asked to complete the questionnaire containing scales of WFC, psychological distress. The two rounds of data collection resulted in 211 matched team leader–team member responses. We performed a path analysis using Mplus 7.4.\n\nResults\nBoth the duration and frequency of WCBA can positively predict employees' psychological distress through WFC (the mediating effect = 0.628, 95% CI = [0.593, 0.663]). Specifically, WCBA can increase the level of WFC, which leads to the employees' psychological distress further. Leader workaholism can negatively moderate the relationship between WCBA and WFC, further moderating the mediating effect of WFC.\n\nConclusions\nWork-to-family conflict played as a mediator in the relationship between WCBA and employees' psychological distress. These results may be helpful to recognize the negative effect of WCBA and the role of leader workaholism in the relationship.","container-title":"Frontiers in Public Health","DOI":"10.3389/fpubh.2022.722679","ISSN":"2296-2565","journalAbbreviation":"Front Public Health","note":"PMID: 35284392\nPMCID: PMC8905642","page":"722679","source":"PubMed Central","title":"The Effect of Work Connectivity Behavior After-Hours on Employee Psychological Distress: The Role of Leader Workaholism and Work-to-Family Conflict","title-short":"The Effect of Work Connectivity Behavior After-Hours on Employee Psychological Distress","volume":"10","author":[{"family":"Dong","given":"Mingchao"},{"family":"Zhang","given":"Tianlu"},{"family":"Li","given":"Yingwu"},{"family":"Ren","given":"Zhengzheng"}],"issued":{"date-parts":[["2022",2,23]]}}}],"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57)</w:t>
            </w:r>
            <w:r w:rsidRPr="002A19EF">
              <w:rPr>
                <w:rFonts w:ascii="Times New Roman" w:hAnsi="Times New Roman" w:cs="Times New Roman"/>
                <w:sz w:val="20"/>
                <w:szCs w:val="20"/>
                <w:lang w:val="en-US"/>
              </w:rPr>
              <w:fldChar w:fldCharType="end"/>
            </w:r>
          </w:p>
        </w:tc>
        <w:tc>
          <w:tcPr>
            <w:tcW w:w="1080" w:type="dxa"/>
            <w:vAlign w:val="bottom"/>
          </w:tcPr>
          <w:p w14:paraId="752A92E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7D5260D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080" w:type="dxa"/>
            <w:vAlign w:val="bottom"/>
          </w:tcPr>
          <w:p w14:paraId="5C5AD9E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2467124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2134AB3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7C9A62F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49D421E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6A24A7C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1B4469F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2AA2BE5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2B7BDE0B" w14:textId="77777777" w:rsidTr="0054258A">
        <w:trPr>
          <w:trHeight w:val="266"/>
        </w:trPr>
        <w:tc>
          <w:tcPr>
            <w:tcW w:w="516" w:type="dxa"/>
            <w:vAlign w:val="center"/>
          </w:tcPr>
          <w:p w14:paraId="2D24ED83"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32</w:t>
            </w:r>
          </w:p>
        </w:tc>
        <w:tc>
          <w:tcPr>
            <w:tcW w:w="1369" w:type="dxa"/>
            <w:vAlign w:val="bottom"/>
          </w:tcPr>
          <w:p w14:paraId="7CB8749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Eason et al., 2021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rrp2c0sje","properties":{"formattedCitation":"(58)","plainCitation":"(58)","noteIndex":0},"citationItems":[{"id":747,"uris":["http://zotero.org/users/local/J82pKihQ/items/ZA7Z7FUF"],"itemData":{"id":747,"type":"article-journal","abstract":"CONTEXT: Individual factors can affect numerous work-life interface outcomes, including work-family conflict and burnout. Recently, the concept of work addiction has been investigated as an individual factor that could affect numerous outcomes. Despite the large body of literature investigating work-family conflict and burnout in athletic training, little is known about the incidence of work addiction or its potential effect on these outcomes.\nOBJECTIVE: To gather descriptive data on the work-addiction risk and examine the effect work addiction may have on work-life interface outcomes in athletic training.\nDESIGN: Cross-sectional study.\nSETTING: Online web-based survey.\nPATIENTS OR OTHER PARTICIPANTS: Athletic trainers (ATs) employed in all work settings were recruited to participate via social media and email distribution lists. Data from 226 (n = 65, 28.8% males; n = 161, 71.2% females) ATs, currently employed in more than 13 work settings, were included in data analysis.\nMAIN OUTCOME MEASURE(S): The online questionnaire consisted of 4 main sections: demographic questions, work-family conflict scale, Copenhagen Burnout Inventory, and the Work Addiction Risk Test. We calculated Mann-Whitney U and Kruskal-Wallis tests to determine if group differences existed. Simple linear regressions were used to assess if work-addiction risk scores predicted burnout and work-family conflict.\nRESULTS: The ATs experienced moderate levels of personal (55.0 ± 19.1) and work-related (50.0 ± 16.0) burnout and were at medium risk for work addiction (58.3 ± 11.2). No demographic differences were observed in burnout or work-family conflict scores, but these scores differed based on the work-addiction risk. Women were more at risk for compulsive tendencies than were men. Work-addiction risk scores predicted both burnout and work-family conflict, but only a relatively small percentage of the variability was explained.\nCONCLUSIONS: Those ATs at higher risk for work addiction reported higher levels of burnout. Because of the medium risk for work addiction among ATs, work-addiction mitigation strategies should be implemented by individuals and organizations.","container-title":"Journal of Athletic Training","DOI":"10.4085/JAT0348-20","ISSN":"1938-162X","issue":"3","journalAbbreviation":"J Athl Train","language":"eng","note":"PMID: 35302614\nPMCID: PMC8935643","page":"225-233","source":"PubMed","title":"Work-Addiction Risk in Athletic Trainers and Its Relationship to Work-Family Conflict and Burnout","volume":"57","author":[{"family":"Eason","given":"Christianne M."},{"family":"Gilgallon","given":"Timothy Joseph"},{"family":"Singe","given":"Stephanie M."}],"issued":{"date-parts":[["2022",3,1]]}}}],"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58)</w:t>
            </w:r>
            <w:r w:rsidRPr="002A19EF">
              <w:rPr>
                <w:rFonts w:ascii="Times New Roman" w:hAnsi="Times New Roman" w:cs="Times New Roman"/>
                <w:sz w:val="20"/>
                <w:szCs w:val="20"/>
                <w:lang w:val="en-US"/>
              </w:rPr>
              <w:fldChar w:fldCharType="end"/>
            </w:r>
          </w:p>
        </w:tc>
        <w:tc>
          <w:tcPr>
            <w:tcW w:w="1080" w:type="dxa"/>
            <w:vAlign w:val="bottom"/>
          </w:tcPr>
          <w:p w14:paraId="4B5D689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598281C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080" w:type="dxa"/>
            <w:vAlign w:val="bottom"/>
          </w:tcPr>
          <w:p w14:paraId="7EB9CB7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38BE9C9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038963E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48C99C9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7988E4E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13C27DE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27642CA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6</w:t>
            </w:r>
          </w:p>
        </w:tc>
        <w:tc>
          <w:tcPr>
            <w:tcW w:w="995" w:type="dxa"/>
            <w:vAlign w:val="bottom"/>
          </w:tcPr>
          <w:p w14:paraId="4910FB0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86%</w:t>
            </w:r>
          </w:p>
        </w:tc>
      </w:tr>
      <w:tr w:rsidR="002B6991" w:rsidRPr="002A19EF" w14:paraId="1348DF7F" w14:textId="77777777" w:rsidTr="0054258A">
        <w:trPr>
          <w:trHeight w:val="266"/>
        </w:trPr>
        <w:tc>
          <w:tcPr>
            <w:tcW w:w="516" w:type="dxa"/>
            <w:vAlign w:val="center"/>
          </w:tcPr>
          <w:p w14:paraId="4A0207F0"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33</w:t>
            </w:r>
          </w:p>
        </w:tc>
        <w:tc>
          <w:tcPr>
            <w:tcW w:w="1369" w:type="dxa"/>
            <w:vAlign w:val="bottom"/>
          </w:tcPr>
          <w:p w14:paraId="4AF7680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Falco et al., 2012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m086t3b2i","properties":{"formattedCitation":"(59)","plainCitation":"(59)","noteIndex":0},"citationItems":[{"id":750,"uris":["http://zotero.org/users/local/J82pKihQ/items/X7CL84WL"],"itemData":{"id":750,"type":"article-journal","abstract":"In the study of individual and behavioral characteristics, the need emerges to use observer ratings as well as self report type instruments in order to limit the intrinsic errors in both of the research methodologies. The present study looks deeper into the role of observer ratings in measuring workaholism. In particular, we evaluate the metric properties of a scale of observer rating of work addiction (DUWAS-OR) in terms of validity and reliability, and we determine its effectiveness in terms of distinguishing between workaholic workers. A questionnaire was administered to a sample of 243 couples of husband/wife or partners (N = 486) including scales of self report and observer rating of the partner, together with scales measuring workload and work-family conflict. A confirmatory factor analysis of the DUWAS-OR highlighted a two factor model of the scale, which presents good fit indexes; the analysis of the correlations between variables suggests good properties in terms of discriminant and convergent validity. Finally, using McNemar’s test it was possible to determine that the number of participants identified as workaholic does not differ between the two methods, with a percentage of perfect correspondence of more than 80%. These results suggest the opportuneness of using an integrated approach to measure workaholism. (PsycINFO Database Record (c) 2016 APA, all rights reserved)","container-title":"TPM-Testing, Psychometrics, Methodology in Applied Psychology","ISSN":"1972-6325","issue":"4","note":"publisher-place: Italy\npublisher: Cises, Srl","page":"311-324","source":"APA PsycNet","title":"The convergence between self and observer ratings of workaholism: A comparison between couples","title-short":"The convergence between self and observer ratings of workaholism","volume":"19","author":[{"family":"Falco","given":"Alessandra"},{"family":"Kravina","given":"Luca"},{"family":"Girardi","given":"Damiano"},{"family":"Dal Corso","given":"Laura"},{"family":"Di Sipio","given":"Annamaria"},{"family":"De Carlo","given":"Nicola A."}],"issued":{"date-parts":[["2012"]]}}}],"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59)</w:t>
            </w:r>
            <w:r w:rsidRPr="002A19EF">
              <w:rPr>
                <w:rFonts w:ascii="Times New Roman" w:hAnsi="Times New Roman" w:cs="Times New Roman"/>
                <w:sz w:val="20"/>
                <w:szCs w:val="20"/>
                <w:lang w:val="en-US"/>
              </w:rPr>
              <w:fldChar w:fldCharType="end"/>
            </w:r>
          </w:p>
        </w:tc>
        <w:tc>
          <w:tcPr>
            <w:tcW w:w="1080" w:type="dxa"/>
            <w:vAlign w:val="bottom"/>
          </w:tcPr>
          <w:p w14:paraId="105E358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093827E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4A5EA02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2B33DC7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7F9D1C8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350" w:type="dxa"/>
            <w:vAlign w:val="bottom"/>
          </w:tcPr>
          <w:p w14:paraId="495BCDA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440" w:type="dxa"/>
            <w:vAlign w:val="bottom"/>
          </w:tcPr>
          <w:p w14:paraId="61ECF6C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5AC30C5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07BDA20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5</w:t>
            </w:r>
          </w:p>
        </w:tc>
        <w:tc>
          <w:tcPr>
            <w:tcW w:w="995" w:type="dxa"/>
            <w:vAlign w:val="bottom"/>
          </w:tcPr>
          <w:p w14:paraId="10FE9FE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1.4%</w:t>
            </w:r>
          </w:p>
        </w:tc>
      </w:tr>
      <w:tr w:rsidR="002B6991" w:rsidRPr="002A19EF" w14:paraId="16883510" w14:textId="77777777" w:rsidTr="0054258A">
        <w:trPr>
          <w:trHeight w:val="266"/>
        </w:trPr>
        <w:tc>
          <w:tcPr>
            <w:tcW w:w="516" w:type="dxa"/>
            <w:vAlign w:val="center"/>
          </w:tcPr>
          <w:p w14:paraId="6DB2D3AA"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34</w:t>
            </w:r>
          </w:p>
        </w:tc>
        <w:tc>
          <w:tcPr>
            <w:tcW w:w="1369" w:type="dxa"/>
          </w:tcPr>
          <w:p w14:paraId="006F1A5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Falco et al., 2022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e0sim2is9","properties":{"formattedCitation":"(60)","plainCitation":"(60)","noteIndex":0},"citationItems":[{"id":752,"uris":["http://zotero.org/users/local/J82pKihQ/items/8Q9Y8UHQ"],"itemData":{"id":752,"type":"article-journal","abstract":"This study contributes to the validation of the Bergen Work Addiction Scale (BWAS) in the Italian context, with a focus on measurement invariance across gender and managerial status. The BWAS is a consolidated measure of work addiction (WA) anchored in general addiction theory that comprises seven items representing the core addiction components. Participants were 8419 bank workers (37.7% women, 12.9% managers) who completed a self-report questionnaire including the Italian version of the BWAS (BWAS-I) and the Dutch Work Addiction Scale, as well as measures of work engagement, perfectionism, workload, psycho-physical symptoms, work–family conflict, and job satisfaction. Results confirmed the single-factor structure of the BWAS-I. Partial scalar invariance held across gender and managerial status, meaning that most—but not all—item intercepts were equivalent across different populations. Furthermore, the BWAS-I showed adequate convergent, discriminant, criterion-related, and incremental validity. This study showed that the BWAS-I is a valuable instrument that can be used by researchers and practitioners to assess WA in the Italian context.","container-title":"Sustainability","DOI":"10.3390/su142113714","ISSN":"2071-1050","issue":"21","language":"en","license":"http://creativecommons.org/licenses/by/3.0/","note":"number: 21\npublisher: Multidisciplinary Digital Publishing Institute","page":"13714","source":"www.mdpi.com","title":"Work Addiction among Bank Employees in Italy: A Contribution to Validation of the Bergen Work Addiction Scale with a Focus on Measurement Invariance across Gender and Managerial Status","title-short":"Work Addiction among Bank Employees in Italy","volume":"14","author":[{"family":"Falco","given":"Alessandra"},{"family":"Girardi","given":"Damiano"},{"family":"De Carlo","given":"Alessandro"},{"family":"Andreassen","given":"Cecilie Schou"},{"family":"Dal Corso","given":"Laura"}],"issued":{"date-parts":[["2022",1]]}}}],"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60)</w:t>
            </w:r>
            <w:r w:rsidRPr="002A19EF">
              <w:rPr>
                <w:rFonts w:ascii="Times New Roman" w:hAnsi="Times New Roman" w:cs="Times New Roman"/>
                <w:sz w:val="20"/>
                <w:szCs w:val="20"/>
                <w:lang w:val="en-US"/>
              </w:rPr>
              <w:fldChar w:fldCharType="end"/>
            </w:r>
          </w:p>
        </w:tc>
        <w:tc>
          <w:tcPr>
            <w:tcW w:w="1080" w:type="dxa"/>
            <w:vAlign w:val="bottom"/>
          </w:tcPr>
          <w:p w14:paraId="41535A7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35C3858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28E5F3E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18CB457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4935419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1B23449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330BD1F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6782BA8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1D3AF06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7924DEE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5B2A7A7B" w14:textId="77777777" w:rsidTr="0054258A">
        <w:trPr>
          <w:trHeight w:val="266"/>
        </w:trPr>
        <w:tc>
          <w:tcPr>
            <w:tcW w:w="516" w:type="dxa"/>
            <w:vAlign w:val="center"/>
          </w:tcPr>
          <w:p w14:paraId="02686515"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35</w:t>
            </w:r>
          </w:p>
        </w:tc>
        <w:tc>
          <w:tcPr>
            <w:tcW w:w="1369" w:type="dxa"/>
          </w:tcPr>
          <w:p w14:paraId="79FA87E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Flowers et al., 2000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sh66jhfi2","properties":{"formattedCitation":"(61)","plainCitation":"(61)","noteIndex":0},"citationItems":[{"id":754,"uris":["http://zotero.org/users/local/J82pKihQ/items/ZF5ZTCCW"],"itemData":{"id":754,"type":"article-journal","abstract":"The Marital Disaffection Scale was administered, along with measures of positive feelings towards spouse, problem-drinking behavior of spouse, workaholic behavior of spouse, and marital status, to 323 female members of the American Counseling Association. Scores on the Marital Disaffection Scale showed significant inverse correlations (r = -.94) with positive feelings towards spouse and (rpb = -.63) with marital status. Scores on the Marital Disaffection Scale showed significant positive relationships (r = .36) with spouse's problem drinking behavior and (r = .48) with workaholic behavior of spouse. The results support the use of the Marital Disaffection Scale as a measure of emotional estrangement in marriage.","container-title":"Psychological Reports","DOI":"10.2466/pr0.2000.86.3c.1101","ISSN":"0033-2941","issue":"3 Pt 2","journalAbbreviation":"Psychol Rep","language":"eng","note":"PMID: 10932563","page":"1101-1103","source":"PubMed","title":"Criterion-related validity of the Marital Disaffection Scale as a measure of marital estrangement","volume":"86","author":[{"family":"Flowers","given":"C."},{"family":"Robinson","given":"B. E."},{"family":"Carroll","given":"J. J."}],"issued":{"date-parts":[["2000",6]]}}}],"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61)</w:t>
            </w:r>
            <w:r w:rsidRPr="002A19EF">
              <w:rPr>
                <w:rFonts w:ascii="Times New Roman" w:hAnsi="Times New Roman" w:cs="Times New Roman"/>
                <w:sz w:val="20"/>
                <w:szCs w:val="20"/>
                <w:lang w:val="en-US"/>
              </w:rPr>
              <w:fldChar w:fldCharType="end"/>
            </w:r>
          </w:p>
        </w:tc>
        <w:tc>
          <w:tcPr>
            <w:tcW w:w="1080" w:type="dxa"/>
            <w:vAlign w:val="bottom"/>
          </w:tcPr>
          <w:p w14:paraId="1B3DA33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26AC034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3005688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5A88827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42023DF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350" w:type="dxa"/>
            <w:vAlign w:val="bottom"/>
          </w:tcPr>
          <w:p w14:paraId="6B0FF6A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440" w:type="dxa"/>
            <w:vAlign w:val="bottom"/>
          </w:tcPr>
          <w:p w14:paraId="5E777C2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28E1CED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79C8C13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5</w:t>
            </w:r>
          </w:p>
        </w:tc>
        <w:tc>
          <w:tcPr>
            <w:tcW w:w="995" w:type="dxa"/>
            <w:vAlign w:val="bottom"/>
          </w:tcPr>
          <w:p w14:paraId="25A8E37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1.4%</w:t>
            </w:r>
          </w:p>
        </w:tc>
      </w:tr>
      <w:tr w:rsidR="002B6991" w:rsidRPr="002A19EF" w14:paraId="7DCC0960" w14:textId="77777777" w:rsidTr="0054258A">
        <w:trPr>
          <w:trHeight w:val="266"/>
        </w:trPr>
        <w:tc>
          <w:tcPr>
            <w:tcW w:w="516" w:type="dxa"/>
            <w:vAlign w:val="center"/>
          </w:tcPr>
          <w:p w14:paraId="07A9BA5F"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36</w:t>
            </w:r>
          </w:p>
        </w:tc>
        <w:tc>
          <w:tcPr>
            <w:tcW w:w="1369" w:type="dxa"/>
            <w:vAlign w:val="bottom"/>
          </w:tcPr>
          <w:p w14:paraId="155F816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Fujwara et al., 2016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5c3ni46nr","properties":{"formattedCitation":"(62)","plainCitation":"(62)","noteIndex":0},"citationItems":[{"id":756,"uris":["http://zotero.org/users/local/J82pKihQ/items/6S68ZK8X"],"itemData":{"id":756,"type":"article-journal","abstract":"The purpose of the study was to investigate the association between parental workaholism and child body mass index (BMI) among Japanese dual-income families. In 2011, 379 dual-income families from urban Tokyo with children aged 0-5 years were recruited for a baseline survey, and 160 (42.2%) were followed up in 2012. Demographics, workaholism, work demands, work control, time spent with children, and parental and child weights and heights were assessed using a questionnaire. Structural equation modeling was performed to determine the association between maternal and paternal workaholism in 2011 and child BMI in 2012, considering the mediating effects of time spent with children. Paternal workaholism showed a direct significant positive association with child BMI after 1 year (standardized coefficient: 0.19; p &lt; 0.001), while maternal workaholism was not associated with child BMI. Both maternal and paternal time spent with children did not mediate the association. Paternal work demands showed a strong positive association with workaholism but paternal work control did not. Paternal, but not maternal, workaholism was associated with an increase in child BMI over 1 year. Interventions that target workaholism by reducing paternal work demands might be effective in preventing overweight in offspring.","container-title":"Frontiers in Public Health","DOI":"10.3389/fpubh.2016.00041","ISSN":"2296-2565","journalAbbreviation":"Front Public Health","language":"eng","note":"PMID: 27014678\nPMCID: PMC4794490","page":"41","source":"PubMed","title":"Association between Parental Workaholism and Body Mass Index of Offspring: A Prospective Study among Japanese Dual Workers","title-short":"Association between Parental Workaholism and Body Mass Index of Offspring","volume":"4","author":[{"family":"Fujiwara","given":"Takeo"},{"family":"Shimazu","given":"Akihito"},{"family":"Tokita","given":"Masahito"},{"family":"Shimada","given":"Kyoko"},{"family":"Takahashi","given":"Masaya"},{"family":"Watai","given":"Izumi"},{"family":"Iwata","given":"Noboru"},{"family":"Kawakami","given":"Norito"}],"issued":{"date-parts":[["2016"]]}}}],"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62)</w:t>
            </w:r>
            <w:r w:rsidRPr="002A19EF">
              <w:rPr>
                <w:rFonts w:ascii="Times New Roman" w:hAnsi="Times New Roman" w:cs="Times New Roman"/>
                <w:sz w:val="20"/>
                <w:szCs w:val="20"/>
                <w:lang w:val="en-US"/>
              </w:rPr>
              <w:fldChar w:fldCharType="end"/>
            </w:r>
          </w:p>
        </w:tc>
        <w:tc>
          <w:tcPr>
            <w:tcW w:w="1080" w:type="dxa"/>
            <w:vAlign w:val="bottom"/>
          </w:tcPr>
          <w:p w14:paraId="0BF3999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1B59166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43BCEBE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41B37E4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1E0100F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278F48B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3EE582C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05D6CE2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1CAFA16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18CFFA8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69AA79CC" w14:textId="77777777" w:rsidTr="0054258A">
        <w:trPr>
          <w:trHeight w:val="266"/>
        </w:trPr>
        <w:tc>
          <w:tcPr>
            <w:tcW w:w="516" w:type="dxa"/>
            <w:vAlign w:val="center"/>
          </w:tcPr>
          <w:p w14:paraId="1790A861"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37</w:t>
            </w:r>
          </w:p>
        </w:tc>
        <w:tc>
          <w:tcPr>
            <w:tcW w:w="1369" w:type="dxa"/>
            <w:vAlign w:val="bottom"/>
          </w:tcPr>
          <w:p w14:paraId="2398587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Gillet et al., 2017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hl2qve3k6","properties":{"formattedCitation":"(63)","plainCitation":"(63)","noteIndex":0},"citationItems":[{"id":761,"uris":["http://zotero.org/users/local/J82pKihQ/items/PPNXWFER"],"itemData":{"id":761,"type":"article-journal","abstract":"The present series of studies examines how the two dimensions of workaholism (working excessively and compulsively) combine within different profiles of workers. This research also documents the relations between these workaholism profiles and a series of correlates (psychological need thwarting) and adaptive and maladaptive work outcomes. In addition, this research investigates the role of emotional dissonance and employees' perceptions of their workplaces' psychosocial safety climate (Study 1, n = 465), as well as job demands, resources, and perfectionism (Study 2, n = 780) in the prediction of profile membership. Latent profile analysis revealed four identical workaholism profiles in both studies. In Study 1, emotional dissonance predicted a higher likelihood of membership in the Very High, Moderately High, and Moderately Low profiles relative to the Very Low profile. In contrast, Study 2 revealed a more diversified pattern of predictions. In both studies, levels of need thwarting were the highest in the Very High and Moderately High profiles, followed by the Moderately Low profile, and finally by the Very Low profile. Finally, in both studies, the most desirable outcomes levels (e.g., lower levels of work–family conflict and emotional exhaustion, and higher levels of perceived health) were associated with the Very Low profile, followed by the Moderately Low profile, then by the Moderately High profile, and finally by the Very High profile. Practitioner points The most desirable outcomes are associated with the profile characterized by the lowest levels of workaholism. Emotional dissonance predicts a lower likelihood of membership in the profile characterized by the lowest levels of workaholism. Levels of need thwarting are the lowest in the Very Low workaholism profile. High levels of socially prescribed perfectionism are associated with an increased likelihood of membership into the Very High workaholism profile. Reducing emotional dissonance, need thwarting, and socially prescribed perfectionism may help to reduce workaholism, in turn leading to more positive outcomes. (PsycInfo Database Record (c) 2021 APA, all rights reserved)","container-title":"Journal of Occupational and Organizational Psychology","DOI":"10.1111/joop.12185","ISSN":"2044-8325","issue":"4","note":"publisher-place: United Kingdom\npublisher: Wiley-Blackwell Publishing Ltd.","page":"559-586","source":"APA PsycNet","title":"Workaholism profiles: Associations with determinants, correlates, and outcomes","title-short":"Workaholism profiles","volume":"90","author":[{"family":"Gillet","given":"Nicolas"},{"family":"Morin","given":"Alexandre J. S."},{"family":"Cougot","given":"Baptiste"},{"family":"Gagné","given":"Marylène"}],"issued":{"date-parts":[["2017"]]}}}],"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63)</w:t>
            </w:r>
            <w:r w:rsidRPr="002A19EF">
              <w:rPr>
                <w:rFonts w:ascii="Times New Roman" w:hAnsi="Times New Roman" w:cs="Times New Roman"/>
                <w:sz w:val="20"/>
                <w:szCs w:val="20"/>
                <w:lang w:val="en-US"/>
              </w:rPr>
              <w:fldChar w:fldCharType="end"/>
            </w:r>
          </w:p>
        </w:tc>
        <w:tc>
          <w:tcPr>
            <w:tcW w:w="1080" w:type="dxa"/>
            <w:vAlign w:val="bottom"/>
          </w:tcPr>
          <w:p w14:paraId="2687D00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4343CEB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1B5D40B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6388228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78A0F5B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51FF96E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554C9D3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77373E0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1D52D16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0D3948C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6DB75BA9" w14:textId="77777777" w:rsidTr="0054258A">
        <w:trPr>
          <w:trHeight w:val="266"/>
        </w:trPr>
        <w:tc>
          <w:tcPr>
            <w:tcW w:w="516" w:type="dxa"/>
            <w:vAlign w:val="center"/>
          </w:tcPr>
          <w:p w14:paraId="4C0F7015"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38</w:t>
            </w:r>
          </w:p>
        </w:tc>
        <w:tc>
          <w:tcPr>
            <w:tcW w:w="1369" w:type="dxa"/>
            <w:vAlign w:val="bottom"/>
          </w:tcPr>
          <w:p w14:paraId="074BC1D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Gillet et al., 2018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227bpcvnpc","properties":{"formattedCitation":"(64)","plainCitation":"(64)","noteIndex":0},"citationItems":[{"id":764,"uris":["http://zotero.org/users/local/J82pKihQ/items/VA7JQCHD"],"itemData":{"id":764,"type":"article-journal","abstract":"The present series of three independent studies examines how workaholism and work engagement combine relying on a variety of distinct methodologies: interaction effects (Study 1, n = 160), a person-centered approach (Study 2, including two samples of n = 321 and 332), and a hybrid mixture regression approach (Study 3, n = 283). This research also documents the relations between workaholism, work engagement, and work outcomes (i.e., work-family conflicts, work performance, sleeping difficulties, and burnout). Furthermore, this research investigates the role of workload (Studies 2 and 3) and perceived social support (Study 2) in the prediction of profile membership. Studies 1 and 2 showed that the combination of high levels of work engagement with high levels of workaholism was associated with a variety of negative outcomes. In Study 3, the highest levels of sleeping difficulties and work-family conflicts were associated with the workaholic profile, followed by the engaged-workaholic profile, and finally the engaged profile. Finally, in Studies 2 and 3, workload showed strong associations with an increased likelihood of membership into the profiles characterized by higher levels of workaholism.","container-title":"Journal of Vocational Behavior","DOI":"10.1016/j.jvb.2018.09.006","ISSN":"0001-8791","journalAbbreviation":"Journal of Vocational Behavior","language":"en","page":"54-77","source":"ScienceDirect","title":"Investigating the combined effects of workaholism and work engagement: A substantive-methodological synergy of variable-centered and person-centered methodologies","title-short":"Investigating the combined effects of workaholism and work engagement","volume":"109","author":[{"family":"Gillet","given":"Nicolas"},{"family":"Morin","given":"Alexandre J. S."},{"family":"Sandrin","given":"Emilie"},{"family":"Houle","given":"Simon A."}],"issued":{"date-parts":[["2018",12,1]]}}}],"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64)</w:t>
            </w:r>
            <w:r w:rsidRPr="002A19EF">
              <w:rPr>
                <w:rFonts w:ascii="Times New Roman" w:hAnsi="Times New Roman" w:cs="Times New Roman"/>
                <w:sz w:val="20"/>
                <w:szCs w:val="20"/>
                <w:lang w:val="en-US"/>
              </w:rPr>
              <w:fldChar w:fldCharType="end"/>
            </w:r>
          </w:p>
        </w:tc>
        <w:tc>
          <w:tcPr>
            <w:tcW w:w="1080" w:type="dxa"/>
            <w:vAlign w:val="bottom"/>
          </w:tcPr>
          <w:p w14:paraId="0057A09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3CB8414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03AE2AA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4BA6037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3ADF765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29CBFBD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11883F5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32F2D23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287720C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7D31773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2674F42C" w14:textId="77777777" w:rsidTr="0054258A">
        <w:trPr>
          <w:trHeight w:val="266"/>
        </w:trPr>
        <w:tc>
          <w:tcPr>
            <w:tcW w:w="516" w:type="dxa"/>
            <w:vAlign w:val="center"/>
          </w:tcPr>
          <w:p w14:paraId="2E4444C7"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39</w:t>
            </w:r>
          </w:p>
        </w:tc>
        <w:tc>
          <w:tcPr>
            <w:tcW w:w="1369" w:type="dxa"/>
            <w:vAlign w:val="bottom"/>
          </w:tcPr>
          <w:p w14:paraId="0C0F4CC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Gillet et al., 2021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2ltuiespnr","properties":{"formattedCitation":"(65)","plainCitation":"(65)","noteIndex":0},"citationItems":[{"id":769,"uris":["http://zotero.org/users/local/J82pKihQ/items/HP794I2G"],"itemData":{"id":769,"type":"article-journal","abstract":"AIMS AND OBJECTIVES: While research suggests that nurses who experience work-family conflicts (WFC) are less satisfied and perform less well, these negative outcomes may be more important for some nurses. This study proposes a mediated moderation model wherein the interaction between two individual characteristics, workaholism and presenteeism, relates to family life satisfaction and work performance with WFC mediating these relationships.\nBACKGROUND: Because a limited number of nursing studies have examined the potential outcomes of workaholism and presenteeism, we extend past research to address the question of how workaholism and presenteeism affect nurses' functioning.\nDESIGN: We used a cross-sectional questionnaire survey design to test our hypotheses. STROBE guidelines for cross-sectional research were followed in designing and reporting this study.\nMETHODS: A total of 419 nurses completed measures of workaholism, presenteeism, WFC, family life satisfaction and work performance.\nRESULTS: Results revealed that the relationships between workaholism and outcomes (family life satisfaction and work performance) through WFC were stronger among nurses characterised by high levels of presenteeism.\nCONCLUSIONS: These results revealed that high presenteeism may exacerbate the negative relationships of workaholism to family life satisfaction and work performance through WFC.\nRELEVANCE TO CLINICAL PRACTICE: Healthcare organisations and managers should consider addressing work environment factors in their efforts to reduce the negative outcomes (e.g., low family satisfaction and work performance) of nurses' workaholism, presenteeism and WFC.","container-title":"Journal of Clinical Nursing","DOI":"10.1111/jocn.15791","ISSN":"1365-2702","issue":"19-20","journalAbbreviation":"J Clin Nurs","language":"eng","note":"PMID: 33870550","page":"2842-2853","source":"PubMed","title":"Workaholism, presenteeism, work-family conflicts and personal and work outcomes: Testing a moderated mediation model","title-short":"Workaholism, presenteeism, work-family conflicts and personal and work outcomes","volume":"30","author":[{"family":"Gillet","given":"Nicolas"},{"family":"Austin","given":"Stéphanie"},{"family":"Fernet","given":"Claude"},{"family":"Sandrin","given":"Emilie"},{"family":"Lorho","given":"Fanny"},{"family":"Brault","given":"Stéphanie"},{"family":"Becker","given":"Margaux"},{"family":"Aubouin Bonnaventure","given":"Julia"}],"issued":{"date-parts":[["2021",10]]}}}],"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65)</w:t>
            </w:r>
            <w:r w:rsidRPr="002A19EF">
              <w:rPr>
                <w:rFonts w:ascii="Times New Roman" w:hAnsi="Times New Roman" w:cs="Times New Roman"/>
                <w:sz w:val="20"/>
                <w:szCs w:val="20"/>
                <w:lang w:val="en-US"/>
              </w:rPr>
              <w:fldChar w:fldCharType="end"/>
            </w:r>
          </w:p>
        </w:tc>
        <w:tc>
          <w:tcPr>
            <w:tcW w:w="1080" w:type="dxa"/>
            <w:vAlign w:val="bottom"/>
          </w:tcPr>
          <w:p w14:paraId="42022B6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684769C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16B1D7F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3FB66B4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543D7E9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562F63B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7311480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790551F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5C2662B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47A52B2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333D4283" w14:textId="77777777" w:rsidTr="0054258A">
        <w:trPr>
          <w:trHeight w:val="266"/>
        </w:trPr>
        <w:tc>
          <w:tcPr>
            <w:tcW w:w="516" w:type="dxa"/>
            <w:vAlign w:val="center"/>
          </w:tcPr>
          <w:p w14:paraId="6FC80BA1"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40</w:t>
            </w:r>
          </w:p>
        </w:tc>
        <w:tc>
          <w:tcPr>
            <w:tcW w:w="1369" w:type="dxa"/>
            <w:vAlign w:val="bottom"/>
          </w:tcPr>
          <w:p w14:paraId="687322E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Gillet et al., 2022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cdub1ivmo","properties":{"formattedCitation":"(66)","plainCitation":"(66)","noteIndex":0},"citationItems":[{"id":772,"uris":["http://zotero.org/users/local/J82pKihQ/items/SCPDTJMP"],"itemData":{"id":772,"type":"article-journal","abstract":"This research relies on complementary variable- and person-centred approaches to investigate the underlying dimensionality of the workaholism construct. In three studies (Study 1: N = 343 workers; Study 2: N = 654 firefighters in Sample 1 and N = 247 administrative and technical employees in Sample 2; and Study 3: N = 153 nurses in Sample 1 and N = 359 educators in Sample 2), the results showed that employees' workaholism ratings simultaneously reflected a global overarching workaholism construct, which co-existed with two specific dimensions (working excessively and compulsively). In Study 1, global levels of self-determined motivation were associated with higher global levels of workaholism, whereas perceived supervisor support was negatively related to global levels of workaholism. We then examined the distinct configurations, or profiles, taken by workaholism dimensions (global workaholism, and specific working excessively and compulsively; Studies 2 and 3) and psychological detachment (Study 3). Studies 2 and 3 also documented the associations between these workaholism profiles, and correlated predictor (e.g. supervisor support, workload) and outcome (e.g. emotional exhaustion, work performance) variables. Three of the four profiles identified were similar across studies (Low Global and Average Specific Workaholism,Average Global and Specific Workaholism and High Global and Average Specific Workaholism), whereas one profile was different across studies and samples. In both studies, the High Global and Average Specific Workaholism profile was associated with the worst correlated outcome variables (e.g. high levels of emotional exhaustion, low levels of job satisfaction).","container-title":"Applied Psychology","DOI":"10.1111/apps.12323","ISSN":"1464-0597","issue":"1","language":"en","license":"© 2021 International Association of Applied Psychology","note":"_eprint: https://onlinelibrary.wiley.com/doi/pdf/10.1111/apps.12323","page":"312-355","source":"Wiley Online Library","title":"Complementary variable- and person-centred approaches to the dimensionality of workaholism","volume":"71","author":[{"family":"Gillet","given":"Nicolas"},{"family":"Morin","given":"Alexandre J. S."},{"family":"Ndiaye","given":"Adama"},{"family":"Colombat","given":"Philippe"},{"family":"Sandrin","given":"Emilie"},{"family":"Fouquereau","given":"Evelyne"}],"issued":{"date-parts":[["2022"]]}}}],"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66)</w:t>
            </w:r>
            <w:r w:rsidRPr="002A19EF">
              <w:rPr>
                <w:rFonts w:ascii="Times New Roman" w:hAnsi="Times New Roman" w:cs="Times New Roman"/>
                <w:sz w:val="20"/>
                <w:szCs w:val="20"/>
                <w:lang w:val="en-US"/>
              </w:rPr>
              <w:fldChar w:fldCharType="end"/>
            </w:r>
          </w:p>
        </w:tc>
        <w:tc>
          <w:tcPr>
            <w:tcW w:w="1080" w:type="dxa"/>
            <w:vAlign w:val="bottom"/>
          </w:tcPr>
          <w:p w14:paraId="240F359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7686A4E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26706E8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424E328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4CF6137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175526E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38C1422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6912D54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128C4D0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2B7499C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7CDC0CD0" w14:textId="77777777" w:rsidTr="0054258A">
        <w:trPr>
          <w:trHeight w:val="266"/>
        </w:trPr>
        <w:tc>
          <w:tcPr>
            <w:tcW w:w="516" w:type="dxa"/>
            <w:vAlign w:val="center"/>
          </w:tcPr>
          <w:p w14:paraId="502D6ACA"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41</w:t>
            </w:r>
          </w:p>
        </w:tc>
        <w:tc>
          <w:tcPr>
            <w:tcW w:w="1369" w:type="dxa"/>
            <w:vAlign w:val="bottom"/>
          </w:tcPr>
          <w:p w14:paraId="7966A0F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Grawitch et al., 2017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t4jvmhgvr","properties":{"formattedCitation":"(67)","plainCitation":"(67)","noteIndex":0},"citationItems":[{"id":775,"uris":["http://zotero.org/users/local/J82pKihQ/items/54886MX5"],"itemData":{"id":775,"type":"article-journal","abstract":"Information and communication technologies (ICTs) are rapidly becoming indispensable organizational tools. Though the benefits of such technologies have been trumpeted, recent research has examined the unique pressures that may be introduced through the lens of a construct called workplace telepressure, defined as an urge for and preoccupation with quickly responding to ICTs (e.g., email). The current study further explores the workplace telepressure construct as a unique contributor to measures of workplace well-being over and above perceived workplace demands and individual differences, introducing new constructs into the study of workplace telepressure. Furthermore, the study critically evaluates the term \"telepressure\" as applied to the underlying construct, as \"pressure\" may connote a perception of external force being placed on an individual, whereas the definition offered by past research identifies a preoccupation and urge to respond immediately to ICT messages, which may be internally generated. Finally, the ability of workplace telepressure to account for unique variance in workplace subjective well-being measures is investigated.","container-title":"Stress and Health: Journal of the International Society for the Investigation of Stress","DOI":"10.1002/smi.2792","ISSN":"1532-2998","issue":"2","journalAbbreviation":"Stress Health","language":"eng","note":"PMID: 29235229","page":"306-319","source":"PubMed","title":"Self-imposed pressure or organizational norms? Further examination of the construct of workplace telepressure","title-short":"Self-imposed pressure or organizational norms?","volume":"34","author":[{"family":"Grawitch","given":"Matthew J."},{"family":"Werth","given":"Paul M."},{"family":"Palmer","given":"Sarah N."},{"family":"Erb","given":"Kaitlyn R."},{"family":"Lavigne","given":"Kristi N."}],"issued":{"date-parts":[["2018",4]]}}}],"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67)</w:t>
            </w:r>
            <w:r w:rsidRPr="002A19EF">
              <w:rPr>
                <w:rFonts w:ascii="Times New Roman" w:hAnsi="Times New Roman" w:cs="Times New Roman"/>
                <w:sz w:val="20"/>
                <w:szCs w:val="20"/>
                <w:lang w:val="en-US"/>
              </w:rPr>
              <w:fldChar w:fldCharType="end"/>
            </w:r>
          </w:p>
        </w:tc>
        <w:tc>
          <w:tcPr>
            <w:tcW w:w="1080" w:type="dxa"/>
            <w:vAlign w:val="bottom"/>
          </w:tcPr>
          <w:p w14:paraId="713B39C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0823FA0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080" w:type="dxa"/>
            <w:vAlign w:val="bottom"/>
          </w:tcPr>
          <w:p w14:paraId="673BD90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7E02A0E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45E3042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3122FDF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2676F17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3C19FCD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4C053D5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6</w:t>
            </w:r>
          </w:p>
        </w:tc>
        <w:tc>
          <w:tcPr>
            <w:tcW w:w="995" w:type="dxa"/>
            <w:vAlign w:val="bottom"/>
          </w:tcPr>
          <w:p w14:paraId="000FE54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86%</w:t>
            </w:r>
          </w:p>
        </w:tc>
      </w:tr>
      <w:tr w:rsidR="002B6991" w:rsidRPr="002A19EF" w14:paraId="5DCC0906" w14:textId="77777777" w:rsidTr="0054258A">
        <w:trPr>
          <w:trHeight w:val="266"/>
        </w:trPr>
        <w:tc>
          <w:tcPr>
            <w:tcW w:w="516" w:type="dxa"/>
            <w:vAlign w:val="center"/>
          </w:tcPr>
          <w:p w14:paraId="20E48BF7"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42</w:t>
            </w:r>
          </w:p>
        </w:tc>
        <w:tc>
          <w:tcPr>
            <w:tcW w:w="1369" w:type="dxa"/>
            <w:vAlign w:val="bottom"/>
          </w:tcPr>
          <w:p w14:paraId="7ADA425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Hakanen &amp; Peeters, 2015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f78hk48i0","properties":{"formattedCitation":"(68)","plainCitation":"(68)","noteIndex":0},"citationItems":[{"id":777,"uris":["http://zotero.org/users/local/J82pKihQ/items/ITKKACZK"],"itemData":{"id":777,"type":"article-journal","abstract":"OBJECTIVE: To investigate the long-term relationships between work engagement, workaholism, work-to-family enrichment, and work-to-family conflict (WFC).\nMETHODS: We used structural equation modeling and the three-wave 7-year follow-up data of 1580 Finnish dentists to test our hypotheses.\nRESULTS: Work engagement and work-to-family enrichment mutually predicted each other, and work engagement also negatively predicted WFC. Workaholism predicted WFC, but not vice versa. Work engagement and workaholism were unrelated over time.\nCONCLUSIONS: The results indicate that beyond its suggested benefits for organizations, work engagement may boost the positive interaction between work and family, whereas workaholism is likely to lead to WFC over time. It is valuable for organizations to distinguish work engagement from workaholism and to enhance the former while preventing the latter to have sustainably hardworking working employees with happy home lives.","container-title":"Journal of Occupational and Environmental Medicine","DOI":"10.1097/JOM.0000000000000457","ISSN":"1536-5948","issue":"6","journalAbbreviation":"J Occup Environ Med","language":"eng","note":"PMID: 26053362","page":"601-609","source":"PubMed","title":"How Do Work Engagement, Workaholism, and the Work-to-Family Interface Affect Each Other? A 7-Year Follow-Up Study","title-short":"How Do Work Engagement, Workaholism, and the Work-to-Family Interface Affect Each Other?","volume":"57","author":[{"family":"Hakanen","given":"Jari"},{"family":"Peeters","given":"Maria"}],"issued":{"date-parts":[["2015",6]]}}}],"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68)</w:t>
            </w:r>
            <w:r w:rsidRPr="002A19EF">
              <w:rPr>
                <w:rFonts w:ascii="Times New Roman" w:hAnsi="Times New Roman" w:cs="Times New Roman"/>
                <w:sz w:val="20"/>
                <w:szCs w:val="20"/>
                <w:lang w:val="en-US"/>
              </w:rPr>
              <w:fldChar w:fldCharType="end"/>
            </w:r>
          </w:p>
        </w:tc>
        <w:tc>
          <w:tcPr>
            <w:tcW w:w="1080" w:type="dxa"/>
            <w:vAlign w:val="bottom"/>
          </w:tcPr>
          <w:p w14:paraId="22300BF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28483FC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76C3737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43322CB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76EB66F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3FDADC5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4A42D23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00864F3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3B9980F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0AF46B7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6AA6DFB0" w14:textId="77777777" w:rsidTr="0054258A">
        <w:trPr>
          <w:trHeight w:val="266"/>
        </w:trPr>
        <w:tc>
          <w:tcPr>
            <w:tcW w:w="516" w:type="dxa"/>
            <w:vAlign w:val="center"/>
          </w:tcPr>
          <w:p w14:paraId="778325FC"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43</w:t>
            </w:r>
          </w:p>
        </w:tc>
        <w:tc>
          <w:tcPr>
            <w:tcW w:w="1369" w:type="dxa"/>
            <w:vAlign w:val="bottom"/>
          </w:tcPr>
          <w:p w14:paraId="7D55299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Hamilton Skurak et al., 2018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6mrsrg8a5","properties":{"formattedCitation":"(69)","plainCitation":"(69)","noteIndex":0},"citationItems":[{"id":783,"uris":["http://zotero.org/users/local/J82pKihQ/items/KDGRLFZU"],"itemData":{"id":783,"type":"article-journal","abstract":"Given the importance of employee wellbeing to performance, organisations have increased their focus on understanding and managing the factors that contribute to wellbeing in the workplace. Drawing on the Job Demands?Resources model, this study tests the direct and indirect effects of engagement, drive and job demands on work?life conflict and wellbeing. The findings indicate that engagement and working overtime were indirectly related to work?life conflict through lack of psychological detachment from work. In addition, being pressured to prioritise work over personal life, work overload, working overtime and experiencing strong drive were indirectly associated with reduced wellbeing through increased work?life conflict. This study demonstrates that to enjoy the benefits of a highly engaged workforce, organisations must enable employee detachment from work.","container-title":"Economic and Industrial Democracy","DOI":"10.1177/0143831X17750473","ISSN":"0143-831X","issue":"1","note":"publisher: SAGE Publications Ltd","page":"116-141","source":"SAGE Journals","title":"Employee wellbeing: The role of psychological detachment on the relationship between engagement and work–life conflict","title-short":"Employee wellbeing","volume":"42","author":[{"family":"Hamilton Skurak","given":"Henrieta"},{"family":"Malinen","given":"Sanna"},{"family":"Näswall","given":"Katharina"},{"family":"Kuntz","given":"Joana C"}],"issued":{"date-parts":[["2021",2,1]]}}}],"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69)</w:t>
            </w:r>
            <w:r w:rsidRPr="002A19EF">
              <w:rPr>
                <w:rFonts w:ascii="Times New Roman" w:hAnsi="Times New Roman" w:cs="Times New Roman"/>
                <w:sz w:val="20"/>
                <w:szCs w:val="20"/>
                <w:lang w:val="en-US"/>
              </w:rPr>
              <w:fldChar w:fldCharType="end"/>
            </w:r>
          </w:p>
        </w:tc>
        <w:tc>
          <w:tcPr>
            <w:tcW w:w="1080" w:type="dxa"/>
            <w:vAlign w:val="bottom"/>
          </w:tcPr>
          <w:p w14:paraId="47292ED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11F6D5B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457248C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4C5F4FC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7F83D8A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001AB52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1BA4DEE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1F082B2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176D046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4C4E15C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1A1A4AB4" w14:textId="77777777" w:rsidTr="0054258A">
        <w:trPr>
          <w:trHeight w:val="266"/>
        </w:trPr>
        <w:tc>
          <w:tcPr>
            <w:tcW w:w="516" w:type="dxa"/>
            <w:vAlign w:val="center"/>
          </w:tcPr>
          <w:p w14:paraId="1EE06610"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44</w:t>
            </w:r>
          </w:p>
        </w:tc>
        <w:tc>
          <w:tcPr>
            <w:tcW w:w="1369" w:type="dxa"/>
            <w:vAlign w:val="bottom"/>
          </w:tcPr>
          <w:p w14:paraId="21B848B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Hancock et al., 2019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g7ueft9e0","properties":{"formattedCitation":"(70)","plainCitation":"(70)","noteIndex":0},"citationItems":[{"id":785,"uris":["http://zotero.org/users/local/J82pKihQ/items/J2LWQXFC"],"itemData":{"id":785,"type":"article-journal","abstract":"Intercollegiate athletics represent an industry prone to challenges of work addiction and life balance. Work addiction and life balance domains in male and female intercollegiate athletic coaches and administrators (N = 245) were examined using multiple regression analysis. Higher levels of stress/anxiety, sleep disturbance, and career satisfaction and lower levels of quality of relationships and friendships were the strongest predictors of work addiction. Counseling focused on reducing the negative aspects of work addiction, while maintaining job performance, may benefit this population. (PsycInfo Database Record (c) 2021 APA, all rights reserved)","container-title":"The Career Development Quarterly","DOI":"10.1002/cdq.12195","ISSN":"2161-0045","issue":"3","note":"publisher-place: United Kingdom\npublisher: Wiley-Blackwell Publishing Ltd.","page":"264-270","source":"APA PsycNet","title":"Life balance and work addiction among NCAA administrators and coaches","volume":"67","author":[{"family":"Hancock","given":"Meg G."},{"family":"Balkin","given":"Richard S."},{"family":"Reiner","given":"Summer M."},{"family":"Williams","given":"Sarah"},{"family":"Hunter","given":"Quentin"},{"family":"Powell","given":"Brent"},{"family":"Juhnke","given":"Gerald A."}],"issued":{"date-parts":[["2019"]]}}}],"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70)</w:t>
            </w:r>
            <w:r w:rsidRPr="002A19EF">
              <w:rPr>
                <w:rFonts w:ascii="Times New Roman" w:hAnsi="Times New Roman" w:cs="Times New Roman"/>
                <w:sz w:val="20"/>
                <w:szCs w:val="20"/>
                <w:lang w:val="en-US"/>
              </w:rPr>
              <w:fldChar w:fldCharType="end"/>
            </w:r>
          </w:p>
        </w:tc>
        <w:tc>
          <w:tcPr>
            <w:tcW w:w="1080" w:type="dxa"/>
            <w:vAlign w:val="bottom"/>
          </w:tcPr>
          <w:p w14:paraId="35CA19E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254F833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76698A7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49F25EA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72273CD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6656A33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440" w:type="dxa"/>
            <w:vAlign w:val="bottom"/>
          </w:tcPr>
          <w:p w14:paraId="24C0EA1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17E0940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1D9A873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6</w:t>
            </w:r>
          </w:p>
        </w:tc>
        <w:tc>
          <w:tcPr>
            <w:tcW w:w="995" w:type="dxa"/>
            <w:vAlign w:val="bottom"/>
          </w:tcPr>
          <w:p w14:paraId="4C41F9D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86%</w:t>
            </w:r>
          </w:p>
        </w:tc>
      </w:tr>
      <w:tr w:rsidR="002B6991" w:rsidRPr="002A19EF" w14:paraId="41A32436" w14:textId="77777777" w:rsidTr="0054258A">
        <w:trPr>
          <w:trHeight w:val="266"/>
        </w:trPr>
        <w:tc>
          <w:tcPr>
            <w:tcW w:w="516" w:type="dxa"/>
            <w:vAlign w:val="center"/>
          </w:tcPr>
          <w:p w14:paraId="7DB0AB8F"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45</w:t>
            </w:r>
          </w:p>
        </w:tc>
        <w:tc>
          <w:tcPr>
            <w:tcW w:w="1369" w:type="dxa"/>
            <w:vAlign w:val="bottom"/>
          </w:tcPr>
          <w:p w14:paraId="7DB29AC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Hauk &amp; Chodkiewicz, 2013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2bp55hj0fl","properties":{"formattedCitation":"(71)","plainCitation":"(71)","noteIndex":0},"citationItems":[{"id":787,"uris":["http://zotero.org/users/local/J82pKihQ/items/MLA63ZXA"],"itemData":{"id":787,"type":"article-journal","abstract":"INTRODUCTION: The purpose of this study was to analyze the role of general and occupational stress in the relationship between workaholism (recognized in two ways: as addiction and as behavioral tendency) and the intensity of work-family and family-work conflict.\nMATERIALS AND METHODS: The study included 178 working people. The survey was conducted at three stages - half a year before a holiday, right after the holiday and half a year after the holiday. The Excessive Work Involvement Scale (SZAP) by Golińska for the measurement of workaholism recognized as addiction; The Scale of Workaholism as Behavioral Tendencies (SWBT) by Mudrack and Naughton as adapted by Dudek et al for the measurement of workaholism as behavioral tendency; the Perceived Stress Scale by Cohen et al., as adapted by Juczyński for the measurement of general stress; the Scale of Occupational Stress by Stanton in the adaptation of Dudek and Hauk for measurement of occupational stress; the Scale of Work-Family Conflict WFC/FWC by Netemeyer et al. with the Polish adaptation of A.M. Zalewska. Workaholism was measured once - before a holiday, the explained and intervening variables (the level of conflicts and stress, respectively) were measured at three stages. To test the mediating role of general and occupational stress, hierarchical regression analysis as well as the method of bootstrapping were applied.\nRESULTS AND CONCLUSIONS: Our results indicate that general stress is an important mediator of the relationship between workaholism recognized as an addiction and work-family conflicts. Occupational stress turned out to be the only mediator in the relationship between workaholism (recognized as an addiction) and the work-family conflict, noted exclusively in the first stage of the study. Both general and occupational stress were not significant mediators in the relationship between workaholism recognized as a behavioral tendency and the conflicts described.","container-title":"International Journal of Occupational Medicine and Environmental Health","DOI":"10.2478/s13382-013-0087-1","ISSN":"1896-494X","issue":"3","journalAbbreviation":"Int J Occup Med Environ Health","language":"eng","note":"PMID: 24018995","page":"383-393","source":"PubMed","title":"The role of general and occupational stress in the relationship between workaholism and work-family/family-work conflicts","volume":"26","author":[{"family":"Hauk","given":"Mateusz"},{"family":"Chodkiewicz","given":"Jan"}],"issued":{"date-parts":[["2013",6]]}}}],"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71)</w:t>
            </w:r>
            <w:r w:rsidRPr="002A19EF">
              <w:rPr>
                <w:rFonts w:ascii="Times New Roman" w:hAnsi="Times New Roman" w:cs="Times New Roman"/>
                <w:sz w:val="20"/>
                <w:szCs w:val="20"/>
                <w:lang w:val="en-US"/>
              </w:rPr>
              <w:fldChar w:fldCharType="end"/>
            </w:r>
          </w:p>
        </w:tc>
        <w:tc>
          <w:tcPr>
            <w:tcW w:w="1080" w:type="dxa"/>
            <w:vAlign w:val="bottom"/>
          </w:tcPr>
          <w:p w14:paraId="47E90B6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5266538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3A9FC40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1E3013C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3573FEA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3DFD377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3644BDA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062D3E3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10B959F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31BD2E3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79AB0EC1" w14:textId="77777777" w:rsidTr="0054258A">
        <w:trPr>
          <w:trHeight w:val="266"/>
        </w:trPr>
        <w:tc>
          <w:tcPr>
            <w:tcW w:w="516" w:type="dxa"/>
            <w:vAlign w:val="center"/>
          </w:tcPr>
          <w:p w14:paraId="2AB10DDA"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46</w:t>
            </w:r>
          </w:p>
        </w:tc>
        <w:tc>
          <w:tcPr>
            <w:tcW w:w="1369" w:type="dxa"/>
            <w:vAlign w:val="bottom"/>
          </w:tcPr>
          <w:p w14:paraId="656D1CB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Hirschi et al., 2019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ktv3no6rd","properties":{"formattedCitation":"(72)","plainCitation":"(72)","noteIndex":0},"citationItems":[{"id":790,"uris":["http://zotero.org/users/local/J82pKihQ/items/BMMUCMII"],"itemData":{"id":790,"type":"article-journal","abstract":"Having a calling has been linked to various positive outcomes, but the potential negative effects of having a calling have not yet received comparable attention. Moreover, research thus far has neglected to examine how callings affect the work–nonwork interface. Based on the work–home resources model, and work–family enrichment theory, we presumed that having a calling can increase as well as deplete personal resources at work, which, in turn, promote work–nonwork enrichment and conflict among older workers. We investigated these assumptions among 599 employees, aged between 50 and 60 years, by examining within-individual changes in presence of calling, positive affect at work, workaholism, work–nonwork enrichment, and work–nonwork conflict over a period of one year, with two measurement points. Results indicated that an increase in the presence of a calling was positively related to increased levels of positive affect at work, which, in turn, was positively related to increased work–nonwork enrichment. However, an increase in the presence of a calling was also positively related to increased workaholism, which was positively related to increased work–nonwork conflict. The findings suggest that having a calling is meaningfully related to the work–nonwork interface among older workers in both positive and negative ways. (PsycINFO Database Record (c) 2019 APA, all rights reserved)","container-title":"Journal of Vocational Behavior","DOI":"10.1016/j.jvb.2019.02.004","ISSN":"1095-9084","note":"publisher-place: Netherlands\npublisher: Elsevier Science","page":"100-111","source":"APA PsycNet","title":"Calling as a double-edged sword for work-nonwork enrichment and conflict among older workers","volume":"114","author":[{"family":"Hirschi","given":"Andreas"},{"family":"Keller","given":"Anita C."},{"family":"Spurk","given":"Daniel"}],"issued":{"date-parts":[["2019"]]}}}],"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72)</w:t>
            </w:r>
            <w:r w:rsidRPr="002A19EF">
              <w:rPr>
                <w:rFonts w:ascii="Times New Roman" w:hAnsi="Times New Roman" w:cs="Times New Roman"/>
                <w:sz w:val="20"/>
                <w:szCs w:val="20"/>
                <w:lang w:val="en-US"/>
              </w:rPr>
              <w:fldChar w:fldCharType="end"/>
            </w:r>
          </w:p>
        </w:tc>
        <w:tc>
          <w:tcPr>
            <w:tcW w:w="1080" w:type="dxa"/>
            <w:vAlign w:val="bottom"/>
          </w:tcPr>
          <w:p w14:paraId="25F28A7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64B7D59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7B8A0F8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7A8333D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1668B22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4986223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39DB280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279AF65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7EE9867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5FD7ECF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3FF3E629" w14:textId="77777777" w:rsidTr="0054258A">
        <w:trPr>
          <w:trHeight w:val="266"/>
        </w:trPr>
        <w:tc>
          <w:tcPr>
            <w:tcW w:w="516" w:type="dxa"/>
            <w:vAlign w:val="center"/>
          </w:tcPr>
          <w:p w14:paraId="3261FD72"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47</w:t>
            </w:r>
          </w:p>
        </w:tc>
        <w:tc>
          <w:tcPr>
            <w:tcW w:w="1369" w:type="dxa"/>
            <w:vAlign w:val="bottom"/>
          </w:tcPr>
          <w:p w14:paraId="7444D7A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Hogan et al., 2016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224e4oj6gg","properties":{"formattedCitation":"(73)","plainCitation":"(73)","noteIndex":0},"citationItems":[{"id":792,"uris":["http://zotero.org/users/local/J82pKihQ/items/X6MSAA9Q"],"itemData":{"id":792,"type":"article-journal","abstract":"BACKGROUND: Workaholism is recognized as a health risk for academics given the open-ended nature of academic work; however, current prevalence rates of workaholism in the academic setting are unknown.\nAIMS: To assess the prevalence of workaholism within academics and determine the impact of workaholism on psychological well-being, work-life conflict, work-life fit, job satisfaction and perceived work effort.\nMETHODS: Academics in three Irish universities completed a survey including measures of workaholism, psychological well-being, work-life conflict and job satisfaction. Analysis of variance tests were used to compare workaholism types on the outcome measures.\nRESULTS: A total of 410 academics completed the survey and were categorized by workaholism type: workaholics (27%), enthusiastic workaholics (23%), relaxed workers (27%) and uninvolved workers (23%). Workaholics reported poorer functioning across all the outcome measures in comparison to the other three groups.\nCONCLUSIONS: This study demonstrates the high levels of workaholism within academia and highlights the negative impact of workaholism on work-related outcomes and psychological well-being. These findings are significant given the highly intensive nature of academic work today and reducing resources within this sector.","container-title":"Occupational Medicine (Oxford, England)","DOI":"10.1093/occmed/kqw032","ISSN":"1471-8405","issue":"6","journalAbbreviation":"Occup Med (Lond)","language":"eng","note":"PMID: 27170737","page":"460-465","source":"PubMed","title":"A study of workaholism in Irish academics","volume":"66","author":[{"family":"Hogan","given":"V."},{"family":"Hogan","given":"M."},{"family":"Hodgins","given":"M."}],"issued":{"date-parts":[["2016"]]}}}],"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73)</w:t>
            </w:r>
            <w:r w:rsidRPr="002A19EF">
              <w:rPr>
                <w:rFonts w:ascii="Times New Roman" w:hAnsi="Times New Roman" w:cs="Times New Roman"/>
                <w:sz w:val="20"/>
                <w:szCs w:val="20"/>
                <w:lang w:val="en-US"/>
              </w:rPr>
              <w:fldChar w:fldCharType="end"/>
            </w:r>
          </w:p>
        </w:tc>
        <w:tc>
          <w:tcPr>
            <w:tcW w:w="1080" w:type="dxa"/>
            <w:vAlign w:val="bottom"/>
          </w:tcPr>
          <w:p w14:paraId="1012085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1ED605F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080" w:type="dxa"/>
            <w:vAlign w:val="bottom"/>
          </w:tcPr>
          <w:p w14:paraId="13AE7AF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27B11B9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507C6E5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350" w:type="dxa"/>
            <w:vAlign w:val="bottom"/>
          </w:tcPr>
          <w:p w14:paraId="50A1A41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440" w:type="dxa"/>
            <w:vAlign w:val="bottom"/>
          </w:tcPr>
          <w:p w14:paraId="6421182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64A8EF3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3FEE7A7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4</w:t>
            </w:r>
          </w:p>
        </w:tc>
        <w:tc>
          <w:tcPr>
            <w:tcW w:w="995" w:type="dxa"/>
            <w:vAlign w:val="bottom"/>
          </w:tcPr>
          <w:p w14:paraId="3ADCB40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57.1%</w:t>
            </w:r>
          </w:p>
        </w:tc>
      </w:tr>
      <w:tr w:rsidR="002B6991" w:rsidRPr="002A19EF" w14:paraId="2233DB15" w14:textId="77777777" w:rsidTr="0054258A">
        <w:trPr>
          <w:trHeight w:val="266"/>
        </w:trPr>
        <w:tc>
          <w:tcPr>
            <w:tcW w:w="516" w:type="dxa"/>
            <w:vAlign w:val="center"/>
          </w:tcPr>
          <w:p w14:paraId="0AD17669"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48</w:t>
            </w:r>
          </w:p>
        </w:tc>
        <w:tc>
          <w:tcPr>
            <w:tcW w:w="1369" w:type="dxa"/>
            <w:vAlign w:val="bottom"/>
          </w:tcPr>
          <w:p w14:paraId="20B8408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Huml et al., 2020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h12dlb707","properties":{"formattedCitation":"(74)","plainCitation":"(74)","noteIndex":0},"citationItems":[{"id":797,"uris":["http://zotero.org/users/local/J82pKihQ/items/QNNV6CUW"],"itemData":{"id":797,"type":"article-journal","container-title":"European Sport Management Quarterly","DOI":"10.1080/16184742.2020.1765404","ISSN":"1618-4742, 1746-031X","issue":"4","journalAbbreviation":"European Sport Management Quarterly","language":"en","page":"583-604","source":"DOI.org (Crossref)","title":"From engaged worker to workaholic: a mediated model of athletic department employees","title-short":"From engaged worker to workaholic","volume":"21","author":[{"family":"Huml","given":"Matt R."},{"family":"Taylor","given":"Elizabeth A."},{"family":"Dixon","given":"Marlene A."}],"issued":{"date-parts":[["2021",8,8]]}}}],"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74)</w:t>
            </w:r>
            <w:r w:rsidRPr="002A19EF">
              <w:rPr>
                <w:rFonts w:ascii="Times New Roman" w:hAnsi="Times New Roman" w:cs="Times New Roman"/>
                <w:sz w:val="20"/>
                <w:szCs w:val="20"/>
                <w:lang w:val="en-US"/>
              </w:rPr>
              <w:fldChar w:fldCharType="end"/>
            </w:r>
          </w:p>
        </w:tc>
        <w:tc>
          <w:tcPr>
            <w:tcW w:w="1080" w:type="dxa"/>
            <w:vAlign w:val="bottom"/>
          </w:tcPr>
          <w:p w14:paraId="578F951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3A567ED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234D243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61736CE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2426D89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014F71B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5FCB66E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1937A6C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0706E79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2EEF023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71995419" w14:textId="77777777" w:rsidTr="0054258A">
        <w:trPr>
          <w:trHeight w:val="266"/>
        </w:trPr>
        <w:tc>
          <w:tcPr>
            <w:tcW w:w="516" w:type="dxa"/>
            <w:vAlign w:val="center"/>
          </w:tcPr>
          <w:p w14:paraId="3A6880D5"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49</w:t>
            </w:r>
          </w:p>
        </w:tc>
        <w:tc>
          <w:tcPr>
            <w:tcW w:w="1369" w:type="dxa"/>
            <w:vAlign w:val="bottom"/>
          </w:tcPr>
          <w:p w14:paraId="56233AC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Huyghebaert-Zouaghi et al., 2021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p6mvdp5e1","properties":{"formattedCitation":"(75)","plainCitation":"(75)","noteIndex":0},"citationItems":[{"id":801,"uris":["http://zotero.org/users/local/J82pKihQ/items/W4WIU2MG"],"itemData":{"id":801,"type":"article-journal","abstract":"This research sought to provide a better understanding of the psychometric multidimensionality of workers’ responses to the Utrecht Work Engagement Scale (UWES; Studies 1 and 3) and the Dutch Work Addiction Scale (DUWAS; Studies 2 and 3). This research also aimed to document the relations between the components of work engagement and workaholism and workers’ functioning (i.e., job satisfaction, work performance, work-family conflict, and sleeping problems). Three studies (N = 273, N = 241, N = 304) were conducted to reach these objectives. Results from these three studies indicated that a bifactor-exploratory structural equation modeling (bifactor-ESEM) representation of workaholism and work engagement ratings was superior to alternative representations. Specifically, employees’ assessments of work engagement concurrently reflected a global work engagement factor which co-existed with specific vigor, dedication, and absorption components. Similarly, employees’ ratings of workaholism revealed a global workaholism factor and simultaneous specific working excessively and working compulsively facets. Our findings also shed light on the criterion-related validity of these workaholism and work engagement components by documenting their differentiated associations with measures of job satisfaction, work performance, work-family conflict, and sleeping problems. Precisely, results from Studies 1 to 3 consistently showed the key role of global workaholism, global work engagement, and the specific vigor facet in predicting outcomes.","container-title":"Current Psychology","DOI":"10.1007/s12144-021-01820-6","ISSN":"1936-4733","issue":"7","journalAbbreviation":"Curr Psychol","language":"en","page":"5240-5253","source":"Springer Link","title":"Workaholism and work engagement: An examination of their psychometric multidimensionality and relations with employees’ functioning","title-short":"Workaholism and work engagement","volume":"42","author":[{"family":"Huyghebaert-Zouaghi","given":"Tiphaine"},{"family":"Caesens","given":"Gaëtane"},{"family":"Sandrin","given":"Émilie"},{"family":"Gillet","given":"Nicolas"}],"issued":{"date-parts":[["2023",3,1]]}}}],"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75)</w:t>
            </w:r>
            <w:r w:rsidRPr="002A19EF">
              <w:rPr>
                <w:rFonts w:ascii="Times New Roman" w:hAnsi="Times New Roman" w:cs="Times New Roman"/>
                <w:sz w:val="20"/>
                <w:szCs w:val="20"/>
                <w:lang w:val="en-US"/>
              </w:rPr>
              <w:fldChar w:fldCharType="end"/>
            </w:r>
          </w:p>
        </w:tc>
        <w:tc>
          <w:tcPr>
            <w:tcW w:w="1080" w:type="dxa"/>
            <w:vAlign w:val="bottom"/>
          </w:tcPr>
          <w:p w14:paraId="2093B8F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5E2CBF0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75A9C98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0DA4692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7761D5D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7F55F53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1FAE3ED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7AAD868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6E100E9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790C8D6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3E31AFA5" w14:textId="77777777" w:rsidTr="0054258A">
        <w:trPr>
          <w:trHeight w:val="266"/>
        </w:trPr>
        <w:tc>
          <w:tcPr>
            <w:tcW w:w="516" w:type="dxa"/>
            <w:vAlign w:val="center"/>
          </w:tcPr>
          <w:p w14:paraId="223C3F64"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50</w:t>
            </w:r>
          </w:p>
        </w:tc>
        <w:tc>
          <w:tcPr>
            <w:tcW w:w="1369" w:type="dxa"/>
            <w:vAlign w:val="bottom"/>
          </w:tcPr>
          <w:p w14:paraId="7C589FF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Innanen et al., 2014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f7fluaec4","properties":{"formattedCitation":"(76)","plainCitation":"(76)","noteIndex":0},"citationItems":[{"id":803,"uris":["http://zotero.org/users/local/J82pKihQ/items/2TM5C432"],"itemData":{"id":803,"type":"article-journal","abstract":"The present study examined the longitudinal profiles of burnout, engagement and workaholism among highly educated employees. First, the latent profile modeling indicated two latent classes: Engaged and Exhausted-Workaholic. Second, the results revealed that employees with the Engaged profile experienced high levels of energy and dedication, whereas employees with the Exhausted-Workaholic profile experienced exhaustion, cynicism and workaholism. Social pessimism in the transition from high education to work predicted poor subjective well-being at work. Further, workaholism decreased during the career among members of the Exhausted-Workaholic profile suggesting positive direction during career. Finally, Engaged employees experienced detachment and relaxation, life satisfaction and rewards.","container-title":"Burnout Research","DOI":"10.1016/j.burn.2014.04.001","ISSN":"2213-0586","issue":"1","journalAbbreviation":"Burnout Research","language":"en","page":"38-49","source":"ScienceDirect","title":"Burnout, work engagement and workaholism among highly educated employees: Profiles, antecedents and outcomes","title-short":"Burnout, work engagement and workaholism among highly educated employees","volume":"1","author":[{"family":"Innanen","given":"Hely"},{"family":"Tolvanen","given":"Asko"},{"family":"Salmela-Aro","given":"Katariina"}],"issued":{"date-parts":[["2014",6,1]]}}}],"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76)</w:t>
            </w:r>
            <w:r w:rsidRPr="002A19EF">
              <w:rPr>
                <w:rFonts w:ascii="Times New Roman" w:hAnsi="Times New Roman" w:cs="Times New Roman"/>
                <w:sz w:val="20"/>
                <w:szCs w:val="20"/>
                <w:lang w:val="en-US"/>
              </w:rPr>
              <w:fldChar w:fldCharType="end"/>
            </w:r>
          </w:p>
        </w:tc>
        <w:tc>
          <w:tcPr>
            <w:tcW w:w="1080" w:type="dxa"/>
            <w:vAlign w:val="bottom"/>
          </w:tcPr>
          <w:p w14:paraId="6EFEA3B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39DCB38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080" w:type="dxa"/>
            <w:vAlign w:val="bottom"/>
          </w:tcPr>
          <w:p w14:paraId="62DFED2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4398CF7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585C2F8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6398D87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79B609F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57A8A79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7C33011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6</w:t>
            </w:r>
          </w:p>
        </w:tc>
        <w:tc>
          <w:tcPr>
            <w:tcW w:w="995" w:type="dxa"/>
            <w:vAlign w:val="bottom"/>
          </w:tcPr>
          <w:p w14:paraId="4BBD74A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86%</w:t>
            </w:r>
          </w:p>
        </w:tc>
      </w:tr>
      <w:tr w:rsidR="002B6991" w:rsidRPr="002A19EF" w14:paraId="1BC26D47" w14:textId="77777777" w:rsidTr="0054258A">
        <w:trPr>
          <w:trHeight w:val="266"/>
        </w:trPr>
        <w:tc>
          <w:tcPr>
            <w:tcW w:w="516" w:type="dxa"/>
            <w:vAlign w:val="center"/>
          </w:tcPr>
          <w:p w14:paraId="132C1985"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51</w:t>
            </w:r>
          </w:p>
        </w:tc>
        <w:tc>
          <w:tcPr>
            <w:tcW w:w="1369" w:type="dxa"/>
            <w:vAlign w:val="bottom"/>
          </w:tcPr>
          <w:p w14:paraId="1DDBCF3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Kasemy et al., 2020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lltiunpri","properties":{"formattedCitation":"(77)","plainCitation":"(77)","noteIndex":0},"citationItems":[{"id":806,"uris":["http://zotero.org/users/local/J82pKihQ/items/Y6M5CZI4"],"itemData":{"id":806,"type":"article-journal","abstract":"Introduction: Work is a social double edged weapon activity that may have positive and negative effects on individual's quality of life and health.Objectives: To estimate workaholism prevalence and to determine its effects on quality of life, mental health, and burnout among healthcare workers (HCWs).Methods: Using a cross-sectional study, 1,080 Egyptian participants distributed as HCWs and non-HCWs were recruited. The study included 4 questionnaires to assess workaholism, quality of life (QoL), Psychological capital questionnaire (PCQ), and General health questionnaire (GHQ). Maslach Burnout Inventory (MBI) was applied to critical specialty HCWs in addition to pro-inflammatory markers including Il6, TNFα, and CoQ10.Results: This study revealed that 24.4 and 24.8% of HCWs were workaholic and hardworking, respectively, in comparison to 5.9 and 28.1% among non-HCWs (P &lt; 0.001). Somatic symptoms and anxiety/ insomnia domains of GHQ were higher among HCWs than non-HCWs (P &lt; 0.001 and 0.002, respectively). QoL was significantly lower among HCWs than non-HCWs (P &lt; 0.001). Workaholism was reported among 43.2% of HCWs with critical specialty (P &lt; 0.001). Components of PCQ components were significantly higher among HCWs with critical specialty than non-critical HCWs while QoL showed the reverse (P &lt; 0.05). Working excessively was a predictor to burnout [Emotional exhaustion (β = –0.23) and depersonalization (β = −0.25)] and TNFα (β = 0.41). Emotional exhaustion was a predictor to Il6 (β = 0.66), TNFα (β = 0.73), and CoQ10 (β = −0.78).Conclusion: There is a significant association between workaholism and psychologically poor-health and poor quality of life among HCWs. Critical specialty healthcare workers showed association between workaholism, burnout and pro-inflammatory markers. Addressing of personal characteristics, supporting factors in the work environment and periodic examination of the healthcare workers and responding accordingly is required.","container-title":"Frontiers in Public Health","ISSN":"2296-2565","source":"Frontiers","title":"Prevalence of Workaholism Among Egyptian Healthcare Workers With Assessment of Its Relation to Quality of Life, Mental Health and Burnout","URL":"https://www.frontiersin.org/articles/10.3389/fpubh.2020.581373","volume":"8","author":[{"family":"Kasemy","given":"Zeinab A."},{"family":"Abd-Ellatif","given":"Eman E."},{"family":"Abdel Latif","given":"Asmaa A."},{"family":"Bahgat","given":"Nadia M."},{"family":"Shereda","given":"Hanaa Mohammad Abo"},{"family":"Shattla","given":"Safaa Ibrahim"},{"family":"Aboalizm","given":"Samira E."},{"family":"Abd Elhy","given":"Asmaa Hamed"},{"family":"Allam","given":"Abeer R."},{"family":"Ramadan","given":"Ahmed N."},{"family":"Amer","given":"Hemat Mostafa"},{"family":"Ahmed","given":"Naglaa Abdelmawgoud"},{"family":"AlJifri","given":"Abobakr A."},{"family":"El Dalatony","given":"Mervat M."}],"accessed":{"date-parts":[["2023",7,5]]},"issued":{"date-parts":[["2020"]]}}}],"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77)</w:t>
            </w:r>
            <w:r w:rsidRPr="002A19EF">
              <w:rPr>
                <w:rFonts w:ascii="Times New Roman" w:hAnsi="Times New Roman" w:cs="Times New Roman"/>
                <w:sz w:val="20"/>
                <w:szCs w:val="20"/>
                <w:lang w:val="en-US"/>
              </w:rPr>
              <w:fldChar w:fldCharType="end"/>
            </w:r>
          </w:p>
        </w:tc>
        <w:tc>
          <w:tcPr>
            <w:tcW w:w="1080" w:type="dxa"/>
            <w:vAlign w:val="bottom"/>
          </w:tcPr>
          <w:p w14:paraId="14A9714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436AC99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080" w:type="dxa"/>
            <w:vAlign w:val="bottom"/>
          </w:tcPr>
          <w:p w14:paraId="72C587A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1EF279B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5734768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12B3644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071B6FE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429FF46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0D6F582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6</w:t>
            </w:r>
          </w:p>
        </w:tc>
        <w:tc>
          <w:tcPr>
            <w:tcW w:w="995" w:type="dxa"/>
            <w:vAlign w:val="bottom"/>
          </w:tcPr>
          <w:p w14:paraId="0395900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86%</w:t>
            </w:r>
          </w:p>
        </w:tc>
      </w:tr>
      <w:tr w:rsidR="002B6991" w:rsidRPr="002A19EF" w14:paraId="3B24AE38" w14:textId="77777777" w:rsidTr="0054258A">
        <w:trPr>
          <w:trHeight w:val="266"/>
        </w:trPr>
        <w:tc>
          <w:tcPr>
            <w:tcW w:w="516" w:type="dxa"/>
            <w:vAlign w:val="center"/>
          </w:tcPr>
          <w:p w14:paraId="0CE6FA63"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52</w:t>
            </w:r>
          </w:p>
        </w:tc>
        <w:tc>
          <w:tcPr>
            <w:tcW w:w="1369" w:type="dxa"/>
            <w:vAlign w:val="bottom"/>
          </w:tcPr>
          <w:p w14:paraId="1420674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Kim et al., 2021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26u81duomj","properties":{"formattedCitation":"(78)","plainCitation":"(78)","noteIndex":0},"citationItems":[{"id":808,"uris":["http://zotero.org/users/local/J82pKihQ/items/7UTURRA9"],"itemData":{"id":808,"type":"article-journal","abstract":"Background\nMany studies have reported noticeable increases in the proportion of employees working either relatively short or relatively long hours. Such trends have been accompanied by an increasing concern regarding work hour mismatches defined as a discrepancy between actual and preferred work hours. The aim of this study was to investigate association between work hour mismatch and depression.\n\nMethods\nData regarding work hour mismatches for 47,551 adults were extracted from the 2017 Korean Working Conditions Survey. The World Health Organization-Five Well-Being Index was used to measure depression. Multiple logistic regression analyses were performed to examine the association between work hour mismatch and depression.\n\nResults\nMen and women workers with work hour mismatch were more likely to have depression [underemployed males: odds ratio (OR) = 1.30, 95% confidence interval (CI) = 1.14–1.49, overemployed males: OR = 1.28, 95% CI = 1.18–1.40; underemployed females: OR = 1.37, 95% CI = 1.20–1.56, overemployed females: OR = 1.12, 95% CI = 1.02–1.23]. Underemployed workers, workers who worked more than 52 hours per week, and workers with a high income level, all had higher ORs for depression. The greater the discrepancy between actual and preferred work hours, the higher OR for depression among both underemployed and overemployed workers.\n\nConclusions\nA difference between actual and preferred work hours was associated with depression. Underemployed workers had a higher risk of depression than that of overemployed workers. As a work hour mismatch negatively affected workers' mental health, it is important to reduce work hours mismatches as well as shorten the absolute number of work hours.","container-title":"Safety and Health at Work","DOI":"10.1016/j.shaw.2020.09.009","ISSN":"2093-7911","issue":"1","journalAbbreviation":"Saf Health Work","note":"PMID: 33732533\nPMCID: PMC7940142","page":"96-101","source":"PubMed Central","title":"Is Work Hour Mismatch Associated with Depression?","volume":"12","author":[{"family":"Kim","given":"Selin"},{"family":"Jeong","given":"Wonjeong"},{"family":"Jang","given":"Sung-In"},{"family":"Park","given":"Eun-Cheol"},{"family":"Park","given":"Sohee"}],"issued":{"date-parts":[["2021",3]]}}}],"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78)</w:t>
            </w:r>
            <w:r w:rsidRPr="002A19EF">
              <w:rPr>
                <w:rFonts w:ascii="Times New Roman" w:hAnsi="Times New Roman" w:cs="Times New Roman"/>
                <w:sz w:val="20"/>
                <w:szCs w:val="20"/>
                <w:lang w:val="en-US"/>
              </w:rPr>
              <w:fldChar w:fldCharType="end"/>
            </w:r>
          </w:p>
        </w:tc>
        <w:tc>
          <w:tcPr>
            <w:tcW w:w="1080" w:type="dxa"/>
            <w:vAlign w:val="bottom"/>
          </w:tcPr>
          <w:p w14:paraId="3A26FB4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0483205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357BCCD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696E594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4962E3D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71CB5EA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21FC468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662A72B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057F05B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750AD1E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6CED27AF" w14:textId="77777777" w:rsidTr="0054258A">
        <w:trPr>
          <w:trHeight w:val="266"/>
        </w:trPr>
        <w:tc>
          <w:tcPr>
            <w:tcW w:w="516" w:type="dxa"/>
            <w:vAlign w:val="center"/>
          </w:tcPr>
          <w:p w14:paraId="093C5F82"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53</w:t>
            </w:r>
          </w:p>
        </w:tc>
        <w:tc>
          <w:tcPr>
            <w:tcW w:w="1369" w:type="dxa"/>
            <w:vAlign w:val="bottom"/>
          </w:tcPr>
          <w:p w14:paraId="6C28A47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Kochanska et al., 2004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2368hdh681","properties":{"formattedCitation":"(79)","plainCitation":"(79)","noteIndex":0},"citationItems":[{"id":811,"uris":["http://zotero.org/users/local/J82pKihQ/items/52W243AK"],"itemData":{"id":811,"type":"article-journal","abstract":"The authors examined the contributions of infant's temperament and parent's personality to their relationship. In Study 1, 102 infants, mothers, and fathers were studied when infants were 7 months; in Study 2, 112 infants and mothers were followed from 9 to 45 months. Infants' temperament (joy, fear, anger, and attention) was observed in standard temperament paradigms. Parents' personality measures encompassed the Big Five traits and Empathy in Study 1 and Mistrust, Manipulativeness, Aggression, Dependency, Entitlement, and Workaholism in Study 2. Parent-child relationship (shared positive affect and parental responsiveness in Studies 1 and 2 and parental tracking of the infant in Study 1) was observed in naturalistic contexts. In Study 1, mothers' Neuroticism, Empathy, and Conscientiousness and fathers' Agreeableness, Openness, and Extraversion related to the relationship with the infants. All measures of infant temperament also related to the emerging relationship. In Study 2, maternal Mistrust, Manipulativeness, Dependency, and Workaholism predicted the relationship with the child.","container-title":"Journal of Personality and Social Psychology","DOI":"10.1037/0022-3514.86.5.744","ISSN":"0022-3514","issue":"5","journalAbbreviation":"J Pers Soc Psychol","language":"eng","note":"PMID: 15161398","page":"744-759","source":"PubMed","title":"Parents' personality and infants' temperament as contributors to their emerging relationship","volume":"86","author":[{"family":"Kochanska","given":"Grazyna"},{"family":"Friesenborg","given":"Amanda E."},{"family":"Lange","given":"Lindsey A."},{"family":"Martel","given":"Michelle M."},{"family":"Kochanska","given":"Grazyna"}],"issued":{"date-parts":[["2004",5]]}}}],"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79)</w:t>
            </w:r>
            <w:r w:rsidRPr="002A19EF">
              <w:rPr>
                <w:rFonts w:ascii="Times New Roman" w:hAnsi="Times New Roman" w:cs="Times New Roman"/>
                <w:sz w:val="20"/>
                <w:szCs w:val="20"/>
                <w:lang w:val="en-US"/>
              </w:rPr>
              <w:fldChar w:fldCharType="end"/>
            </w:r>
          </w:p>
        </w:tc>
        <w:tc>
          <w:tcPr>
            <w:tcW w:w="1080" w:type="dxa"/>
            <w:vAlign w:val="bottom"/>
          </w:tcPr>
          <w:p w14:paraId="6E394EF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2796C0A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5D68C02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16A1301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40BF204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7F46EF0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5F4DD80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4866878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206AE65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40147C3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4A100166" w14:textId="77777777" w:rsidTr="0054258A">
        <w:trPr>
          <w:trHeight w:val="266"/>
        </w:trPr>
        <w:tc>
          <w:tcPr>
            <w:tcW w:w="516" w:type="dxa"/>
            <w:vAlign w:val="center"/>
          </w:tcPr>
          <w:p w14:paraId="61185424"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54</w:t>
            </w:r>
          </w:p>
        </w:tc>
        <w:tc>
          <w:tcPr>
            <w:tcW w:w="1369" w:type="dxa"/>
            <w:vAlign w:val="bottom"/>
          </w:tcPr>
          <w:p w14:paraId="7D60D4B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Kravina et al., 2010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2pasqgvlb8","properties":{"formattedCitation":"(80)","plainCitation":"(80)","noteIndex":0},"citationItems":[{"id":606,"uris":["http://zotero.org/users/local/J82pKihQ/items/H69ZD7Q2"],"itemData":{"id":606,"type":"article-journal","abstract":"The Workaholism construct—still little explored within Italian organizational contexts—was analyzed in a cooperative enterprise characterized by the workers' great participation in the company governance and profits. The possible combinations (high-low) of the two workaholism dimensions (Work Excessively and Work Compulsively) confirmed, through cluster analysis, the presence of four worker profiles: Workaholic, Non-workaholic, Hard Worker, and Compulsive Worker. The relations between the workers' different profiles, organizational variables, individual and demographic resources were also assessed. Generally, workaholics have a more critical profile, compared to the other three categories, on many of the variables examined, and in particular: workload, POS, organizational conflict (work-life, between groups, intra-role, and with superiors), psychological strain, burnout (emotional exhaustion and disaffection), and negative affectivity. As far as organizational citizenship behaviors and self-efficacy arc concerned, on the contrary, results are less critical. (PsycInfo Database Record (c) 2022 APA, all rights reserved)","container-title":"TPM-Testing, Psychometrics, Methodology in Applied Psychology","ISSN":"1972-6325","note":"publisher-place: Italy\npublisher: Cises, Srl","page":"201-216","source":"APA PsycNet","title":"Workaholism among management and workers in an Italian cooperative enterprise","volume":"17","author":[{"family":"Kravina","given":"Luca"},{"family":"Falco","given":"Alessandra"},{"family":"Girardi","given":"Damiano"},{"family":"De Carlo","given":"Nicola A."}],"issued":{"date-parts":[["2010"]]}}}],"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80)</w:t>
            </w:r>
            <w:r w:rsidRPr="002A19EF">
              <w:rPr>
                <w:rFonts w:ascii="Times New Roman" w:hAnsi="Times New Roman" w:cs="Times New Roman"/>
                <w:sz w:val="20"/>
                <w:szCs w:val="20"/>
                <w:lang w:val="en-US"/>
              </w:rPr>
              <w:fldChar w:fldCharType="end"/>
            </w:r>
          </w:p>
        </w:tc>
        <w:tc>
          <w:tcPr>
            <w:tcW w:w="1080" w:type="dxa"/>
            <w:vAlign w:val="bottom"/>
          </w:tcPr>
          <w:p w14:paraId="06CEA44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4080885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080" w:type="dxa"/>
            <w:vAlign w:val="bottom"/>
          </w:tcPr>
          <w:p w14:paraId="1DFC327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6F28375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74E1304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350" w:type="dxa"/>
            <w:vAlign w:val="bottom"/>
          </w:tcPr>
          <w:p w14:paraId="7E06A5F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440" w:type="dxa"/>
            <w:vAlign w:val="bottom"/>
          </w:tcPr>
          <w:p w14:paraId="6019737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4B6F260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02136C5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4</w:t>
            </w:r>
          </w:p>
        </w:tc>
        <w:tc>
          <w:tcPr>
            <w:tcW w:w="995" w:type="dxa"/>
            <w:vAlign w:val="bottom"/>
          </w:tcPr>
          <w:p w14:paraId="3E2FC7C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57.1%</w:t>
            </w:r>
          </w:p>
        </w:tc>
      </w:tr>
      <w:tr w:rsidR="002B6991" w:rsidRPr="002A19EF" w14:paraId="3D40B709" w14:textId="77777777" w:rsidTr="0054258A">
        <w:trPr>
          <w:trHeight w:val="266"/>
        </w:trPr>
        <w:tc>
          <w:tcPr>
            <w:tcW w:w="516" w:type="dxa"/>
            <w:vAlign w:val="center"/>
          </w:tcPr>
          <w:p w14:paraId="63128A4F"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55</w:t>
            </w:r>
          </w:p>
        </w:tc>
        <w:tc>
          <w:tcPr>
            <w:tcW w:w="1369" w:type="dxa"/>
            <w:vAlign w:val="bottom"/>
          </w:tcPr>
          <w:p w14:paraId="5950D3E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Kravina et al., 2014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2evtlftuh","properties":{"formattedCitation":"(81)","plainCitation":"(81)","noteIndex":0},"citationItems":[{"id":817,"uris":["http://zotero.org/users/local/J82pKihQ/items/4BLTM3TQ"],"itemData":{"id":817,"type":"article-journal","container-title":"European Journal of Work and Organizational Psychology","DOI":"10.1080/1359432X.2013.832208","ISSN":"1359-432X, 1464-0643","issue":"6","journalAbbreviation":"European Journal of Work and Organizational Psychology","language":"en","page":"875-883","source":"DOI.org (Crossref)","title":"Workaholism and work engagement in the family: The relationship between parents and children as a risk factor","title-short":"Workaholism and work engagement in the family","volume":"23","author":[{"family":"Kravina","given":"Luca"},{"family":"Falco","given":"Alessandra"},{"family":"De Carlo","given":"Nicola Alberto"},{"family":"Andreassen","given":"Cecilie Schou"},{"family":"Pallesen","given":"Ståle"}],"issued":{"date-parts":[["2014",11,2]]}}}],"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81)</w:t>
            </w:r>
            <w:r w:rsidRPr="002A19EF">
              <w:rPr>
                <w:rFonts w:ascii="Times New Roman" w:hAnsi="Times New Roman" w:cs="Times New Roman"/>
                <w:sz w:val="20"/>
                <w:szCs w:val="20"/>
                <w:lang w:val="en-US"/>
              </w:rPr>
              <w:fldChar w:fldCharType="end"/>
            </w:r>
          </w:p>
        </w:tc>
        <w:tc>
          <w:tcPr>
            <w:tcW w:w="1080" w:type="dxa"/>
            <w:vAlign w:val="bottom"/>
          </w:tcPr>
          <w:p w14:paraId="0CDD877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29A32F4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7458CBF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0D94DC0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22C8EB2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10F21A6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32EA9B3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6D5215C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011A49F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6895288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1EDF7657" w14:textId="77777777" w:rsidTr="0054258A">
        <w:trPr>
          <w:trHeight w:val="266"/>
        </w:trPr>
        <w:tc>
          <w:tcPr>
            <w:tcW w:w="516" w:type="dxa"/>
            <w:vAlign w:val="center"/>
          </w:tcPr>
          <w:p w14:paraId="76BA9A1A"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56</w:t>
            </w:r>
          </w:p>
        </w:tc>
        <w:tc>
          <w:tcPr>
            <w:tcW w:w="1369" w:type="dxa"/>
            <w:vAlign w:val="bottom"/>
          </w:tcPr>
          <w:p w14:paraId="6FB6BC5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Lanaj et al., 2021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40s1n2ksr","properties":{"formattedCitation":"(82)","plainCitation":"(82)","noteIndex":0},"citationItems":[{"id":818,"uris":["http://zotero.org/users/local/J82pKihQ/items/M3PUWFFM"],"itemData":{"id":818,"type":"article-journal","abstract":"The leader role carries several complexities, suggesting that identifying closely with one's role as a leader might be both beneficial and costly on a day-to-day basis. We integrate theories of leader identity, self-sacrificial leadership, and self-regulation to develop a conceptual model articulating the manner in which strongly identifying with one's leader role on a daily basis yields benefits (i.e., increased task performance and perceived prosocial impact) and costs (i.e., increased depletion and conflict at home) via increased self-sacrificial leader behavior. Further, we theorize and test whether work addiction moderates the indirect effects of leader identity on the aforementioned processes. Using an experience sampling investigation of 80 leaders who completed 3 surveys per day for 10 workdays (Level 1 n = 645), we found that daily leader identity was positively associated with self-sacrificial leader behavior which, in turn, was positively associated with task performance and perceived prosocial impact (leader benefits) and positively associated with resource depletion and conflict at home (leader costs). Moreover, these effects were stronger for leaders who reported higher (vs. lower) levels of work addiction. In an exploration considering the effects of leader identity on daily well-being, results indicated that leader identity also indirectly helped and hindered psychological detachment from work. (PsycInfo Database Record (c) 2021 APA, all rights reserved).","container-title":"The Journal of Applied Psychology","DOI":"10.1037/apl0000505","ISSN":"1939-1854","issue":"3","journalAbbreviation":"J Appl Psychol","language":"eng","note":"PMID: 32309963","page":"345-363","source":"PubMed","title":"The self-sacrificial nature of leader identity: Understanding the costs and benefits at work and home","title-short":"The self-sacrificial nature of leader identity","volume":"106","author":[{"family":"Lanaj","given":"Klodiana"},{"family":"Gabriel","given":"Allison S."},{"family":"Chawla","given":"Nitya"}],"issued":{"date-parts":[["2021",3]]}}}],"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82)</w:t>
            </w:r>
            <w:r w:rsidRPr="002A19EF">
              <w:rPr>
                <w:rFonts w:ascii="Times New Roman" w:hAnsi="Times New Roman" w:cs="Times New Roman"/>
                <w:sz w:val="20"/>
                <w:szCs w:val="20"/>
                <w:lang w:val="en-US"/>
              </w:rPr>
              <w:fldChar w:fldCharType="end"/>
            </w:r>
          </w:p>
        </w:tc>
        <w:tc>
          <w:tcPr>
            <w:tcW w:w="1080" w:type="dxa"/>
            <w:vAlign w:val="bottom"/>
          </w:tcPr>
          <w:p w14:paraId="50657C2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6057BBF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080" w:type="dxa"/>
            <w:vAlign w:val="bottom"/>
          </w:tcPr>
          <w:p w14:paraId="20D261C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41FEA70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6159874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42A8D98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62AD3B1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2AC0227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27F8066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6</w:t>
            </w:r>
          </w:p>
        </w:tc>
        <w:tc>
          <w:tcPr>
            <w:tcW w:w="995" w:type="dxa"/>
            <w:vAlign w:val="bottom"/>
          </w:tcPr>
          <w:p w14:paraId="711A73F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86%</w:t>
            </w:r>
          </w:p>
        </w:tc>
      </w:tr>
      <w:tr w:rsidR="002B6991" w:rsidRPr="002A19EF" w14:paraId="5A062DA1" w14:textId="77777777" w:rsidTr="0054258A">
        <w:trPr>
          <w:trHeight w:val="266"/>
        </w:trPr>
        <w:tc>
          <w:tcPr>
            <w:tcW w:w="516" w:type="dxa"/>
            <w:vAlign w:val="center"/>
          </w:tcPr>
          <w:p w14:paraId="7DCBB6A7"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57</w:t>
            </w:r>
          </w:p>
        </w:tc>
        <w:tc>
          <w:tcPr>
            <w:tcW w:w="1369" w:type="dxa"/>
            <w:vAlign w:val="bottom"/>
          </w:tcPr>
          <w:p w14:paraId="0B2B16B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Levy, 2015a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j2ti6003i","properties":{"formattedCitation":"(83)","plainCitation":"(83)","noteIndex":0},"citationItems":[{"id":822,"uris":["http://zotero.org/users/local/J82pKihQ/items/9D3QFWFV"],"itemData":{"id":822,"type":"article-journal","abstract":"Purpose\n              – The purpose of this paper is to evaluate relationships between workaholism and satisfaction outcomes with job, career and life overall among managerial and professional women and explore the moderating role of social support in these associations.\n            \n            \n              Design/methodology/approach\n              – Self-report measures collected online from 350 alumnae from top-ranked business schools currently in the US labor force were analyzed through hierarchical multiple regression analyses.\n            \n            \n              Findings\n              – Workaholism components explained significant amounts of variance in job, career and life satisfaction. Specifically, lower levels of work enjoyment were consistently associated with detrimental outcomes and high drive impacted both job and life satisfaction negatively. Social support moderated the relationship between job satisfaction and workaholism through work enjoyment, with women with greater social support demonstrating higher job satisfaction at equivalent work enjoyment levels versus those with low social support.\n            \n            \n              Research limitations/implications\n              – This paper shares methodological weaknesses involving the nature of the sample and self-report methods of measurement common to workaholism research.\n            \n            \n              Practical implications\n              – In the context of today’s competitive workplaces, results provide a cautionary message of the harmful effects of workaholic dispositions for a certain segment of professional women. It emphasizes the importance of work enjoyment and positive intrinsic motivation, while suggesting that job designs that reflect the work involvement predispositions of each woman can be beneficial.\n            \n            \n              Originality/value\n              – This paper extends the understanding of workaholism correlates to female MBA graduates from top management schools in the USA and investigates, for the first time, the role of social support in those relationships.","container-title":"Gender in Management: An International Journal","DOI":"10.1108/GM-08-2014-0076","ISSN":"1754-2413","issue":"8","language":"en","page":"635-651","source":"DOI.org (Crossref)","title":"Effects of workaholism on satisfaction among US managerial and professional women","volume":"30","author":[{"family":"Levy","given":"Daniele V"}],"issued":{"date-parts":[["2015",11,3]]}}}],"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83)</w:t>
            </w:r>
            <w:r w:rsidRPr="002A19EF">
              <w:rPr>
                <w:rFonts w:ascii="Times New Roman" w:hAnsi="Times New Roman" w:cs="Times New Roman"/>
                <w:sz w:val="20"/>
                <w:szCs w:val="20"/>
                <w:lang w:val="en-US"/>
              </w:rPr>
              <w:fldChar w:fldCharType="end"/>
            </w:r>
          </w:p>
        </w:tc>
        <w:tc>
          <w:tcPr>
            <w:tcW w:w="1080" w:type="dxa"/>
            <w:vAlign w:val="bottom"/>
          </w:tcPr>
          <w:p w14:paraId="0F13094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6857B55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07D5C96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2F9CC16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2BB524E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5F547AA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46F1DA8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4759CEB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5B5C934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098BFA1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09DED5B2" w14:textId="77777777" w:rsidTr="0054258A">
        <w:trPr>
          <w:trHeight w:val="266"/>
        </w:trPr>
        <w:tc>
          <w:tcPr>
            <w:tcW w:w="516" w:type="dxa"/>
            <w:vAlign w:val="center"/>
          </w:tcPr>
          <w:p w14:paraId="3A115B32"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58</w:t>
            </w:r>
          </w:p>
        </w:tc>
        <w:tc>
          <w:tcPr>
            <w:tcW w:w="1369" w:type="dxa"/>
            <w:vAlign w:val="bottom"/>
          </w:tcPr>
          <w:p w14:paraId="46E4619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Levy, 2015b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2p71n16g7o","properties":{"formattedCitation":"(84)","plainCitation":"(84)","noteIndex":0},"citationItems":[{"id":825,"uris":["http://zotero.org/users/local/J82pKihQ/items/YPVJ7P4C"],"itemData":{"id":825,"type":"article-journal","abstract":"Workaholism is a modern construct pertaining to how one relates to work pursuits. It has been commonly operationalized as excessive work involvement, driven by internal compulsions, and accompanied by low professional enjoyment. This study evaluated the effect of Spence and Robbins’ workaholism triad on marital satisfaction among professional women. Self-report measures were collected online from 266 married alumnae from top graduate schools of business currently in the U.S. labor force. Workaholism components were found to explain a significant amount of variance in marital satisfaction with lack of work enjoyment and high work involvement related to low marital satisfaction. Drive did not exert a significant effect. Results demonstrate that workaholic behaviors and attitudes are associated with poorer marital functioning in this population.","container-title":"The Family Journal","DOI":"10.1177/1066480715601109","ISSN":"1066-4807, 1552-3950","issue":"4","journalAbbreviation":"The Family Journal","language":"en","page":"330-335","source":"DOI.org (Crossref)","title":"Workaholism and Marital Satisfaction Among Female Professionals","volume":"23","author":[{"family":"Levy","given":"Daniele V."}],"issued":{"date-parts":[["2015",10]]}}}],"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84)</w:t>
            </w:r>
            <w:r w:rsidRPr="002A19EF">
              <w:rPr>
                <w:rFonts w:ascii="Times New Roman" w:hAnsi="Times New Roman" w:cs="Times New Roman"/>
                <w:sz w:val="20"/>
                <w:szCs w:val="20"/>
                <w:lang w:val="en-US"/>
              </w:rPr>
              <w:fldChar w:fldCharType="end"/>
            </w:r>
          </w:p>
        </w:tc>
        <w:tc>
          <w:tcPr>
            <w:tcW w:w="1080" w:type="dxa"/>
            <w:vAlign w:val="bottom"/>
          </w:tcPr>
          <w:p w14:paraId="42816C5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7A26618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2D78780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01A13AF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215F3BA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5D80DC3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338D588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5089FEB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58FDC43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1A5D56F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331F1DDB" w14:textId="77777777" w:rsidTr="0054258A">
        <w:trPr>
          <w:trHeight w:val="266"/>
        </w:trPr>
        <w:tc>
          <w:tcPr>
            <w:tcW w:w="516" w:type="dxa"/>
            <w:vAlign w:val="center"/>
          </w:tcPr>
          <w:p w14:paraId="44B8C077"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59</w:t>
            </w:r>
          </w:p>
        </w:tc>
        <w:tc>
          <w:tcPr>
            <w:tcW w:w="1369" w:type="dxa"/>
            <w:vAlign w:val="bottom"/>
          </w:tcPr>
          <w:p w14:paraId="7EBC74E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Loscalzo, 2021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6iapg1m0f","properties":{"formattedCitation":"(85)","plainCitation":"(85)","noteIndex":0},"citationItems":[{"id":826,"uris":["http://zotero.org/users/local/J82pKihQ/items/ENSSWZWK"],"itemData":{"id":826,"type":"article-journal","abstract":"This study aims to analyze how workaholism and work engagement influenced Distance Learning (DL) – as a subset of teleworking, work-to-family conflict (WFC), and negative affect in Italian teachers. Moreover, among other aims, it analyzes if teachers’ perceived negative impact of DL on life influenced WFC and negative affect. Finally, it examines differences in DL-related variables concerning gender, area of living, type of school, and teacher type. A path analysis model and MANOVAs on 587 teachers (Mage = 48.80±9.17) have been performed. Among the main findings, workaholism is a positive predictor of WFC, negative affect, and DL negative impact on work and life. Work engagement, instead, is a negative predictor of these variables and a positive predictor of DL perceived efficacy. However, workaholism is a stronger predictor than work engagement. Moreover, DL negative impact on life is a positive predictor of negative affect, while DL perceived efficacy for students negatively predicts it. Finally, DL negative impact on life predicts WFC. In conclusion, this study suggests that it is imperative to reduce workaholism (and increase study engagement) to improve teachers’ well-being and work quality during DL. Moreover, Schools’ Heads should implement training to help teachers to face the technical and educational issues posed by DL (especially for teachers working in kindergarten and secondary school and with children with special needs) to make them able to provide DL of good quality. They should also provide teachers with psychological support to help them cope with the distress felt due to the changes in their work, which affected their balance between work and life (especially in primary and secondary schools).","container-title":"The AMFITEATRU ECONOMIC journal","ISSN":"1582-9146","issue":"58","note":"publisher: Academy of Economic Studies - Bucharest, Romania","source":"RePEc - Econpapers","title":"The Impact of Workaholism and Work Engagement on Distant Learning and Work-Family Conflict During the COVID-19 Lockdown","URL":"https://econpapers.repec.org/article/aesamfeco/v_3a23_3ay_3a2021_3ai_3a58_3ap_3a752.htm","volume":"23","author":[{"family":"Loscalzo","given":"Yura"}],"accessed":{"date-parts":[["2023",7,5]]},"issued":{"date-parts":[["2021"]]}}}],"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85)</w:t>
            </w:r>
            <w:r w:rsidRPr="002A19EF">
              <w:rPr>
                <w:rFonts w:ascii="Times New Roman" w:hAnsi="Times New Roman" w:cs="Times New Roman"/>
                <w:sz w:val="20"/>
                <w:szCs w:val="20"/>
                <w:lang w:val="en-US"/>
              </w:rPr>
              <w:fldChar w:fldCharType="end"/>
            </w:r>
          </w:p>
        </w:tc>
        <w:tc>
          <w:tcPr>
            <w:tcW w:w="1080" w:type="dxa"/>
            <w:vAlign w:val="bottom"/>
          </w:tcPr>
          <w:p w14:paraId="1EDE0D2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47AA4F7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6BB7E6C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091CD92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32C4637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350" w:type="dxa"/>
            <w:vAlign w:val="bottom"/>
          </w:tcPr>
          <w:p w14:paraId="3327ECE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440" w:type="dxa"/>
            <w:vAlign w:val="bottom"/>
          </w:tcPr>
          <w:p w14:paraId="1DB8F1C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5B20232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7AF264E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5</w:t>
            </w:r>
          </w:p>
        </w:tc>
        <w:tc>
          <w:tcPr>
            <w:tcW w:w="995" w:type="dxa"/>
            <w:vAlign w:val="bottom"/>
          </w:tcPr>
          <w:p w14:paraId="4016509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1.4%</w:t>
            </w:r>
          </w:p>
        </w:tc>
      </w:tr>
      <w:tr w:rsidR="002B6991" w:rsidRPr="002A19EF" w14:paraId="23EADCA0" w14:textId="77777777" w:rsidTr="0054258A">
        <w:trPr>
          <w:trHeight w:val="266"/>
        </w:trPr>
        <w:tc>
          <w:tcPr>
            <w:tcW w:w="516" w:type="dxa"/>
            <w:vAlign w:val="center"/>
          </w:tcPr>
          <w:p w14:paraId="4BC92257"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60</w:t>
            </w:r>
          </w:p>
        </w:tc>
        <w:tc>
          <w:tcPr>
            <w:tcW w:w="1369" w:type="dxa"/>
            <w:vAlign w:val="bottom"/>
          </w:tcPr>
          <w:p w14:paraId="7E373DE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Lundkvist et al., 2016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b2pmgpsg8","properties":{"formattedCitation":"(86)","plainCitation":"(86)","noteIndex":0},"citationItems":[{"id":831,"uris":["http://zotero.org/users/local/J82pKihQ/items/PBWB89FX"],"itemData":{"id":831,"type":"article-journal","abstract":"The aims of this study were to (a) examine the associations between workaholism and work-related exhaustion and (b) examine associations between work–home/ home–work interference and work-related exhaustion in 261 Swedish coaches. Quantile regression showed that workaholism is only associated with exhaustion for coaches who score high on exhaustion, that negative work–home interference has a stronger association with exhaustion than negative home–work interference, and that the coaches on a mean level scored low on all measured constructs. In addition, coaches in the higher percentiles have a higher risk for burnout. Our results highlight the importance of studying coach exhaustion with respect to aspects that extend beyond the sports life.","container-title":"Journal of Clinical Sport Psychology","DOI":"10.1123/jcsp.2015-0029","ISSN":"1932-9261, 1932-927X","issue":"3","page":"222-236","source":"DOI.org (Crossref)","title":"Workaholism, Home–Work/Work–Home Interference, and Exhaustion Among Sports Coaches","volume":"10","author":[{"family":"Lundkvist","given":"Erik"},{"family":"Gustafsson","given":"Henrik"},{"family":"Davis","given":"Paul"},{"family":"Hassmén","given":"Peter"}],"issued":{"date-parts":[["2016",9]]}}}],"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86)</w:t>
            </w:r>
            <w:r w:rsidRPr="002A19EF">
              <w:rPr>
                <w:rFonts w:ascii="Times New Roman" w:hAnsi="Times New Roman" w:cs="Times New Roman"/>
                <w:sz w:val="20"/>
                <w:szCs w:val="20"/>
                <w:lang w:val="en-US"/>
              </w:rPr>
              <w:fldChar w:fldCharType="end"/>
            </w:r>
          </w:p>
        </w:tc>
        <w:tc>
          <w:tcPr>
            <w:tcW w:w="1080" w:type="dxa"/>
            <w:vAlign w:val="bottom"/>
          </w:tcPr>
          <w:p w14:paraId="284E4F5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5F4570B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080" w:type="dxa"/>
            <w:vAlign w:val="bottom"/>
          </w:tcPr>
          <w:p w14:paraId="0602600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242B62F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2F8120F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07DB294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440" w:type="dxa"/>
            <w:vAlign w:val="bottom"/>
          </w:tcPr>
          <w:p w14:paraId="7DCC734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276FFBE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0E1FD04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5</w:t>
            </w:r>
          </w:p>
        </w:tc>
        <w:tc>
          <w:tcPr>
            <w:tcW w:w="995" w:type="dxa"/>
            <w:vAlign w:val="bottom"/>
          </w:tcPr>
          <w:p w14:paraId="7585AA8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1.4%</w:t>
            </w:r>
          </w:p>
        </w:tc>
      </w:tr>
      <w:tr w:rsidR="002B6991" w:rsidRPr="002A19EF" w14:paraId="0511EACB" w14:textId="77777777" w:rsidTr="0054258A">
        <w:trPr>
          <w:trHeight w:val="266"/>
        </w:trPr>
        <w:tc>
          <w:tcPr>
            <w:tcW w:w="516" w:type="dxa"/>
            <w:vAlign w:val="center"/>
          </w:tcPr>
          <w:p w14:paraId="041E9DCD"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61</w:t>
            </w:r>
          </w:p>
        </w:tc>
        <w:tc>
          <w:tcPr>
            <w:tcW w:w="1369" w:type="dxa"/>
            <w:vAlign w:val="bottom"/>
          </w:tcPr>
          <w:p w14:paraId="2598736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Mazzetti et al., 2019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5pbk3913a","properties":{"formattedCitation":"(87)","plainCitation":"(87)","noteIndex":0},"citationItems":[{"id":832,"uris":["http://zotero.org/users/local/J82pKihQ/items/TJXWBHQ6"],"itemData":{"id":832,"type":"article-journal","abstract":"The current study examined the mediating effect of presenteeism and moderating effect of managerial support in the relation between workaholism and work-family conflict. A sample of 1065 white-collar employees from an Italian company filled in an online survey and hypotheses were tested using a bootstrapping procedure. Results showed that presenteeism mediated the association between workaholism and work-family conflict. Moreover, the mediating effect of presenteeism was moderated by managerial support: for employees reporting lower levels of support workaholism was stronger related to presenteeism than for those experiencing higher support. Presenteeism, in turn, was related to greater levels of work-family conflict. The present study sheds light into the protective role played by managerial support in preventing workaholic employees from forcing themselves to attend work also when feeling sick. Accordingly, early intervention aimed at buffering the negative association between workaholism and work-family conflict should focus on training managers to develop supportive leadership skills.","container-title":"International Journal of Psychology: Journal International De Psychologie","DOI":"10.1002/ijop.12449","ISSN":"1464-066X","issue":"2","journalAbbreviation":"Int J Psychol","language":"eng","note":"PMID: 28791675","page":"174-179","source":"PubMed","title":"Work addiction and presenteeism: The buffering role of managerial support","title-short":"Work addiction and presenteeism","volume":"54","author":[{"family":"Mazzetti","given":"Greta"},{"family":"Vignoli","given":"Michela"},{"family":"Schaufeli","given":"Wilmar B."},{"family":"Guglielmi","given":"Dina"}],"issued":{"date-parts":[["2019",4]]}}}],"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rPr>
              <w:t>(87)</w:t>
            </w:r>
            <w:r w:rsidRPr="002A19EF">
              <w:rPr>
                <w:rFonts w:ascii="Times New Roman" w:hAnsi="Times New Roman" w:cs="Times New Roman"/>
                <w:sz w:val="20"/>
                <w:szCs w:val="20"/>
                <w:lang w:val="en-US"/>
              </w:rPr>
              <w:fldChar w:fldCharType="end"/>
            </w:r>
          </w:p>
        </w:tc>
        <w:tc>
          <w:tcPr>
            <w:tcW w:w="1080" w:type="dxa"/>
            <w:vAlign w:val="bottom"/>
          </w:tcPr>
          <w:p w14:paraId="648F02A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5D6616F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308BC81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7D87E35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612930E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044720D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37C272D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39BBE96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78F5418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73E075B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57E89848" w14:textId="77777777" w:rsidTr="0054258A">
        <w:trPr>
          <w:trHeight w:val="266"/>
        </w:trPr>
        <w:tc>
          <w:tcPr>
            <w:tcW w:w="516" w:type="dxa"/>
            <w:vAlign w:val="center"/>
          </w:tcPr>
          <w:p w14:paraId="1B692F76"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62</w:t>
            </w:r>
          </w:p>
        </w:tc>
        <w:tc>
          <w:tcPr>
            <w:tcW w:w="1369" w:type="dxa"/>
            <w:vAlign w:val="bottom"/>
          </w:tcPr>
          <w:p w14:paraId="2D4E80C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McMillan et al.2004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vhqm91hka","properties":{"formattedCitation":"(88)","plainCitation":"(88)","noteIndex":0},"citationItems":[{"id":661,"uris":["http://zotero.org/users/local/J82pKihQ/items/APG7BP8B"],"itemData":{"id":661,"type":"article-journal","abstract":"Workaholism involves a reluctance to disengage from work that is evidenced by a tendency to work or think about work anytime and anywhere. Conceptual links made with the transactional model of stress suggest that workaholics focus on work at the expense of personal relationships. The present research tested the proposition that workaholics deny their workaholism and experience greater disturbances in close relationships than do non-workaholics. In addition to workers’ own self-ratings, ratings from their partner or spouse were also obtained. Workaholics’ ratings of their levels of enjoyment were not significantly different from their partners’ ratings, but their self-ratings of drive were significantly higher than partners’ ratings. Workaholic and non-workaholic dyads reported similar levels of relationship adjustment. The data indicated that workaholics’ self-ratings of their level of workaholism were similar to the ratings provided by their spouse/partner, and that satisfaction with their personal relationship (with their spouse or partner) was minimally affected by workaholism. These findings were replicated 6 months after the first data collection, and demonstrated stability across time. The data suggest that intimate relationships may act as stress buffers for workaholics. Implications are discussed in terms of the transactional model of stress and practices for guidance counsellors.","container-title":"British Journal of Guidance &amp; Counselling","DOI":"10.1080/03069880410001697729","ISSN":"0306-9885","issue":"2","note":"publisher: Routledge\n_eprint: https://doi.org/10.1080/03069880410001697729","page":"171-186","source":"Taylor and Francis+NEJM","title":"The impact of workaholism on personal relationships","volume":"32","author":[{"family":"Mcmillan","given":"Lynley H. W."},{"family":"O'Driscoll","given":"Michael P."},{"family":"Brady","given":"Elizabeth C."}],"issued":{"date-parts":[["2004",5,1]]}}}],"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88)</w:t>
            </w:r>
            <w:r w:rsidRPr="002A19EF">
              <w:rPr>
                <w:rFonts w:ascii="Times New Roman" w:hAnsi="Times New Roman" w:cs="Times New Roman"/>
                <w:sz w:val="20"/>
                <w:szCs w:val="20"/>
                <w:lang w:val="en-US"/>
              </w:rPr>
              <w:fldChar w:fldCharType="end"/>
            </w:r>
          </w:p>
        </w:tc>
        <w:tc>
          <w:tcPr>
            <w:tcW w:w="1080" w:type="dxa"/>
            <w:vAlign w:val="bottom"/>
          </w:tcPr>
          <w:p w14:paraId="37B04ED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01CDF03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5486355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3BB93B0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4C194B2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01654DC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26654B4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1706561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6921672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417F9E4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53E8B449" w14:textId="77777777" w:rsidTr="0054258A">
        <w:trPr>
          <w:trHeight w:val="266"/>
        </w:trPr>
        <w:tc>
          <w:tcPr>
            <w:tcW w:w="516" w:type="dxa"/>
            <w:vAlign w:val="center"/>
          </w:tcPr>
          <w:p w14:paraId="1126F7B9"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63</w:t>
            </w:r>
          </w:p>
        </w:tc>
        <w:tc>
          <w:tcPr>
            <w:tcW w:w="1369" w:type="dxa"/>
            <w:vAlign w:val="bottom"/>
          </w:tcPr>
          <w:p w14:paraId="1EFA277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McMillan &amp; O’Driscoll, 2004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sjs7jbek3","properties":{"formattedCitation":"(89)","plainCitation":"(89)","noteIndex":0},"citationItems":[{"id":837,"uris":["http://zotero.org/users/local/J82pKihQ/items/MMU65VED"],"itemData":{"id":837,"type":"article-journal","abstract":"It is generally believed that workaholics tend to deny the existence of fatigue and push themselves beyond reason before physical complaints stop them working and lead them to seek help. However, while self‐neglect is believed to be a hallmark of workaholism, empirical data are both scant and contradictory. This study explores whether workaholics experience poorer health status than other (non‐workaholic) employees. Two groups of respondents (46 workaholics, 42 non‐workaholics) completed the workaholism battery‐revised and the rand SF‐36 at two measurement points across six months. While workaholics reported slightly poorer social functioning, role functioning and more frequent pain, they reported similar vitality, general health and psychological health to non‐workaholics. Importantly, differences between groups were small and failed to reach statistical significance. Given the substantial body of data supporting the SF‐36 and the present six‐month replication, it appears that workaholism may be less toxic to personal health and well‐being than at first thought. Implications for organisational and human resource management, including equal employment opportunities for workaholics, are discussed.","container-title":"Journal of Organizational Change Management","DOI":"10.1108/09534810410554515","ISSN":"0953-4814","issue":"5","note":"publisher: Emerald Group Publishing Limited","page":"509-519","source":"Emerald Insight","title":"Workaholism and health: Implications for organizations","title-short":"Workaholism and health","volume":"17","author":[{"family":"McMillan","given":"Lynley H.W."},{"family":"O'Driscoll","given":"Michael P."}],"issued":{"date-parts":[["2004",1,1]]}}}],"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89)</w:t>
            </w:r>
            <w:r w:rsidRPr="002A19EF">
              <w:rPr>
                <w:rFonts w:ascii="Times New Roman" w:hAnsi="Times New Roman" w:cs="Times New Roman"/>
                <w:sz w:val="20"/>
                <w:szCs w:val="20"/>
                <w:lang w:val="en-US"/>
              </w:rPr>
              <w:fldChar w:fldCharType="end"/>
            </w:r>
          </w:p>
        </w:tc>
        <w:tc>
          <w:tcPr>
            <w:tcW w:w="1080" w:type="dxa"/>
            <w:vAlign w:val="bottom"/>
          </w:tcPr>
          <w:p w14:paraId="7DC896A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1347AA9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3F68C98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3209573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2B63411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19C4784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214717B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3F6635E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4F2EB80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4E55FD7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7DBAE648" w14:textId="77777777" w:rsidTr="0054258A">
        <w:trPr>
          <w:trHeight w:val="266"/>
        </w:trPr>
        <w:tc>
          <w:tcPr>
            <w:tcW w:w="516" w:type="dxa"/>
            <w:vAlign w:val="center"/>
          </w:tcPr>
          <w:p w14:paraId="2159455D"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64</w:t>
            </w:r>
          </w:p>
        </w:tc>
        <w:tc>
          <w:tcPr>
            <w:tcW w:w="1369" w:type="dxa"/>
            <w:vAlign w:val="bottom"/>
          </w:tcPr>
          <w:p w14:paraId="78C6C96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Molino et al., 2016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egdi80one","properties":{"formattedCitation":"(90)","plainCitation":"(90)","noteIndex":0},"citationItems":[{"id":839,"uris":["http://zotero.org/users/local/J82pKihQ/items/NPR87V5G"],"itemData":{"id":839,"type":"article-journal","abstract":"BACKGROUND AND OBJECTIVES: The present study tries to gain more insight in workaholism by investigating its antecedents and consequences using the job demands-resources model.\nDESIGN: We hypothesized that job demands would be positively related to workaholism, particularly when job resources are low. In addition, we hypothesized that workaholism would be positively related to negative outcomes in three important life domains: health, family, and work.\nMETHODS: The research involved 617 Italian workers (employees and self-employed). To test the hypotheses we applied structural equation modeling (SEM) and moderated structural equation modeling (MSEM) using Mplus 6.\nRESULTS: The results of SEM showed a good model where workload, cognitive demands, emotional demands, and customer-related social stressors were positively related to workaholism and work-family conflict (WFC) (partial mediation). Additionally, workaholism was indirectly related to exhaustion and intentions to change jobs through WFC. Moreover, MSEM analyses confirmed that job resources (job security and opportunities for development) buffered the relationship between job demands and workaholism. Particularly, the interaction effects were statistically significant in five out of eight combinations.\nCONCLUSIONS: These findings suggest that workaholism is a function of a suboptimal work environment and predicts unfavorable employee outcomes. We discuss the theoretical and practical implications of these findings.","container-title":"Anxiety, Stress, and Coping","DOI":"10.1080/10615806.2015.1070833","ISSN":"1477-2205","issue":"4","journalAbbreviation":"Anxiety Stress Coping","language":"eng","note":"PMID: 26168061","page":"400-414","source":"PubMed","title":"The role of workaholism in the job demands-resources model","volume":"29","author":[{"family":"Molino","given":"Monica"},{"family":"Bakker","given":"Arnold B."},{"family":"Ghislieri","given":"Chiara"}],"issued":{"date-parts":[["2016",7]]}}}],"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90)</w:t>
            </w:r>
            <w:r w:rsidRPr="002A19EF">
              <w:rPr>
                <w:rFonts w:ascii="Times New Roman" w:hAnsi="Times New Roman" w:cs="Times New Roman"/>
                <w:sz w:val="20"/>
                <w:szCs w:val="20"/>
                <w:lang w:val="en-US"/>
              </w:rPr>
              <w:fldChar w:fldCharType="end"/>
            </w:r>
          </w:p>
        </w:tc>
        <w:tc>
          <w:tcPr>
            <w:tcW w:w="1080" w:type="dxa"/>
            <w:vAlign w:val="bottom"/>
          </w:tcPr>
          <w:p w14:paraId="7D28DB8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237B31A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482C722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6C248C5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5128288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0CA80EA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2645D77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60677A5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7CCD6FC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7047635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718AC4E3" w14:textId="77777777" w:rsidTr="0054258A">
        <w:trPr>
          <w:trHeight w:val="266"/>
        </w:trPr>
        <w:tc>
          <w:tcPr>
            <w:tcW w:w="516" w:type="dxa"/>
            <w:vAlign w:val="center"/>
          </w:tcPr>
          <w:p w14:paraId="062144BB"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65</w:t>
            </w:r>
          </w:p>
        </w:tc>
        <w:tc>
          <w:tcPr>
            <w:tcW w:w="1369" w:type="dxa"/>
            <w:vAlign w:val="bottom"/>
          </w:tcPr>
          <w:p w14:paraId="4556750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Molino et al., 2022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2o0cejq1t2","properties":{"formattedCitation":"(91)","plainCitation":"(91)","noteIndex":0},"citationItems":[{"id":844,"uris":["http://zotero.org/users/local/J82pKihQ/items/L9AC3HMG"],"itemData":{"id":844,"type":"article-journal","abstract":"The increasing interest in work addiction is connected to recent changes in the work culture and work habits. Despite this interest, knowledge pertaining to this phenomenon and measures to assess it are still limited. This study aims to contribute by examining the psychometric features of the Italian version of the Bergen Work Addiction Scale, a unidimensional scale based on the perspective of addiction. The research method consisted in two steps: in the first cross-sectional study, a convenience sample of 1,035 workers filled in a self-report questionnaire; the second step was a two-wave longitudinal study that involved a convenience sample of 292 workers. Results confirmed the psychometric properties of the scale across employees and self-employed groups. Moreover, results showed a significantly higher level of work addiction among self-employed workers than employees. This study provides support for the evaluation of workaholism in the Italian context among different kind of professions.","container-title":"Europe’s Journal of Psychology","DOI":"10.5964/ejop.2607","ISSN":"1841-0413","issue":"3","language":"en","license":"Copyright (c) 2022 Monica Molino, Liliya Scafuri Kovalchuk, Chiara Ghislieri, Paola Spagnoli","note":"number: 3","page":"279-292","source":"ejop.psychopen.eu","title":"Work Addiction Among Employees and Self-Employed Workers: An Investigation Based on the Italian Version of the Bergen Work Addiction Scale","title-short":"Work Addiction Among Employees and Self-Employed Workers","volume":"18","author":[{"family":"Molino","given":"Monica"},{"family":"Kovalchuk","given":"Liliya Scafuri"},{"family":"Ghislieri","given":"Chiara"},{"family":"Spagnoli","given":"Paola"}],"issued":{"date-parts":[["2022",8,31]]}}}],"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91)</w:t>
            </w:r>
            <w:r w:rsidRPr="002A19EF">
              <w:rPr>
                <w:rFonts w:ascii="Times New Roman" w:hAnsi="Times New Roman" w:cs="Times New Roman"/>
                <w:sz w:val="20"/>
                <w:szCs w:val="20"/>
                <w:lang w:val="en-US"/>
              </w:rPr>
              <w:fldChar w:fldCharType="end"/>
            </w:r>
          </w:p>
        </w:tc>
        <w:tc>
          <w:tcPr>
            <w:tcW w:w="1080" w:type="dxa"/>
            <w:vAlign w:val="bottom"/>
          </w:tcPr>
          <w:p w14:paraId="20D559A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33DC2A2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204A5B5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5F9EB00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65D503A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37FA974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2389742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6B3ABAD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471E917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7ABE4C8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1B3B03FE" w14:textId="77777777" w:rsidTr="0054258A">
        <w:trPr>
          <w:trHeight w:val="266"/>
        </w:trPr>
        <w:tc>
          <w:tcPr>
            <w:tcW w:w="516" w:type="dxa"/>
            <w:vAlign w:val="center"/>
          </w:tcPr>
          <w:p w14:paraId="73B01D64"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66</w:t>
            </w:r>
          </w:p>
        </w:tc>
        <w:tc>
          <w:tcPr>
            <w:tcW w:w="1369" w:type="dxa"/>
            <w:vAlign w:val="bottom"/>
          </w:tcPr>
          <w:p w14:paraId="466478F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Morkevičiūtė &amp; Endriulaitienė, 2022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5f3469ao6","properties":{"formattedCitation":"(92)","plainCitation":"(92)","noteIndex":0},"citationItems":[{"id":846,"uris":["http://zotero.org/users/local/J82pKihQ/items/JVHNAILD"],"itemData":{"id":846,"type":"article-journal","abstract":"The aim of the study was to examine the mediating role that work motivation plays in the relationship between perceived work addiction of parents and their adult child’s work addiction. The sample was comprised of 537 participants working in different Lithuanian organizations that were selected on the basis of the convenience principle. Data were collected by means of online self-administered questionnaires. To test a mediation model, a structural equation modeling was performed. It was found that perceived work addiction of both mother and father was related to higher levels of work addiction of their adult child. The results also indicated that perceived work addiction of the father was related to increased work addiction in an adult child through higher levels of extrinsic motivation as a partial mediator. The indirect effect of perceived work addiction of the mother (via extrinsic motivation) was not significant. As was expected, the indirect relationship between work addiction in parents and their adult child via intrinsic motivation was not significant. This study demonstrates that integrating both family-related and motivational variables may provide relevant insights into the nature of and mechanisms underlying work addiction and that studies in this field deserve to be further developed in future research.","container-title":"International Journal of Environmental Research and Public Health","DOI":"10.3390/ijerph191811279","ISSN":"1661-7827","issue":"18","journalAbbreviation":"Int J Environ Res Public Health","note":"PMID: 36141552\nPMCID: PMC9517023","page":"11279","source":"PubMed Central","title":"Understanding Work Addiction in Adult Children: The Effect of Addicted Parents and Work Motivation","title-short":"Understanding Work Addiction in Adult Children","volume":"19","author":[{"family":"Morkevičiūtė","given":"Modesta"},{"family":"Endriulaitienė","given":"Auksė"}],"issued":{"date-parts":[["2022",9,8]]}}}],"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92)</w:t>
            </w:r>
            <w:r w:rsidRPr="002A19EF">
              <w:rPr>
                <w:rFonts w:ascii="Times New Roman" w:hAnsi="Times New Roman" w:cs="Times New Roman"/>
                <w:sz w:val="20"/>
                <w:szCs w:val="20"/>
                <w:lang w:val="en-US"/>
              </w:rPr>
              <w:fldChar w:fldCharType="end"/>
            </w:r>
          </w:p>
        </w:tc>
        <w:tc>
          <w:tcPr>
            <w:tcW w:w="1080" w:type="dxa"/>
            <w:vAlign w:val="bottom"/>
          </w:tcPr>
          <w:p w14:paraId="178099E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3B9C2EE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71BFDF1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68DE04F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2870630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7A92BB7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6A2F5EA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364E5DE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7775DDE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7FCDF4F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52BA6827" w14:textId="77777777" w:rsidTr="0054258A">
        <w:trPr>
          <w:trHeight w:val="266"/>
        </w:trPr>
        <w:tc>
          <w:tcPr>
            <w:tcW w:w="516" w:type="dxa"/>
            <w:vAlign w:val="center"/>
          </w:tcPr>
          <w:p w14:paraId="4214E889"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67</w:t>
            </w:r>
          </w:p>
        </w:tc>
        <w:tc>
          <w:tcPr>
            <w:tcW w:w="1369" w:type="dxa"/>
            <w:vAlign w:val="bottom"/>
          </w:tcPr>
          <w:p w14:paraId="3729B1A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Niehuis, 2007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pbp6htrg1","properties":{"formattedCitation":"(93)","plainCitation":"(93)","noteIndex":0},"citationItems":[{"id":849,"uris":["http://zotero.org/users/local/J82pKihQ/items/MURGTK2E"],"itemData":{"id":849,"type":"article-journal","abstract":"The Marital Disillusionment Scale, together with measures of divorce proneness, marital disaffection, work addiction, sensation seeking, intimacy, and marital satisfaction (using the subscales Marital Disharmony and Disaffection), was administered to 116 married people (42 men, 74 women) in a university town in the western USA. Scores on the Marital Disillusionment Scale had significant positive correlations with scores on the Marital Instability Scale (r = .54), the Marital Disaffection Scale (r = .72), and the two subscales Disharmony (r = .53) and Disaffection (r = .75) of the eMarital Satisfaction Inventory. Scores for the Marital Disillusionment Scale were negatively correlated with those for the Personal Assessment of Intimacy in Relationships Inventory (r = -.65) but were not significantly associated with scores for the Work Addiction Risk Test and the Brief Sensation Seeking Scale. The results support the convergent and discriminant validity of the Marital Disillusionment Scale.","container-title":"Psychological Reports","DOI":"10.2466/pr0.100.1.203-207","ISSN":"0033-2941","issue":"1","journalAbbreviation":"Psychol Rep","language":"eng","note":"PMID: 17451027","page":"203-207","source":"PubMed","title":"Convergent and discriminant validity of the Marital Disillusionment Scale","volume":"100","author":[{"family":"Niehuis","given":"Sylvia"}],"issued":{"date-parts":[["2007",2]]}}}],"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93)</w:t>
            </w:r>
            <w:r w:rsidRPr="002A19EF">
              <w:rPr>
                <w:rFonts w:ascii="Times New Roman" w:hAnsi="Times New Roman" w:cs="Times New Roman"/>
                <w:sz w:val="20"/>
                <w:szCs w:val="20"/>
                <w:lang w:val="en-US"/>
              </w:rPr>
              <w:fldChar w:fldCharType="end"/>
            </w:r>
          </w:p>
        </w:tc>
        <w:tc>
          <w:tcPr>
            <w:tcW w:w="1080" w:type="dxa"/>
            <w:vAlign w:val="bottom"/>
          </w:tcPr>
          <w:p w14:paraId="5590298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169526A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72F8F15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534F8F8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2E42819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350" w:type="dxa"/>
            <w:vAlign w:val="bottom"/>
          </w:tcPr>
          <w:p w14:paraId="487168B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440" w:type="dxa"/>
            <w:vAlign w:val="bottom"/>
          </w:tcPr>
          <w:p w14:paraId="41CC55C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5702BC4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1EFEEB7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5</w:t>
            </w:r>
          </w:p>
        </w:tc>
        <w:tc>
          <w:tcPr>
            <w:tcW w:w="995" w:type="dxa"/>
            <w:vAlign w:val="bottom"/>
          </w:tcPr>
          <w:p w14:paraId="349BA94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1.4%</w:t>
            </w:r>
          </w:p>
        </w:tc>
      </w:tr>
      <w:tr w:rsidR="002B6991" w:rsidRPr="002A19EF" w14:paraId="2E45029A" w14:textId="77777777" w:rsidTr="0054258A">
        <w:trPr>
          <w:trHeight w:val="266"/>
        </w:trPr>
        <w:tc>
          <w:tcPr>
            <w:tcW w:w="516" w:type="dxa"/>
            <w:vAlign w:val="center"/>
          </w:tcPr>
          <w:p w14:paraId="543A8C10"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68</w:t>
            </w:r>
          </w:p>
        </w:tc>
        <w:tc>
          <w:tcPr>
            <w:tcW w:w="1369" w:type="dxa"/>
            <w:vAlign w:val="bottom"/>
          </w:tcPr>
          <w:p w14:paraId="651C313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Omar et al., 2018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8rqhir9ls","properties":{"formattedCitation":"(94)","plainCitation":"(94)","noteIndex":0},"citationItems":[{"id":853,"uris":["http://zotero.org/users/local/J82pKihQ/items/NF2QZPRS"],"itemData":{"id":853,"type":"article-journal","container-title":"Current Psychology","DOI":"10.1007/s12144-018-9999-z","ISSN":"1046-1310, 1936-4733","issue":"2","journalAbbreviation":"Curr Psychol","language":"en","page":"793-803","source":"DOI.org (Crossref)","title":"Psychometric qualities of the Argentine version of the Dutch work addiction scale (DUWAS)","volume":"40","author":[{"family":"Omar","given":"Alicia"},{"family":"Salessi","given":"Solana"},{"family":"Vaamonde","given":"Juan Diego"},{"family":"Urteaga","given":"Florencia"}],"issued":{"date-parts":[["2021",2]]}}}],"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94)</w:t>
            </w:r>
            <w:r w:rsidRPr="002A19EF">
              <w:rPr>
                <w:rFonts w:ascii="Times New Roman" w:hAnsi="Times New Roman" w:cs="Times New Roman"/>
                <w:sz w:val="20"/>
                <w:szCs w:val="20"/>
                <w:lang w:val="en-US"/>
              </w:rPr>
              <w:fldChar w:fldCharType="end"/>
            </w:r>
          </w:p>
        </w:tc>
        <w:tc>
          <w:tcPr>
            <w:tcW w:w="1080" w:type="dxa"/>
            <w:vAlign w:val="bottom"/>
          </w:tcPr>
          <w:p w14:paraId="0599821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6D20AE8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19D3784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60B95D4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423D77A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350" w:type="dxa"/>
            <w:vAlign w:val="bottom"/>
          </w:tcPr>
          <w:p w14:paraId="4B24980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440" w:type="dxa"/>
            <w:vAlign w:val="bottom"/>
          </w:tcPr>
          <w:p w14:paraId="55E984F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7A9E963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30F6062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5</w:t>
            </w:r>
          </w:p>
        </w:tc>
        <w:tc>
          <w:tcPr>
            <w:tcW w:w="995" w:type="dxa"/>
            <w:vAlign w:val="bottom"/>
          </w:tcPr>
          <w:p w14:paraId="6956494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1.4%</w:t>
            </w:r>
          </w:p>
        </w:tc>
      </w:tr>
      <w:tr w:rsidR="002B6991" w:rsidRPr="002A19EF" w14:paraId="3E0B6AD6" w14:textId="77777777" w:rsidTr="0054258A">
        <w:trPr>
          <w:trHeight w:val="266"/>
        </w:trPr>
        <w:tc>
          <w:tcPr>
            <w:tcW w:w="516" w:type="dxa"/>
            <w:vAlign w:val="center"/>
          </w:tcPr>
          <w:p w14:paraId="2881AC6F"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69</w:t>
            </w:r>
          </w:p>
        </w:tc>
        <w:tc>
          <w:tcPr>
            <w:tcW w:w="1369" w:type="dxa"/>
            <w:vAlign w:val="bottom"/>
          </w:tcPr>
          <w:p w14:paraId="11C0D3A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Peplinska et al., 2015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2ghu4e6qhm","properties":{"formattedCitation":"(95)","plainCitation":"(95)","noteIndex":0},"citationItems":[{"id":854,"uris":["http://zotero.org/users/local/J82pKihQ/items/D7DC5BUP"],"itemData":{"id":854,"type":"article-journal","abstract":"Background  \nWorkaholism is related to experiencing high negative emotions, the inability to control them, and poor psychological well-being. One of the possible countermeasures against the risk of workaholism can be purpose in life. According to Frankl and Yalom, the feeling that life has a...","container-title":"Health Psychology Report","DOI":"10.5114/hpr.2015.50902","ISSN":"2353-4184, 2353-5571","issue":"4","journalAbbreviation":"Health Psychology Report","language":"english","note":"publisher: Termedia Publishing House","page":"326-335","source":"hpr.termedia.pl","title":"The role of purpose in life and social support in reducing the risk of workaholism among women in Poland","volume":"3","author":[{"family":"Peplińska","given":"Aleksandra"},{"family":"Wojdylo","given":"Kamila"},{"family":"Kosakowska-Berezecka","given":"Natasza"},{"family":"Połomski","given":"Piotr"}],"issued":{"date-parts":[["2015",5,5]]}}}],"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95)</w:t>
            </w:r>
            <w:r w:rsidRPr="002A19EF">
              <w:rPr>
                <w:rFonts w:ascii="Times New Roman" w:hAnsi="Times New Roman" w:cs="Times New Roman"/>
                <w:sz w:val="20"/>
                <w:szCs w:val="20"/>
                <w:lang w:val="en-US"/>
              </w:rPr>
              <w:fldChar w:fldCharType="end"/>
            </w:r>
          </w:p>
        </w:tc>
        <w:tc>
          <w:tcPr>
            <w:tcW w:w="1080" w:type="dxa"/>
            <w:vAlign w:val="bottom"/>
          </w:tcPr>
          <w:p w14:paraId="2D8553E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6EF0F71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080" w:type="dxa"/>
            <w:vAlign w:val="bottom"/>
          </w:tcPr>
          <w:p w14:paraId="2D4451A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30FE1A5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1F46245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60EC430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62D3D98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744BF6A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2142B89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6</w:t>
            </w:r>
          </w:p>
        </w:tc>
        <w:tc>
          <w:tcPr>
            <w:tcW w:w="995" w:type="dxa"/>
            <w:vAlign w:val="bottom"/>
          </w:tcPr>
          <w:p w14:paraId="17AF603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86%</w:t>
            </w:r>
          </w:p>
        </w:tc>
      </w:tr>
      <w:tr w:rsidR="002B6991" w:rsidRPr="002A19EF" w14:paraId="17A6B44F" w14:textId="77777777" w:rsidTr="0054258A">
        <w:trPr>
          <w:trHeight w:val="266"/>
        </w:trPr>
        <w:tc>
          <w:tcPr>
            <w:tcW w:w="516" w:type="dxa"/>
            <w:vAlign w:val="center"/>
          </w:tcPr>
          <w:p w14:paraId="570E5E72"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70</w:t>
            </w:r>
          </w:p>
        </w:tc>
        <w:tc>
          <w:tcPr>
            <w:tcW w:w="1369" w:type="dxa"/>
            <w:vAlign w:val="bottom"/>
          </w:tcPr>
          <w:p w14:paraId="5D4A18E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Quinones-Garcia &amp; Korak-Kakabadse, 2014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2drr3t6ajp","properties":{"formattedCitation":"(96)","plainCitation":"(96)","noteIndex":0},"citationItems":[{"id":856,"uris":["http://zotero.org/users/local/J82pKihQ/items/WBWMQWPS"],"itemData":{"id":856,"type":"article-journal","abstract":"Compulsive Internet Use (CIU) refers to a maladaptive relationship with the tool, including a loss of control over the use, the use for mood change and withdrawal symptoms. Most studies have relied on student samples, thus little is known about its prevalence in adults. The first objective of this study was to examine CIU in adults that were either employed (N=260) or unemployed within the last year (N=256). Second, the drivers of CIU were examined, with a focus on attitudes that reflected the reality of long working hours and job insecurity that people experience in current workplaces. A high risk of CIU (63%) with no significant differences between employed and unemployed individuals was found. However, unemployed individuals were in the highest band of Internet use, a risk factor for CIU. Interestingly, unemployed 40–55years old females experienced higher CIU than their male counterparts. Regarding drivers of CIU, the job attitudes working excessively and compulsively were the strongest predictors, beyond emotion stability. This was particularly true at high levels of social support. In view of this, organizations should proactively evaluate the risks associated with encouraging working excessively as ill-health consequences associated with CIU could outweigh the benefits.","container-title":"Computers in Human Behavior","DOI":"10.1016/j.chb.2013.08.004","ISSN":"0747-5632","journalAbbreviation":"Computers in Human Behavior","language":"en","page":"171-180","source":"ScienceDirect","title":"Compulsive internet use in adults: A study of prevalence and drivers within the current economic climate in the UK","title-short":"Compulsive internet use in adults","volume":"30","author":[{"family":"Quiñones-García","given":"Cristina"},{"family":"Korak-Kakabadse","given":"Nada"}],"issued":{"date-parts":[["2014",1,1]]}}}],"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96)</w:t>
            </w:r>
            <w:r w:rsidRPr="002A19EF">
              <w:rPr>
                <w:rFonts w:ascii="Times New Roman" w:hAnsi="Times New Roman" w:cs="Times New Roman"/>
                <w:sz w:val="20"/>
                <w:szCs w:val="20"/>
                <w:lang w:val="en-US"/>
              </w:rPr>
              <w:fldChar w:fldCharType="end"/>
            </w:r>
          </w:p>
        </w:tc>
        <w:tc>
          <w:tcPr>
            <w:tcW w:w="1080" w:type="dxa"/>
            <w:vAlign w:val="bottom"/>
          </w:tcPr>
          <w:p w14:paraId="7EAB09F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02A97E8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080" w:type="dxa"/>
            <w:vAlign w:val="bottom"/>
          </w:tcPr>
          <w:p w14:paraId="3B68C7F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3DCBC89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4DDB176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691CCBD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10C5BF2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0D42AA7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5192374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6</w:t>
            </w:r>
          </w:p>
        </w:tc>
        <w:tc>
          <w:tcPr>
            <w:tcW w:w="995" w:type="dxa"/>
            <w:vAlign w:val="bottom"/>
          </w:tcPr>
          <w:p w14:paraId="716054E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86%</w:t>
            </w:r>
          </w:p>
        </w:tc>
      </w:tr>
      <w:tr w:rsidR="002B6991" w:rsidRPr="002A19EF" w14:paraId="10D953C6" w14:textId="77777777" w:rsidTr="0054258A">
        <w:trPr>
          <w:trHeight w:val="266"/>
        </w:trPr>
        <w:tc>
          <w:tcPr>
            <w:tcW w:w="516" w:type="dxa"/>
            <w:vAlign w:val="center"/>
          </w:tcPr>
          <w:p w14:paraId="715FF4C4"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71</w:t>
            </w:r>
          </w:p>
        </w:tc>
        <w:tc>
          <w:tcPr>
            <w:tcW w:w="1369" w:type="dxa"/>
            <w:vAlign w:val="bottom"/>
          </w:tcPr>
          <w:p w14:paraId="093DFAA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Rai et al., 2022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bf8tb2q7b","properties":{"formattedCitation":"(97)","plainCitation":"(97)","noteIndex":0},"citationItems":[{"id":859,"uris":["http://zotero.org/users/local/J82pKihQ/items/IPGFIUH5"],"itemData":{"id":859,"type":"article-journal","abstract":"Drawing from Conservation of Resources theory, the present study examines a serial mediation model in which competitive climate predicts work-to-family conflict via two mediators – first, excessive and compulsive workaholism, and then emotional exhaustion. As organizations may differ in terms of their competitive climate, we test our model based on data collected from public (Study 1) and private (Study 2) sector organizations. In study 1 (n = 282), two waves of data with a 2-week interval were obtained from full-time Indian managerial employees working in the public sector organizations. Results supported our hypothesized mediation model. In Study 2 (n = 250), we replicated the finding of Study 1 with private sector-based organizations. Across two field studies, we found general support for our hypotheses. The present study contributes to understanding of the underlying mechanisms explaining the negative spillover effect of competitive climate on work-to-family interface.","container-title":"Asia Pacific Journal of Human Resources","DOI":"10.1111/1744-7941.12362","ISSN":"1744-7941","issue":"n/a","language":"en","license":"© 2022 Australian Human Resources Institute (AHRI).","note":"_eprint: https://onlinelibrary.wiley.com/doi/pdf/10.1111/1744-7941.12362","source":"Wiley Online Library","title":"Does competitive climate at work lead to problems at home? Examination of mediating pathways","title-short":"Does competitive climate at work lead to problems at home?","URL":"https://onlinelibrary.wiley.com/doi/abs/10.1111/1744-7941.12362","volume":"n/a","author":[{"family":"Rai","given":"Arpana"},{"family":"Kim","given":"Minseo"},{"family":"Beehr","given":"Terry A."}],"accessed":{"date-parts":[["2023",7,5]]}}}],"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97)</w:t>
            </w:r>
            <w:r w:rsidRPr="002A19EF">
              <w:rPr>
                <w:rFonts w:ascii="Times New Roman" w:hAnsi="Times New Roman" w:cs="Times New Roman"/>
                <w:sz w:val="20"/>
                <w:szCs w:val="20"/>
                <w:lang w:val="en-US"/>
              </w:rPr>
              <w:fldChar w:fldCharType="end"/>
            </w:r>
          </w:p>
        </w:tc>
        <w:tc>
          <w:tcPr>
            <w:tcW w:w="1080" w:type="dxa"/>
            <w:vAlign w:val="bottom"/>
          </w:tcPr>
          <w:p w14:paraId="29C52DB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0C785C1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0070B8B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7F6A20D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257A96F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6AFE9CC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44D0913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105F196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2B5DA5D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42B0B9E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485057A9" w14:textId="77777777" w:rsidTr="0054258A">
        <w:trPr>
          <w:trHeight w:val="266"/>
        </w:trPr>
        <w:tc>
          <w:tcPr>
            <w:tcW w:w="516" w:type="dxa"/>
            <w:vAlign w:val="center"/>
          </w:tcPr>
          <w:p w14:paraId="7C6F9FE1"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72</w:t>
            </w:r>
          </w:p>
        </w:tc>
        <w:tc>
          <w:tcPr>
            <w:tcW w:w="1369" w:type="dxa"/>
            <w:vAlign w:val="bottom"/>
          </w:tcPr>
          <w:p w14:paraId="6155697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Reiner et al., 2019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2obgdhf6pf","properties":{"formattedCitation":"(98)","plainCitation":"(98)","noteIndex":0},"citationItems":[{"id":861,"uris":["http://zotero.org/users/local/J82pKihQ/items/PCCKV4DF"],"itemData":{"id":861,"type":"article-journal","abstract":"Life balance is indicative of creating and sustaining a meaningful and satisfying quality of living. Contrarily, work addiction is overinvesting in work‐related behaviors, thereby truncating important life‐balance domains. Given a growing body of literature specific to life balance and the increasing incidence of work addiction and burnout among professionals, the authors evaluated life balance and work addiction among 409 professionals in high‐pressure, high‐demand careers. A strong relationship between life‐balance domains and the propensity toward work addiction was noted. Specifically, stress/anxiety and sleep disturbances were identified as work addiction indicators reducing perceptions of life balance. Counselors should assess these critical domains with clients working in high‐pressure, high‐demand careers and be prepared to support these professionals as they restructure their lives to improve life‐balance domains. (PsycINFO Database Record (c) 2019 APA, all rights reserved)","container-title":"Journal of Counseling &amp; Development","DOI":"10.1002/jcad.12289","ISSN":"1556-6676","issue":"4","note":"publisher-place: United Kingdom\npublisher: Wiley-Blackwell Publishing Ltd.","page":"409-416","source":"APA PsycNet","title":"Assessing life balance and work addiction in high‐pressure, high‐demand careers","volume":"97","author":[{"family":"Reiner","given":"Summer M."},{"family":"Balkin","given":"Richard S."},{"family":"Gotham","given":"Kerry R."},{"family":"Hunter","given":"Quentin"},{"family":"Juhnke","given":"Gerald A."},{"family":"Davis","given":"R. J."}],"issued":{"date-parts":[["2019"]]}}}],"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98)</w:t>
            </w:r>
            <w:r w:rsidRPr="002A19EF">
              <w:rPr>
                <w:rFonts w:ascii="Times New Roman" w:hAnsi="Times New Roman" w:cs="Times New Roman"/>
                <w:sz w:val="20"/>
                <w:szCs w:val="20"/>
                <w:lang w:val="en-US"/>
              </w:rPr>
              <w:fldChar w:fldCharType="end"/>
            </w:r>
          </w:p>
        </w:tc>
        <w:tc>
          <w:tcPr>
            <w:tcW w:w="1080" w:type="dxa"/>
            <w:vAlign w:val="bottom"/>
          </w:tcPr>
          <w:p w14:paraId="24BC7F8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6E74605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019FBED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68693FF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28C76B8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0574F0F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440" w:type="dxa"/>
            <w:vAlign w:val="bottom"/>
          </w:tcPr>
          <w:p w14:paraId="724CDBD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0999C19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6AA4574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6</w:t>
            </w:r>
          </w:p>
        </w:tc>
        <w:tc>
          <w:tcPr>
            <w:tcW w:w="995" w:type="dxa"/>
            <w:vAlign w:val="bottom"/>
          </w:tcPr>
          <w:p w14:paraId="3DB4488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86%</w:t>
            </w:r>
          </w:p>
        </w:tc>
      </w:tr>
      <w:tr w:rsidR="002B6991" w:rsidRPr="002A19EF" w14:paraId="3B46177B" w14:textId="77777777" w:rsidTr="0054258A">
        <w:trPr>
          <w:trHeight w:val="266"/>
        </w:trPr>
        <w:tc>
          <w:tcPr>
            <w:tcW w:w="516" w:type="dxa"/>
            <w:vAlign w:val="center"/>
          </w:tcPr>
          <w:p w14:paraId="4D3FD3B2"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73</w:t>
            </w:r>
          </w:p>
        </w:tc>
        <w:tc>
          <w:tcPr>
            <w:tcW w:w="1369" w:type="dxa"/>
            <w:vAlign w:val="bottom"/>
          </w:tcPr>
          <w:p w14:paraId="24A943A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Robinson &amp; Carroll, 1999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2h0833btko","properties":{"formattedCitation":"(99)","plainCitation":"(99)","noteIndex":0},"citationItems":[{"id":871,"uris":["http://zotero.org/users/local/J82pKihQ/items/7AMUF7UN"],"itemData":{"id":871,"type":"article-journal","abstract":"This study reports initial stages in the development of a self-report instrument that measures offsprings' mental disposition toward their parents' work habits. In an initial sitting, a battery of tests was administered to 207 young adults to assess the reliability and validity of the Children of Workaholics Screening Test. After a 2-wk. interval, the test was administered again. Test-retest reliability, split-half reliability, and concurrent validity are reported. The findings provide strong support for the utility of the Children of Workaholics Screening Test for assessing the offspring of workaholic parents.","container-title":"Perceptual and Motor Skills","DOI":"10.2466/pms.1999.88.3c.1127","ISSN":"0031-5125","issue":"3 Pt 2","journalAbbreviation":"Percept Mot Skills","language":"eng","note":"PMID: 10485093","page":"1127-1134","source":"PubMed","title":"Assessing the offspring of workaholic parents: the Children of Workaholics Screening Test","title-short":"Assessing the offspring of workaholic parents","volume":"88","author":[{"family":"Robinson","given":"B. E."},{"family":"Carroll","given":"J. J."}],"issued":{"date-parts":[["1999",6]]}}}],"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99)</w:t>
            </w:r>
            <w:r w:rsidRPr="002A19EF">
              <w:rPr>
                <w:rFonts w:ascii="Times New Roman" w:hAnsi="Times New Roman" w:cs="Times New Roman"/>
                <w:sz w:val="20"/>
                <w:szCs w:val="20"/>
                <w:lang w:val="en-US"/>
              </w:rPr>
              <w:fldChar w:fldCharType="end"/>
            </w:r>
          </w:p>
        </w:tc>
        <w:tc>
          <w:tcPr>
            <w:tcW w:w="1080" w:type="dxa"/>
            <w:vAlign w:val="bottom"/>
          </w:tcPr>
          <w:p w14:paraId="0C96594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7EEAF3C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080" w:type="dxa"/>
            <w:vAlign w:val="bottom"/>
          </w:tcPr>
          <w:p w14:paraId="1697A32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525A613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260" w:type="dxa"/>
            <w:vAlign w:val="bottom"/>
          </w:tcPr>
          <w:p w14:paraId="70512DB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350" w:type="dxa"/>
            <w:vAlign w:val="bottom"/>
          </w:tcPr>
          <w:p w14:paraId="7554778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440" w:type="dxa"/>
            <w:vAlign w:val="bottom"/>
          </w:tcPr>
          <w:p w14:paraId="447BA94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571ACEA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3A76DB2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3</w:t>
            </w:r>
          </w:p>
        </w:tc>
        <w:tc>
          <w:tcPr>
            <w:tcW w:w="995" w:type="dxa"/>
            <w:vAlign w:val="bottom"/>
          </w:tcPr>
          <w:p w14:paraId="7CC20BA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43%</w:t>
            </w:r>
          </w:p>
        </w:tc>
      </w:tr>
      <w:tr w:rsidR="002B6991" w:rsidRPr="002A19EF" w14:paraId="4F91DFC1" w14:textId="77777777" w:rsidTr="0054258A">
        <w:trPr>
          <w:trHeight w:val="266"/>
        </w:trPr>
        <w:tc>
          <w:tcPr>
            <w:tcW w:w="516" w:type="dxa"/>
            <w:vAlign w:val="center"/>
          </w:tcPr>
          <w:p w14:paraId="0AFF8F72"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74</w:t>
            </w:r>
          </w:p>
        </w:tc>
        <w:tc>
          <w:tcPr>
            <w:tcW w:w="1369" w:type="dxa"/>
            <w:vAlign w:val="bottom"/>
          </w:tcPr>
          <w:p w14:paraId="092EC00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Robinson, Carroll, &amp; Flowers, 2001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v1k51ro13","properties":{"formattedCitation":"(100)","plainCitation":"(100)","noteIndex":0},"citationItems":[{"id":873,"uris":["http://zotero.org/users/local/J82pKihQ/items/R7WCXQEZ"],"itemData":{"id":873,"type":"article-journal","abstract":"This study compared a sample of spouses of workaholics and spouses of nonworkaholics on ratings of marital estrangement, positive feelings toward husband, and locus of control. A random national sample of 326 female participants (aged 26–89 years) drawn from the membership list of the American Counseling Association was surveyed. Spouses of workaholics reported greater marital estrangement and less positive affect towards husbands (aged 27–95 years) and higher external locus of control than spouses of nonworkaholics. These findings were the first empirical results to corroborate clinical and case study reports. Clinical implications of these findings are also presented. (PsycINFO Database Record (c) 2016 APA, all rights reserved)","container-title":"American Journal of Family Therapy","DOI":"10.1080/01926180127624","ISSN":"1521-0383","issue":"5","note":"publisher-place: United Kingdom\npublisher: Taylor &amp; Francis","page":"397-410","source":"APA PsycNet","title":"Marital estrangement, positive affect and locus of control among spouses of workaholics and spouses of nonworkaholics: A national study","title-short":"Marital estrangement, positive affect and locus of control among spouses of workaholics and spouses of nonworkaholics","volume":"29","author":[{"family":"Robinson","given":"Byan E."},{"family":"Carroll","given":"Jane J."},{"family":"Flowers","given":"Claudia"}],"issued":{"date-parts":[["2001"]]}}}],"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100)</w:t>
            </w:r>
            <w:r w:rsidRPr="002A19EF">
              <w:rPr>
                <w:rFonts w:ascii="Times New Roman" w:hAnsi="Times New Roman" w:cs="Times New Roman"/>
                <w:sz w:val="20"/>
                <w:szCs w:val="20"/>
                <w:lang w:val="en-US"/>
              </w:rPr>
              <w:fldChar w:fldCharType="end"/>
            </w:r>
          </w:p>
        </w:tc>
        <w:tc>
          <w:tcPr>
            <w:tcW w:w="1080" w:type="dxa"/>
            <w:vAlign w:val="bottom"/>
          </w:tcPr>
          <w:p w14:paraId="6189046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607A26E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4932423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2822B52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568BB6F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350" w:type="dxa"/>
            <w:vAlign w:val="bottom"/>
          </w:tcPr>
          <w:p w14:paraId="48F5EA0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440" w:type="dxa"/>
            <w:vAlign w:val="bottom"/>
          </w:tcPr>
          <w:p w14:paraId="1D1F19E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4D30ADB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5F84612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5</w:t>
            </w:r>
          </w:p>
        </w:tc>
        <w:tc>
          <w:tcPr>
            <w:tcW w:w="995" w:type="dxa"/>
            <w:vAlign w:val="bottom"/>
          </w:tcPr>
          <w:p w14:paraId="748FE6B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1.4%</w:t>
            </w:r>
          </w:p>
        </w:tc>
      </w:tr>
      <w:tr w:rsidR="002B6991" w:rsidRPr="002A19EF" w14:paraId="5B58F850" w14:textId="77777777" w:rsidTr="0054258A">
        <w:trPr>
          <w:trHeight w:val="266"/>
        </w:trPr>
        <w:tc>
          <w:tcPr>
            <w:tcW w:w="516" w:type="dxa"/>
            <w:vAlign w:val="center"/>
          </w:tcPr>
          <w:p w14:paraId="2A41C5A8"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75</w:t>
            </w:r>
          </w:p>
        </w:tc>
        <w:tc>
          <w:tcPr>
            <w:tcW w:w="1369" w:type="dxa"/>
            <w:vAlign w:val="bottom"/>
          </w:tcPr>
          <w:p w14:paraId="3848900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Robinson, Flowers, &amp; Carroll, 2001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c6gltgvsa","properties":{"formattedCitation":"(101)","plainCitation":"(101)","noteIndex":0},"citationItems":[{"id":605,"uris":["http://zotero.org/users/local/J82pKihQ/items/CNEUC3NT"],"itemData":{"id":605,"type":"article-journal","abstract":"Using structural equation modeling the relationship of work stress and marital cohesion was empirically investigated. It was hypothesized that work stress would have an inverse relationship with marital cohesion. Participants were a random sample of 326 adult females who were members of the American Counseling Association. The results of the data-model fit analyses support the hypothesized relationship. The coefficient of determination for the structural equation was 0.60 indicating a substantial degree of explanation for the relationship tested. Implications of these findings for future research are presented.","container-title":"International Journal of Stress Management","DOI":"10.1023/A:1009533415030","ISSN":"1573-3424","issue":"2","journalAbbreviation":"International Journal of Stress Management","language":"en","page":"165-175","source":"Springer Link","title":"Work Stress and Marriage: A Theoretical Model Examining the Relationship Between Workaholism and Marital Cohesion","title-short":"Work Stress and Marriage","volume":"8","author":[{"family":"Robinson","given":"Bryan E."},{"family":"Flowers","given":"Claudia"},{"family":"Carroll","given":"Jane"}],"issued":{"date-parts":[["2001",4,1]]}}}],"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101)</w:t>
            </w:r>
            <w:r w:rsidRPr="002A19EF">
              <w:rPr>
                <w:rFonts w:ascii="Times New Roman" w:hAnsi="Times New Roman" w:cs="Times New Roman"/>
                <w:sz w:val="20"/>
                <w:szCs w:val="20"/>
                <w:lang w:val="en-US"/>
              </w:rPr>
              <w:fldChar w:fldCharType="end"/>
            </w:r>
          </w:p>
        </w:tc>
        <w:tc>
          <w:tcPr>
            <w:tcW w:w="1080" w:type="dxa"/>
            <w:vAlign w:val="bottom"/>
          </w:tcPr>
          <w:p w14:paraId="52C9454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0E72FF7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6CBE85A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641AAF0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6EB8E16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45ACFC8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18615AB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69E18F0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0D39892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734FE6D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76EDEF9C" w14:textId="77777777" w:rsidTr="0054258A">
        <w:trPr>
          <w:trHeight w:val="266"/>
        </w:trPr>
        <w:tc>
          <w:tcPr>
            <w:tcW w:w="516" w:type="dxa"/>
            <w:vAlign w:val="center"/>
          </w:tcPr>
          <w:p w14:paraId="7F3B0647"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76</w:t>
            </w:r>
          </w:p>
        </w:tc>
        <w:tc>
          <w:tcPr>
            <w:tcW w:w="1369" w:type="dxa"/>
            <w:vAlign w:val="bottom"/>
          </w:tcPr>
          <w:p w14:paraId="166CBD3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Robinson &amp; Kelley, 1998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27udpmi37i","properties":{"formattedCitation":"(102)","plainCitation":"(102)","noteIndex":0},"citationItems":[{"id":868,"uris":["http://zotero.org/users/local/J82pKihQ/items/R66JL75U"],"itemData":{"id":868,"type":"article-journal","abstract":"Adult children of workaholics were compared with adult children of nonworkaholics on self-concept, anxiety, depression, and locus of control. 211 Ss (aged 18–55 yrs) completed Work Addiction Risk Test (B. E. Robinson, 1989), Beck Depression Inventory, Personal Attribute Inventory, Nowicki-Strickland Locus of Control Scale, and State–Trait Anxiety Inventory. Results indicate greater depression and external locus of control among the offspring of workaholics. Children of workaholic fathers not only had greater depression and external locus of control but also scored higher on anxiety. No significant differences were found between children of workaholic mothers and children of nonworkaholic mothers on any of the variables. Self-concept was not related to parental workaholism in any of the comparisons. (PsycINFO Database Record (c) 2016 APA, all rights reserved)","container-title":"American Journal of Family Therapy","DOI":"10.1080/01926189808251102","ISSN":"1521-0383","issue":"3","note":"publisher-place: United Kingdom\npublisher: Taylor &amp; Francis","page":"223-238","source":"APA PsycNet","title":"Adult children of workaholics: Self-concept, anxiety, depression, and locus of control","title-short":"Adult children of workaholics","volume":"26","author":[{"family":"Robinson","given":"Bryan E."},{"family":"Kelley","given":"Lisa"}],"issued":{"date-parts":[["1998"]]}}}],"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102)</w:t>
            </w:r>
            <w:r w:rsidRPr="002A19EF">
              <w:rPr>
                <w:rFonts w:ascii="Times New Roman" w:hAnsi="Times New Roman" w:cs="Times New Roman"/>
                <w:sz w:val="20"/>
                <w:szCs w:val="20"/>
                <w:lang w:val="en-US"/>
              </w:rPr>
              <w:fldChar w:fldCharType="end"/>
            </w:r>
          </w:p>
        </w:tc>
        <w:tc>
          <w:tcPr>
            <w:tcW w:w="1080" w:type="dxa"/>
            <w:vAlign w:val="bottom"/>
          </w:tcPr>
          <w:p w14:paraId="64A4B94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1E64DD1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1E83993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3998F01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3B3EEBB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350" w:type="dxa"/>
            <w:vAlign w:val="bottom"/>
          </w:tcPr>
          <w:p w14:paraId="77E6552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440" w:type="dxa"/>
            <w:vAlign w:val="bottom"/>
          </w:tcPr>
          <w:p w14:paraId="5A5E7CE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75EBB1B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6E0DB1F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5</w:t>
            </w:r>
          </w:p>
        </w:tc>
        <w:tc>
          <w:tcPr>
            <w:tcW w:w="995" w:type="dxa"/>
            <w:vAlign w:val="bottom"/>
          </w:tcPr>
          <w:p w14:paraId="1E712D9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1.4%</w:t>
            </w:r>
          </w:p>
        </w:tc>
      </w:tr>
      <w:tr w:rsidR="002B6991" w:rsidRPr="002A19EF" w14:paraId="5398AB54" w14:textId="77777777" w:rsidTr="0054258A">
        <w:trPr>
          <w:trHeight w:val="266"/>
        </w:trPr>
        <w:tc>
          <w:tcPr>
            <w:tcW w:w="516" w:type="dxa"/>
            <w:vAlign w:val="center"/>
          </w:tcPr>
          <w:p w14:paraId="210E2F02"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77</w:t>
            </w:r>
          </w:p>
        </w:tc>
        <w:tc>
          <w:tcPr>
            <w:tcW w:w="1369" w:type="dxa"/>
            <w:vAlign w:val="bottom"/>
          </w:tcPr>
          <w:p w14:paraId="382E129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Robinson &amp; Kelley, 1999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lbmksvtud","properties":{"formattedCitation":"(103)","plainCitation":"(103)","noteIndex":0},"citationItems":[{"id":870,"uris":["http://zotero.org/users/local/J82pKihQ/items/CSLBAP5D"],"itemData":{"id":870,"type":"article-journal","abstract":"The relationships between childhood workaholism and Type A behaviors among school‐age children were examined in terms of their self‐esteem, anxiety, and locus of control. A total of 40 elementary‐school children, their parents, and teachers took a battery of tests. No relationships were found between child Type A behaviors as rated by parents and children's self‐perceived workaholism, self‐esteem, anxiety, and locus of control. There was no relationship between parental workaholism and any of the child instrument scores. Teachers’ competitiveness ratings of children were positively related to children's internal locus of control and social self‐esteem. Teachers’ impatience ratings of children were negatively related to children's school self‐esteem. Workaholism among the children was positively related to their anxiety and inversely related to their self‐esteem and internal locus of control. Child anxiety also was inversely related to childhood self‐esteem and internal locus of control. </w:instrText>
            </w:r>
            <w:r w:rsidRPr="002A19EF">
              <w:rPr>
                <w:rFonts w:ascii="Cambria Math" w:hAnsi="Cambria Math" w:cs="Cambria Math"/>
                <w:sz w:val="20"/>
                <w:szCs w:val="20"/>
                <w:lang w:val="en-US"/>
              </w:rPr>
              <w:instrText>∗</w:instrText>
            </w:r>
            <w:r w:rsidRPr="002A19EF">
              <w:rPr>
                <w:rFonts w:ascii="Times New Roman" w:hAnsi="Times New Roman" w:cs="Times New Roman"/>
                <w:sz w:val="20"/>
                <w:szCs w:val="20"/>
                <w:lang w:val="en-US"/>
              </w:rPr>
              <w:instrText xml:space="preserve">This work was funded in part by a grant from the Foundation of the University of North Carolina and the State of North Carolina. The author wishes to thank Dr. Robert Algozzine for his invaluable statistical assistance.","container-title":"Early Child Development and Care","DOI":"10.1080/0300443991580105","ISSN":"0300-4430","issue":"1","note":"publisher: Routledge\n_eprint: https://doi.org/10.1080/0300443991580105","page":"43-50","source":"Taylor and Francis+NEJM","title":"School Age Workaholic Children: Type A Behaviors, Self-esteem, Anxiety and Locus of Control","title-short":"School Age Workaholic Children","volume":"158","author":[{"family":"Robinson","given":"Bryan E."},{"family":"Kelley","given":"Lisa"}],"issued":{"date-parts":[["1999",1,1]]}}}],"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103)</w:t>
            </w:r>
            <w:r w:rsidRPr="002A19EF">
              <w:rPr>
                <w:rFonts w:ascii="Times New Roman" w:hAnsi="Times New Roman" w:cs="Times New Roman"/>
                <w:sz w:val="20"/>
                <w:szCs w:val="20"/>
                <w:lang w:val="en-US"/>
              </w:rPr>
              <w:fldChar w:fldCharType="end"/>
            </w:r>
          </w:p>
        </w:tc>
        <w:tc>
          <w:tcPr>
            <w:tcW w:w="1080" w:type="dxa"/>
            <w:vAlign w:val="bottom"/>
          </w:tcPr>
          <w:p w14:paraId="5A8C849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5BC7B59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080" w:type="dxa"/>
            <w:vAlign w:val="bottom"/>
          </w:tcPr>
          <w:p w14:paraId="178DB9F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33252D3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3443D4E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350" w:type="dxa"/>
            <w:vAlign w:val="bottom"/>
          </w:tcPr>
          <w:p w14:paraId="294B271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440" w:type="dxa"/>
            <w:vAlign w:val="bottom"/>
          </w:tcPr>
          <w:p w14:paraId="4327654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596589B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2762314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4</w:t>
            </w:r>
          </w:p>
        </w:tc>
        <w:tc>
          <w:tcPr>
            <w:tcW w:w="995" w:type="dxa"/>
            <w:vAlign w:val="bottom"/>
          </w:tcPr>
          <w:p w14:paraId="7D08BF1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57.1%</w:t>
            </w:r>
          </w:p>
        </w:tc>
      </w:tr>
      <w:tr w:rsidR="002B6991" w:rsidRPr="002A19EF" w14:paraId="4F45095D" w14:textId="77777777" w:rsidTr="0054258A">
        <w:trPr>
          <w:trHeight w:val="266"/>
        </w:trPr>
        <w:tc>
          <w:tcPr>
            <w:tcW w:w="516" w:type="dxa"/>
            <w:vAlign w:val="center"/>
          </w:tcPr>
          <w:p w14:paraId="22F18FA8"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78</w:t>
            </w:r>
          </w:p>
        </w:tc>
        <w:tc>
          <w:tcPr>
            <w:tcW w:w="1369" w:type="dxa"/>
            <w:vAlign w:val="bottom"/>
          </w:tcPr>
          <w:p w14:paraId="2820E73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Robinson &amp; Post, 1995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gp601v4v3","properties":{"formattedCitation":"(104)","plainCitation":"(104)","noteIndex":0},"citationItems":[{"id":863,"uris":["http://zotero.org/users/local/J82pKihQ/items/7BE9NDAP"],"itemData":{"id":863,"type":"article-journal","abstract":"This study examined the relationship between work addiction, family-of-0oigin dysfunction, and current family functioning among a national sample of 107 self-identified work-addicted respondents. Results indicate what clinicians have observed for years: that work addiction can interfere with intimate and social relationships and may lead some work-addicted individuals to recreate dysfunctional families in adulthood similar to the ones in which they were reared. Although there was no significant relationship between work addiction and family-of-origin dysfunction, work-addicted respondents who had sought help for their work habits were more likely to have grown up in dysfunctionalfamilies in which intimacy was low and to have more problems with intimate relationships in adulthood, compared with those who had never received help for their work habits.","container-title":"The Family Journal","DOI":"10.1177/1066480795033003","ISSN":"1066-4807","issue":"3","language":"en","note":"publisher: SAGE Publications Inc","page":"200-206","source":"SAGE Journals","title":"Work Addiction as a Function of Family of Origin and Its Influence on Current Family Functioning","volume":"3","author":[{"family":"Robinson","given":"Bryan E."},{"family":"Post","given":"Phyllis"}],"issued":{"date-parts":[["1995",7,1]]}}}],"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104)</w:t>
            </w:r>
            <w:r w:rsidRPr="002A19EF">
              <w:rPr>
                <w:rFonts w:ascii="Times New Roman" w:hAnsi="Times New Roman" w:cs="Times New Roman"/>
                <w:sz w:val="20"/>
                <w:szCs w:val="20"/>
                <w:lang w:val="en-US"/>
              </w:rPr>
              <w:fldChar w:fldCharType="end"/>
            </w:r>
          </w:p>
        </w:tc>
        <w:tc>
          <w:tcPr>
            <w:tcW w:w="1080" w:type="dxa"/>
            <w:vAlign w:val="bottom"/>
          </w:tcPr>
          <w:p w14:paraId="1152F1E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3616613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080" w:type="dxa"/>
            <w:vAlign w:val="bottom"/>
          </w:tcPr>
          <w:p w14:paraId="139B527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48B78BE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447DF8C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350" w:type="dxa"/>
            <w:vAlign w:val="bottom"/>
          </w:tcPr>
          <w:p w14:paraId="2FBCB89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440" w:type="dxa"/>
            <w:vAlign w:val="bottom"/>
          </w:tcPr>
          <w:p w14:paraId="76014BD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2AC78E0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449FDC5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4</w:t>
            </w:r>
          </w:p>
        </w:tc>
        <w:tc>
          <w:tcPr>
            <w:tcW w:w="995" w:type="dxa"/>
            <w:vAlign w:val="bottom"/>
          </w:tcPr>
          <w:p w14:paraId="43D4A18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57.1%</w:t>
            </w:r>
          </w:p>
        </w:tc>
      </w:tr>
      <w:tr w:rsidR="002B6991" w:rsidRPr="002A19EF" w14:paraId="346AC144" w14:textId="77777777" w:rsidTr="0054258A">
        <w:trPr>
          <w:trHeight w:val="266"/>
        </w:trPr>
        <w:tc>
          <w:tcPr>
            <w:tcW w:w="516" w:type="dxa"/>
            <w:vAlign w:val="center"/>
          </w:tcPr>
          <w:p w14:paraId="26850868"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79</w:t>
            </w:r>
          </w:p>
        </w:tc>
        <w:tc>
          <w:tcPr>
            <w:tcW w:w="1369" w:type="dxa"/>
            <w:vAlign w:val="bottom"/>
          </w:tcPr>
          <w:p w14:paraId="58A04C8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Robinson &amp; Post, 1997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d6pc6kq48","properties":{"formattedCitation":"(105)","plainCitation":"(105)","noteIndex":0},"citationItems":[{"id":866,"uris":["http://zotero.org/users/local/J82pKihQ/items/8ZITP3Q4"],"itemData":{"id":866,"type":"article-journal","abstract":"A total of 107 self-identified workaholics from across the United States and Canada responded to a set of inventories assessing their scores on the Work Addiction Risk Test and the correlations with current family functioning. Individuals in the High-risk group, compared to those in the Low- and Medium-groups, were significantly more likely to perceive their current families as having less effective problem-solving ability, worse communication, less clearly established family roles, fewer affective responses, less affective involvement, and lower general family functioning. (PsycINFO Database Record (c) 2016 APA, all rights reserved)","container-title":"Psychological Reports","DOI":"10.2466/PR0.81.5.91-95","ISSN":"1558-691X","issue":"1","note":"publisher-place: US\npublisher: Psychological Reports","page":"91-95","source":"APA PsycNet","title":"Risk of addiction to work and family functioning","volume":"81","author":[{"family":"Robinson","given":"Bryna E."},{"family":"Post","given":"Phyllis"}],"issued":{"date-parts":[["1997"]]}}}],"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105)</w:t>
            </w:r>
            <w:r w:rsidRPr="002A19EF">
              <w:rPr>
                <w:rFonts w:ascii="Times New Roman" w:hAnsi="Times New Roman" w:cs="Times New Roman"/>
                <w:sz w:val="20"/>
                <w:szCs w:val="20"/>
                <w:lang w:val="en-US"/>
              </w:rPr>
              <w:fldChar w:fldCharType="end"/>
            </w:r>
          </w:p>
        </w:tc>
        <w:tc>
          <w:tcPr>
            <w:tcW w:w="1080" w:type="dxa"/>
            <w:vAlign w:val="bottom"/>
          </w:tcPr>
          <w:p w14:paraId="18A4D39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065583E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080" w:type="dxa"/>
            <w:vAlign w:val="bottom"/>
          </w:tcPr>
          <w:p w14:paraId="19B1CBB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54E04DE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3C19290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350" w:type="dxa"/>
            <w:vAlign w:val="bottom"/>
          </w:tcPr>
          <w:p w14:paraId="2C48AFE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440" w:type="dxa"/>
            <w:vAlign w:val="bottom"/>
          </w:tcPr>
          <w:p w14:paraId="7B9175D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16622D5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4F724F0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4</w:t>
            </w:r>
          </w:p>
        </w:tc>
        <w:tc>
          <w:tcPr>
            <w:tcW w:w="995" w:type="dxa"/>
            <w:vAlign w:val="bottom"/>
          </w:tcPr>
          <w:p w14:paraId="6F4E930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57.1%</w:t>
            </w:r>
          </w:p>
        </w:tc>
      </w:tr>
      <w:tr w:rsidR="002B6991" w:rsidRPr="002A19EF" w14:paraId="178A2987" w14:textId="77777777" w:rsidTr="0054258A">
        <w:trPr>
          <w:trHeight w:val="266"/>
        </w:trPr>
        <w:tc>
          <w:tcPr>
            <w:tcW w:w="516" w:type="dxa"/>
            <w:vAlign w:val="center"/>
          </w:tcPr>
          <w:p w14:paraId="7E852C2F"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80</w:t>
            </w:r>
          </w:p>
        </w:tc>
        <w:tc>
          <w:tcPr>
            <w:tcW w:w="1369" w:type="dxa"/>
            <w:vAlign w:val="bottom"/>
          </w:tcPr>
          <w:p w14:paraId="55FD092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Robinson et al., 2006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2prkk057es","properties":{"formattedCitation":"(106)","plainCitation":"(106)","noteIndex":0},"citationItems":[{"id":878,"uris":["http://zotero.org/users/local/J82pKihQ/items/97J9T2J9"],"itemData":{"id":878,"type":"article-journal","abstract":"Previous research suggests that wives of workaholics experience greater marital estrangement and less positive feelings than do wives of nonworkaholics. This study examined husbands' perception of marital disaffection and the relationship to their wives' workaholic tendencies. A random sample of 272 male members of the American Counseling Association were mailed a survey that examined their spouses' workaholic behavior, marital disaffection, locus of control, and positive and negative affects. The results suggest that workaholism is positively related to martial disaffection (p &lt; .01). The most important workaholism domains for predicting martial disaffection were overcontrolling behavior (r = .36) and impaired communication (r = .38). The results underscore the need for greater clinical awareness of marital problems associated with workaholic tendency. (PsycINFO Database Record (c) 2016 APA, all rights reserved)","container-title":"The Family Journal","DOI":"10.1177/1066480706287269","ISSN":"1552-3950","issue":"3","note":"publisher-place: US\npublisher: Sage Publications","page":"213-220","source":"APA PsycNet","title":"The Relationship Between Workaholism and Marital Disaffection: Husbands' Perspective","title-short":"The Relationship Between Workaholism and Marital Disaffection","volume":"14","author":[{"family":"Robinson","given":"Bryan E."},{"family":"Flowers","given":"Claudia"},{"family":"Ng","given":"Kok-Mun"}],"issued":{"date-parts":[["2006"]]}}}],"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106)</w:t>
            </w:r>
            <w:r w:rsidRPr="002A19EF">
              <w:rPr>
                <w:rFonts w:ascii="Times New Roman" w:hAnsi="Times New Roman" w:cs="Times New Roman"/>
                <w:sz w:val="20"/>
                <w:szCs w:val="20"/>
                <w:lang w:val="en-US"/>
              </w:rPr>
              <w:fldChar w:fldCharType="end"/>
            </w:r>
          </w:p>
        </w:tc>
        <w:tc>
          <w:tcPr>
            <w:tcW w:w="1080" w:type="dxa"/>
            <w:vAlign w:val="bottom"/>
          </w:tcPr>
          <w:p w14:paraId="6754DD3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3DB805E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57C6AD0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7BE9D8E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55325E6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085C321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53FB722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70581AE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7F0D526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3D20347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40EAB2E5" w14:textId="77777777" w:rsidTr="0054258A">
        <w:trPr>
          <w:trHeight w:val="266"/>
        </w:trPr>
        <w:tc>
          <w:tcPr>
            <w:tcW w:w="516" w:type="dxa"/>
            <w:vAlign w:val="center"/>
          </w:tcPr>
          <w:p w14:paraId="2A67E787"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81</w:t>
            </w:r>
          </w:p>
        </w:tc>
        <w:tc>
          <w:tcPr>
            <w:tcW w:w="1369" w:type="dxa"/>
            <w:vAlign w:val="bottom"/>
          </w:tcPr>
          <w:p w14:paraId="6F29E47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Ruiz-Garcia et al., 2022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adpi5misd","properties":{"formattedCitation":"(107)","plainCitation":"(107)","noteIndex":0},"citationItems":[{"id":880,"uris":["http://zotero.org/users/local/J82pKihQ/items/BJEVH38H"],"itemData":{"id":880,"type":"article-journal","abstract":"Objectives\nInvestigating the prevalence of workaholism as well as the relationship between work-family interaction among emergency and critical care nurses.\nResearch methodology/design\nA quantitative cross-sectional study.\nSetting\nA total of 219 nurses took part in the Dutch Work Addiction Scale (DUWAS-10) and the Survey Work-Home Interaction Nijmegen (SWING), which included socio–demographic and occupational question. Data was gathered in Spain between June and September 2019.\nResults\nWorkaholism was found to be prevalent in 28.3% of the participants. In all four categories, workaholism was statistically connected to work-home interaction, with workaholics having higher means than non-workaholics. Perceived work stress was related to workaholism (p =.036). In the Work Excessively dimension, female nurses had significantly higher mean scores (M = 2.26) than their male counterparts (M = 1,88). In addition, in the Negative Work-Home Interaction (M = 2.04), the global mean scores were higher than in the Negative Home-Work Interaction (M = 1.34), indicating conflict and a negative impact of work on the family.\nConclusion\nThe findings of this study demonstratedthe necessity of taking into account demands and resources from both the work and home domains since it has been shown that both have an impact on one other. Furthermore, given the vital responsibilities that emergency and critical care nurses play in the health care system, our findings suggest that occupational health treatments should be used to identify those working profiles that are particularly at risk.","container-title":"Intensive and Critical Care Nursing","DOI":"10.1016/j.iccn.2022.103240","ISSN":"0964-3397","journalAbbreviation":"Intensive and Critical Care Nursing","language":"en","page":"103240","source":"ScienceDirect","title":"Workaholism and work-family interaction among emergency and critical care nurses","volume":"72","author":[{"family":"Ruiz-Garcia","given":"Paula"},{"family":"Castanheira","given":"Ana Margarida"},{"family":"Borges","given":"Elisabete"},{"family":"Mosteiro-Diaz","given":"Maria-Pilar"}],"issued":{"date-parts":[["2022",10,1]]}}}],"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107)</w:t>
            </w:r>
            <w:r w:rsidRPr="002A19EF">
              <w:rPr>
                <w:rFonts w:ascii="Times New Roman" w:hAnsi="Times New Roman" w:cs="Times New Roman"/>
                <w:sz w:val="20"/>
                <w:szCs w:val="20"/>
                <w:lang w:val="en-US"/>
              </w:rPr>
              <w:fldChar w:fldCharType="end"/>
            </w:r>
          </w:p>
        </w:tc>
        <w:tc>
          <w:tcPr>
            <w:tcW w:w="1080" w:type="dxa"/>
            <w:vAlign w:val="bottom"/>
          </w:tcPr>
          <w:p w14:paraId="352E421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4AAAEB5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1A1320C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6ADE3B2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6A90297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3793ECC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40EFAF1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461CD78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5B86200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4387844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71B55B96" w14:textId="77777777" w:rsidTr="0054258A">
        <w:trPr>
          <w:trHeight w:val="266"/>
        </w:trPr>
        <w:tc>
          <w:tcPr>
            <w:tcW w:w="516" w:type="dxa"/>
            <w:vAlign w:val="center"/>
          </w:tcPr>
          <w:p w14:paraId="06DDD4E2"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82</w:t>
            </w:r>
          </w:p>
        </w:tc>
        <w:tc>
          <w:tcPr>
            <w:tcW w:w="1369" w:type="dxa"/>
            <w:vAlign w:val="bottom"/>
          </w:tcPr>
          <w:p w14:paraId="073CA5D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Russo &amp; Waters, 2006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aj683f84b","properties":{"formattedCitation":"(108)","plainCitation":"(108)","noteIndex":0},"citationItems":[{"id":883,"uris":["http://zotero.org/users/local/J82pKihQ/items/W534EJLM"],"itemData":{"id":883,"type":"article-journal","abstract":"Purpose – This study had three aims. First, to examine the validity of the workaholism triad as compared to the workaholism dyad. Second, to test the relationship between workaholism and work‐family conflict. Third, to explore the three‐way relationships between worker type, work‐family conflict (WFC) and supervisor support and flexible work schedules. Design/methodology/approach – Participants consisted of 169 workers employed in the legal industry. The sample used was respondent‐driven and questionnaires were self‐administered. Workaholism was operationalised using two dimensions of the Spence and Robbins WorkBat: first, drive to work and second, work enjoyment, which produced four worker types (workaholics, enthusiastic workaholics, relaxed workers and uninvolved workers). Findings – Support was found for McMillan et al.'s dyad conceptualisation of workaholism as opposed to Spence and Robbins' triad model. Specifically it was found that the work involvement subscale had low internal reliability and an unreliable factor structure. Results demonstrated that worker type was significantly related to WFC. Specifically, workaholics and enthusiastic workaholics experienced significantly more WFC than relaxed and uninvolved workers. Regarding the three‐way relationships, it was found that worker type moderated the relationship between schedule flexibility and WFC. Specifically, it was found that enthusiastic workaholics, in contrast to their workaholic counterparts, experienced declining WFC with access to flexible scheduling. Supervisor support was not significant. Practical implications – The current study suggests that blanket policies, designed to promote work‐life balance, are unlikely to be effective for all employees. Indeed, it appears that although both workaholics and enthusiastic workaholics experience high levels of WFC, these two worker types may require different support mechanisms in order to achieve greater work‐life balance. Originality/value – Despite their apparent conceptual linkage, the relationship between workaholism and work‐family conflict has not been explored in the literature to date. The current study contributes to the field of organisational behaviour both through proposing an additional dispositional antecedent to WFC (i.e. workaholism) and through uncovering an additional consequence of workaholic behaviour patterns (i.e. WFC).","container-title":"Career Development International","DOI":"10.1108/13620430610683052","ISSN":"1362-0436","issue":"5","note":"publisher: Emerald Group Publishing Limited","page":"418-439","source":"Emerald Insight","title":"Workaholic worker type differences in work‐family conflict: The moderating role of supervisor support and flexible work scheduling","title-short":"Workaholic worker type differences in work‐family conflict","volume":"11","author":[{"family":"Russo","given":"James A."},{"family":"Waters","given":"Lea E."}],"editor":[{"family":"Snir","given":"Raphael"},{"family":"Harpaz","given":"Itzhak"},{"family":"Burke","given":"Ronald"}],"issued":{"date-parts":[["2006",1,1]]}}}],"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108)</w:t>
            </w:r>
            <w:r w:rsidRPr="002A19EF">
              <w:rPr>
                <w:rFonts w:ascii="Times New Roman" w:hAnsi="Times New Roman" w:cs="Times New Roman"/>
                <w:sz w:val="20"/>
                <w:szCs w:val="20"/>
                <w:lang w:val="en-US"/>
              </w:rPr>
              <w:fldChar w:fldCharType="end"/>
            </w:r>
          </w:p>
        </w:tc>
        <w:tc>
          <w:tcPr>
            <w:tcW w:w="1080" w:type="dxa"/>
            <w:vAlign w:val="bottom"/>
          </w:tcPr>
          <w:p w14:paraId="3CB2E46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35F0045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53E3C37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63CF879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2B91D5B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14C0C53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425AB2D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2C8C80A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252F911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2CDE92E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0730373A" w14:textId="77777777" w:rsidTr="0054258A">
        <w:trPr>
          <w:trHeight w:val="266"/>
        </w:trPr>
        <w:tc>
          <w:tcPr>
            <w:tcW w:w="516" w:type="dxa"/>
            <w:vAlign w:val="center"/>
          </w:tcPr>
          <w:p w14:paraId="55877CE1"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83</w:t>
            </w:r>
          </w:p>
        </w:tc>
        <w:tc>
          <w:tcPr>
            <w:tcW w:w="1369" w:type="dxa"/>
            <w:vAlign w:val="bottom"/>
          </w:tcPr>
          <w:p w14:paraId="49CEB97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Sawhney et al., 2022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4gq8sdj04","properties":{"formattedCitation":"(109)","plainCitation":"(109)","noteIndex":0},"citationItems":[{"id":885,"uris":["http://zotero.org/users/local/J82pKihQ/items/N7JBDCCP"],"itemData":{"id":885,"type":"article-journal","abstract":"Workaholism is increasingly recognized as a potential threat to occupational health. Although most research has conceptualized workaholism as a trait, some research suggests that it may also fluctuate from day to day. Moreover, the effects of the dynamic properties of workaholism on work and family outcomes may be contingent on one's economic situation. Therefore, the aim of the present study was to test the interactive effect of workday workaholism and economic resources on nightly work-family conflict and family engagement. Using experience sampling methodology, we demonstrated that workaholism fluctuates from one day to the next and has detrimental short-term effects on work-family conflict. Additionally, our findings indicated that the interaction between workday workaholism and perceived income adequacy predicted both nighty work-family conflict and family engagement. While the association between workday workaholism and work-family conflict was stronger for those who experienced low income adequacy, the relationship between workaholism and family engagement was stronger for those who exhibited high income adequacy. Similarly, job security buffered the effect of workaholism on work-family conflict. We discuss the theoretical and practice implications of this study as well as recommend future research directions.","container-title":"Stress and Health: Journal of the International Society for the Investigation of Stress","DOI":"10.1002/smi.3169","ISSN":"1532-2998","issue":"1","journalAbbreviation":"Stress Health","language":"eng","note":"PMID: 35656622","page":"74-86","source":"PubMed","title":"Daily expression of workaholism and family outcomes: The buffering and magnifying effects of economic resources","title-short":"Daily expression of workaholism and family outcomes","volume":"39","author":[{"family":"Sawhney","given":"Gargi"},{"family":"Delongchamp","given":"Amanda"},{"family":"Sinclair","given":"Robert R."},{"family":"Britt","given":"Thomas W."}],"issued":{"date-parts":[["2023",2]]}}}],"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109)</w:t>
            </w:r>
            <w:r w:rsidRPr="002A19EF">
              <w:rPr>
                <w:rFonts w:ascii="Times New Roman" w:hAnsi="Times New Roman" w:cs="Times New Roman"/>
                <w:sz w:val="20"/>
                <w:szCs w:val="20"/>
                <w:lang w:val="en-US"/>
              </w:rPr>
              <w:fldChar w:fldCharType="end"/>
            </w:r>
          </w:p>
        </w:tc>
        <w:tc>
          <w:tcPr>
            <w:tcW w:w="1080" w:type="dxa"/>
            <w:vAlign w:val="bottom"/>
          </w:tcPr>
          <w:p w14:paraId="1AAD585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0722696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4E327AE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01A275C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508DC03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6913E52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3B4B196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4B1A778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5167901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0D0EADD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1F5F3EA5" w14:textId="77777777" w:rsidTr="0054258A">
        <w:trPr>
          <w:trHeight w:val="266"/>
        </w:trPr>
        <w:tc>
          <w:tcPr>
            <w:tcW w:w="516" w:type="dxa"/>
            <w:vAlign w:val="center"/>
          </w:tcPr>
          <w:p w14:paraId="5FC353EE"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84</w:t>
            </w:r>
          </w:p>
        </w:tc>
        <w:tc>
          <w:tcPr>
            <w:tcW w:w="1369" w:type="dxa"/>
            <w:vAlign w:val="bottom"/>
          </w:tcPr>
          <w:p w14:paraId="6377C39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Scafuri Kovalchuk et al., 2019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bgphe6r3m","properties":{"formattedCitation":"(110)","plainCitation":"(110)","noteIndex":0},"citationItems":[{"id":887,"uris":["http://zotero.org/users/local/J82pKihQ/items/NLLBRX6U"],"itemData":{"id":887,"type":"article-journal","abstract":"This study aimed to explore a possible process explaining the relationship between workaholism and sleep disorders, including two mediators: work-family conflict and emotional exhaustion. Moreover, since a possible buffering role of work engagement was recently proposed against the detrimental effects of workaholism, the aim was to examine the moderating role of work engagement in the relationship between workaholism and several outcomes such as work-family conflict, emotional exhaustion, and sleep disorders. Two models were tested using conditional process analysis for testing direct and indirect effects on a sample of 395 employees: (1) a serial multiple mediation model, and (2) the same serial multiple mediation model including the moderating role of work engagement. Results showed a significant mediating effect of both work-family conflict and emotional exhaustion. Moreover, work engagement moderated the relationship between workaholism and work-family conflict and the relationship between workaholism and emotional exhaustion. This work contributes to the understanding of the process underlying the relationship between workaholism and sleep disorders and to the literature reporting the possible protective role of work engagement on the negative outcomes of workaholism. Practical implications are also discussed.","container-title":"International Journal of Environmental Research and Public Health","DOI":"10.3390/ijerph16081402","ISSN":"1660-4601","issue":"8","journalAbbreviation":"Int J Environ Res Public Health","language":"eng","note":"PMID: 31003474\nPMCID: PMC6518144","page":"1402","source":"PubMed","title":"Can Work Engagement Be a Resource for Reducing Workaholism's Undesirable Outcomes? A Multiple Mediating Model Including Moderated Mediation Analysis","title-short":"Can Work Engagement Be a Resource for Reducing Workaholism's Undesirable Outcomes?","volume":"16","author":[{"family":"Scafuri Kovalchuk","given":"Liliya"},{"family":"Buono","given":"Carmela"},{"family":"Ingusci","given":"Emanuela"},{"family":"Maiorano","given":"Francesco"},{"family":"De Carlo","given":"Elisa"},{"family":"Madaro","given":"Andreina"},{"family":"Spagnoli","given":"Paola"}],"issued":{"date-parts":[["2019",4,18]]}}}],"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110)</w:t>
            </w:r>
            <w:r w:rsidRPr="002A19EF">
              <w:rPr>
                <w:rFonts w:ascii="Times New Roman" w:hAnsi="Times New Roman" w:cs="Times New Roman"/>
                <w:sz w:val="20"/>
                <w:szCs w:val="20"/>
                <w:lang w:val="en-US"/>
              </w:rPr>
              <w:fldChar w:fldCharType="end"/>
            </w:r>
          </w:p>
        </w:tc>
        <w:tc>
          <w:tcPr>
            <w:tcW w:w="1080" w:type="dxa"/>
            <w:vAlign w:val="bottom"/>
          </w:tcPr>
          <w:p w14:paraId="0496D0B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28D2E9E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3E643DC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26A3B71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71B4C4F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3EF584C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6BF4D8E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2B312E3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18C6E53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21539A9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0E8B465E" w14:textId="77777777" w:rsidTr="0054258A">
        <w:trPr>
          <w:trHeight w:val="266"/>
        </w:trPr>
        <w:tc>
          <w:tcPr>
            <w:tcW w:w="516" w:type="dxa"/>
            <w:vAlign w:val="center"/>
          </w:tcPr>
          <w:p w14:paraId="23F30FF8"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85</w:t>
            </w:r>
          </w:p>
        </w:tc>
        <w:tc>
          <w:tcPr>
            <w:tcW w:w="1369" w:type="dxa"/>
            <w:vAlign w:val="bottom"/>
          </w:tcPr>
          <w:p w14:paraId="3EB8504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Schaufeli et al., 2008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v6innb0i","properties":{"formattedCitation":"(111)","plainCitation":"(111)","noteIndex":0},"citationItems":[{"id":892,"uris":["http://zotero.org/users/local/J82pKihQ/items/48K7YBWR"],"itemData":{"id":892,"type":"article-journal","abstract":"The present study investigated in a sample of 587 telecom managers whether workaholism, burnout, and work engagement--the supposed antipode of burnout--can be distinguished empirically. These three concepts were measured with existing, validated multi-dimensional questionnaires. Structural equation modeling revealed that a slightly modified version of the hypothesised model that assumed three distinct yet correlated constructs--burnout, engagement, and workaholism--fitted the data best. Multiple regression analyses revealed that these three concepts retained unique hypothesised patterns of relationships with variables from five clusters representing (1) long working hours, (2) job characteristics, (3) work outcomes, (4) quality of social relationships, and (5) perceived health, respectively. In sum, our analyses provided converging evidence that workaholism, burnout, and engagement are three different kinds of employee well-being rather than three of a kind. (PsycINFO Database Record (c) 2016 APA, all rights reserved)","container-title":"Applied Psychology: An International Review","DOI":"10.1111/j.1464-0597.2007.00285.x","ISSN":"1464-0597","issue":"2","note":"publisher-place: United Kingdom\npublisher: Wiley-Blackwell Publishing Ltd.","page":"173-203","source":"APA PsycNet","title":"Workaholism, burnout, and work engagement: Three of a kind or three different kinds of employee well-being?","title-short":"Workaholism, burnout, and work engagement","volume":"57","author":[{"family":"Schaufeli","given":"Wilmar B."},{"family":"Taris","given":"Toon W."},{"family":"Rhenen","given":"Willem","non-dropping-particle":"van"}],"issued":{"date-parts":[["2008"]]}}}],"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111)</w:t>
            </w:r>
            <w:r w:rsidRPr="002A19EF">
              <w:rPr>
                <w:rFonts w:ascii="Times New Roman" w:hAnsi="Times New Roman" w:cs="Times New Roman"/>
                <w:sz w:val="20"/>
                <w:szCs w:val="20"/>
                <w:lang w:val="en-US"/>
              </w:rPr>
              <w:fldChar w:fldCharType="end"/>
            </w:r>
          </w:p>
        </w:tc>
        <w:tc>
          <w:tcPr>
            <w:tcW w:w="1080" w:type="dxa"/>
            <w:vAlign w:val="bottom"/>
          </w:tcPr>
          <w:p w14:paraId="3FEC433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65DBF1F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080" w:type="dxa"/>
            <w:vAlign w:val="bottom"/>
          </w:tcPr>
          <w:p w14:paraId="41DD9DA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6DF5766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7CCCB88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54D0860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5EB2E38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0FCEBCB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092A345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6</w:t>
            </w:r>
          </w:p>
        </w:tc>
        <w:tc>
          <w:tcPr>
            <w:tcW w:w="995" w:type="dxa"/>
            <w:vAlign w:val="bottom"/>
          </w:tcPr>
          <w:p w14:paraId="332787A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86%</w:t>
            </w:r>
          </w:p>
        </w:tc>
      </w:tr>
      <w:tr w:rsidR="002B6991" w:rsidRPr="002A19EF" w14:paraId="0B1FC1F3" w14:textId="77777777" w:rsidTr="0054258A">
        <w:trPr>
          <w:trHeight w:val="266"/>
        </w:trPr>
        <w:tc>
          <w:tcPr>
            <w:tcW w:w="516" w:type="dxa"/>
            <w:vAlign w:val="center"/>
          </w:tcPr>
          <w:p w14:paraId="101748F0"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86</w:t>
            </w:r>
          </w:p>
        </w:tc>
        <w:tc>
          <w:tcPr>
            <w:tcW w:w="1369" w:type="dxa"/>
            <w:vAlign w:val="bottom"/>
          </w:tcPr>
          <w:p w14:paraId="6855C8E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Sharma &amp; Sharma, 2018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hb3mn5jen","properties":{"formattedCitation":"(112)","plainCitation":"(112)","noteIndex":0},"citationItems":[{"id":894,"uris":["http://zotero.org/users/local/J82pKihQ/items/2JWQFIAJ"],"itemData":{"id":894,"type":"article-journal","abstract":"The present study has been designed to examine the impact of different components of workaholism on employee well-being both at professional and personal front. Data was collected from 100 employees working in public and private sector banks of Jammu (India). Six dependent variables, namely, work to family interference, family to work interference, career satisfaction, family satisfaction, job satisfaction and mental, spiritual and emotional well-being were regressed with working excessively, working compulsively, overwork and combined workaholism (working excessively and working compulsively). The composition has identified that work to family interference and family to work interference is positively correlated with working excessively and combined workaholism whereas, family satisfaction and mental, spiritual and emotional well-being is negatively correlated with combined workaholism and working excessively workaholism. The study has also revealed that job satisfaction and career satisfaction were positively correlated with working compulsively workaholism while family satisfaction is positively correlated with overwork.","container-title":"International Journal of Business Excellence","DOI":"10.1504/IJBEX.2018.092572","ISSN":"1756-0047","issue":"3","note":"publisher: Inderscience Publishers","page":"289-307","source":"inderscienceonline.com (Atypon)","title":"Workaholism and bank employees' well-being: an inside look","title-short":"Workaholism and bank employees' well-being","volume":"15","author":[{"family":"Sharma","given":"Jyoti"},{"family":"Sharma","given":"Parul"}],"issued":{"date-parts":[["2018",1]]}}}],"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112)</w:t>
            </w:r>
            <w:r w:rsidRPr="002A19EF">
              <w:rPr>
                <w:rFonts w:ascii="Times New Roman" w:hAnsi="Times New Roman" w:cs="Times New Roman"/>
                <w:sz w:val="20"/>
                <w:szCs w:val="20"/>
                <w:lang w:val="en-US"/>
              </w:rPr>
              <w:fldChar w:fldCharType="end"/>
            </w:r>
          </w:p>
        </w:tc>
        <w:tc>
          <w:tcPr>
            <w:tcW w:w="1080" w:type="dxa"/>
            <w:vAlign w:val="bottom"/>
          </w:tcPr>
          <w:p w14:paraId="3E09E63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1CD2B09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080" w:type="dxa"/>
            <w:vAlign w:val="bottom"/>
          </w:tcPr>
          <w:p w14:paraId="59CC6E8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12BA538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1122DA8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012726C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56071B5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69B0FF9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464B575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6</w:t>
            </w:r>
          </w:p>
        </w:tc>
        <w:tc>
          <w:tcPr>
            <w:tcW w:w="995" w:type="dxa"/>
            <w:vAlign w:val="bottom"/>
          </w:tcPr>
          <w:p w14:paraId="5362A9F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86%</w:t>
            </w:r>
          </w:p>
        </w:tc>
      </w:tr>
      <w:tr w:rsidR="002B6991" w:rsidRPr="002A19EF" w14:paraId="0C97F561" w14:textId="77777777" w:rsidTr="0054258A">
        <w:trPr>
          <w:trHeight w:val="266"/>
        </w:trPr>
        <w:tc>
          <w:tcPr>
            <w:tcW w:w="516" w:type="dxa"/>
            <w:vAlign w:val="center"/>
          </w:tcPr>
          <w:p w14:paraId="5C6050DB"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87</w:t>
            </w:r>
          </w:p>
        </w:tc>
        <w:tc>
          <w:tcPr>
            <w:tcW w:w="1369" w:type="dxa"/>
            <w:vAlign w:val="bottom"/>
          </w:tcPr>
          <w:p w14:paraId="760AC9A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Sheta &amp; Hammouda, 2022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2kfptvkau2","properties":{"formattedCitation":"(113)","plainCitation":"(113)","noteIndex":0},"citationItems":[{"id":896,"uris":["http://zotero.org/users/local/J82pKihQ/items/5BKXJNK7"],"itemData":{"id":896,"type":"article-journal","abstract":"Background: Workaholics are characterized by an intense desire to work, even at the expense of other aspects of their lives (such as their health, their personal relationships, and their leisure time). The term work-life imbalance is an occupational stressor based on depleted resources of energy, time and feelings about work or personal life. By time, researchers increasingly agree on making workaholism a subtype of work addiction. Concern that one's job would turn one into a workaholic is common among physicians. Doctors need to take notice of this trend. The objective of our study is to measure prevalence of workaholism and its risk among physicians of Zagazig University Hospitals, to prioritize workaholism predisposing factors and to assess its implications on their lives and mental health. Patients and Methods: A cross-sectional study was executed among working physicians of Zagazig University Hospitals, where 262 physicians were recruited. Sociodemographic and occupational characteristics were recorded, in addition to validated questionnaires for assessment of workaholic character among the participants through Work Addiction Risk Test (WART) and part from Work Assessment Questionnaire (WAQ) inquiring about unpleasantness, Psychological Capital Questionnaire (PCQ), Quality of Life (QoL) Questionnaire, and General Health Questionnaire (GHQ).\nResults: About 14.5% of physicians are workaholics, 30.2% are at risk and 55.3% are non-workaholics. Most workaholic physicians are suffering from unpleasantness, having lower quality of life and general health parameters and significant decrease in psychological parameters.\nConclusion: a significant association between workaholism and bad general health condition, poor mental health and quality of life are common among physicians, which needs better handling of their work schedule and thinking about their work attitude.","container-title":"The Egyptian Journal of Hospital Medicine","DOI":"10.21608/ejhm.2022.258451","ISSN":"2090-7125","issue":"1","journalAbbreviation":"The Egyptian Journal of Hospital Medicine","language":"en","page":"4402-4409","source":"DOI.org (Crossref)","title":"Risk for Workaholism among Working Physicians of Zagazig University Hospitals: A Massage for Achieving Productive Work and Balanced Life","title-short":"Risk for Workaholism among Working Physicians of Zagazig University Hospitals","volume":"89","author":[{"family":"Sheta","given":"Samah S."},{"family":"Hammouda","given":"Merhan A."}],"issued":{"date-parts":[["2022",10,1]]}}}],"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113)</w:t>
            </w:r>
            <w:r w:rsidRPr="002A19EF">
              <w:rPr>
                <w:rFonts w:ascii="Times New Roman" w:hAnsi="Times New Roman" w:cs="Times New Roman"/>
                <w:sz w:val="20"/>
                <w:szCs w:val="20"/>
                <w:lang w:val="en-US"/>
              </w:rPr>
              <w:fldChar w:fldCharType="end"/>
            </w:r>
          </w:p>
        </w:tc>
        <w:tc>
          <w:tcPr>
            <w:tcW w:w="1080" w:type="dxa"/>
            <w:vAlign w:val="bottom"/>
          </w:tcPr>
          <w:p w14:paraId="16E6312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17F8953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36801B1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6B9D2F1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082402A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350" w:type="dxa"/>
            <w:vAlign w:val="bottom"/>
          </w:tcPr>
          <w:p w14:paraId="6886D28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440" w:type="dxa"/>
            <w:vAlign w:val="bottom"/>
          </w:tcPr>
          <w:p w14:paraId="17485E2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4E513D2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1DA427D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5</w:t>
            </w:r>
          </w:p>
        </w:tc>
        <w:tc>
          <w:tcPr>
            <w:tcW w:w="995" w:type="dxa"/>
            <w:vAlign w:val="bottom"/>
          </w:tcPr>
          <w:p w14:paraId="3D9808D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1.4%</w:t>
            </w:r>
          </w:p>
        </w:tc>
      </w:tr>
      <w:tr w:rsidR="002B6991" w:rsidRPr="002A19EF" w14:paraId="28E23AEC" w14:textId="77777777" w:rsidTr="0054258A">
        <w:trPr>
          <w:trHeight w:val="266"/>
        </w:trPr>
        <w:tc>
          <w:tcPr>
            <w:tcW w:w="516" w:type="dxa"/>
            <w:vAlign w:val="center"/>
          </w:tcPr>
          <w:p w14:paraId="3CAD327A"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88</w:t>
            </w:r>
          </w:p>
        </w:tc>
        <w:tc>
          <w:tcPr>
            <w:tcW w:w="1369" w:type="dxa"/>
            <w:vAlign w:val="bottom"/>
          </w:tcPr>
          <w:p w14:paraId="5B763A8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Shimazu &amp; Schaufeli, 2009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eo027cdhs","properties":{"formattedCitation":"(114)","plainCitation":"(114)","noteIndex":0},"citationItems":[{"id":901,"uris":["http://zotero.org/users/local/J82pKihQ/items/4VN8XCNI"],"itemData":{"id":901,"type":"article-journal","abstract":"The aim of the present study is to demonstrate the empirical distinctiveness of workaholism and work engagement by examining their relationships with well-being in a sample of 776 Japanese employees. We expected that workaholism is associated with unwell-being (i.e., high psychological distress and physical complaints, low job and family satisfaction, and low job performance), whereas work engagement is associated with well-being. Well-validated questionnaires were used to measure workaholism (DUWAS), work engagement (UWES), and well-being (BJSQ, HPQ). Structural Equation Modeling showed that, as expected, workaholism was positively associated with ill-health (i.e., psychological distress and physical complaints) and negatively associated with life satisfaction (i.e., job and family satisfaction) and job performance. In contrast, work engagement was negatively associated with ill-health and positively associated with life satisfaction and job performance. These findings suggest that workaholism and work engagement are two different kinds of concepts, which are negatively and positively related to various indicators of well-being, respectively.","container-title":"Industrial Health","DOI":"10.2486/indhealth.47.495","ISSN":"0019-8366, 1880-8026","issue":"5","journalAbbreviation":"Ind Health","language":"en","page":"495-502","source":"DOI.org (Crossref)","title":"Is Workaholism Good or Bad for Employee Well-being? The Distinctiveness of Workaholism and Work Engagement among Japanese Employees","title-short":"Is Workaholism Good or Bad for Employee Well-being?","volume":"47","author":[{"family":"Shimazu","given":"Akihito"},{"family":"Schaufeli","given":"Wilmar B."}],"issued":{"date-parts":[["2009"]]}}}],"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114)</w:t>
            </w:r>
            <w:r w:rsidRPr="002A19EF">
              <w:rPr>
                <w:rFonts w:ascii="Times New Roman" w:hAnsi="Times New Roman" w:cs="Times New Roman"/>
                <w:sz w:val="20"/>
                <w:szCs w:val="20"/>
                <w:lang w:val="en-US"/>
              </w:rPr>
              <w:fldChar w:fldCharType="end"/>
            </w:r>
          </w:p>
        </w:tc>
        <w:tc>
          <w:tcPr>
            <w:tcW w:w="1080" w:type="dxa"/>
            <w:vAlign w:val="bottom"/>
          </w:tcPr>
          <w:p w14:paraId="61B110F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60E469C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35BA20C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4087477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20CD27F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798263F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1A4156D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57AD4FC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2EDB08D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23EF281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626498D8" w14:textId="77777777" w:rsidTr="0054258A">
        <w:trPr>
          <w:trHeight w:val="266"/>
        </w:trPr>
        <w:tc>
          <w:tcPr>
            <w:tcW w:w="516" w:type="dxa"/>
            <w:vAlign w:val="center"/>
          </w:tcPr>
          <w:p w14:paraId="09FB4289"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89</w:t>
            </w:r>
          </w:p>
        </w:tc>
        <w:tc>
          <w:tcPr>
            <w:tcW w:w="1369" w:type="dxa"/>
            <w:vAlign w:val="bottom"/>
          </w:tcPr>
          <w:p w14:paraId="07342A3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Shimazu et al., 2011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7u8ojc9qq","properties":{"formattedCitation":"(115)","plainCitation":"(115)","noteIndex":0},"citationItems":[{"id":902,"uris":["http://zotero.org/users/local/J82pKihQ/items/VTESELRT"],"itemData":{"id":902,"type":"article-journal","abstract":"This study among Japanese dual-earner couples examined the impact of workaholism on employees' and their partners' work-family conflicts and psychological distress. The matched responses of 994 couples were analyzed with logistic regression analyses. Results showed that workaholics (i.e., employees scoring high on both working excessively and working compulsively) were more likely to experience work-to-family conflict and psychological distress compared to relaxed workers (i.e., low on both working excessively and working compulsively) for both genders. Results also showed that husbands of workaholic women were more likely to experience family-to-work conflict, whereas wives of workaholic men were not. These findings integrate and expand previous findings on workaholism and the recently formulated spillover-crossover model.","container-title":"Social Science &amp; Medicine (1982)","DOI":"10.1016/j.socscimed.2011.05.049","ISSN":"1873-5347","issue":"3","journalAbbreviation":"Soc Sci Med","language":"eng","note":"PMID: 21733607","page":"399-409","source":"PubMed","title":"Workaholism and well-being among Japanese dual-earner couples: a spillover-crossover perspective","title-short":"Workaholism and well-being among Japanese dual-earner couples","volume":"73","author":[{"family":"Shimazu","given":"Akihito"},{"family":"Demerouti","given":"Evangelia"},{"family":"Bakker","given":"Arnold B."},{"family":"Shimada","given":"Kyoko"},{"family":"Kawakami","given":"Norito"}],"issued":{"date-parts":[["2011"]]}}}],"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115)</w:t>
            </w:r>
            <w:r w:rsidRPr="002A19EF">
              <w:rPr>
                <w:rFonts w:ascii="Times New Roman" w:hAnsi="Times New Roman" w:cs="Times New Roman"/>
                <w:sz w:val="20"/>
                <w:szCs w:val="20"/>
                <w:lang w:val="en-US"/>
              </w:rPr>
              <w:fldChar w:fldCharType="end"/>
            </w:r>
          </w:p>
        </w:tc>
        <w:tc>
          <w:tcPr>
            <w:tcW w:w="1080" w:type="dxa"/>
            <w:vAlign w:val="bottom"/>
          </w:tcPr>
          <w:p w14:paraId="7744F69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2BB4106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35E6702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646A34A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5971ECD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0298B51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37685F9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3A28FA9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5121E9D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1D15A4E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48848D43" w14:textId="77777777" w:rsidTr="0054258A">
        <w:trPr>
          <w:trHeight w:val="266"/>
        </w:trPr>
        <w:tc>
          <w:tcPr>
            <w:tcW w:w="516" w:type="dxa"/>
            <w:vAlign w:val="center"/>
          </w:tcPr>
          <w:p w14:paraId="48488FA1"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90</w:t>
            </w:r>
          </w:p>
        </w:tc>
        <w:tc>
          <w:tcPr>
            <w:tcW w:w="1369" w:type="dxa"/>
            <w:vAlign w:val="bottom"/>
          </w:tcPr>
          <w:p w14:paraId="22BAE25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Shimazu et al., 2014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25213ml32","properties":{"formattedCitation":"(116)","plainCitation":"(116)","noteIndex":0},"citationItems":[{"id":904,"uris":["http://zotero.org/users/local/J82pKihQ/items/5DXYQZWK"],"itemData":{"id":904,"type":"article-journal","abstract":"Psychological detachment from work, an off-job experience of \"switching off\" mentally, seems to be crucial for promoting employee's well-being. Previous studies on predictors of psychological detachment mainly focused on job-related factors, and only a few studies focused on family-related and personal factors. This study focuses not only on job-related factors (job demands, job control, workplace support) but also on family-related (family/friend support) and personal factors (workaholism), and examines the relation of these three factors with psychological detachment. Data of 2,520 Japanese employees was randomly split into two groups and then analyzed using cross-validation. Hierarchical multiple regression analyses revealed that family/friend support had a positive association with psychological detachment, whereas a subscale of workaholism (i.e. working compulsively) had negative associations with it across the two groups. Results suggest that family/friend support would facilitate psychological detachment whereas workaholism would inhibit it.","container-title":"Industrial Health","DOI":"10.2486/indhealth.2013-0210","ISSN":"1880-8026","issue":"2","journalAbbreviation":"Ind Health","language":"eng","note":"PMID: 24492761\nPMCID: PMC4202757","page":"141-146","source":"PubMed","title":"Psychological detachment from work during off-job time: predictive role of work and non-work factors in Japanese employees","title-short":"Psychological detachment from work during off-job time","volume":"52","author":[{"family":"Shimazu","given":"Akihito"},{"family":"Jonge","given":"Jan","non-dropping-particle":"de"},{"family":"Kubota","given":"Kazumi"},{"family":"Kawakami","given":"Norito"}],"issued":{"date-parts":[["2014"]]}}}],"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116)</w:t>
            </w:r>
            <w:r w:rsidRPr="002A19EF">
              <w:rPr>
                <w:rFonts w:ascii="Times New Roman" w:hAnsi="Times New Roman" w:cs="Times New Roman"/>
                <w:sz w:val="20"/>
                <w:szCs w:val="20"/>
                <w:lang w:val="en-US"/>
              </w:rPr>
              <w:fldChar w:fldCharType="end"/>
            </w:r>
          </w:p>
        </w:tc>
        <w:tc>
          <w:tcPr>
            <w:tcW w:w="1080" w:type="dxa"/>
            <w:vAlign w:val="bottom"/>
          </w:tcPr>
          <w:p w14:paraId="7688F43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7F0D19E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34A7709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1696F0D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37A2A42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7581290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7710448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46224F2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2D43701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0F303C4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629BCB50" w14:textId="77777777" w:rsidTr="0054258A">
        <w:trPr>
          <w:trHeight w:val="266"/>
        </w:trPr>
        <w:tc>
          <w:tcPr>
            <w:tcW w:w="516" w:type="dxa"/>
            <w:vAlign w:val="center"/>
          </w:tcPr>
          <w:p w14:paraId="202C22A7"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91</w:t>
            </w:r>
          </w:p>
        </w:tc>
        <w:tc>
          <w:tcPr>
            <w:tcW w:w="1369" w:type="dxa"/>
            <w:vAlign w:val="bottom"/>
          </w:tcPr>
          <w:p w14:paraId="583A15F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Shimazu et al., 2020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e45d31ba9","properties":{"formattedCitation":"(117)","plainCitation":"(117)","noteIndex":0},"citationItems":[{"id":907,"uris":["http://zotero.org/users/local/J82pKihQ/items/4J9JGL7W"],"itemData":{"id":907,"type":"article-journal","abstract":"This study examines how working parents' work attitudes (i.e., workaholism and work engagement) are associated with their child's psychological well-being. Based on the Spillover-Crossover model (SCM), we hypothesize that (a) work-to-family spillover (i.e., work-to-family conflict and facilitation) and (b) employee happiness will sequentially mediate the relationship between parents' work attitudes and their child's emotional and behavioral problems. A cross-sectional survey was conducted among Japanese dual-earner couples with pre-school child(ren). On the basis of valid data from 208 families, the hypothesized model was tested using structural equation modeling. For both fathers and mothers simultaneously, workaholism was positively related to work-to-family conflict, which, in turn, was negatively related to happiness. In contrast, work engagement was positively related to work-to-family facilitation, which, in turn, was positively related to happiness. Fathers' and mothers' happiness, in turn, were negatively related to their child's emotional and behavioral problems. Results suggest that parents' workaholism and work engagement are related to their child's emotional and behavioral problems in opposite ways, whereby parents' spillover and happiness mediate this relationship. These findings support the SCM and suggest that decreasing workaholism and improving work engagement may not only improve employees' happiness, but also decrease their child's emotional and behavioral problems.","container-title":"International Journal of Environmental Research and Public Health","DOI":"10.3390/ijerph17176213","ISSN":"1660-4601","issue":"17","journalAbbreviation":"Int J Environ Res Public Health","language":"eng","note":"PMID: 32867095\nPMCID: PMC7504585","page":"6213","source":"PubMed","title":"Workaholism, Work Engagement and Child Well-Being: A Test of the Spillover-Crossover Model","title-short":"Workaholism, Work Engagement and Child Well-Being","volume":"17","author":[{"family":"Shimazu","given":"Akihito"},{"family":"Bakker","given":"Arnold B."},{"family":"Demerouti","given":"Evangelia"},{"family":"Fujiwara","given":"Takeo"},{"family":"Iwata","given":"Noboru"},{"family":"Shimada","given":"Kyoko"},{"family":"Takahashi","given":"Masaya"},{"family":"Tokita","given":"Masahito"},{"family":"Watai","given":"Izumi"},{"family":"Kawakami","given":"Norito"}],"issued":{"date-parts":[["2020"]]}}}],"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117)</w:t>
            </w:r>
            <w:r w:rsidRPr="002A19EF">
              <w:rPr>
                <w:rFonts w:ascii="Times New Roman" w:hAnsi="Times New Roman" w:cs="Times New Roman"/>
                <w:sz w:val="20"/>
                <w:szCs w:val="20"/>
                <w:lang w:val="en-US"/>
              </w:rPr>
              <w:fldChar w:fldCharType="end"/>
            </w:r>
          </w:p>
        </w:tc>
        <w:tc>
          <w:tcPr>
            <w:tcW w:w="1080" w:type="dxa"/>
            <w:vAlign w:val="bottom"/>
          </w:tcPr>
          <w:p w14:paraId="47689E0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13829C4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14B30D3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340DD4C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11A80D0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7708139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0BE3759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302332D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51624E2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435D052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4D34CDF2" w14:textId="77777777" w:rsidTr="0054258A">
        <w:trPr>
          <w:trHeight w:val="266"/>
        </w:trPr>
        <w:tc>
          <w:tcPr>
            <w:tcW w:w="516" w:type="dxa"/>
            <w:vAlign w:val="center"/>
          </w:tcPr>
          <w:p w14:paraId="0DD3989A"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92</w:t>
            </w:r>
          </w:p>
        </w:tc>
        <w:tc>
          <w:tcPr>
            <w:tcW w:w="1369" w:type="dxa"/>
            <w:vAlign w:val="bottom"/>
          </w:tcPr>
          <w:p w14:paraId="09920BF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Shin &amp; Shin, 2020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2jv1ec3bbr","properties":{"formattedCitation":"(118)","plainCitation":"(118)","noteIndex":0},"citationItems":[{"id":910,"uris":["http://zotero.org/users/local/J82pKihQ/items/2FGZJ9XW"],"itemData":{"id":910,"type":"article-journal","abstract":"This study explored the relationship between job insecurity of employees and workaholism or work–family conflict in the hotel industry in Korea. To do this, four hypotheses were proposed. First, that job insecurity will have positive effects on workaholism. Second, that workaholism will have positive effects on work–family conflict. Third, that job insecurity will have positive effects on work–family conflict. Fourth, that through the mediation of workaholism, job insecurity will have positive effects on work–family conflict. Further, eligible respondents (n = 331; 217 male and 112 female) were recruited from four-star hotels or above located in Seoul, Incheon, and Gyeonggi Province and then evaluated for a self-administered questionnaire survey. Results showed that job insecurity had significant positive effects on workaholism, and workaholism had significant positive effects on work–family conflict and mediated the interaction between job insecurity and work–family conflict. Thus, it can be concluded that hotels should improve working conditions and propose solutions, such as the moderation of workload, for preventing their workers from workaholism. In particular, hotel business managers should minimize worker’s job-insecurity-induced compulsive drive to work by devising strategies for minimizing their worker’s workloads. They should also enable workers to perform their jobs autonomously.","container-title":"International Journal of Environmental Research and Public Health","DOI":"10.3390/ijerph17217783","ISSN":"1661-7827","issue":"21","journalAbbreviation":"Int J Environ Res Public Health","note":"PMID: 33114306\nPMCID: PMC7660603","page":"7783","source":"PubMed Central","title":"Impact of Job Insecurity on Hotel Workers’ Workaholism and Work–Family Conflict in Korea","volume":"17","author":[{"family":"Shin","given":"JaeWon"},{"family":"Shin","given":"HyoungChul"}],"issued":{"date-parts":[["2020",11]]}}}],"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118)</w:t>
            </w:r>
            <w:r w:rsidRPr="002A19EF">
              <w:rPr>
                <w:rFonts w:ascii="Times New Roman" w:hAnsi="Times New Roman" w:cs="Times New Roman"/>
                <w:sz w:val="20"/>
                <w:szCs w:val="20"/>
                <w:lang w:val="en-US"/>
              </w:rPr>
              <w:fldChar w:fldCharType="end"/>
            </w:r>
          </w:p>
        </w:tc>
        <w:tc>
          <w:tcPr>
            <w:tcW w:w="1080" w:type="dxa"/>
            <w:vAlign w:val="bottom"/>
          </w:tcPr>
          <w:p w14:paraId="42E0AE4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408BE86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080" w:type="dxa"/>
            <w:vAlign w:val="bottom"/>
          </w:tcPr>
          <w:p w14:paraId="525FEA9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44B6C87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3336615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350" w:type="dxa"/>
            <w:vAlign w:val="bottom"/>
          </w:tcPr>
          <w:p w14:paraId="4842139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440" w:type="dxa"/>
            <w:vAlign w:val="bottom"/>
          </w:tcPr>
          <w:p w14:paraId="29F6436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67856F9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05168FC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4</w:t>
            </w:r>
          </w:p>
        </w:tc>
        <w:tc>
          <w:tcPr>
            <w:tcW w:w="995" w:type="dxa"/>
            <w:vAlign w:val="bottom"/>
          </w:tcPr>
          <w:p w14:paraId="4D97A22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57.1%</w:t>
            </w:r>
          </w:p>
        </w:tc>
      </w:tr>
      <w:tr w:rsidR="002B6991" w:rsidRPr="002A19EF" w14:paraId="4352F154" w14:textId="77777777" w:rsidTr="0054258A">
        <w:trPr>
          <w:trHeight w:val="266"/>
        </w:trPr>
        <w:tc>
          <w:tcPr>
            <w:tcW w:w="516" w:type="dxa"/>
            <w:vAlign w:val="center"/>
          </w:tcPr>
          <w:p w14:paraId="7DCD8897"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93</w:t>
            </w:r>
          </w:p>
        </w:tc>
        <w:tc>
          <w:tcPr>
            <w:tcW w:w="1369" w:type="dxa"/>
            <w:vAlign w:val="bottom"/>
          </w:tcPr>
          <w:p w14:paraId="50FDF43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Shkoler et al., 2017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s04ije5a2","properties":{"formattedCitation":"(119)","plainCitation":"(119)","noteIndex":0},"citationItems":[{"id":913,"uris":["http://zotero.org/users/local/J82pKihQ/items/UZBI9P6Q"],"itemData":{"id":913,"type":"article-journal","abstract":"“Are workaholics born or made?” The current research aims to answer the question above, while investigating the joint impact of internal and external factors (Work Drive and Work Enjoyment) related to workaholism's dimensions. In Study 1, we hypothesize an order of precedence between those dimensions, utilizing one moderator (Job Autonomy) and one mediator (Work-Family Conflict - WFC) (158 employees). Study 2 (349 employees) expands the general framework, taking two moderators (Self-Criticism and LMX) into consideration. Multivariate (vs. bivariate) analyses allowed more thorough understanding of workaholism and its dimensions. We offer theoretical and practical implications.\nResumen\n“¿Los adictos al trabajo nacen o se hacen?” Este trabajo trata de contestar dicha pregunta investigando la repercusión conjunta de factores internos y externos (la motivación por el trabajo y el disfrute del mismo) en relación a las dimensiones de la adicción al trabajo. En el estudio 1 se plantea la hipótesis de un orden de precedencia entre esas dimensiones usando un moderador (la autonomía en el puesto de trabajo) y un mediador (el conflicto trabajo-familia) en una muestra de 158 empleados. El estudio 2, en una muestra de 349 empleados, amplía el marco general teniendo en consideración dos moderadores (autocrítica e intercambio líder-subordinado). Los análisis multivariable (en relación a los bivariable) permitieron una mayor comprensión de la adicción al trabajo y de sus dimensiones. Por último, se abordan implicaciones teóricas y prácticas.","container-title":"Revista de Psicología del Trabajo y de las Organizaciones","DOI":"10.1016/j.rpto.2017.09.002","ISSN":"1576-5962","issue":"3","journalAbbreviation":"Revista de Psicología del Trabajo y de las Organizaciones","language":"en","page":"193-203","source":"ScienceDirect","title":"The dimensionality of workaholism and its relations with internal and external factors","volume":"33","author":[{"family":"Shkoler","given":"Or"},{"family":"Rabenu","given":"Edna"},{"family":"Tziner","given":"Aharon"}],"issued":{"date-parts":[["2017",12,1]]}}}],"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119)</w:t>
            </w:r>
            <w:r w:rsidRPr="002A19EF">
              <w:rPr>
                <w:rFonts w:ascii="Times New Roman" w:hAnsi="Times New Roman" w:cs="Times New Roman"/>
                <w:sz w:val="20"/>
                <w:szCs w:val="20"/>
                <w:lang w:val="en-US"/>
              </w:rPr>
              <w:fldChar w:fldCharType="end"/>
            </w:r>
          </w:p>
        </w:tc>
        <w:tc>
          <w:tcPr>
            <w:tcW w:w="1080" w:type="dxa"/>
            <w:vAlign w:val="bottom"/>
          </w:tcPr>
          <w:p w14:paraId="398F3A2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46B69EE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66FB726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57612C9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45F78B4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44A6B2A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4A21842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02D83FF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3D1B82A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636F63C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79E1180D" w14:textId="77777777" w:rsidTr="0054258A">
        <w:trPr>
          <w:trHeight w:val="266"/>
        </w:trPr>
        <w:tc>
          <w:tcPr>
            <w:tcW w:w="516" w:type="dxa"/>
            <w:vAlign w:val="center"/>
          </w:tcPr>
          <w:p w14:paraId="6000F3E9"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94</w:t>
            </w:r>
          </w:p>
        </w:tc>
        <w:tc>
          <w:tcPr>
            <w:tcW w:w="1369" w:type="dxa"/>
            <w:vAlign w:val="bottom"/>
          </w:tcPr>
          <w:p w14:paraId="1F9A2E0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Taheri et al., 2020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2pc2m93k7g","properties":{"formattedCitation":"(120)","plainCitation":"(120)","noteIndex":0},"citationItems":[{"id":916,"uris":["http://zotero.org/users/local/J82pKihQ/items/FVM23I2P"],"itemData":{"id":916,"type":"article-journal","abstract":"Purpose This paper investigated the relationships among workaholism, work–family enrichment (work–life enrichment), and workplace incivility. Design/methodology/approach Data on workaholism, incivility, and work–family enrichment were collected through the administration of a survey on 414 employees of a public bank in Iran. Findings Workaholism and life–work enrichment were positively and negatively related to uncivil behaviors, respectively, and workaholism was positively associated with work–family enrichment. Overall, work–family enrichment did not act as a mediator variable between workaholism and uncivil behaviors. Research limitations/implications Future researchers should consider public or private organizations and assess the different instigators of incivility considering the mediator or moderating role of gender. Practical implications Managers should focus on reducing workaholism and developing life–work enrichment in order to decrease uncivil behaviors. Social implications Given the hard economic and complex political conditions in Iran and increasing likelihood of uncivil behaviors, the results of the present study offer ways to minimize workplace incivility in employees. Originality/value The study contributes to the research on uncivil behavior by improving the understanding of organizational and personal factors (workaholism and work–life enrichment) that can influence workplace incivility among employees working in public organizations. It also addresses the usefulness of examining work–life enrichment disposition in understanding the relationship between workaholism and workplace incivility.","container-title":"Management Decision","DOI":"10.1108/MD-08-2019-1035","ISSN":"0025-1747","issue":"2","note":"publisher: Emerald Publishing Limited","page":"372-389","source":"Emerald Insight","title":"Workaholism and workplace incivility: the role of work–family enrichment","title-short":"Workaholism and workplace incivility","volume":"59","author":[{"family":"Taheri","given":"Fatemeh"},{"family":"Asarian","given":"Mohammad"},{"family":"Shahhosseini","given":"Pooyan"}],"issued":{"date-parts":[["2020",1,1]]}}}],"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120)</w:t>
            </w:r>
            <w:r w:rsidRPr="002A19EF">
              <w:rPr>
                <w:rFonts w:ascii="Times New Roman" w:hAnsi="Times New Roman" w:cs="Times New Roman"/>
                <w:sz w:val="20"/>
                <w:szCs w:val="20"/>
                <w:lang w:val="en-US"/>
              </w:rPr>
              <w:fldChar w:fldCharType="end"/>
            </w:r>
          </w:p>
        </w:tc>
        <w:tc>
          <w:tcPr>
            <w:tcW w:w="1080" w:type="dxa"/>
            <w:vAlign w:val="bottom"/>
          </w:tcPr>
          <w:p w14:paraId="78E48A1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7292CCD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080" w:type="dxa"/>
            <w:vAlign w:val="bottom"/>
          </w:tcPr>
          <w:p w14:paraId="04C8C2A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24E027D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4665D65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4BDBF8D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440" w:type="dxa"/>
            <w:vAlign w:val="bottom"/>
          </w:tcPr>
          <w:p w14:paraId="50E6C71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406FCB6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1BDA8A9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5</w:t>
            </w:r>
          </w:p>
        </w:tc>
        <w:tc>
          <w:tcPr>
            <w:tcW w:w="995" w:type="dxa"/>
            <w:vAlign w:val="bottom"/>
          </w:tcPr>
          <w:p w14:paraId="2A04168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1.4%</w:t>
            </w:r>
          </w:p>
        </w:tc>
      </w:tr>
      <w:tr w:rsidR="002B6991" w:rsidRPr="002A19EF" w14:paraId="09C98C72" w14:textId="77777777" w:rsidTr="0054258A">
        <w:trPr>
          <w:trHeight w:val="266"/>
        </w:trPr>
        <w:tc>
          <w:tcPr>
            <w:tcW w:w="516" w:type="dxa"/>
            <w:vAlign w:val="center"/>
          </w:tcPr>
          <w:p w14:paraId="4B6490D9"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95</w:t>
            </w:r>
          </w:p>
        </w:tc>
        <w:tc>
          <w:tcPr>
            <w:tcW w:w="1369" w:type="dxa"/>
            <w:vAlign w:val="bottom"/>
          </w:tcPr>
          <w:p w14:paraId="6C15C4D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Tahir &amp; Aziz, 2019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79r6r5qnp","properties":{"formattedCitation":"(121)","plainCitation":"(121)","noteIndex":0},"citationItems":[{"id":920,"uris":["http://zotero.org/users/local/J82pKihQ/items/ENG8VU7A"],"itemData":{"id":920,"type":"paper-conference","abstract":"Workaholism is employee’s unnecessary deep immersion into his/her work to the extent that it affects his/her health. Present day work environment and competition foster such traits that propel an employee to opt for such work style. Current study is about the predictive relationship of workaholism with work-family conflict and mental well-being of employees. Participants for present study are from different public and private sector organizations. The study meets its objectives in two phases; phase I is tryout and phase II is main study. WorkBat, Work and Family Conflict Scale, and Warwick Edinburgh Mental Well Being Scale along demographic sheet and consent form are used for data collection. Besides determining psychometric properties of scales, t-test, correlation coefficient, and regression analysis are run. Findings of the study reveal significant positive relationship between workaholim and work-family conflict and significant negative correlation between workaholism and mental well-being. Significant differences emerge in study variables with reference to public and private sector, gender, and marital status. Moreover workaholism significantly predicts work family-conflict and mental well-being. Study highlights the significant predictive relationship of workaholic trait that contributes towards raised work-family conflict and poor mental well-being. Limitations of the study are highlighted and future implications are also discussed.","source":"Semantic Scholar","title":"Workaholism as predictor of work-family conflict and mental well-being of public and private sector employees","URL":"https://www.semanticscholar.org/paper/Workaholism-as-predictor-of-work-family-conflict-of-Tahir-Aziz/df6807b08f2bca3c8ff59bedfe13b2bd9c3fa21f","author":[{"family":"Tahir","given":"S."},{"family":"Aziz","given":"Saadia"}],"accessed":{"date-parts":[["2023",7,6]]},"issued":{"date-parts":[["2019"]]}}}],"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121)</w:t>
            </w:r>
            <w:r w:rsidRPr="002A19EF">
              <w:rPr>
                <w:rFonts w:ascii="Times New Roman" w:hAnsi="Times New Roman" w:cs="Times New Roman"/>
                <w:sz w:val="20"/>
                <w:szCs w:val="20"/>
                <w:lang w:val="en-US"/>
              </w:rPr>
              <w:fldChar w:fldCharType="end"/>
            </w:r>
          </w:p>
        </w:tc>
        <w:tc>
          <w:tcPr>
            <w:tcW w:w="1080" w:type="dxa"/>
            <w:vAlign w:val="bottom"/>
          </w:tcPr>
          <w:p w14:paraId="1A2DA7E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648E1DB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080" w:type="dxa"/>
            <w:vAlign w:val="bottom"/>
          </w:tcPr>
          <w:p w14:paraId="3B1680B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6954F61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7B72F6F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0478B38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440" w:type="dxa"/>
            <w:vAlign w:val="bottom"/>
          </w:tcPr>
          <w:p w14:paraId="258B0CA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6270D2E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1D58EF1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5</w:t>
            </w:r>
          </w:p>
        </w:tc>
        <w:tc>
          <w:tcPr>
            <w:tcW w:w="995" w:type="dxa"/>
            <w:vAlign w:val="bottom"/>
          </w:tcPr>
          <w:p w14:paraId="77DA38F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1.4%</w:t>
            </w:r>
          </w:p>
        </w:tc>
      </w:tr>
      <w:tr w:rsidR="002B6991" w:rsidRPr="002A19EF" w14:paraId="3B05BAA4" w14:textId="77777777" w:rsidTr="0054258A">
        <w:trPr>
          <w:trHeight w:val="266"/>
        </w:trPr>
        <w:tc>
          <w:tcPr>
            <w:tcW w:w="516" w:type="dxa"/>
            <w:vAlign w:val="center"/>
          </w:tcPr>
          <w:p w14:paraId="141DA3FE"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96</w:t>
            </w:r>
          </w:p>
        </w:tc>
        <w:tc>
          <w:tcPr>
            <w:tcW w:w="1369" w:type="dxa"/>
            <w:vAlign w:val="bottom"/>
          </w:tcPr>
          <w:p w14:paraId="5029120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Taylor et al., 2019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lbnn5qt6c","properties":{"formattedCitation":"(122)","plainCitation":"(122)","noteIndex":0},"citationItems":[{"id":923,"uris":["http://zotero.org/users/local/J82pKihQ/items/N86JQSRA"],"itemData":{"id":923,"type":"article-journal","abstract":"Although workaholism can impact employees negatively, regardless of family situations, work–family conflict likely plays an important role in the relationship between workaholism and negative outcomes, such as burnout. The authors used structural modeling to examine the relationship among workaholism, employee burnout, and the work–family interface within the context of intercollegiate athletics. They tested the model across a large, diverse sample of athletic department employees (N = 4,453). The results indicated a significant, positive relationship between workaholism and burnout, as well as a significant, positive relationship between workaholism and burnout partially mediated by work–family conflict. These findings suggest the importance of considering both the work and nonwork lives of sport employees in both theory and practice; models of workaholism must factor in nonwork commitments, and organizations need to be cognizant of differences in the causes of and consequences between work engagement and workaholism.","container-title":"Journal of Sport Management","DOI":"10.1123/jsm.2018-0248","ISSN":"0888-4773, 1543-270X","issue":"4","language":"en_US","note":"publisher: Human Kinetics\nsection: Journal of Sport Management","page":"249-260","source":"journals.humankinetics.com","title":"Workaholism in Sport: A Mediated Model of Work–Family Conflict and Burnout","title-short":"Workaholism in Sport","volume":"33","author":[{"family":"Taylor","given":"Elizabeth A."},{"family":"Huml","given":"Matt R."},{"family":"Dixon","given":"Marlene A."}]}}],"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122)</w:t>
            </w:r>
            <w:r w:rsidRPr="002A19EF">
              <w:rPr>
                <w:rFonts w:ascii="Times New Roman" w:hAnsi="Times New Roman" w:cs="Times New Roman"/>
                <w:sz w:val="20"/>
                <w:szCs w:val="20"/>
                <w:lang w:val="en-US"/>
              </w:rPr>
              <w:fldChar w:fldCharType="end"/>
            </w:r>
          </w:p>
        </w:tc>
        <w:tc>
          <w:tcPr>
            <w:tcW w:w="1080" w:type="dxa"/>
            <w:vAlign w:val="bottom"/>
          </w:tcPr>
          <w:p w14:paraId="52A6613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53EBD19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080" w:type="dxa"/>
            <w:vAlign w:val="bottom"/>
          </w:tcPr>
          <w:p w14:paraId="18D5906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5411E93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4E2C60A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1784F50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62B9123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70FDA24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4D482C47"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6</w:t>
            </w:r>
          </w:p>
        </w:tc>
        <w:tc>
          <w:tcPr>
            <w:tcW w:w="995" w:type="dxa"/>
            <w:vAlign w:val="bottom"/>
          </w:tcPr>
          <w:p w14:paraId="64D7849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86%</w:t>
            </w:r>
          </w:p>
        </w:tc>
      </w:tr>
      <w:tr w:rsidR="002B6991" w:rsidRPr="002A19EF" w14:paraId="24009455" w14:textId="77777777" w:rsidTr="0054258A">
        <w:trPr>
          <w:trHeight w:val="266"/>
        </w:trPr>
        <w:tc>
          <w:tcPr>
            <w:tcW w:w="516" w:type="dxa"/>
            <w:vAlign w:val="center"/>
          </w:tcPr>
          <w:p w14:paraId="65D60B1B"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97</w:t>
            </w:r>
          </w:p>
        </w:tc>
        <w:tc>
          <w:tcPr>
            <w:tcW w:w="1369" w:type="dxa"/>
            <w:vAlign w:val="bottom"/>
          </w:tcPr>
          <w:p w14:paraId="5F74E95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Taylor et al., 2021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2mjajqmqad","properties":{"formattedCitation":"(123)","plainCitation":"(123)","noteIndex":0},"citationItems":[{"id":926,"uris":["http://zotero.org/users/local/J82pKihQ/items/FL7YMNWA"],"itemData":{"id":926,"type":"article-journal","container-title":"Leisure Studies","DOI":"10.1080/02614367.2021.1879908","ISSN":"0261-4367, 1466-4496","issue":"5","journalAbbreviation":"Leisure Studies","language":"en","page":"714-729","source":"DOI.org (Crossref)","title":"The Impacts of Work–Family Interface and Coping Strategy on the Relationship between Workaholism and Burnout in Campus Recreation and Leisure Employees","volume":"40","author":[{"family":"Taylor","given":"Elizabeth"},{"family":"Huml","given":"Matt"},{"family":"Cohen","given":"Adam"},{"family":"Lopez","given":"Colin"}],"issued":{"date-parts":[["2021",9,3]]}}}],"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123)</w:t>
            </w:r>
            <w:r w:rsidRPr="002A19EF">
              <w:rPr>
                <w:rFonts w:ascii="Times New Roman" w:hAnsi="Times New Roman" w:cs="Times New Roman"/>
                <w:sz w:val="20"/>
                <w:szCs w:val="20"/>
                <w:lang w:val="en-US"/>
              </w:rPr>
              <w:fldChar w:fldCharType="end"/>
            </w:r>
          </w:p>
        </w:tc>
        <w:tc>
          <w:tcPr>
            <w:tcW w:w="1080" w:type="dxa"/>
            <w:vAlign w:val="bottom"/>
          </w:tcPr>
          <w:p w14:paraId="23299DD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0E98B05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12B11F9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3016C47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747C01C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545D863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22F1B72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2E0D2E1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4AADDBA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0AD18C5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r w:rsidR="002B6991" w:rsidRPr="002A19EF" w14:paraId="1440EE0B" w14:textId="77777777" w:rsidTr="0054258A">
        <w:trPr>
          <w:trHeight w:val="266"/>
        </w:trPr>
        <w:tc>
          <w:tcPr>
            <w:tcW w:w="516" w:type="dxa"/>
            <w:vAlign w:val="center"/>
          </w:tcPr>
          <w:p w14:paraId="45474E5B"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98</w:t>
            </w:r>
          </w:p>
        </w:tc>
        <w:tc>
          <w:tcPr>
            <w:tcW w:w="1369" w:type="dxa"/>
            <w:vAlign w:val="bottom"/>
          </w:tcPr>
          <w:p w14:paraId="5B95CBD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Therthani et al, 2022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34oebsdef","properties":{"formattedCitation":"(124)","plainCitation":"(124)","noteIndex":0},"citationItems":[{"id":927,"uris":["http://zotero.org/users/local/J82pKihQ/items/C6NNPDUP"],"itemData":{"id":927,"type":"article-journal","abstract":"The association between personality traits, life balance domains, and work addiction among entrepreneurs was investigated. Multiple regression and canonical correlation analysis of 106 participants indicate a significant relationship between personality traits, life balance domains, and work addiction. In particular, neuroticism was positively related to work addiction, as suggested in earlier studies. Among all the life balance domains five of the 10 life balance domains had a significant positive relationship with work addiction: positive orientation, substance use, sleep disturbance, stress/anxiety, and friendship. Results obtained from this study will help career and mental health counselors better understand entrepreneurs’ needs and life balance domains. By identifying neuroticism and stress levels among entrepreneurs, career counselors can better understand work addiction tendencies and use appropriate interventions accordingly.","container-title":"The Career Development Quarterly","DOI":"10.1002/cdq.12296","ISSN":"2161-0045","issue":"3","language":"en","license":"© 2022 by the National Career Development Association.","note":"_eprint: https://onlinelibrary.wiley.com/doi/pdf/10.1002/cdq.12296","page":"190-201","source":"Wiley Online Library","title":"Assessing personality traits, life balance domains, and work addiction among entrepreneurs","volume":"70","author":[{"family":"Therthani","given":"Sumedha"},{"family":"Balkin","given":"Richard S."},{"family":"Perepiczka","given":"Michelle"},{"family":"Silva","given":"Sarah"},{"family":"Hunter","given":"Quentin"},{"family":"Juhnke","given":"Gerald A."}],"issued":{"date-parts":[["2022"]]}}}],"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124)</w:t>
            </w:r>
            <w:r w:rsidRPr="002A19EF">
              <w:rPr>
                <w:rFonts w:ascii="Times New Roman" w:hAnsi="Times New Roman" w:cs="Times New Roman"/>
                <w:sz w:val="20"/>
                <w:szCs w:val="20"/>
                <w:lang w:val="en-US"/>
              </w:rPr>
              <w:fldChar w:fldCharType="end"/>
            </w:r>
          </w:p>
        </w:tc>
        <w:tc>
          <w:tcPr>
            <w:tcW w:w="1080" w:type="dxa"/>
            <w:vAlign w:val="bottom"/>
          </w:tcPr>
          <w:p w14:paraId="1CBA5F6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34EA0FB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126A970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1E30F1C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56B88AB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350" w:type="dxa"/>
            <w:vAlign w:val="bottom"/>
          </w:tcPr>
          <w:p w14:paraId="00AEF23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440" w:type="dxa"/>
            <w:vAlign w:val="bottom"/>
          </w:tcPr>
          <w:p w14:paraId="528DF58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2B10161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232BD5C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5</w:t>
            </w:r>
          </w:p>
        </w:tc>
        <w:tc>
          <w:tcPr>
            <w:tcW w:w="995" w:type="dxa"/>
            <w:vAlign w:val="bottom"/>
          </w:tcPr>
          <w:p w14:paraId="63B43AC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1.4%</w:t>
            </w:r>
          </w:p>
        </w:tc>
      </w:tr>
      <w:tr w:rsidR="002B6991" w:rsidRPr="002A19EF" w14:paraId="786608D6" w14:textId="77777777" w:rsidTr="0054258A">
        <w:trPr>
          <w:trHeight w:val="266"/>
        </w:trPr>
        <w:tc>
          <w:tcPr>
            <w:tcW w:w="516" w:type="dxa"/>
            <w:vAlign w:val="center"/>
          </w:tcPr>
          <w:p w14:paraId="19F8E37B"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99</w:t>
            </w:r>
          </w:p>
        </w:tc>
        <w:tc>
          <w:tcPr>
            <w:tcW w:w="1369" w:type="dxa"/>
            <w:vAlign w:val="bottom"/>
          </w:tcPr>
          <w:p w14:paraId="7C3BA41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Torp et al., 2018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t0s7ss18m","properties":{"formattedCitation":"(125)","plainCitation":"(125)","noteIndex":0},"citationItems":[{"id":603,"uris":["http://zotero.org/users/local/J82pKihQ/items/VASUAATL"],"itemData":{"id":603,"type":"article-journal","abstract":"Because of governance and management changes in universities in recent decades, the working environment of university academics has changed. The objectives of this cross-sectional study were to investigate whether university academics are more workaholic and report more work–family conflicts than other university personnel and to provide empirical knowledge about the antecedents and outcomes of workaholism and work–family conflict among university academics. A questionnaire was used to collect data on job demands, job resources, workaholism and work–family conflict from 2186 university academics and 2551 technical and administrative personnel at 3 universities in Norway. The results show that academic personnel experienced more workaholism and work–family conflict than non-academic personnel. High job demands, especially high role overload, affected both workaholism and work–family conflict. Job resources had a marginal effect on both workaholism and work–family conflict. Workaholism was positively associated with work–family conflict and partly mediated the relationship between role overload and work–family conflict. It is not clear how job demands and workaholism interact with work–family conflict. Nevertheless, paying attention to the risks of workaholism and preventing it at all levels are important, since workaholism is associated with work–family conflict, which may adversely affect the health of the individual, the family and the workplace.","container-title":"Higher Education","DOI":"10.1007/s10734-018-0247-0","ISSN":"1573-174X","issue":"6","journalAbbreviation":"High Educ","language":"en","page":"1071-1090","source":"Springer Link","title":"Workaholism and work–family conflict among university academics","volume":"76","author":[{"family":"Torp","given":"Steffen"},{"family":"Lysfjord","given":"Linda"},{"family":"Midje","given":"Hilde Hovda"}],"issued":{"date-parts":[["2018",12,1]]}}}],"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125)</w:t>
            </w:r>
            <w:r w:rsidRPr="002A19EF">
              <w:rPr>
                <w:rFonts w:ascii="Times New Roman" w:hAnsi="Times New Roman" w:cs="Times New Roman"/>
                <w:sz w:val="20"/>
                <w:szCs w:val="20"/>
                <w:lang w:val="en-US"/>
              </w:rPr>
              <w:fldChar w:fldCharType="end"/>
            </w:r>
          </w:p>
        </w:tc>
        <w:tc>
          <w:tcPr>
            <w:tcW w:w="1080" w:type="dxa"/>
            <w:vAlign w:val="bottom"/>
          </w:tcPr>
          <w:p w14:paraId="171338B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5772771A"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080" w:type="dxa"/>
            <w:vAlign w:val="bottom"/>
          </w:tcPr>
          <w:p w14:paraId="5D4FFF01"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60F6AC0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7233044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2A38E3C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6388039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73FF9D8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304C7CF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6</w:t>
            </w:r>
          </w:p>
        </w:tc>
        <w:tc>
          <w:tcPr>
            <w:tcW w:w="995" w:type="dxa"/>
            <w:vAlign w:val="bottom"/>
          </w:tcPr>
          <w:p w14:paraId="01641AD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86%</w:t>
            </w:r>
          </w:p>
        </w:tc>
      </w:tr>
      <w:tr w:rsidR="002B6991" w:rsidRPr="002A19EF" w14:paraId="33BD5603" w14:textId="77777777" w:rsidTr="0054258A">
        <w:trPr>
          <w:trHeight w:val="266"/>
        </w:trPr>
        <w:tc>
          <w:tcPr>
            <w:tcW w:w="516" w:type="dxa"/>
            <w:vAlign w:val="center"/>
          </w:tcPr>
          <w:p w14:paraId="7D6DE111"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100</w:t>
            </w:r>
          </w:p>
        </w:tc>
        <w:tc>
          <w:tcPr>
            <w:tcW w:w="1369" w:type="dxa"/>
            <w:vAlign w:val="bottom"/>
          </w:tcPr>
          <w:p w14:paraId="7B60412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Vedoato et al. 2020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251700ivov","properties":{"formattedCitation":"(126)","plainCitation":"(126)","noteIndex":0},"citationItems":[{"id":931,"uris":["http://zotero.org/users/local/J82pKihQ/items/AM3SS7V7"],"itemData":{"id":931,"type":"article-journal","abstract":"OBJECTIVES: to investigate the association between workaholism and quality of life in stricto sensu graduate professors in Nursing.\nMETHODS: a cross-sectional study developed with a total of 333 professors working in the Graduate Programs of Brazilian public universities. Data collection took place in the second semester of 2018, using an electronic form containing a characterization questionnaire, the Dutch Work Addiction Scale and the World Health Organization Quality of Life Instrument-BREF. The data were analyzed by univariate and multiple logistic regression.\nRESULTS: it was observed that 82.3% of the professors reported low general quality of life and 19.5%, high level of excessive work and 20.1% of compulsive work. Professors who worked compulsively and excessively were less likely to have a high quality of life in the overall, physical, psychological, social relations and environment domains (p&lt;0.05).\nCONCLUSIONS: the high work demands that are characteristic of the stricto sensu professors' work process are directly associated with low quality of life.","container-title":"Revista Brasileira De Enfermagem","DOI":"10.1590/0034-7167-2019-0901","ISSN":"1984-0446","issue":"2","journalAbbreviation":"Rev Bras Enferm","language":"eng, por","note":"PMID: 33886833","page":"e20190901","source":"PubMed","title":"Association between workaholism and quality of life in stricto sensu graduate professors in nursing","volume":"74","author":[{"family":"Vedoato","given":"Taísa"},{"family":"Pedro","given":"Danielli Rafaeli Candido"},{"family":"Galdino","given":"Maria José Quina"},{"family":"Aroni","given":"Patrícia"},{"family":"Radovanovic","given":"Cremilde Aparecida Trindade"},{"family":"Martins","given":"Júlia Trevisan"},{"family":"Haddad","given":"Maria do Carmo Fernandez Lourenço"}],"issued":{"date-parts":[["2021"]]}}}],"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126)</w:t>
            </w:r>
            <w:r w:rsidRPr="002A19EF">
              <w:rPr>
                <w:rFonts w:ascii="Times New Roman" w:hAnsi="Times New Roman" w:cs="Times New Roman"/>
                <w:sz w:val="20"/>
                <w:szCs w:val="20"/>
                <w:lang w:val="en-US"/>
              </w:rPr>
              <w:fldChar w:fldCharType="end"/>
            </w:r>
          </w:p>
        </w:tc>
        <w:tc>
          <w:tcPr>
            <w:tcW w:w="1080" w:type="dxa"/>
            <w:vAlign w:val="bottom"/>
          </w:tcPr>
          <w:p w14:paraId="36AFAE36"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0CBB270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080" w:type="dxa"/>
            <w:vAlign w:val="bottom"/>
          </w:tcPr>
          <w:p w14:paraId="02D445F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248C6D6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3A4D87A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4B5AA30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6F2C4F2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11E66E2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501DA5D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6</w:t>
            </w:r>
          </w:p>
        </w:tc>
        <w:tc>
          <w:tcPr>
            <w:tcW w:w="995" w:type="dxa"/>
            <w:vAlign w:val="bottom"/>
          </w:tcPr>
          <w:p w14:paraId="1C70F03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86%</w:t>
            </w:r>
          </w:p>
        </w:tc>
      </w:tr>
      <w:tr w:rsidR="002B6991" w:rsidRPr="002A19EF" w14:paraId="7606C2CC" w14:textId="77777777" w:rsidTr="0054258A">
        <w:trPr>
          <w:trHeight w:val="266"/>
        </w:trPr>
        <w:tc>
          <w:tcPr>
            <w:tcW w:w="516" w:type="dxa"/>
            <w:vAlign w:val="center"/>
          </w:tcPr>
          <w:p w14:paraId="0199829E"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101</w:t>
            </w:r>
          </w:p>
        </w:tc>
        <w:tc>
          <w:tcPr>
            <w:tcW w:w="1369" w:type="dxa"/>
            <w:vAlign w:val="bottom"/>
          </w:tcPr>
          <w:p w14:paraId="79348C7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Xie et al., 2022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27jravsvln","properties":{"formattedCitation":"(127)","plainCitation":"(127)","noteIndex":0},"citationItems":[{"id":934,"uris":["http://zotero.org/users/local/J82pKihQ/items/3ATJMJRX"],"itemData":{"id":934,"type":"article-journal","abstract":"AIM: The aim was to examine the effect of role overload, work addiction and leader-member exchange on missed nursing care.\nDESIGN: A cross-sectional study.\nMETHODS: Chinese registered nurses from five Sichuan province public hospitals were studied from March 2022-May 2022. The measurements were derived from a questionnaire on role overload, work addiction, missed nursing care, leader-member exchange and a sociodemographic datasheet. Descriptive statistics and inferential statistics were conducted (N = 403).\nRESULTS: Role overload was associated with missed nursing care, and work addiction played a mediation role. Leader-member exchange negatively predicted work addiction and played a moderating role between role overload and work addiction. The effect of role overload on work addiction was attenuated when the level of leader-member exchange was higher. Promoting leader-member exchange could mitigate how role overload undermines missed nursing care.","container-title":"Nursing Open","DOI":"10.1002/nop2.1565","ISSN":"2054-1058","issue":"5","journalAbbreviation":"Nurs Open","language":"eng","note":"PMID: 36564925\nPMCID: PMC10077371","page":"3153-3163","source":"PubMed","title":"Effect of role overload on missed nursing care in China: The role of work addiction and leader-member exchange","title-short":"Effect of role overload on missed nursing care in China","volume":"10","author":[{"family":"Xie","given":"Lin-Li"},{"family":"Jiang","given":"Wenchun"},{"family":"Niyomsilp","given":"Eksiri"},{"family":"Jing","given":"Jie"},{"family":"Feng","given":"Lu"},{"family":"Wen","given":"Yilin"},{"family":"Wang","given":"Li"},{"family":"Zheng","given":"Rongmei"}],"issued":{"date-parts":[["2023",5]]}}}],"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127)</w:t>
            </w:r>
            <w:r w:rsidRPr="002A19EF">
              <w:rPr>
                <w:rFonts w:ascii="Times New Roman" w:hAnsi="Times New Roman" w:cs="Times New Roman"/>
                <w:sz w:val="20"/>
                <w:szCs w:val="20"/>
                <w:lang w:val="en-US"/>
              </w:rPr>
              <w:fldChar w:fldCharType="end"/>
            </w:r>
          </w:p>
        </w:tc>
        <w:tc>
          <w:tcPr>
            <w:tcW w:w="1080" w:type="dxa"/>
            <w:vAlign w:val="bottom"/>
          </w:tcPr>
          <w:p w14:paraId="6FFE6DE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0ECA2749"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7C51C733"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6853EBC2"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7688519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350" w:type="dxa"/>
            <w:vAlign w:val="bottom"/>
          </w:tcPr>
          <w:p w14:paraId="66AFA93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o</w:t>
            </w:r>
          </w:p>
        </w:tc>
        <w:tc>
          <w:tcPr>
            <w:tcW w:w="1440" w:type="dxa"/>
            <w:vAlign w:val="bottom"/>
          </w:tcPr>
          <w:p w14:paraId="7BFC3B6F"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16810CF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6FDAE1C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5</w:t>
            </w:r>
          </w:p>
        </w:tc>
        <w:tc>
          <w:tcPr>
            <w:tcW w:w="995" w:type="dxa"/>
            <w:vAlign w:val="bottom"/>
          </w:tcPr>
          <w:p w14:paraId="3B137F4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1.4%</w:t>
            </w:r>
          </w:p>
        </w:tc>
      </w:tr>
      <w:tr w:rsidR="002B6991" w:rsidRPr="002A19EF" w14:paraId="0149DAD9" w14:textId="77777777" w:rsidTr="0054258A">
        <w:trPr>
          <w:trHeight w:val="266"/>
        </w:trPr>
        <w:tc>
          <w:tcPr>
            <w:tcW w:w="516" w:type="dxa"/>
            <w:vAlign w:val="center"/>
          </w:tcPr>
          <w:p w14:paraId="7C6BFD8C" w14:textId="77777777" w:rsidR="002B6991" w:rsidRPr="002A19EF" w:rsidRDefault="002B6991" w:rsidP="0054258A">
            <w:pPr>
              <w:spacing w:line="480" w:lineRule="auto"/>
              <w:rPr>
                <w:rFonts w:ascii="Times New Roman" w:eastAsia="Times New Roman" w:hAnsi="Times New Roman" w:cs="Times New Roman"/>
                <w:color w:val="000000"/>
                <w:sz w:val="20"/>
                <w:szCs w:val="20"/>
                <w:lang w:val="en-US" w:eastAsia="hu-HU"/>
              </w:rPr>
            </w:pPr>
            <w:r w:rsidRPr="002A19EF">
              <w:rPr>
                <w:rFonts w:ascii="Times New Roman" w:hAnsi="Times New Roman" w:cs="Times New Roman"/>
                <w:color w:val="000000"/>
                <w:sz w:val="20"/>
                <w:szCs w:val="20"/>
                <w:lang w:val="en-US"/>
              </w:rPr>
              <w:t>102</w:t>
            </w:r>
          </w:p>
        </w:tc>
        <w:tc>
          <w:tcPr>
            <w:tcW w:w="1369" w:type="dxa"/>
            <w:vAlign w:val="bottom"/>
          </w:tcPr>
          <w:p w14:paraId="55EAE45C"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 xml:space="preserve">Xu &amp; Li, 2021 </w:t>
            </w:r>
            <w:r w:rsidRPr="002A19EF">
              <w:rPr>
                <w:rFonts w:ascii="Times New Roman" w:hAnsi="Times New Roman" w:cs="Times New Roman"/>
                <w:sz w:val="20"/>
                <w:szCs w:val="20"/>
                <w:lang w:val="en-US"/>
              </w:rPr>
              <w:fldChar w:fldCharType="begin"/>
            </w:r>
            <w:r w:rsidRPr="002A19EF">
              <w:rPr>
                <w:rFonts w:ascii="Times New Roman" w:hAnsi="Times New Roman" w:cs="Times New Roman"/>
                <w:sz w:val="20"/>
                <w:szCs w:val="20"/>
                <w:lang w:val="en-US"/>
              </w:rPr>
              <w:instrText xml:space="preserve"> ADDIN ZOTERO_ITEM CSL_CITATION {"citationID":"a125jq2f40l","properties":{"formattedCitation":"(128)","plainCitation":"(128)","noteIndex":0},"citationItems":[{"id":939,"uris":["http://zotero.org/users/local/J82pKihQ/items/PT3MA7EN"],"itemData":{"id":939,"type":"article-journal","abstract":"The aim of this study was to translate the Multidimensional Workaholism Scale (MWS) into Chinese and then test its reliability and validity among full-time Chinese employees in two stages. In Study 1 ( N = 220), the MWS was translated and exploratory factor analysis was conducted resulting in a four-factor solution consistent with the original MWS: motivational, cognitive, emotional, and behavioral. In Study 2 ( N = 425), confirmatory factor analysis showed that a four-factor, bifactor model was the best fit for the data. Configural, metric, and scalar invariance models were tested which demonstrated that the Chinese version of the MWS did not differ across gender, age, and job position groups. Finally, workaholism and engagement were related and distinct from one another, and they correlated with emotional exhaustion, work-family conflict and life well-being uniquely. This study indicated that the Chinese version of the MWS is a valid and reliable tool for Chinese employees, and this has important practical implications for the individual health and career development of Chinese working adults.","container-title":"Journal of Career Assessment","DOI":"10.1177/1069072721994272","ISSN":"1069-0727, 1552-4590","issue":"4","journalAbbreviation":"Journal of Career Assessment","language":"en","page":"608-623","source":"DOI.org (Crossref)","title":"Validation of the Chinese Version of the Multidimensional Workaholism Scale","volume":"29","author":[{"family":"Xu","given":"Yan"},{"family":"Li","given":"Chaoping"}],"issued":{"date-parts":[["2021",11]]}}}],"schema":"https://github.com/citation-style-language/schema/raw/master/csl-citation.json"} </w:instrText>
            </w:r>
            <w:r w:rsidRPr="002A19EF">
              <w:rPr>
                <w:rFonts w:ascii="Times New Roman" w:hAnsi="Times New Roman" w:cs="Times New Roman"/>
                <w:sz w:val="20"/>
                <w:szCs w:val="20"/>
                <w:lang w:val="en-US"/>
              </w:rPr>
              <w:fldChar w:fldCharType="separate"/>
            </w:r>
            <w:r w:rsidRPr="002A19EF">
              <w:rPr>
                <w:rFonts w:ascii="Times New Roman" w:hAnsi="Times New Roman" w:cs="Times New Roman"/>
                <w:sz w:val="20"/>
                <w:szCs w:val="24"/>
              </w:rPr>
              <w:t>(128)</w:t>
            </w:r>
            <w:r w:rsidRPr="002A19EF">
              <w:rPr>
                <w:rFonts w:ascii="Times New Roman" w:hAnsi="Times New Roman" w:cs="Times New Roman"/>
                <w:sz w:val="20"/>
                <w:szCs w:val="20"/>
                <w:lang w:val="en-US"/>
              </w:rPr>
              <w:fldChar w:fldCharType="end"/>
            </w:r>
          </w:p>
        </w:tc>
        <w:tc>
          <w:tcPr>
            <w:tcW w:w="1080" w:type="dxa"/>
            <w:vAlign w:val="bottom"/>
          </w:tcPr>
          <w:p w14:paraId="2F478B0B"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66ADF4DE"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3A97DA9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N/A</w:t>
            </w:r>
          </w:p>
        </w:tc>
        <w:tc>
          <w:tcPr>
            <w:tcW w:w="1440" w:type="dxa"/>
            <w:vAlign w:val="bottom"/>
          </w:tcPr>
          <w:p w14:paraId="6EAA9D7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260" w:type="dxa"/>
            <w:vAlign w:val="bottom"/>
          </w:tcPr>
          <w:p w14:paraId="2266BAD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350" w:type="dxa"/>
            <w:vAlign w:val="bottom"/>
          </w:tcPr>
          <w:p w14:paraId="5A199168"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440" w:type="dxa"/>
            <w:vAlign w:val="bottom"/>
          </w:tcPr>
          <w:p w14:paraId="21EC2670"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1080" w:type="dxa"/>
            <w:vAlign w:val="bottom"/>
          </w:tcPr>
          <w:p w14:paraId="7B8B607D"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Yes</w:t>
            </w:r>
          </w:p>
        </w:tc>
        <w:tc>
          <w:tcPr>
            <w:tcW w:w="696" w:type="dxa"/>
            <w:vAlign w:val="bottom"/>
          </w:tcPr>
          <w:p w14:paraId="2D019864"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7</w:t>
            </w:r>
          </w:p>
        </w:tc>
        <w:tc>
          <w:tcPr>
            <w:tcW w:w="995" w:type="dxa"/>
            <w:vAlign w:val="bottom"/>
          </w:tcPr>
          <w:p w14:paraId="31400D45" w14:textId="77777777" w:rsidR="002B6991" w:rsidRPr="002A19EF" w:rsidRDefault="002B6991" w:rsidP="0054258A">
            <w:pPr>
              <w:spacing w:line="480" w:lineRule="auto"/>
              <w:rPr>
                <w:rFonts w:ascii="Times New Roman" w:hAnsi="Times New Roman" w:cs="Times New Roman"/>
                <w:sz w:val="20"/>
                <w:szCs w:val="20"/>
                <w:lang w:val="en-US"/>
              </w:rPr>
            </w:pPr>
            <w:r w:rsidRPr="002A19EF">
              <w:rPr>
                <w:rFonts w:ascii="Times New Roman" w:hAnsi="Times New Roman" w:cs="Times New Roman"/>
                <w:sz w:val="20"/>
                <w:szCs w:val="20"/>
                <w:lang w:val="en-US"/>
              </w:rPr>
              <w:t>100%</w:t>
            </w:r>
          </w:p>
        </w:tc>
      </w:tr>
    </w:tbl>
    <w:p w14:paraId="095D74F4" w14:textId="77777777" w:rsidR="002B6991" w:rsidRDefault="002B6991" w:rsidP="002B6991">
      <w:pPr>
        <w:spacing w:line="480" w:lineRule="auto"/>
        <w:rPr>
          <w:rFonts w:ascii="Times New Roman" w:hAnsi="Times New Roman" w:cs="Times New Roman"/>
          <w:lang w:val="en-US"/>
        </w:rPr>
      </w:pPr>
      <w:r w:rsidRPr="002A19EF">
        <w:rPr>
          <w:rFonts w:ascii="Times New Roman" w:hAnsi="Times New Roman" w:cs="Times New Roman"/>
          <w:i/>
          <w:iCs/>
          <w:lang w:val="en-US"/>
        </w:rPr>
        <w:t>Note</w:t>
      </w:r>
      <w:r w:rsidRPr="002A19EF">
        <w:rPr>
          <w:rFonts w:ascii="Times New Roman" w:hAnsi="Times New Roman" w:cs="Times New Roman"/>
          <w:lang w:val="en-US"/>
        </w:rPr>
        <w:t xml:space="preserve">. Possible answers: Yes, No, Unclear or N/A (Not Applicable). Checklist Items: 1. Were the criteria for inclusion in the sample clearly defined? 2. Were the study subjects and the setting described in detail? 3. Was the exposure measured in a valid and reliable way? 4. Were objective, standard criteria used for measurement of the condition? 5.Were confounding factors identified? 6. Were strategies to deal with confounding factors stated? 7. Were the outcomes measured in a valid and reliable way? 8. Was appropriate statistical analysis used? </w:t>
      </w:r>
      <w:r w:rsidRPr="002A19EF">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a2ob6a0jo07","properties":{"formattedCitation":"(129)","plainCitation":"(129)","noteIndex":0},"citationItems":[{"id":482,"uris":["http://zotero.org/users/local/J82pKihQ/items/3WXI29CB"],"itemData":{"id":482,"type":"article-journal","container-title":"Joanna briggs institute reviewer's manual. The Joanna Briggs Institute","title":"Chapter 7: Systematic reviews of etiology and risk","volume":"5","author":[{"family":"Moola","given":"Sandeep"},{"family":"Munn","given":"Zachary"},{"family":"Tufanaru","given":"Catalin"},{"family":"Aromataris","given":"Edoardo"},{"family":"Sears","given":"Kim"},{"family":"Sfetcu","given":"R."},{"family":"Currie","given":"Marian"},{"family":"Qureshi","given":"R."},{"family":"Mattis","given":"P."},{"family":"Lisy","given":"K."}],"issued":{"date-parts":[["2017"]]}}}],"schema":"https://github.com/citation-style-language/schema/raw/master/csl-citation.json"} </w:instrText>
      </w:r>
      <w:r w:rsidRPr="002A19EF">
        <w:rPr>
          <w:rFonts w:ascii="Times New Roman" w:hAnsi="Times New Roman" w:cs="Times New Roman"/>
          <w:lang w:val="en-US"/>
        </w:rPr>
        <w:fldChar w:fldCharType="separate"/>
      </w:r>
      <w:r w:rsidRPr="00660E51">
        <w:rPr>
          <w:rFonts w:ascii="Times New Roman" w:hAnsi="Times New Roman" w:cs="Times New Roman"/>
        </w:rPr>
        <w:t>(129)</w:t>
      </w:r>
      <w:r w:rsidRPr="002A19EF">
        <w:rPr>
          <w:rFonts w:ascii="Times New Roman" w:hAnsi="Times New Roman" w:cs="Times New Roman"/>
          <w:lang w:val="en-US"/>
        </w:rPr>
        <w:fldChar w:fldCharType="end"/>
      </w:r>
    </w:p>
    <w:p w14:paraId="1BFC6E8C" w14:textId="77777777" w:rsidR="002B6991" w:rsidRDefault="002B6991"/>
    <w:sectPr w:rsidR="002B6991" w:rsidSect="0076015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EE"/>
    <w:family w:val="swiss"/>
    <w:pitch w:val="variable"/>
    <w:sig w:usb0="E4002EFF" w:usb1="C000E47F" w:usb2="00000009" w:usb3="00000000" w:csb0="000001FF" w:csb1="00000000"/>
  </w:font>
  <w:font w:name="Charis SIL">
    <w:altName w:val="Calibri"/>
    <w:panose1 w:val="00000000000000000000"/>
    <w:charset w:val="00"/>
    <w:family w:val="swiss"/>
    <w:notTrueType/>
    <w:pitch w:val="default"/>
    <w:sig w:usb0="00000003" w:usb1="00000000" w:usb2="00000000" w:usb3="00000000" w:csb0="00000001" w:csb1="00000000"/>
  </w:font>
  <w:font w:name="TimesNewRomanPSMT">
    <w:altName w:val="Times New Roman"/>
    <w:charset w:val="00"/>
    <w:family w:val="auto"/>
    <w:pitch w:val="variable"/>
    <w:sig w:usb0="00000000" w:usb1="C0007841"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D5FE8"/>
    <w:multiLevelType w:val="hybridMultilevel"/>
    <w:tmpl w:val="E424F368"/>
    <w:lvl w:ilvl="0" w:tplc="ADC4B9E4">
      <w:start w:val="1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84368E"/>
    <w:multiLevelType w:val="hybridMultilevel"/>
    <w:tmpl w:val="07F48E3E"/>
    <w:lvl w:ilvl="0" w:tplc="C83AF67E">
      <w:numFmt w:val="bullet"/>
      <w:lvlText w:val="-"/>
      <w:lvlJc w:val="left"/>
      <w:pPr>
        <w:ind w:left="720" w:hanging="360"/>
      </w:pPr>
      <w:rPr>
        <w:rFonts w:ascii="Times New Roman" w:eastAsiaTheme="minorHAnsi" w:hAnsi="Times New Roman" w:cs="Times New Roman"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2" w15:restartNumberingAfterBreak="0">
    <w:nsid w:val="05B04F0B"/>
    <w:multiLevelType w:val="hybridMultilevel"/>
    <w:tmpl w:val="DCF099AE"/>
    <w:lvl w:ilvl="0" w:tplc="AC468F52">
      <w:start w:val="4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6A4B1F"/>
    <w:multiLevelType w:val="hybridMultilevel"/>
    <w:tmpl w:val="C8A86806"/>
    <w:lvl w:ilvl="0" w:tplc="C60AE02E">
      <w:start w:val="1"/>
      <w:numFmt w:val="bullet"/>
      <w:lvlText w:val="-"/>
      <w:lvlJc w:val="left"/>
      <w:pPr>
        <w:ind w:left="720" w:hanging="360"/>
      </w:pPr>
      <w:rPr>
        <w:rFonts w:ascii="Times New Roman" w:eastAsia="Times New Roman" w:hAnsi="Times New Roman" w:cs="Times New Roman"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4" w15:restartNumberingAfterBreak="0">
    <w:nsid w:val="10C87CF7"/>
    <w:multiLevelType w:val="hybridMultilevel"/>
    <w:tmpl w:val="7D42E536"/>
    <w:lvl w:ilvl="0" w:tplc="FC24A2C2">
      <w:start w:val="2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9C5A25"/>
    <w:multiLevelType w:val="hybridMultilevel"/>
    <w:tmpl w:val="B85E751C"/>
    <w:lvl w:ilvl="0" w:tplc="ECA297CA">
      <w:numFmt w:val="bullet"/>
      <w:lvlText w:val="-"/>
      <w:lvlJc w:val="left"/>
      <w:pPr>
        <w:ind w:left="720" w:hanging="360"/>
      </w:pPr>
      <w:rPr>
        <w:rFonts w:ascii="Calibri" w:eastAsiaTheme="minorHAnsi" w:hAnsi="Calibri" w:cs="Calibri"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6" w15:restartNumberingAfterBreak="0">
    <w:nsid w:val="162423D8"/>
    <w:multiLevelType w:val="hybridMultilevel"/>
    <w:tmpl w:val="410A76C4"/>
    <w:lvl w:ilvl="0" w:tplc="ADCC082E">
      <w:start w:val="4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7E313C5"/>
    <w:multiLevelType w:val="hybridMultilevel"/>
    <w:tmpl w:val="A9A4915A"/>
    <w:lvl w:ilvl="0" w:tplc="2F40FA02">
      <w:start w:val="2"/>
      <w:numFmt w:val="bullet"/>
      <w:lvlText w:val="-"/>
      <w:lvlJc w:val="left"/>
      <w:pPr>
        <w:ind w:left="1068" w:hanging="360"/>
      </w:pPr>
      <w:rPr>
        <w:rFonts w:ascii="Calibri" w:eastAsiaTheme="minorHAnsi" w:hAnsi="Calibri" w:cs="Calibri" w:hint="default"/>
      </w:rPr>
    </w:lvl>
    <w:lvl w:ilvl="1" w:tplc="040E0003">
      <w:start w:val="1"/>
      <w:numFmt w:val="bullet"/>
      <w:lvlText w:val="o"/>
      <w:lvlJc w:val="left"/>
      <w:pPr>
        <w:ind w:left="1788" w:hanging="360"/>
      </w:pPr>
      <w:rPr>
        <w:rFonts w:ascii="Courier New" w:hAnsi="Courier New" w:cs="Courier New" w:hint="default"/>
      </w:rPr>
    </w:lvl>
    <w:lvl w:ilvl="2" w:tplc="040E0005">
      <w:start w:val="1"/>
      <w:numFmt w:val="bullet"/>
      <w:lvlText w:val=""/>
      <w:lvlJc w:val="left"/>
      <w:pPr>
        <w:ind w:left="2508" w:hanging="360"/>
      </w:pPr>
      <w:rPr>
        <w:rFonts w:ascii="Wingdings" w:hAnsi="Wingdings" w:hint="default"/>
      </w:rPr>
    </w:lvl>
    <w:lvl w:ilvl="3" w:tplc="040E0001">
      <w:start w:val="1"/>
      <w:numFmt w:val="bullet"/>
      <w:lvlText w:val=""/>
      <w:lvlJc w:val="left"/>
      <w:pPr>
        <w:ind w:left="3228" w:hanging="360"/>
      </w:pPr>
      <w:rPr>
        <w:rFonts w:ascii="Symbol" w:hAnsi="Symbol" w:hint="default"/>
      </w:rPr>
    </w:lvl>
    <w:lvl w:ilvl="4" w:tplc="040E0003" w:tentative="1">
      <w:start w:val="1"/>
      <w:numFmt w:val="bullet"/>
      <w:lvlText w:val="o"/>
      <w:lvlJc w:val="left"/>
      <w:pPr>
        <w:ind w:left="3948" w:hanging="360"/>
      </w:pPr>
      <w:rPr>
        <w:rFonts w:ascii="Courier New" w:hAnsi="Courier New" w:cs="Courier New" w:hint="default"/>
      </w:rPr>
    </w:lvl>
    <w:lvl w:ilvl="5" w:tplc="040E0005" w:tentative="1">
      <w:start w:val="1"/>
      <w:numFmt w:val="bullet"/>
      <w:lvlText w:val=""/>
      <w:lvlJc w:val="left"/>
      <w:pPr>
        <w:ind w:left="4668" w:hanging="360"/>
      </w:pPr>
      <w:rPr>
        <w:rFonts w:ascii="Wingdings" w:hAnsi="Wingdings" w:hint="default"/>
      </w:rPr>
    </w:lvl>
    <w:lvl w:ilvl="6" w:tplc="040E0001" w:tentative="1">
      <w:start w:val="1"/>
      <w:numFmt w:val="bullet"/>
      <w:lvlText w:val=""/>
      <w:lvlJc w:val="left"/>
      <w:pPr>
        <w:ind w:left="5388" w:hanging="360"/>
      </w:pPr>
      <w:rPr>
        <w:rFonts w:ascii="Symbol" w:hAnsi="Symbol" w:hint="default"/>
      </w:rPr>
    </w:lvl>
    <w:lvl w:ilvl="7" w:tplc="040E0003" w:tentative="1">
      <w:start w:val="1"/>
      <w:numFmt w:val="bullet"/>
      <w:lvlText w:val="o"/>
      <w:lvlJc w:val="left"/>
      <w:pPr>
        <w:ind w:left="6108" w:hanging="360"/>
      </w:pPr>
      <w:rPr>
        <w:rFonts w:ascii="Courier New" w:hAnsi="Courier New" w:cs="Courier New" w:hint="default"/>
      </w:rPr>
    </w:lvl>
    <w:lvl w:ilvl="8" w:tplc="040E0005" w:tentative="1">
      <w:start w:val="1"/>
      <w:numFmt w:val="bullet"/>
      <w:lvlText w:val=""/>
      <w:lvlJc w:val="left"/>
      <w:pPr>
        <w:ind w:left="6828" w:hanging="360"/>
      </w:pPr>
      <w:rPr>
        <w:rFonts w:ascii="Wingdings" w:hAnsi="Wingdings" w:hint="default"/>
      </w:rPr>
    </w:lvl>
  </w:abstractNum>
  <w:abstractNum w:abstractNumId="8" w15:restartNumberingAfterBreak="0">
    <w:nsid w:val="18884DE1"/>
    <w:multiLevelType w:val="hybridMultilevel"/>
    <w:tmpl w:val="D152EA7E"/>
    <w:lvl w:ilvl="0" w:tplc="F9BEAAEC">
      <w:start w:val="200"/>
      <w:numFmt w:val="bullet"/>
      <w:lvlText w:val="-"/>
      <w:lvlJc w:val="left"/>
      <w:pPr>
        <w:ind w:left="720" w:hanging="360"/>
      </w:pPr>
      <w:rPr>
        <w:rFonts w:ascii="Times New Roman" w:eastAsiaTheme="minorHAnsi" w:hAnsi="Times New Roman" w:cs="Times New Roman" w:hint="default"/>
      </w:rPr>
    </w:lvl>
    <w:lvl w:ilvl="1" w:tplc="040E0003">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9" w15:restartNumberingAfterBreak="0">
    <w:nsid w:val="1CFD4C8E"/>
    <w:multiLevelType w:val="hybridMultilevel"/>
    <w:tmpl w:val="9B2C6128"/>
    <w:lvl w:ilvl="0" w:tplc="EFC4C8C4">
      <w:start w:val="20"/>
      <w:numFmt w:val="bullet"/>
      <w:lvlText w:val="-"/>
      <w:lvlJc w:val="left"/>
      <w:pPr>
        <w:ind w:left="720" w:hanging="360"/>
      </w:pPr>
      <w:rPr>
        <w:rFonts w:ascii="Calibri" w:eastAsiaTheme="minorHAnsi" w:hAnsi="Calibri" w:cs="Calibri" w:hint="default"/>
        <w:color w:val="C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D34011E"/>
    <w:multiLevelType w:val="hybridMultilevel"/>
    <w:tmpl w:val="BC1C04D0"/>
    <w:lvl w:ilvl="0" w:tplc="F0243B00">
      <w:start w:val="1"/>
      <w:numFmt w:val="bullet"/>
      <w:lvlText w:val="-"/>
      <w:lvlJc w:val="left"/>
      <w:pPr>
        <w:ind w:left="1068" w:hanging="360"/>
      </w:pPr>
      <w:rPr>
        <w:rFonts w:ascii="Times New Roman" w:eastAsiaTheme="minorHAnsi" w:hAnsi="Times New Roman" w:cs="Times New Roman" w:hint="default"/>
      </w:rPr>
    </w:lvl>
    <w:lvl w:ilvl="1" w:tplc="040E0003" w:tentative="1">
      <w:start w:val="1"/>
      <w:numFmt w:val="bullet"/>
      <w:lvlText w:val="o"/>
      <w:lvlJc w:val="left"/>
      <w:pPr>
        <w:ind w:left="1788" w:hanging="360"/>
      </w:pPr>
      <w:rPr>
        <w:rFonts w:ascii="Courier New" w:hAnsi="Courier New" w:cs="Courier New" w:hint="default"/>
      </w:rPr>
    </w:lvl>
    <w:lvl w:ilvl="2" w:tplc="040E0005" w:tentative="1">
      <w:start w:val="1"/>
      <w:numFmt w:val="bullet"/>
      <w:lvlText w:val=""/>
      <w:lvlJc w:val="left"/>
      <w:pPr>
        <w:ind w:left="2508" w:hanging="360"/>
      </w:pPr>
      <w:rPr>
        <w:rFonts w:ascii="Wingdings" w:hAnsi="Wingdings" w:hint="default"/>
      </w:rPr>
    </w:lvl>
    <w:lvl w:ilvl="3" w:tplc="040E0001" w:tentative="1">
      <w:start w:val="1"/>
      <w:numFmt w:val="bullet"/>
      <w:lvlText w:val=""/>
      <w:lvlJc w:val="left"/>
      <w:pPr>
        <w:ind w:left="3228" w:hanging="360"/>
      </w:pPr>
      <w:rPr>
        <w:rFonts w:ascii="Symbol" w:hAnsi="Symbol" w:hint="default"/>
      </w:rPr>
    </w:lvl>
    <w:lvl w:ilvl="4" w:tplc="040E0003" w:tentative="1">
      <w:start w:val="1"/>
      <w:numFmt w:val="bullet"/>
      <w:lvlText w:val="o"/>
      <w:lvlJc w:val="left"/>
      <w:pPr>
        <w:ind w:left="3948" w:hanging="360"/>
      </w:pPr>
      <w:rPr>
        <w:rFonts w:ascii="Courier New" w:hAnsi="Courier New" w:cs="Courier New" w:hint="default"/>
      </w:rPr>
    </w:lvl>
    <w:lvl w:ilvl="5" w:tplc="040E0005" w:tentative="1">
      <w:start w:val="1"/>
      <w:numFmt w:val="bullet"/>
      <w:lvlText w:val=""/>
      <w:lvlJc w:val="left"/>
      <w:pPr>
        <w:ind w:left="4668" w:hanging="360"/>
      </w:pPr>
      <w:rPr>
        <w:rFonts w:ascii="Wingdings" w:hAnsi="Wingdings" w:hint="default"/>
      </w:rPr>
    </w:lvl>
    <w:lvl w:ilvl="6" w:tplc="040E0001" w:tentative="1">
      <w:start w:val="1"/>
      <w:numFmt w:val="bullet"/>
      <w:lvlText w:val=""/>
      <w:lvlJc w:val="left"/>
      <w:pPr>
        <w:ind w:left="5388" w:hanging="360"/>
      </w:pPr>
      <w:rPr>
        <w:rFonts w:ascii="Symbol" w:hAnsi="Symbol" w:hint="default"/>
      </w:rPr>
    </w:lvl>
    <w:lvl w:ilvl="7" w:tplc="040E0003" w:tentative="1">
      <w:start w:val="1"/>
      <w:numFmt w:val="bullet"/>
      <w:lvlText w:val="o"/>
      <w:lvlJc w:val="left"/>
      <w:pPr>
        <w:ind w:left="6108" w:hanging="360"/>
      </w:pPr>
      <w:rPr>
        <w:rFonts w:ascii="Courier New" w:hAnsi="Courier New" w:cs="Courier New" w:hint="default"/>
      </w:rPr>
    </w:lvl>
    <w:lvl w:ilvl="8" w:tplc="040E0005" w:tentative="1">
      <w:start w:val="1"/>
      <w:numFmt w:val="bullet"/>
      <w:lvlText w:val=""/>
      <w:lvlJc w:val="left"/>
      <w:pPr>
        <w:ind w:left="6828" w:hanging="360"/>
      </w:pPr>
      <w:rPr>
        <w:rFonts w:ascii="Wingdings" w:hAnsi="Wingdings" w:hint="default"/>
      </w:rPr>
    </w:lvl>
  </w:abstractNum>
  <w:abstractNum w:abstractNumId="11" w15:restartNumberingAfterBreak="0">
    <w:nsid w:val="1E456990"/>
    <w:multiLevelType w:val="hybridMultilevel"/>
    <w:tmpl w:val="ED3255A0"/>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2" w15:restartNumberingAfterBreak="0">
    <w:nsid w:val="21DD60C1"/>
    <w:multiLevelType w:val="hybridMultilevel"/>
    <w:tmpl w:val="65B43980"/>
    <w:lvl w:ilvl="0" w:tplc="12EAE254">
      <w:numFmt w:val="bullet"/>
      <w:lvlText w:val="-"/>
      <w:lvlJc w:val="left"/>
      <w:pPr>
        <w:ind w:left="720" w:hanging="360"/>
      </w:pPr>
      <w:rPr>
        <w:rFonts w:ascii="Calibri" w:eastAsiaTheme="minorHAnsi" w:hAnsi="Calibri" w:cs="Calibri" w:hint="default"/>
      </w:rPr>
    </w:lvl>
    <w:lvl w:ilvl="1" w:tplc="040E0003">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3" w15:restartNumberingAfterBreak="0">
    <w:nsid w:val="283D66F6"/>
    <w:multiLevelType w:val="hybridMultilevel"/>
    <w:tmpl w:val="884C53D6"/>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4" w15:restartNumberingAfterBreak="0">
    <w:nsid w:val="28EB7FFE"/>
    <w:multiLevelType w:val="hybridMultilevel"/>
    <w:tmpl w:val="682AAA9C"/>
    <w:lvl w:ilvl="0" w:tplc="1B5AC19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EB042EB"/>
    <w:multiLevelType w:val="hybridMultilevel"/>
    <w:tmpl w:val="C1881D7C"/>
    <w:lvl w:ilvl="0" w:tplc="AC00252E">
      <w:start w:val="2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1BA746F"/>
    <w:multiLevelType w:val="hybridMultilevel"/>
    <w:tmpl w:val="65469F2E"/>
    <w:lvl w:ilvl="0" w:tplc="4824DFFC">
      <w:start w:val="3"/>
      <w:numFmt w:val="bullet"/>
      <w:lvlText w:val="-"/>
      <w:lvlJc w:val="left"/>
      <w:pPr>
        <w:ind w:left="390" w:hanging="360"/>
      </w:pPr>
      <w:rPr>
        <w:rFonts w:ascii="Calibri" w:eastAsiaTheme="minorHAnsi" w:hAnsi="Calibri" w:cs="Calibri" w:hint="default"/>
      </w:rPr>
    </w:lvl>
    <w:lvl w:ilvl="1" w:tplc="04090003" w:tentative="1">
      <w:start w:val="1"/>
      <w:numFmt w:val="bullet"/>
      <w:lvlText w:val="o"/>
      <w:lvlJc w:val="left"/>
      <w:pPr>
        <w:ind w:left="1110" w:hanging="360"/>
      </w:pPr>
      <w:rPr>
        <w:rFonts w:ascii="Courier New" w:hAnsi="Courier New" w:cs="Courier New" w:hint="default"/>
      </w:rPr>
    </w:lvl>
    <w:lvl w:ilvl="2" w:tplc="04090005" w:tentative="1">
      <w:start w:val="1"/>
      <w:numFmt w:val="bullet"/>
      <w:lvlText w:val=""/>
      <w:lvlJc w:val="left"/>
      <w:pPr>
        <w:ind w:left="1830" w:hanging="360"/>
      </w:pPr>
      <w:rPr>
        <w:rFonts w:ascii="Wingdings" w:hAnsi="Wingdings" w:hint="default"/>
      </w:rPr>
    </w:lvl>
    <w:lvl w:ilvl="3" w:tplc="04090001" w:tentative="1">
      <w:start w:val="1"/>
      <w:numFmt w:val="bullet"/>
      <w:lvlText w:val=""/>
      <w:lvlJc w:val="left"/>
      <w:pPr>
        <w:ind w:left="2550" w:hanging="360"/>
      </w:pPr>
      <w:rPr>
        <w:rFonts w:ascii="Symbol" w:hAnsi="Symbol" w:hint="default"/>
      </w:rPr>
    </w:lvl>
    <w:lvl w:ilvl="4" w:tplc="04090003" w:tentative="1">
      <w:start w:val="1"/>
      <w:numFmt w:val="bullet"/>
      <w:lvlText w:val="o"/>
      <w:lvlJc w:val="left"/>
      <w:pPr>
        <w:ind w:left="3270" w:hanging="360"/>
      </w:pPr>
      <w:rPr>
        <w:rFonts w:ascii="Courier New" w:hAnsi="Courier New" w:cs="Courier New" w:hint="default"/>
      </w:rPr>
    </w:lvl>
    <w:lvl w:ilvl="5" w:tplc="04090005" w:tentative="1">
      <w:start w:val="1"/>
      <w:numFmt w:val="bullet"/>
      <w:lvlText w:val=""/>
      <w:lvlJc w:val="left"/>
      <w:pPr>
        <w:ind w:left="3990" w:hanging="360"/>
      </w:pPr>
      <w:rPr>
        <w:rFonts w:ascii="Wingdings" w:hAnsi="Wingdings" w:hint="default"/>
      </w:rPr>
    </w:lvl>
    <w:lvl w:ilvl="6" w:tplc="04090001" w:tentative="1">
      <w:start w:val="1"/>
      <w:numFmt w:val="bullet"/>
      <w:lvlText w:val=""/>
      <w:lvlJc w:val="left"/>
      <w:pPr>
        <w:ind w:left="4710" w:hanging="360"/>
      </w:pPr>
      <w:rPr>
        <w:rFonts w:ascii="Symbol" w:hAnsi="Symbol" w:hint="default"/>
      </w:rPr>
    </w:lvl>
    <w:lvl w:ilvl="7" w:tplc="04090003" w:tentative="1">
      <w:start w:val="1"/>
      <w:numFmt w:val="bullet"/>
      <w:lvlText w:val="o"/>
      <w:lvlJc w:val="left"/>
      <w:pPr>
        <w:ind w:left="5430" w:hanging="360"/>
      </w:pPr>
      <w:rPr>
        <w:rFonts w:ascii="Courier New" w:hAnsi="Courier New" w:cs="Courier New" w:hint="default"/>
      </w:rPr>
    </w:lvl>
    <w:lvl w:ilvl="8" w:tplc="04090005" w:tentative="1">
      <w:start w:val="1"/>
      <w:numFmt w:val="bullet"/>
      <w:lvlText w:val=""/>
      <w:lvlJc w:val="left"/>
      <w:pPr>
        <w:ind w:left="6150" w:hanging="360"/>
      </w:pPr>
      <w:rPr>
        <w:rFonts w:ascii="Wingdings" w:hAnsi="Wingdings" w:hint="default"/>
      </w:rPr>
    </w:lvl>
  </w:abstractNum>
  <w:abstractNum w:abstractNumId="17" w15:restartNumberingAfterBreak="0">
    <w:nsid w:val="350005AA"/>
    <w:multiLevelType w:val="hybridMultilevel"/>
    <w:tmpl w:val="A14A4164"/>
    <w:lvl w:ilvl="0" w:tplc="FD5C34E4">
      <w:start w:val="2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56345BE"/>
    <w:multiLevelType w:val="hybridMultilevel"/>
    <w:tmpl w:val="C47ECFAE"/>
    <w:lvl w:ilvl="0" w:tplc="C8BC5956">
      <w:start w:val="45"/>
      <w:numFmt w:val="bullet"/>
      <w:lvlText w:val="–"/>
      <w:lvlJc w:val="left"/>
      <w:pPr>
        <w:ind w:left="410" w:hanging="360"/>
      </w:pPr>
      <w:rPr>
        <w:rFonts w:ascii="Calibri" w:eastAsiaTheme="minorHAnsi" w:hAnsi="Calibri" w:cs="Calibri" w:hint="default"/>
      </w:rPr>
    </w:lvl>
    <w:lvl w:ilvl="1" w:tplc="04090003" w:tentative="1">
      <w:start w:val="1"/>
      <w:numFmt w:val="bullet"/>
      <w:lvlText w:val="o"/>
      <w:lvlJc w:val="left"/>
      <w:pPr>
        <w:ind w:left="1130" w:hanging="360"/>
      </w:pPr>
      <w:rPr>
        <w:rFonts w:ascii="Courier New" w:hAnsi="Courier New" w:cs="Courier New" w:hint="default"/>
      </w:rPr>
    </w:lvl>
    <w:lvl w:ilvl="2" w:tplc="04090005" w:tentative="1">
      <w:start w:val="1"/>
      <w:numFmt w:val="bullet"/>
      <w:lvlText w:val=""/>
      <w:lvlJc w:val="left"/>
      <w:pPr>
        <w:ind w:left="1850" w:hanging="360"/>
      </w:pPr>
      <w:rPr>
        <w:rFonts w:ascii="Wingdings" w:hAnsi="Wingdings" w:hint="default"/>
      </w:rPr>
    </w:lvl>
    <w:lvl w:ilvl="3" w:tplc="04090001" w:tentative="1">
      <w:start w:val="1"/>
      <w:numFmt w:val="bullet"/>
      <w:lvlText w:val=""/>
      <w:lvlJc w:val="left"/>
      <w:pPr>
        <w:ind w:left="2570" w:hanging="360"/>
      </w:pPr>
      <w:rPr>
        <w:rFonts w:ascii="Symbol" w:hAnsi="Symbol" w:hint="default"/>
      </w:rPr>
    </w:lvl>
    <w:lvl w:ilvl="4" w:tplc="04090003" w:tentative="1">
      <w:start w:val="1"/>
      <w:numFmt w:val="bullet"/>
      <w:lvlText w:val="o"/>
      <w:lvlJc w:val="left"/>
      <w:pPr>
        <w:ind w:left="3290" w:hanging="360"/>
      </w:pPr>
      <w:rPr>
        <w:rFonts w:ascii="Courier New" w:hAnsi="Courier New" w:cs="Courier New" w:hint="default"/>
      </w:rPr>
    </w:lvl>
    <w:lvl w:ilvl="5" w:tplc="04090005" w:tentative="1">
      <w:start w:val="1"/>
      <w:numFmt w:val="bullet"/>
      <w:lvlText w:val=""/>
      <w:lvlJc w:val="left"/>
      <w:pPr>
        <w:ind w:left="4010" w:hanging="360"/>
      </w:pPr>
      <w:rPr>
        <w:rFonts w:ascii="Wingdings" w:hAnsi="Wingdings" w:hint="default"/>
      </w:rPr>
    </w:lvl>
    <w:lvl w:ilvl="6" w:tplc="04090001" w:tentative="1">
      <w:start w:val="1"/>
      <w:numFmt w:val="bullet"/>
      <w:lvlText w:val=""/>
      <w:lvlJc w:val="left"/>
      <w:pPr>
        <w:ind w:left="4730" w:hanging="360"/>
      </w:pPr>
      <w:rPr>
        <w:rFonts w:ascii="Symbol" w:hAnsi="Symbol" w:hint="default"/>
      </w:rPr>
    </w:lvl>
    <w:lvl w:ilvl="7" w:tplc="04090003" w:tentative="1">
      <w:start w:val="1"/>
      <w:numFmt w:val="bullet"/>
      <w:lvlText w:val="o"/>
      <w:lvlJc w:val="left"/>
      <w:pPr>
        <w:ind w:left="5450" w:hanging="360"/>
      </w:pPr>
      <w:rPr>
        <w:rFonts w:ascii="Courier New" w:hAnsi="Courier New" w:cs="Courier New" w:hint="default"/>
      </w:rPr>
    </w:lvl>
    <w:lvl w:ilvl="8" w:tplc="04090005" w:tentative="1">
      <w:start w:val="1"/>
      <w:numFmt w:val="bullet"/>
      <w:lvlText w:val=""/>
      <w:lvlJc w:val="left"/>
      <w:pPr>
        <w:ind w:left="6170" w:hanging="360"/>
      </w:pPr>
      <w:rPr>
        <w:rFonts w:ascii="Wingdings" w:hAnsi="Wingdings" w:hint="default"/>
      </w:rPr>
    </w:lvl>
  </w:abstractNum>
  <w:abstractNum w:abstractNumId="19" w15:restartNumberingAfterBreak="0">
    <w:nsid w:val="37A862EA"/>
    <w:multiLevelType w:val="hybridMultilevel"/>
    <w:tmpl w:val="4442EF4A"/>
    <w:lvl w:ilvl="0" w:tplc="721AB794">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9DF53F8"/>
    <w:multiLevelType w:val="hybridMultilevel"/>
    <w:tmpl w:val="50204FA0"/>
    <w:lvl w:ilvl="0" w:tplc="91B8D1EE">
      <w:start w:val="45"/>
      <w:numFmt w:val="bullet"/>
      <w:lvlText w:val="-"/>
      <w:lvlJc w:val="left"/>
      <w:pPr>
        <w:ind w:left="390" w:hanging="360"/>
      </w:pPr>
      <w:rPr>
        <w:rFonts w:ascii="Calibri" w:eastAsiaTheme="minorHAnsi" w:hAnsi="Calibri" w:cs="Calibri" w:hint="default"/>
      </w:rPr>
    </w:lvl>
    <w:lvl w:ilvl="1" w:tplc="04090003" w:tentative="1">
      <w:start w:val="1"/>
      <w:numFmt w:val="bullet"/>
      <w:lvlText w:val="o"/>
      <w:lvlJc w:val="left"/>
      <w:pPr>
        <w:ind w:left="1110" w:hanging="360"/>
      </w:pPr>
      <w:rPr>
        <w:rFonts w:ascii="Courier New" w:hAnsi="Courier New" w:cs="Courier New" w:hint="default"/>
      </w:rPr>
    </w:lvl>
    <w:lvl w:ilvl="2" w:tplc="04090005" w:tentative="1">
      <w:start w:val="1"/>
      <w:numFmt w:val="bullet"/>
      <w:lvlText w:val=""/>
      <w:lvlJc w:val="left"/>
      <w:pPr>
        <w:ind w:left="1830" w:hanging="360"/>
      </w:pPr>
      <w:rPr>
        <w:rFonts w:ascii="Wingdings" w:hAnsi="Wingdings" w:hint="default"/>
      </w:rPr>
    </w:lvl>
    <w:lvl w:ilvl="3" w:tplc="04090001" w:tentative="1">
      <w:start w:val="1"/>
      <w:numFmt w:val="bullet"/>
      <w:lvlText w:val=""/>
      <w:lvlJc w:val="left"/>
      <w:pPr>
        <w:ind w:left="2550" w:hanging="360"/>
      </w:pPr>
      <w:rPr>
        <w:rFonts w:ascii="Symbol" w:hAnsi="Symbol" w:hint="default"/>
      </w:rPr>
    </w:lvl>
    <w:lvl w:ilvl="4" w:tplc="04090003" w:tentative="1">
      <w:start w:val="1"/>
      <w:numFmt w:val="bullet"/>
      <w:lvlText w:val="o"/>
      <w:lvlJc w:val="left"/>
      <w:pPr>
        <w:ind w:left="3270" w:hanging="360"/>
      </w:pPr>
      <w:rPr>
        <w:rFonts w:ascii="Courier New" w:hAnsi="Courier New" w:cs="Courier New" w:hint="default"/>
      </w:rPr>
    </w:lvl>
    <w:lvl w:ilvl="5" w:tplc="04090005" w:tentative="1">
      <w:start w:val="1"/>
      <w:numFmt w:val="bullet"/>
      <w:lvlText w:val=""/>
      <w:lvlJc w:val="left"/>
      <w:pPr>
        <w:ind w:left="3990" w:hanging="360"/>
      </w:pPr>
      <w:rPr>
        <w:rFonts w:ascii="Wingdings" w:hAnsi="Wingdings" w:hint="default"/>
      </w:rPr>
    </w:lvl>
    <w:lvl w:ilvl="6" w:tplc="04090001" w:tentative="1">
      <w:start w:val="1"/>
      <w:numFmt w:val="bullet"/>
      <w:lvlText w:val=""/>
      <w:lvlJc w:val="left"/>
      <w:pPr>
        <w:ind w:left="4710" w:hanging="360"/>
      </w:pPr>
      <w:rPr>
        <w:rFonts w:ascii="Symbol" w:hAnsi="Symbol" w:hint="default"/>
      </w:rPr>
    </w:lvl>
    <w:lvl w:ilvl="7" w:tplc="04090003" w:tentative="1">
      <w:start w:val="1"/>
      <w:numFmt w:val="bullet"/>
      <w:lvlText w:val="o"/>
      <w:lvlJc w:val="left"/>
      <w:pPr>
        <w:ind w:left="5430" w:hanging="360"/>
      </w:pPr>
      <w:rPr>
        <w:rFonts w:ascii="Courier New" w:hAnsi="Courier New" w:cs="Courier New" w:hint="default"/>
      </w:rPr>
    </w:lvl>
    <w:lvl w:ilvl="8" w:tplc="04090005" w:tentative="1">
      <w:start w:val="1"/>
      <w:numFmt w:val="bullet"/>
      <w:lvlText w:val=""/>
      <w:lvlJc w:val="left"/>
      <w:pPr>
        <w:ind w:left="6150" w:hanging="360"/>
      </w:pPr>
      <w:rPr>
        <w:rFonts w:ascii="Wingdings" w:hAnsi="Wingdings" w:hint="default"/>
      </w:rPr>
    </w:lvl>
  </w:abstractNum>
  <w:abstractNum w:abstractNumId="21" w15:restartNumberingAfterBreak="0">
    <w:nsid w:val="3E090D48"/>
    <w:multiLevelType w:val="hybridMultilevel"/>
    <w:tmpl w:val="66D42A20"/>
    <w:lvl w:ilvl="0" w:tplc="DB5CFC72">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F5740B0"/>
    <w:multiLevelType w:val="hybridMultilevel"/>
    <w:tmpl w:val="D3EA71E8"/>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23" w15:restartNumberingAfterBreak="0">
    <w:nsid w:val="41371609"/>
    <w:multiLevelType w:val="hybridMultilevel"/>
    <w:tmpl w:val="25F0D298"/>
    <w:lvl w:ilvl="0" w:tplc="0A442EDC">
      <w:start w:val="1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3596B36"/>
    <w:multiLevelType w:val="hybridMultilevel"/>
    <w:tmpl w:val="2EBA0F02"/>
    <w:lvl w:ilvl="0" w:tplc="071C3002">
      <w:numFmt w:val="bullet"/>
      <w:lvlText w:val="-"/>
      <w:lvlJc w:val="left"/>
      <w:pPr>
        <w:ind w:left="720" w:hanging="360"/>
      </w:pPr>
      <w:rPr>
        <w:rFonts w:ascii="Times New Roman" w:eastAsiaTheme="minorHAnsi" w:hAnsi="Times New Roman" w:cs="Times New Roman" w:hint="default"/>
      </w:rPr>
    </w:lvl>
    <w:lvl w:ilvl="1" w:tplc="040E0003">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25" w15:restartNumberingAfterBreak="0">
    <w:nsid w:val="47875985"/>
    <w:multiLevelType w:val="hybridMultilevel"/>
    <w:tmpl w:val="096CCC86"/>
    <w:lvl w:ilvl="0" w:tplc="040E000F">
      <w:start w:val="1"/>
      <w:numFmt w:val="decimal"/>
      <w:lvlText w:val="%1."/>
      <w:lvlJc w:val="left"/>
      <w:pPr>
        <w:ind w:left="360" w:hanging="360"/>
      </w:pPr>
      <w:rPr>
        <w:rFonts w:hint="default"/>
      </w:rPr>
    </w:lvl>
    <w:lvl w:ilvl="1" w:tplc="040E0019">
      <w:start w:val="1"/>
      <w:numFmt w:val="lowerLetter"/>
      <w:lvlText w:val="%2."/>
      <w:lvlJc w:val="left"/>
      <w:pPr>
        <w:ind w:left="1080" w:hanging="360"/>
      </w:pPr>
    </w:lvl>
    <w:lvl w:ilvl="2" w:tplc="040E001B">
      <w:start w:val="1"/>
      <w:numFmt w:val="lowerRoman"/>
      <w:lvlText w:val="%3."/>
      <w:lvlJc w:val="right"/>
      <w:pPr>
        <w:ind w:left="1800" w:hanging="180"/>
      </w:pPr>
    </w:lvl>
    <w:lvl w:ilvl="3" w:tplc="040E000F" w:tentative="1">
      <w:start w:val="1"/>
      <w:numFmt w:val="decimal"/>
      <w:lvlText w:val="%4."/>
      <w:lvlJc w:val="left"/>
      <w:pPr>
        <w:ind w:left="2520" w:hanging="360"/>
      </w:pPr>
    </w:lvl>
    <w:lvl w:ilvl="4" w:tplc="040E0019" w:tentative="1">
      <w:start w:val="1"/>
      <w:numFmt w:val="lowerLetter"/>
      <w:lvlText w:val="%5."/>
      <w:lvlJc w:val="left"/>
      <w:pPr>
        <w:ind w:left="3240" w:hanging="360"/>
      </w:pPr>
    </w:lvl>
    <w:lvl w:ilvl="5" w:tplc="040E001B" w:tentative="1">
      <w:start w:val="1"/>
      <w:numFmt w:val="lowerRoman"/>
      <w:lvlText w:val="%6."/>
      <w:lvlJc w:val="right"/>
      <w:pPr>
        <w:ind w:left="3960" w:hanging="180"/>
      </w:pPr>
    </w:lvl>
    <w:lvl w:ilvl="6" w:tplc="040E000F" w:tentative="1">
      <w:start w:val="1"/>
      <w:numFmt w:val="decimal"/>
      <w:lvlText w:val="%7."/>
      <w:lvlJc w:val="left"/>
      <w:pPr>
        <w:ind w:left="4680" w:hanging="360"/>
      </w:pPr>
    </w:lvl>
    <w:lvl w:ilvl="7" w:tplc="040E0019" w:tentative="1">
      <w:start w:val="1"/>
      <w:numFmt w:val="lowerLetter"/>
      <w:lvlText w:val="%8."/>
      <w:lvlJc w:val="left"/>
      <w:pPr>
        <w:ind w:left="5400" w:hanging="360"/>
      </w:pPr>
    </w:lvl>
    <w:lvl w:ilvl="8" w:tplc="040E001B" w:tentative="1">
      <w:start w:val="1"/>
      <w:numFmt w:val="lowerRoman"/>
      <w:lvlText w:val="%9."/>
      <w:lvlJc w:val="right"/>
      <w:pPr>
        <w:ind w:left="6120" w:hanging="180"/>
      </w:pPr>
    </w:lvl>
  </w:abstractNum>
  <w:abstractNum w:abstractNumId="26" w15:restartNumberingAfterBreak="0">
    <w:nsid w:val="48AD4C74"/>
    <w:multiLevelType w:val="hybridMultilevel"/>
    <w:tmpl w:val="921E2562"/>
    <w:lvl w:ilvl="0" w:tplc="368CE046">
      <w:numFmt w:val="bullet"/>
      <w:lvlText w:val="-"/>
      <w:lvlJc w:val="left"/>
      <w:pPr>
        <w:ind w:left="720" w:hanging="360"/>
      </w:pPr>
      <w:rPr>
        <w:rFonts w:ascii="Times New Roman" w:eastAsiaTheme="minorHAnsi" w:hAnsi="Times New Roman" w:cs="Times New Roman"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27" w15:restartNumberingAfterBreak="0">
    <w:nsid w:val="4B2C1D3A"/>
    <w:multiLevelType w:val="hybridMultilevel"/>
    <w:tmpl w:val="D0944096"/>
    <w:lvl w:ilvl="0" w:tplc="36C0B686">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B61133E"/>
    <w:multiLevelType w:val="hybridMultilevel"/>
    <w:tmpl w:val="975291E8"/>
    <w:lvl w:ilvl="0" w:tplc="6952CEF8">
      <w:start w:val="4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C2B5DDF"/>
    <w:multiLevelType w:val="hybridMultilevel"/>
    <w:tmpl w:val="A6F2317C"/>
    <w:lvl w:ilvl="0" w:tplc="8236E7B4">
      <w:start w:val="1"/>
      <w:numFmt w:val="decimal"/>
      <w:lvlText w:val="%1."/>
      <w:lvlJc w:val="left"/>
      <w:pPr>
        <w:ind w:left="720" w:hanging="360"/>
      </w:pPr>
      <w:rPr>
        <w:rFonts w:hint="default"/>
        <w:i/>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30" w15:restartNumberingAfterBreak="0">
    <w:nsid w:val="4D9E6EA0"/>
    <w:multiLevelType w:val="hybridMultilevel"/>
    <w:tmpl w:val="8A9290E8"/>
    <w:lvl w:ilvl="0" w:tplc="3076A03C">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AA9457F"/>
    <w:multiLevelType w:val="hybridMultilevel"/>
    <w:tmpl w:val="551A4604"/>
    <w:lvl w:ilvl="0" w:tplc="23D887E8">
      <w:start w:val="2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CA568F6"/>
    <w:multiLevelType w:val="hybridMultilevel"/>
    <w:tmpl w:val="D1F67D24"/>
    <w:lvl w:ilvl="0" w:tplc="8CAAFC90">
      <w:start w:val="45"/>
      <w:numFmt w:val="bullet"/>
      <w:lvlText w:val="-"/>
      <w:lvlJc w:val="left"/>
      <w:pPr>
        <w:ind w:left="390" w:hanging="360"/>
      </w:pPr>
      <w:rPr>
        <w:rFonts w:ascii="Calibri" w:eastAsiaTheme="minorHAnsi" w:hAnsi="Calibri" w:cs="Calibri" w:hint="default"/>
      </w:rPr>
    </w:lvl>
    <w:lvl w:ilvl="1" w:tplc="04090003" w:tentative="1">
      <w:start w:val="1"/>
      <w:numFmt w:val="bullet"/>
      <w:lvlText w:val="o"/>
      <w:lvlJc w:val="left"/>
      <w:pPr>
        <w:ind w:left="1110" w:hanging="360"/>
      </w:pPr>
      <w:rPr>
        <w:rFonts w:ascii="Courier New" w:hAnsi="Courier New" w:cs="Courier New" w:hint="default"/>
      </w:rPr>
    </w:lvl>
    <w:lvl w:ilvl="2" w:tplc="04090005" w:tentative="1">
      <w:start w:val="1"/>
      <w:numFmt w:val="bullet"/>
      <w:lvlText w:val=""/>
      <w:lvlJc w:val="left"/>
      <w:pPr>
        <w:ind w:left="1830" w:hanging="360"/>
      </w:pPr>
      <w:rPr>
        <w:rFonts w:ascii="Wingdings" w:hAnsi="Wingdings" w:hint="default"/>
      </w:rPr>
    </w:lvl>
    <w:lvl w:ilvl="3" w:tplc="04090001" w:tentative="1">
      <w:start w:val="1"/>
      <w:numFmt w:val="bullet"/>
      <w:lvlText w:val=""/>
      <w:lvlJc w:val="left"/>
      <w:pPr>
        <w:ind w:left="2550" w:hanging="360"/>
      </w:pPr>
      <w:rPr>
        <w:rFonts w:ascii="Symbol" w:hAnsi="Symbol" w:hint="default"/>
      </w:rPr>
    </w:lvl>
    <w:lvl w:ilvl="4" w:tplc="04090003" w:tentative="1">
      <w:start w:val="1"/>
      <w:numFmt w:val="bullet"/>
      <w:lvlText w:val="o"/>
      <w:lvlJc w:val="left"/>
      <w:pPr>
        <w:ind w:left="3270" w:hanging="360"/>
      </w:pPr>
      <w:rPr>
        <w:rFonts w:ascii="Courier New" w:hAnsi="Courier New" w:cs="Courier New" w:hint="default"/>
      </w:rPr>
    </w:lvl>
    <w:lvl w:ilvl="5" w:tplc="04090005" w:tentative="1">
      <w:start w:val="1"/>
      <w:numFmt w:val="bullet"/>
      <w:lvlText w:val=""/>
      <w:lvlJc w:val="left"/>
      <w:pPr>
        <w:ind w:left="3990" w:hanging="360"/>
      </w:pPr>
      <w:rPr>
        <w:rFonts w:ascii="Wingdings" w:hAnsi="Wingdings" w:hint="default"/>
      </w:rPr>
    </w:lvl>
    <w:lvl w:ilvl="6" w:tplc="04090001" w:tentative="1">
      <w:start w:val="1"/>
      <w:numFmt w:val="bullet"/>
      <w:lvlText w:val=""/>
      <w:lvlJc w:val="left"/>
      <w:pPr>
        <w:ind w:left="4710" w:hanging="360"/>
      </w:pPr>
      <w:rPr>
        <w:rFonts w:ascii="Symbol" w:hAnsi="Symbol" w:hint="default"/>
      </w:rPr>
    </w:lvl>
    <w:lvl w:ilvl="7" w:tplc="04090003" w:tentative="1">
      <w:start w:val="1"/>
      <w:numFmt w:val="bullet"/>
      <w:lvlText w:val="o"/>
      <w:lvlJc w:val="left"/>
      <w:pPr>
        <w:ind w:left="5430" w:hanging="360"/>
      </w:pPr>
      <w:rPr>
        <w:rFonts w:ascii="Courier New" w:hAnsi="Courier New" w:cs="Courier New" w:hint="default"/>
      </w:rPr>
    </w:lvl>
    <w:lvl w:ilvl="8" w:tplc="04090005" w:tentative="1">
      <w:start w:val="1"/>
      <w:numFmt w:val="bullet"/>
      <w:lvlText w:val=""/>
      <w:lvlJc w:val="left"/>
      <w:pPr>
        <w:ind w:left="6150" w:hanging="360"/>
      </w:pPr>
      <w:rPr>
        <w:rFonts w:ascii="Wingdings" w:hAnsi="Wingdings" w:hint="default"/>
      </w:rPr>
    </w:lvl>
  </w:abstractNum>
  <w:abstractNum w:abstractNumId="33" w15:restartNumberingAfterBreak="0">
    <w:nsid w:val="640146EB"/>
    <w:multiLevelType w:val="hybridMultilevel"/>
    <w:tmpl w:val="6360B7F4"/>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34" w15:restartNumberingAfterBreak="0">
    <w:nsid w:val="68210D9C"/>
    <w:multiLevelType w:val="hybridMultilevel"/>
    <w:tmpl w:val="D2F0BD06"/>
    <w:lvl w:ilvl="0" w:tplc="040E000F">
      <w:start w:val="1"/>
      <w:numFmt w:val="decimal"/>
      <w:lvlText w:val="%1."/>
      <w:lvlJc w:val="left"/>
      <w:pPr>
        <w:ind w:left="720" w:hanging="360"/>
      </w:pPr>
      <w:rPr>
        <w:rFonts w:hint="default"/>
      </w:rPr>
    </w:lvl>
    <w:lvl w:ilvl="1" w:tplc="040E0003">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35" w15:restartNumberingAfterBreak="0">
    <w:nsid w:val="6A8C38BB"/>
    <w:multiLevelType w:val="hybridMultilevel"/>
    <w:tmpl w:val="69FC5F20"/>
    <w:lvl w:ilvl="0" w:tplc="C8C49818">
      <w:start w:val="3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A90522E"/>
    <w:multiLevelType w:val="hybridMultilevel"/>
    <w:tmpl w:val="22428B22"/>
    <w:lvl w:ilvl="0" w:tplc="A9C2E9DC">
      <w:numFmt w:val="bullet"/>
      <w:lvlText w:val="-"/>
      <w:lvlJc w:val="left"/>
      <w:pPr>
        <w:ind w:left="720" w:hanging="360"/>
      </w:pPr>
      <w:rPr>
        <w:rFonts w:ascii="Times New Roman" w:eastAsiaTheme="minorHAnsi" w:hAnsi="Times New Roman" w:cs="Times New Roman"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num w:numId="1" w16cid:durableId="451560291">
    <w:abstractNumId w:val="5"/>
  </w:num>
  <w:num w:numId="2" w16cid:durableId="1728144697">
    <w:abstractNumId w:val="8"/>
  </w:num>
  <w:num w:numId="3" w16cid:durableId="1128815231">
    <w:abstractNumId w:val="34"/>
  </w:num>
  <w:num w:numId="4" w16cid:durableId="247005465">
    <w:abstractNumId w:val="29"/>
  </w:num>
  <w:num w:numId="5" w16cid:durableId="1728801220">
    <w:abstractNumId w:val="33"/>
  </w:num>
  <w:num w:numId="6" w16cid:durableId="616910063">
    <w:abstractNumId w:val="3"/>
  </w:num>
  <w:num w:numId="7" w16cid:durableId="101150806">
    <w:abstractNumId w:val="11"/>
  </w:num>
  <w:num w:numId="8" w16cid:durableId="695080734">
    <w:abstractNumId w:val="21"/>
  </w:num>
  <w:num w:numId="9" w16cid:durableId="889002546">
    <w:abstractNumId w:val="25"/>
  </w:num>
  <w:num w:numId="10" w16cid:durableId="1953588301">
    <w:abstractNumId w:val="36"/>
  </w:num>
  <w:num w:numId="11" w16cid:durableId="1058241740">
    <w:abstractNumId w:val="26"/>
  </w:num>
  <w:num w:numId="12" w16cid:durableId="749350124">
    <w:abstractNumId w:val="1"/>
  </w:num>
  <w:num w:numId="13" w16cid:durableId="417337205">
    <w:abstractNumId w:val="10"/>
  </w:num>
  <w:num w:numId="14" w16cid:durableId="1266765773">
    <w:abstractNumId w:val="7"/>
  </w:num>
  <w:num w:numId="15" w16cid:durableId="100803920">
    <w:abstractNumId w:val="13"/>
  </w:num>
  <w:num w:numId="16" w16cid:durableId="1551071967">
    <w:abstractNumId w:val="24"/>
  </w:num>
  <w:num w:numId="17" w16cid:durableId="1828351758">
    <w:abstractNumId w:val="23"/>
  </w:num>
  <w:num w:numId="18" w16cid:durableId="962077310">
    <w:abstractNumId w:val="0"/>
  </w:num>
  <w:num w:numId="19" w16cid:durableId="1999964755">
    <w:abstractNumId w:val="32"/>
  </w:num>
  <w:num w:numId="20" w16cid:durableId="900865776">
    <w:abstractNumId w:val="6"/>
  </w:num>
  <w:num w:numId="21" w16cid:durableId="544952244">
    <w:abstractNumId w:val="20"/>
  </w:num>
  <w:num w:numId="22" w16cid:durableId="1971351697">
    <w:abstractNumId w:val="2"/>
  </w:num>
  <w:num w:numId="23" w16cid:durableId="702093095">
    <w:abstractNumId w:val="18"/>
  </w:num>
  <w:num w:numId="24" w16cid:durableId="1642006050">
    <w:abstractNumId w:val="9"/>
  </w:num>
  <w:num w:numId="25" w16cid:durableId="1787190378">
    <w:abstractNumId w:val="17"/>
  </w:num>
  <w:num w:numId="26" w16cid:durableId="504125679">
    <w:abstractNumId w:val="4"/>
  </w:num>
  <w:num w:numId="27" w16cid:durableId="506485473">
    <w:abstractNumId w:val="27"/>
  </w:num>
  <w:num w:numId="28" w16cid:durableId="1053694761">
    <w:abstractNumId w:val="15"/>
  </w:num>
  <w:num w:numId="29" w16cid:durableId="912473247">
    <w:abstractNumId w:val="28"/>
  </w:num>
  <w:num w:numId="30" w16cid:durableId="1669668485">
    <w:abstractNumId w:val="19"/>
  </w:num>
  <w:num w:numId="31" w16cid:durableId="2051152507">
    <w:abstractNumId w:val="30"/>
  </w:num>
  <w:num w:numId="32" w16cid:durableId="319846664">
    <w:abstractNumId w:val="16"/>
  </w:num>
  <w:num w:numId="33" w16cid:durableId="1893228578">
    <w:abstractNumId w:val="35"/>
  </w:num>
  <w:num w:numId="34" w16cid:durableId="1380277865">
    <w:abstractNumId w:val="14"/>
  </w:num>
  <w:num w:numId="35" w16cid:durableId="1015613133">
    <w:abstractNumId w:val="31"/>
  </w:num>
  <w:num w:numId="36" w16cid:durableId="681861258">
    <w:abstractNumId w:val="22"/>
  </w:num>
  <w:num w:numId="37" w16cid:durableId="60673877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6991"/>
    <w:rsid w:val="000D6173"/>
    <w:rsid w:val="002B6991"/>
    <w:rsid w:val="00465828"/>
    <w:rsid w:val="00760150"/>
    <w:rsid w:val="007F3FA4"/>
    <w:rsid w:val="00990DC1"/>
  </w:rsids>
  <m:mathPr>
    <m:mathFont m:val="Cambria Math"/>
    <m:brkBin m:val="before"/>
    <m:brkBinSub m:val="--"/>
    <m:smallFrac m:val="0"/>
    <m:dispDef/>
    <m:lMargin m:val="0"/>
    <m:rMargin m:val="0"/>
    <m:defJc m:val="centerGroup"/>
    <m:wrapIndent m:val="1440"/>
    <m:intLim m:val="subSup"/>
    <m:naryLim m:val="undOvr"/>
  </m:mathPr>
  <w:themeFontLang w:val="hu-H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59A76"/>
  <w15:chartTrackingRefBased/>
  <w15:docId w15:val="{452F747A-0127-486A-978C-9080E6172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hu-H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2B6991"/>
  </w:style>
  <w:style w:type="paragraph" w:styleId="Cmsor2">
    <w:name w:val="heading 2"/>
    <w:basedOn w:val="Norml"/>
    <w:next w:val="Norml"/>
    <w:link w:val="Cmsor2Char"/>
    <w:uiPriority w:val="9"/>
    <w:unhideWhenUsed/>
    <w:qFormat/>
    <w:rsid w:val="002B6991"/>
    <w:pPr>
      <w:keepNext/>
      <w:keepLines/>
      <w:spacing w:before="40" w:after="0"/>
      <w:outlineLvl w:val="1"/>
    </w:pPr>
    <w:rPr>
      <w:rFonts w:asciiTheme="majorHAnsi" w:eastAsiaTheme="majorEastAsia" w:hAnsiTheme="majorHAnsi" w:cstheme="majorBidi"/>
      <w:color w:val="2F5496" w:themeColor="accent1" w:themeShade="BF"/>
      <w:kern w:val="0"/>
      <w:sz w:val="26"/>
      <w:szCs w:val="26"/>
      <w:lang w:val="en-US" w:eastAsia="en-US"/>
      <w14:ligatures w14:val="none"/>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2Char">
    <w:name w:val="Címsor 2 Char"/>
    <w:basedOn w:val="Bekezdsalapbettpusa"/>
    <w:link w:val="Cmsor2"/>
    <w:uiPriority w:val="9"/>
    <w:rsid w:val="002B6991"/>
    <w:rPr>
      <w:rFonts w:asciiTheme="majorHAnsi" w:eastAsiaTheme="majorEastAsia" w:hAnsiTheme="majorHAnsi" w:cstheme="majorBidi"/>
      <w:color w:val="2F5496" w:themeColor="accent1" w:themeShade="BF"/>
      <w:kern w:val="0"/>
      <w:sz w:val="26"/>
      <w:szCs w:val="26"/>
      <w:lang w:val="en-US" w:eastAsia="en-US"/>
      <w14:ligatures w14:val="none"/>
    </w:rPr>
  </w:style>
  <w:style w:type="paragraph" w:styleId="Listaszerbekezds">
    <w:name w:val="List Paragraph"/>
    <w:basedOn w:val="Norml"/>
    <w:uiPriority w:val="34"/>
    <w:qFormat/>
    <w:rsid w:val="002B6991"/>
    <w:pPr>
      <w:ind w:left="720"/>
      <w:contextualSpacing/>
    </w:pPr>
    <w:rPr>
      <w:rFonts w:eastAsiaTheme="minorHAnsi"/>
      <w:kern w:val="0"/>
      <w:lang w:eastAsia="en-US"/>
      <w14:ligatures w14:val="none"/>
    </w:rPr>
  </w:style>
  <w:style w:type="character" w:styleId="Jegyzethivatkozs">
    <w:name w:val="annotation reference"/>
    <w:basedOn w:val="Bekezdsalapbettpusa"/>
    <w:uiPriority w:val="99"/>
    <w:semiHidden/>
    <w:unhideWhenUsed/>
    <w:rsid w:val="002B6991"/>
    <w:rPr>
      <w:sz w:val="16"/>
      <w:szCs w:val="16"/>
    </w:rPr>
  </w:style>
  <w:style w:type="paragraph" w:styleId="Jegyzetszveg">
    <w:name w:val="annotation text"/>
    <w:basedOn w:val="Norml"/>
    <w:link w:val="JegyzetszvegChar"/>
    <w:uiPriority w:val="99"/>
    <w:unhideWhenUsed/>
    <w:rsid w:val="002B6991"/>
    <w:pPr>
      <w:spacing w:line="240" w:lineRule="auto"/>
    </w:pPr>
    <w:rPr>
      <w:rFonts w:eastAsiaTheme="minorHAnsi"/>
      <w:kern w:val="0"/>
      <w:sz w:val="20"/>
      <w:szCs w:val="20"/>
      <w:lang w:eastAsia="en-US"/>
      <w14:ligatures w14:val="none"/>
    </w:rPr>
  </w:style>
  <w:style w:type="character" w:customStyle="1" w:styleId="JegyzetszvegChar">
    <w:name w:val="Jegyzetszöveg Char"/>
    <w:basedOn w:val="Bekezdsalapbettpusa"/>
    <w:link w:val="Jegyzetszveg"/>
    <w:uiPriority w:val="99"/>
    <w:rsid w:val="002B6991"/>
    <w:rPr>
      <w:rFonts w:eastAsiaTheme="minorHAnsi"/>
      <w:kern w:val="0"/>
      <w:sz w:val="20"/>
      <w:szCs w:val="20"/>
      <w:lang w:eastAsia="en-US"/>
      <w14:ligatures w14:val="none"/>
    </w:rPr>
  </w:style>
  <w:style w:type="paragraph" w:styleId="Megjegyzstrgya">
    <w:name w:val="annotation subject"/>
    <w:basedOn w:val="Jegyzetszveg"/>
    <w:next w:val="Jegyzetszveg"/>
    <w:link w:val="MegjegyzstrgyaChar"/>
    <w:uiPriority w:val="99"/>
    <w:semiHidden/>
    <w:unhideWhenUsed/>
    <w:rsid w:val="002B6991"/>
    <w:rPr>
      <w:b/>
      <w:bCs/>
    </w:rPr>
  </w:style>
  <w:style w:type="character" w:customStyle="1" w:styleId="MegjegyzstrgyaChar">
    <w:name w:val="Megjegyzés tárgya Char"/>
    <w:basedOn w:val="JegyzetszvegChar"/>
    <w:link w:val="Megjegyzstrgya"/>
    <w:uiPriority w:val="99"/>
    <w:semiHidden/>
    <w:rsid w:val="002B6991"/>
    <w:rPr>
      <w:rFonts w:eastAsiaTheme="minorHAnsi"/>
      <w:b/>
      <w:bCs/>
      <w:kern w:val="0"/>
      <w:sz w:val="20"/>
      <w:szCs w:val="20"/>
      <w:lang w:eastAsia="en-US"/>
      <w14:ligatures w14:val="none"/>
    </w:rPr>
  </w:style>
  <w:style w:type="paragraph" w:styleId="Buborkszveg">
    <w:name w:val="Balloon Text"/>
    <w:basedOn w:val="Norml"/>
    <w:link w:val="BuborkszvegChar"/>
    <w:uiPriority w:val="99"/>
    <w:semiHidden/>
    <w:unhideWhenUsed/>
    <w:rsid w:val="002B6991"/>
    <w:pPr>
      <w:spacing w:after="0" w:line="240" w:lineRule="auto"/>
    </w:pPr>
    <w:rPr>
      <w:rFonts w:ascii="Segoe UI" w:eastAsiaTheme="minorHAnsi" w:hAnsi="Segoe UI" w:cs="Segoe UI"/>
      <w:kern w:val="0"/>
      <w:sz w:val="18"/>
      <w:szCs w:val="18"/>
      <w:lang w:eastAsia="en-US"/>
      <w14:ligatures w14:val="none"/>
    </w:rPr>
  </w:style>
  <w:style w:type="character" w:customStyle="1" w:styleId="BuborkszvegChar">
    <w:name w:val="Buborékszöveg Char"/>
    <w:basedOn w:val="Bekezdsalapbettpusa"/>
    <w:link w:val="Buborkszveg"/>
    <w:uiPriority w:val="99"/>
    <w:semiHidden/>
    <w:rsid w:val="002B6991"/>
    <w:rPr>
      <w:rFonts w:ascii="Segoe UI" w:eastAsiaTheme="minorHAnsi" w:hAnsi="Segoe UI" w:cs="Segoe UI"/>
      <w:kern w:val="0"/>
      <w:sz w:val="18"/>
      <w:szCs w:val="18"/>
      <w:lang w:eastAsia="en-US"/>
      <w14:ligatures w14:val="none"/>
    </w:rPr>
  </w:style>
  <w:style w:type="character" w:customStyle="1" w:styleId="st">
    <w:name w:val="st"/>
    <w:basedOn w:val="Bekezdsalapbettpusa"/>
    <w:rsid w:val="002B6991"/>
  </w:style>
  <w:style w:type="character" w:styleId="Hiperhivatkozs">
    <w:name w:val="Hyperlink"/>
    <w:basedOn w:val="Bekezdsalapbettpusa"/>
    <w:uiPriority w:val="99"/>
    <w:unhideWhenUsed/>
    <w:rsid w:val="002B6991"/>
    <w:rPr>
      <w:color w:val="0563C1" w:themeColor="hyperlink"/>
      <w:u w:val="single"/>
    </w:rPr>
  </w:style>
  <w:style w:type="character" w:customStyle="1" w:styleId="Feloldatlanmegemlts1">
    <w:name w:val="Feloldatlan megemlítés1"/>
    <w:basedOn w:val="Bekezdsalapbettpusa"/>
    <w:uiPriority w:val="99"/>
    <w:semiHidden/>
    <w:unhideWhenUsed/>
    <w:rsid w:val="002B6991"/>
    <w:rPr>
      <w:color w:val="605E5C"/>
      <w:shd w:val="clear" w:color="auto" w:fill="E1DFDD"/>
    </w:rPr>
  </w:style>
  <w:style w:type="paragraph" w:styleId="Vltozat">
    <w:name w:val="Revision"/>
    <w:hidden/>
    <w:uiPriority w:val="99"/>
    <w:semiHidden/>
    <w:rsid w:val="002B6991"/>
    <w:pPr>
      <w:spacing w:after="0" w:line="240" w:lineRule="auto"/>
    </w:pPr>
    <w:rPr>
      <w:rFonts w:eastAsiaTheme="minorHAnsi"/>
      <w:kern w:val="0"/>
      <w:lang w:eastAsia="en-US"/>
      <w14:ligatures w14:val="none"/>
    </w:rPr>
  </w:style>
  <w:style w:type="paragraph" w:styleId="NormlWeb">
    <w:name w:val="Normal (Web)"/>
    <w:basedOn w:val="Norml"/>
    <w:uiPriority w:val="99"/>
    <w:unhideWhenUsed/>
    <w:rsid w:val="002B6991"/>
    <w:pPr>
      <w:spacing w:after="0" w:line="240" w:lineRule="auto"/>
    </w:pPr>
    <w:rPr>
      <w:rFonts w:ascii="Times New Roman" w:eastAsiaTheme="minorHAnsi" w:hAnsi="Times New Roman" w:cs="Times New Roman"/>
      <w:kern w:val="0"/>
      <w:sz w:val="24"/>
      <w:szCs w:val="24"/>
      <w:lang w:eastAsia="en-US"/>
      <w14:ligatures w14:val="none"/>
    </w:rPr>
  </w:style>
  <w:style w:type="character" w:styleId="Mrltotthiperhivatkozs">
    <w:name w:val="FollowedHyperlink"/>
    <w:basedOn w:val="Bekezdsalapbettpusa"/>
    <w:uiPriority w:val="99"/>
    <w:semiHidden/>
    <w:unhideWhenUsed/>
    <w:rsid w:val="002B6991"/>
    <w:rPr>
      <w:color w:val="954F72" w:themeColor="followedHyperlink"/>
      <w:u w:val="single"/>
    </w:rPr>
  </w:style>
  <w:style w:type="paragraph" w:styleId="lfej">
    <w:name w:val="header"/>
    <w:basedOn w:val="Norml"/>
    <w:link w:val="lfejChar"/>
    <w:uiPriority w:val="99"/>
    <w:unhideWhenUsed/>
    <w:rsid w:val="002B6991"/>
    <w:pPr>
      <w:tabs>
        <w:tab w:val="center" w:pos="4536"/>
        <w:tab w:val="right" w:pos="9072"/>
      </w:tabs>
      <w:spacing w:after="0" w:line="240" w:lineRule="auto"/>
    </w:pPr>
    <w:rPr>
      <w:rFonts w:eastAsiaTheme="minorHAnsi"/>
      <w:kern w:val="0"/>
      <w:lang w:eastAsia="en-US"/>
      <w14:ligatures w14:val="none"/>
    </w:rPr>
  </w:style>
  <w:style w:type="character" w:customStyle="1" w:styleId="lfejChar">
    <w:name w:val="Élőfej Char"/>
    <w:basedOn w:val="Bekezdsalapbettpusa"/>
    <w:link w:val="lfej"/>
    <w:uiPriority w:val="99"/>
    <w:rsid w:val="002B6991"/>
    <w:rPr>
      <w:rFonts w:eastAsiaTheme="minorHAnsi"/>
      <w:kern w:val="0"/>
      <w:lang w:eastAsia="en-US"/>
      <w14:ligatures w14:val="none"/>
    </w:rPr>
  </w:style>
  <w:style w:type="paragraph" w:styleId="llb">
    <w:name w:val="footer"/>
    <w:basedOn w:val="Norml"/>
    <w:link w:val="llbChar"/>
    <w:uiPriority w:val="99"/>
    <w:unhideWhenUsed/>
    <w:rsid w:val="002B6991"/>
    <w:pPr>
      <w:tabs>
        <w:tab w:val="center" w:pos="4536"/>
        <w:tab w:val="right" w:pos="9072"/>
      </w:tabs>
      <w:spacing w:after="0" w:line="240" w:lineRule="auto"/>
    </w:pPr>
    <w:rPr>
      <w:rFonts w:eastAsiaTheme="minorHAnsi"/>
      <w:kern w:val="0"/>
      <w:lang w:eastAsia="en-US"/>
      <w14:ligatures w14:val="none"/>
    </w:rPr>
  </w:style>
  <w:style w:type="character" w:customStyle="1" w:styleId="llbChar">
    <w:name w:val="Élőláb Char"/>
    <w:basedOn w:val="Bekezdsalapbettpusa"/>
    <w:link w:val="llb"/>
    <w:uiPriority w:val="99"/>
    <w:rsid w:val="002B6991"/>
    <w:rPr>
      <w:rFonts w:eastAsiaTheme="minorHAnsi"/>
      <w:kern w:val="0"/>
      <w:lang w:eastAsia="en-US"/>
      <w14:ligatures w14:val="none"/>
    </w:rPr>
  </w:style>
  <w:style w:type="table" w:styleId="Rcsostblzat">
    <w:name w:val="Table Grid"/>
    <w:basedOn w:val="Normltblzat"/>
    <w:uiPriority w:val="39"/>
    <w:rsid w:val="002B6991"/>
    <w:pPr>
      <w:spacing w:after="0" w:line="240" w:lineRule="auto"/>
    </w:pPr>
    <w:rPr>
      <w:rFonts w:eastAsia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iemels">
    <w:name w:val="Emphasis"/>
    <w:basedOn w:val="Bekezdsalapbettpusa"/>
    <w:uiPriority w:val="20"/>
    <w:qFormat/>
    <w:rsid w:val="002B6991"/>
    <w:rPr>
      <w:i/>
      <w:iCs/>
    </w:rPr>
  </w:style>
  <w:style w:type="paragraph" w:styleId="HTML-kntformzott">
    <w:name w:val="HTML Preformatted"/>
    <w:basedOn w:val="Norml"/>
    <w:link w:val="HTML-kntformzottChar"/>
    <w:uiPriority w:val="99"/>
    <w:semiHidden/>
    <w:unhideWhenUsed/>
    <w:rsid w:val="002B69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hu-HU"/>
      <w14:ligatures w14:val="none"/>
    </w:rPr>
  </w:style>
  <w:style w:type="character" w:customStyle="1" w:styleId="HTML-kntformzottChar">
    <w:name w:val="HTML-ként formázott Char"/>
    <w:basedOn w:val="Bekezdsalapbettpusa"/>
    <w:link w:val="HTML-kntformzott"/>
    <w:uiPriority w:val="99"/>
    <w:semiHidden/>
    <w:rsid w:val="002B6991"/>
    <w:rPr>
      <w:rFonts w:ascii="Courier New" w:eastAsia="Times New Roman" w:hAnsi="Courier New" w:cs="Courier New"/>
      <w:kern w:val="0"/>
      <w:sz w:val="20"/>
      <w:szCs w:val="20"/>
      <w:lang w:eastAsia="hu-HU"/>
      <w14:ligatures w14:val="none"/>
    </w:rPr>
  </w:style>
  <w:style w:type="character" w:customStyle="1" w:styleId="y2iqfc">
    <w:name w:val="y2iqfc"/>
    <w:basedOn w:val="Bekezdsalapbettpusa"/>
    <w:rsid w:val="002B6991"/>
  </w:style>
  <w:style w:type="character" w:styleId="Feloldatlanmegemlts">
    <w:name w:val="Unresolved Mention"/>
    <w:basedOn w:val="Bekezdsalapbettpusa"/>
    <w:uiPriority w:val="99"/>
    <w:semiHidden/>
    <w:unhideWhenUsed/>
    <w:rsid w:val="002B6991"/>
    <w:rPr>
      <w:color w:val="605E5C"/>
      <w:shd w:val="clear" w:color="auto" w:fill="E1DFDD"/>
    </w:rPr>
  </w:style>
  <w:style w:type="character" w:customStyle="1" w:styleId="ui-provider">
    <w:name w:val="ui-provider"/>
    <w:basedOn w:val="Bekezdsalapbettpusa"/>
    <w:rsid w:val="002B6991"/>
  </w:style>
  <w:style w:type="character" w:styleId="Sorszma">
    <w:name w:val="line number"/>
    <w:basedOn w:val="Bekezdsalapbettpusa"/>
    <w:uiPriority w:val="99"/>
    <w:semiHidden/>
    <w:unhideWhenUsed/>
    <w:rsid w:val="002B6991"/>
  </w:style>
  <w:style w:type="paragraph" w:styleId="Vgjegyzetszvege">
    <w:name w:val="endnote text"/>
    <w:basedOn w:val="Norml"/>
    <w:link w:val="VgjegyzetszvegeChar"/>
    <w:uiPriority w:val="99"/>
    <w:semiHidden/>
    <w:unhideWhenUsed/>
    <w:rsid w:val="002B6991"/>
    <w:pPr>
      <w:spacing w:after="0" w:line="240" w:lineRule="auto"/>
    </w:pPr>
    <w:rPr>
      <w:rFonts w:eastAsiaTheme="minorHAnsi"/>
      <w:kern w:val="0"/>
      <w:sz w:val="20"/>
      <w:szCs w:val="20"/>
      <w:lang w:val="en-US" w:eastAsia="en-US"/>
      <w14:ligatures w14:val="none"/>
    </w:rPr>
  </w:style>
  <w:style w:type="character" w:customStyle="1" w:styleId="VgjegyzetszvegeChar">
    <w:name w:val="Végjegyzet szövege Char"/>
    <w:basedOn w:val="Bekezdsalapbettpusa"/>
    <w:link w:val="Vgjegyzetszvege"/>
    <w:uiPriority w:val="99"/>
    <w:semiHidden/>
    <w:rsid w:val="002B6991"/>
    <w:rPr>
      <w:rFonts w:eastAsiaTheme="minorHAnsi"/>
      <w:kern w:val="0"/>
      <w:sz w:val="20"/>
      <w:szCs w:val="20"/>
      <w:lang w:val="en-US" w:eastAsia="en-US"/>
      <w14:ligatures w14:val="none"/>
    </w:rPr>
  </w:style>
  <w:style w:type="character" w:styleId="Vgjegyzet-hivatkozs">
    <w:name w:val="endnote reference"/>
    <w:basedOn w:val="Bekezdsalapbettpusa"/>
    <w:uiPriority w:val="99"/>
    <w:unhideWhenUsed/>
    <w:rsid w:val="002B6991"/>
    <w:rPr>
      <w:vertAlign w:val="superscript"/>
    </w:rPr>
  </w:style>
  <w:style w:type="paragraph" w:styleId="Lbjegyzetszveg">
    <w:name w:val="footnote text"/>
    <w:basedOn w:val="Norml"/>
    <w:link w:val="LbjegyzetszvegChar"/>
    <w:uiPriority w:val="99"/>
    <w:semiHidden/>
    <w:unhideWhenUsed/>
    <w:rsid w:val="002B6991"/>
    <w:pPr>
      <w:spacing w:after="0" w:line="240" w:lineRule="auto"/>
    </w:pPr>
    <w:rPr>
      <w:rFonts w:eastAsiaTheme="minorHAnsi"/>
      <w:kern w:val="0"/>
      <w:sz w:val="20"/>
      <w:szCs w:val="20"/>
      <w:lang w:val="en-US" w:eastAsia="en-US"/>
      <w14:ligatures w14:val="none"/>
    </w:rPr>
  </w:style>
  <w:style w:type="character" w:customStyle="1" w:styleId="LbjegyzetszvegChar">
    <w:name w:val="Lábjegyzetszöveg Char"/>
    <w:basedOn w:val="Bekezdsalapbettpusa"/>
    <w:link w:val="Lbjegyzetszveg"/>
    <w:uiPriority w:val="99"/>
    <w:semiHidden/>
    <w:rsid w:val="002B6991"/>
    <w:rPr>
      <w:rFonts w:eastAsiaTheme="minorHAnsi"/>
      <w:kern w:val="0"/>
      <w:sz w:val="20"/>
      <w:szCs w:val="20"/>
      <w:lang w:val="en-US" w:eastAsia="en-US"/>
      <w14:ligatures w14:val="none"/>
    </w:rPr>
  </w:style>
  <w:style w:type="character" w:styleId="Lbjegyzet-hivatkozs">
    <w:name w:val="footnote reference"/>
    <w:basedOn w:val="Bekezdsalapbettpusa"/>
    <w:uiPriority w:val="99"/>
    <w:semiHidden/>
    <w:unhideWhenUsed/>
    <w:rsid w:val="002B6991"/>
    <w:rPr>
      <w:vertAlign w:val="superscript"/>
    </w:rPr>
  </w:style>
  <w:style w:type="paragraph" w:styleId="Cm">
    <w:name w:val="Title"/>
    <w:basedOn w:val="Norml"/>
    <w:next w:val="Norml"/>
    <w:link w:val="CmChar"/>
    <w:uiPriority w:val="10"/>
    <w:qFormat/>
    <w:rsid w:val="002B6991"/>
    <w:pPr>
      <w:spacing w:after="0" w:line="240" w:lineRule="auto"/>
      <w:contextualSpacing/>
    </w:pPr>
    <w:rPr>
      <w:rFonts w:asciiTheme="majorHAnsi" w:eastAsiaTheme="majorEastAsia" w:hAnsiTheme="majorHAnsi" w:cstheme="majorBidi"/>
      <w:spacing w:val="-10"/>
      <w:kern w:val="28"/>
      <w:sz w:val="56"/>
      <w:szCs w:val="56"/>
      <w:lang w:val="en-US" w:eastAsia="en-US"/>
      <w14:ligatures w14:val="none"/>
    </w:rPr>
  </w:style>
  <w:style w:type="character" w:customStyle="1" w:styleId="CmChar">
    <w:name w:val="Cím Char"/>
    <w:basedOn w:val="Bekezdsalapbettpusa"/>
    <w:link w:val="Cm"/>
    <w:uiPriority w:val="10"/>
    <w:rsid w:val="002B6991"/>
    <w:rPr>
      <w:rFonts w:asciiTheme="majorHAnsi" w:eastAsiaTheme="majorEastAsia" w:hAnsiTheme="majorHAnsi" w:cstheme="majorBidi"/>
      <w:spacing w:val="-10"/>
      <w:kern w:val="28"/>
      <w:sz w:val="56"/>
      <w:szCs w:val="56"/>
      <w:lang w:val="en-US" w:eastAsia="en-US"/>
      <w14:ligatures w14:val="none"/>
    </w:rPr>
  </w:style>
  <w:style w:type="paragraph" w:customStyle="1" w:styleId="Default">
    <w:name w:val="Default"/>
    <w:rsid w:val="002B6991"/>
    <w:pPr>
      <w:autoSpaceDE w:val="0"/>
      <w:autoSpaceDN w:val="0"/>
      <w:adjustRightInd w:val="0"/>
      <w:spacing w:after="0" w:line="240" w:lineRule="auto"/>
    </w:pPr>
    <w:rPr>
      <w:rFonts w:ascii="Charis SIL" w:eastAsiaTheme="minorHAnsi" w:hAnsi="Charis SIL" w:cs="Charis SIL"/>
      <w:color w:val="000000"/>
      <w:kern w:val="0"/>
      <w:sz w:val="24"/>
      <w:szCs w:val="24"/>
      <w:lang w:eastAsia="en-US"/>
      <w14:ligatures w14:val="none"/>
    </w:rPr>
  </w:style>
  <w:style w:type="paragraph" w:styleId="Szvegtrzs2">
    <w:name w:val="Body Text 2"/>
    <w:basedOn w:val="Norml"/>
    <w:link w:val="Szvegtrzs2Char"/>
    <w:rsid w:val="002B6991"/>
    <w:pPr>
      <w:spacing w:after="0" w:line="240" w:lineRule="auto"/>
      <w:jc w:val="both"/>
    </w:pPr>
    <w:rPr>
      <w:rFonts w:ascii="TimesNewRomanPSMT" w:eastAsia="Times New Roman" w:hAnsi="TimesNewRomanPSMT" w:cs="Times New Roman"/>
      <w:snapToGrid w:val="0"/>
      <w:kern w:val="0"/>
      <w:sz w:val="24"/>
      <w:szCs w:val="20"/>
      <w:lang w:eastAsia="hu-HU"/>
      <w14:ligatures w14:val="none"/>
    </w:rPr>
  </w:style>
  <w:style w:type="character" w:customStyle="1" w:styleId="Szvegtrzs2Char">
    <w:name w:val="Szövegtörzs 2 Char"/>
    <w:basedOn w:val="Bekezdsalapbettpusa"/>
    <w:link w:val="Szvegtrzs2"/>
    <w:rsid w:val="002B6991"/>
    <w:rPr>
      <w:rFonts w:ascii="TimesNewRomanPSMT" w:eastAsia="Times New Roman" w:hAnsi="TimesNewRomanPSMT" w:cs="Times New Roman"/>
      <w:snapToGrid w:val="0"/>
      <w:kern w:val="0"/>
      <w:sz w:val="24"/>
      <w:szCs w:val="20"/>
      <w:lang w:eastAsia="hu-HU"/>
      <w14:ligatures w14:val="none"/>
    </w:rPr>
  </w:style>
  <w:style w:type="paragraph" w:styleId="Irodalomjegyzk">
    <w:name w:val="Bibliography"/>
    <w:basedOn w:val="Norml"/>
    <w:next w:val="Norml"/>
    <w:uiPriority w:val="37"/>
    <w:unhideWhenUsed/>
    <w:rsid w:val="002B6991"/>
    <w:pPr>
      <w:tabs>
        <w:tab w:val="left" w:pos="264"/>
      </w:tabs>
      <w:spacing w:after="240" w:line="240" w:lineRule="auto"/>
      <w:ind w:left="264" w:hanging="264"/>
    </w:pPr>
    <w:rPr>
      <w:rFonts w:eastAsiaTheme="minorHAnsi"/>
      <w:kern w:val="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9382</Words>
  <Characters>202736</Characters>
  <Application>Microsoft Office Word</Application>
  <DocSecurity>0</DocSecurity>
  <Lines>1689</Lines>
  <Paragraphs>463</Paragraphs>
  <ScaleCrop>false</ScaleCrop>
  <Company/>
  <LinksUpToDate>false</LinksUpToDate>
  <CharactersWithSpaces>231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n Bernadette</dc:creator>
  <cp:keywords/>
  <dc:description/>
  <cp:lastModifiedBy>Kun Bernadette</cp:lastModifiedBy>
  <cp:revision>3</cp:revision>
  <dcterms:created xsi:type="dcterms:W3CDTF">2024-02-25T16:49:00Z</dcterms:created>
  <dcterms:modified xsi:type="dcterms:W3CDTF">2024-04-30T15:14:00Z</dcterms:modified>
</cp:coreProperties>
</file>